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294CA3" w14:textId="40E7472E" w:rsidR="003C15B6" w:rsidRDefault="003C15B6" w:rsidP="003C15B6">
      <w:pPr>
        <w:pStyle w:val="Default"/>
        <w:rPr>
          <w:rStyle w:val="Hyperlink"/>
          <w:sz w:val="23"/>
          <w:szCs w:val="23"/>
        </w:rPr>
      </w:pPr>
      <w:bookmarkStart w:id="0" w:name="_GoBack"/>
      <w:bookmarkEnd w:id="0"/>
      <w:r w:rsidRPr="00C23ADF">
        <w:rPr>
          <w:b/>
          <w:bCs/>
          <w:shd w:val="clear" w:color="auto" w:fill="FFFFFF"/>
        </w:rPr>
        <w:t>Supplementary T</w:t>
      </w:r>
      <w:r>
        <w:rPr>
          <w:b/>
          <w:bCs/>
          <w:shd w:val="clear" w:color="auto" w:fill="FFFFFF"/>
        </w:rPr>
        <w:t xml:space="preserve">able 1. </w:t>
      </w:r>
      <w:r w:rsidRPr="003F6EBF">
        <w:rPr>
          <w:bCs/>
          <w:shd w:val="clear" w:color="auto" w:fill="FFFFFF"/>
        </w:rPr>
        <w:t>Origins of Dataset: development and internal validations (NCCID NHS Trust Summary)</w:t>
      </w:r>
      <w:r>
        <w:t xml:space="preserve"> </w:t>
      </w:r>
      <w:hyperlink r:id="rId10" w:history="1">
        <w:r w:rsidRPr="00F26909">
          <w:rPr>
            <w:rStyle w:val="Hyperlink"/>
            <w:sz w:val="23"/>
            <w:szCs w:val="23"/>
          </w:rPr>
          <w:t>https://nhsx.github.io/covid-chest-imaging-database/</w:t>
        </w:r>
      </w:hyperlink>
    </w:p>
    <w:p w14:paraId="03A28A61" w14:textId="1D5A2266" w:rsidR="00E61813" w:rsidRDefault="00E61813" w:rsidP="003C15B6">
      <w:pPr>
        <w:pStyle w:val="Default"/>
        <w:rPr>
          <w:rStyle w:val="Hyperlink"/>
          <w:sz w:val="23"/>
          <w:szCs w:val="23"/>
        </w:rPr>
      </w:pP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205"/>
        <w:gridCol w:w="915"/>
        <w:gridCol w:w="744"/>
        <w:gridCol w:w="1288"/>
        <w:gridCol w:w="1288"/>
        <w:gridCol w:w="1288"/>
        <w:gridCol w:w="1288"/>
      </w:tblGrid>
      <w:tr w:rsidR="00E61813" w14:paraId="4BFE36B3" w14:textId="77777777" w:rsidTr="00540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156225FF" w14:textId="77777777" w:rsidR="00E61813" w:rsidRDefault="00E61813" w:rsidP="00540CFC">
            <w:pPr>
              <w:rPr>
                <w:sz w:val="16"/>
                <w:szCs w:val="16"/>
              </w:rPr>
            </w:pPr>
          </w:p>
        </w:tc>
        <w:tc>
          <w:tcPr>
            <w:tcW w:w="915" w:type="dxa"/>
          </w:tcPr>
          <w:p w14:paraId="71585FE8" w14:textId="77777777" w:rsidR="00E61813" w:rsidRDefault="00E61813" w:rsidP="00540CF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744" w:type="dxa"/>
          </w:tcPr>
          <w:p w14:paraId="666430EE" w14:textId="77777777" w:rsidR="00E61813" w:rsidRDefault="00E61813" w:rsidP="00540CF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Male </w:t>
            </w:r>
          </w:p>
        </w:tc>
        <w:tc>
          <w:tcPr>
            <w:tcW w:w="1288" w:type="dxa"/>
          </w:tcPr>
          <w:p w14:paraId="2CB5F8CC" w14:textId="77777777" w:rsidR="00E61813" w:rsidRDefault="00E61813" w:rsidP="00540CF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Female </w:t>
            </w:r>
          </w:p>
        </w:tc>
        <w:tc>
          <w:tcPr>
            <w:tcW w:w="1288" w:type="dxa"/>
          </w:tcPr>
          <w:p w14:paraId="5C1677E2" w14:textId="77777777" w:rsidR="00E61813" w:rsidRDefault="00E61813" w:rsidP="00540CF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Dead </w:t>
            </w:r>
          </w:p>
        </w:tc>
        <w:tc>
          <w:tcPr>
            <w:tcW w:w="1288" w:type="dxa"/>
          </w:tcPr>
          <w:p w14:paraId="650207C5" w14:textId="77777777" w:rsidR="00E61813" w:rsidRDefault="00E61813" w:rsidP="00540CF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Alive </w:t>
            </w:r>
          </w:p>
        </w:tc>
        <w:tc>
          <w:tcPr>
            <w:tcW w:w="1288" w:type="dxa"/>
          </w:tcPr>
          <w:p w14:paraId="19F0F546" w14:textId="77777777" w:rsidR="00E61813" w:rsidRDefault="00E61813" w:rsidP="00540CF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Prop. dead </w:t>
            </w:r>
          </w:p>
        </w:tc>
      </w:tr>
      <w:tr w:rsidR="00E61813" w14:paraId="7CE78C51" w14:textId="77777777" w:rsidTr="00540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72855AAC" w14:textId="77777777" w:rsidR="00E61813" w:rsidRDefault="00E61813" w:rsidP="00540CFC">
            <w:pPr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Ashford and St Peters Hospitals NHS Foundation Trust </w:t>
            </w:r>
          </w:p>
        </w:tc>
        <w:tc>
          <w:tcPr>
            <w:tcW w:w="915" w:type="dxa"/>
          </w:tcPr>
          <w:p w14:paraId="00F47D09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39 </w:t>
            </w:r>
          </w:p>
        </w:tc>
        <w:tc>
          <w:tcPr>
            <w:tcW w:w="744" w:type="dxa"/>
          </w:tcPr>
          <w:p w14:paraId="3E6D822F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59 </w:t>
            </w:r>
          </w:p>
        </w:tc>
        <w:tc>
          <w:tcPr>
            <w:tcW w:w="1288" w:type="dxa"/>
          </w:tcPr>
          <w:p w14:paraId="0A281C98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80 </w:t>
            </w:r>
          </w:p>
        </w:tc>
        <w:tc>
          <w:tcPr>
            <w:tcW w:w="1288" w:type="dxa"/>
          </w:tcPr>
          <w:p w14:paraId="3FDDB827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33 </w:t>
            </w:r>
          </w:p>
        </w:tc>
        <w:tc>
          <w:tcPr>
            <w:tcW w:w="1288" w:type="dxa"/>
          </w:tcPr>
          <w:p w14:paraId="37EE8E34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6 </w:t>
            </w:r>
          </w:p>
        </w:tc>
        <w:tc>
          <w:tcPr>
            <w:tcW w:w="1288" w:type="dxa"/>
          </w:tcPr>
          <w:p w14:paraId="55D23928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.96 </w:t>
            </w:r>
          </w:p>
        </w:tc>
      </w:tr>
      <w:tr w:rsidR="00E61813" w14:paraId="30319448" w14:textId="77777777" w:rsidTr="00540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59FF08FE" w14:textId="77777777" w:rsidR="00E61813" w:rsidRDefault="00E61813" w:rsidP="00540CFC">
            <w:pPr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Betsi Cadwaladr University Health Board </w:t>
            </w:r>
          </w:p>
        </w:tc>
        <w:tc>
          <w:tcPr>
            <w:tcW w:w="915" w:type="dxa"/>
          </w:tcPr>
          <w:p w14:paraId="2808E4FF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14 </w:t>
            </w:r>
          </w:p>
        </w:tc>
        <w:tc>
          <w:tcPr>
            <w:tcW w:w="744" w:type="dxa"/>
          </w:tcPr>
          <w:p w14:paraId="7845D39D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67 </w:t>
            </w:r>
          </w:p>
        </w:tc>
        <w:tc>
          <w:tcPr>
            <w:tcW w:w="1288" w:type="dxa"/>
          </w:tcPr>
          <w:p w14:paraId="29D42B18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47 </w:t>
            </w:r>
          </w:p>
        </w:tc>
        <w:tc>
          <w:tcPr>
            <w:tcW w:w="1288" w:type="dxa"/>
          </w:tcPr>
          <w:p w14:paraId="4B85F157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41 </w:t>
            </w:r>
          </w:p>
        </w:tc>
        <w:tc>
          <w:tcPr>
            <w:tcW w:w="1288" w:type="dxa"/>
          </w:tcPr>
          <w:p w14:paraId="6C88643B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73 </w:t>
            </w:r>
          </w:p>
        </w:tc>
        <w:tc>
          <w:tcPr>
            <w:tcW w:w="1288" w:type="dxa"/>
          </w:tcPr>
          <w:p w14:paraId="477A0C2A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.36 </w:t>
            </w:r>
          </w:p>
        </w:tc>
      </w:tr>
      <w:tr w:rsidR="00E61813" w14:paraId="10171C4D" w14:textId="77777777" w:rsidTr="00540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79124CA5" w14:textId="77777777" w:rsidR="00E61813" w:rsidRDefault="00E61813" w:rsidP="00540CFC">
            <w:pPr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Brighton and Sussex University Hospitals NHS Trust </w:t>
            </w:r>
          </w:p>
        </w:tc>
        <w:tc>
          <w:tcPr>
            <w:tcW w:w="915" w:type="dxa"/>
          </w:tcPr>
          <w:p w14:paraId="4E134283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248 </w:t>
            </w:r>
          </w:p>
        </w:tc>
        <w:tc>
          <w:tcPr>
            <w:tcW w:w="744" w:type="dxa"/>
          </w:tcPr>
          <w:p w14:paraId="53EB7D12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36 </w:t>
            </w:r>
          </w:p>
        </w:tc>
        <w:tc>
          <w:tcPr>
            <w:tcW w:w="1288" w:type="dxa"/>
          </w:tcPr>
          <w:p w14:paraId="0C2A0172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12 </w:t>
            </w:r>
          </w:p>
        </w:tc>
        <w:tc>
          <w:tcPr>
            <w:tcW w:w="1288" w:type="dxa"/>
          </w:tcPr>
          <w:p w14:paraId="42862717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99 </w:t>
            </w:r>
          </w:p>
        </w:tc>
        <w:tc>
          <w:tcPr>
            <w:tcW w:w="1288" w:type="dxa"/>
          </w:tcPr>
          <w:p w14:paraId="2F966B6F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49 </w:t>
            </w:r>
          </w:p>
        </w:tc>
        <w:tc>
          <w:tcPr>
            <w:tcW w:w="1288" w:type="dxa"/>
          </w:tcPr>
          <w:p w14:paraId="38A43F24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.40 </w:t>
            </w:r>
          </w:p>
        </w:tc>
      </w:tr>
      <w:tr w:rsidR="00E61813" w14:paraId="2DB10E62" w14:textId="77777777" w:rsidTr="00540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61A56FBE" w14:textId="77777777" w:rsidR="00E61813" w:rsidRDefault="00E61813" w:rsidP="00540CFC">
            <w:pPr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Cambridge University Hospitals NHS Foundation Trust </w:t>
            </w:r>
          </w:p>
        </w:tc>
        <w:tc>
          <w:tcPr>
            <w:tcW w:w="915" w:type="dxa"/>
          </w:tcPr>
          <w:p w14:paraId="22BCA797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 </w:t>
            </w:r>
          </w:p>
        </w:tc>
        <w:tc>
          <w:tcPr>
            <w:tcW w:w="744" w:type="dxa"/>
          </w:tcPr>
          <w:p w14:paraId="3A75FDFC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 </w:t>
            </w:r>
          </w:p>
        </w:tc>
        <w:tc>
          <w:tcPr>
            <w:tcW w:w="1288" w:type="dxa"/>
          </w:tcPr>
          <w:p w14:paraId="5B9D73E1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 </w:t>
            </w:r>
          </w:p>
        </w:tc>
        <w:tc>
          <w:tcPr>
            <w:tcW w:w="1288" w:type="dxa"/>
          </w:tcPr>
          <w:p w14:paraId="42735595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 </w:t>
            </w:r>
          </w:p>
        </w:tc>
        <w:tc>
          <w:tcPr>
            <w:tcW w:w="1288" w:type="dxa"/>
          </w:tcPr>
          <w:p w14:paraId="5DA6FC9C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 </w:t>
            </w:r>
          </w:p>
        </w:tc>
        <w:tc>
          <w:tcPr>
            <w:tcW w:w="1288" w:type="dxa"/>
          </w:tcPr>
          <w:p w14:paraId="6A35D173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A</w:t>
            </w:r>
            <w:r w:rsidRPr="34C73472">
              <w:rPr>
                <w:sz w:val="16"/>
                <w:szCs w:val="16"/>
              </w:rPr>
              <w:t xml:space="preserve"> </w:t>
            </w:r>
          </w:p>
        </w:tc>
      </w:tr>
      <w:tr w:rsidR="00E61813" w14:paraId="11462DDE" w14:textId="77777777" w:rsidTr="00540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7C8184C3" w14:textId="77777777" w:rsidR="00E61813" w:rsidRDefault="00E61813" w:rsidP="00540CFC">
            <w:pPr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Cwm Taf Morgannwg University Health Board </w:t>
            </w:r>
          </w:p>
        </w:tc>
        <w:tc>
          <w:tcPr>
            <w:tcW w:w="915" w:type="dxa"/>
          </w:tcPr>
          <w:p w14:paraId="0FCF31C4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90 </w:t>
            </w:r>
          </w:p>
        </w:tc>
        <w:tc>
          <w:tcPr>
            <w:tcW w:w="744" w:type="dxa"/>
          </w:tcPr>
          <w:p w14:paraId="1AB4E8AC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51 </w:t>
            </w:r>
          </w:p>
        </w:tc>
        <w:tc>
          <w:tcPr>
            <w:tcW w:w="1288" w:type="dxa"/>
          </w:tcPr>
          <w:p w14:paraId="294ED85E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39 </w:t>
            </w:r>
          </w:p>
        </w:tc>
        <w:tc>
          <w:tcPr>
            <w:tcW w:w="1288" w:type="dxa"/>
          </w:tcPr>
          <w:p w14:paraId="50CF455F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24 </w:t>
            </w:r>
          </w:p>
        </w:tc>
        <w:tc>
          <w:tcPr>
            <w:tcW w:w="1288" w:type="dxa"/>
          </w:tcPr>
          <w:p w14:paraId="3AA52255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66 </w:t>
            </w:r>
          </w:p>
        </w:tc>
        <w:tc>
          <w:tcPr>
            <w:tcW w:w="1288" w:type="dxa"/>
          </w:tcPr>
          <w:p w14:paraId="6C22E208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.27 </w:t>
            </w:r>
          </w:p>
        </w:tc>
      </w:tr>
      <w:tr w:rsidR="00E61813" w14:paraId="35D9EB43" w14:textId="77777777" w:rsidTr="00540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4C5A52EC" w14:textId="77777777" w:rsidR="00E61813" w:rsidRDefault="00E61813" w:rsidP="00540CFC">
            <w:pPr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George Eliot Hospital NHS Trust </w:t>
            </w:r>
          </w:p>
        </w:tc>
        <w:tc>
          <w:tcPr>
            <w:tcW w:w="915" w:type="dxa"/>
          </w:tcPr>
          <w:p w14:paraId="402C0731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665 </w:t>
            </w:r>
          </w:p>
        </w:tc>
        <w:tc>
          <w:tcPr>
            <w:tcW w:w="744" w:type="dxa"/>
          </w:tcPr>
          <w:p w14:paraId="741CCC5F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394 </w:t>
            </w:r>
          </w:p>
        </w:tc>
        <w:tc>
          <w:tcPr>
            <w:tcW w:w="1288" w:type="dxa"/>
          </w:tcPr>
          <w:p w14:paraId="0FD95618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271 </w:t>
            </w:r>
          </w:p>
        </w:tc>
        <w:tc>
          <w:tcPr>
            <w:tcW w:w="1288" w:type="dxa"/>
          </w:tcPr>
          <w:p w14:paraId="1FC89AAE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234 </w:t>
            </w:r>
          </w:p>
        </w:tc>
        <w:tc>
          <w:tcPr>
            <w:tcW w:w="1288" w:type="dxa"/>
          </w:tcPr>
          <w:p w14:paraId="6DE2D562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431 </w:t>
            </w:r>
          </w:p>
        </w:tc>
        <w:tc>
          <w:tcPr>
            <w:tcW w:w="1288" w:type="dxa"/>
          </w:tcPr>
          <w:p w14:paraId="3220F814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.35 </w:t>
            </w:r>
          </w:p>
        </w:tc>
      </w:tr>
      <w:tr w:rsidR="00E61813" w14:paraId="5AA20A0B" w14:textId="77777777" w:rsidTr="00540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04233492" w14:textId="77777777" w:rsidR="00E61813" w:rsidRDefault="00E61813" w:rsidP="00540CFC">
            <w:pPr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Hampshire Hospitals NHS Foundation Trust </w:t>
            </w:r>
          </w:p>
        </w:tc>
        <w:tc>
          <w:tcPr>
            <w:tcW w:w="915" w:type="dxa"/>
          </w:tcPr>
          <w:p w14:paraId="55A4869A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205 </w:t>
            </w:r>
          </w:p>
        </w:tc>
        <w:tc>
          <w:tcPr>
            <w:tcW w:w="744" w:type="dxa"/>
          </w:tcPr>
          <w:p w14:paraId="23CC9950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17 </w:t>
            </w:r>
          </w:p>
        </w:tc>
        <w:tc>
          <w:tcPr>
            <w:tcW w:w="1288" w:type="dxa"/>
          </w:tcPr>
          <w:p w14:paraId="7B2263F5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88 </w:t>
            </w:r>
          </w:p>
        </w:tc>
        <w:tc>
          <w:tcPr>
            <w:tcW w:w="1288" w:type="dxa"/>
          </w:tcPr>
          <w:p w14:paraId="71619C4C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50 </w:t>
            </w:r>
          </w:p>
        </w:tc>
        <w:tc>
          <w:tcPr>
            <w:tcW w:w="1288" w:type="dxa"/>
          </w:tcPr>
          <w:p w14:paraId="48B5F7D6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55 </w:t>
            </w:r>
          </w:p>
        </w:tc>
        <w:tc>
          <w:tcPr>
            <w:tcW w:w="1288" w:type="dxa"/>
          </w:tcPr>
          <w:p w14:paraId="07F199B3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.24 </w:t>
            </w:r>
          </w:p>
        </w:tc>
      </w:tr>
      <w:tr w:rsidR="00E61813" w14:paraId="3E176211" w14:textId="77777777" w:rsidTr="00540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156833AC" w14:textId="77777777" w:rsidR="00E61813" w:rsidRDefault="00E61813" w:rsidP="00540CFC">
            <w:pPr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Imperial College Healthcare NHS Trust </w:t>
            </w:r>
          </w:p>
        </w:tc>
        <w:tc>
          <w:tcPr>
            <w:tcW w:w="915" w:type="dxa"/>
          </w:tcPr>
          <w:p w14:paraId="599301A2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708 </w:t>
            </w:r>
          </w:p>
        </w:tc>
        <w:tc>
          <w:tcPr>
            <w:tcW w:w="744" w:type="dxa"/>
          </w:tcPr>
          <w:p w14:paraId="77B28DDF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042 </w:t>
            </w:r>
          </w:p>
        </w:tc>
        <w:tc>
          <w:tcPr>
            <w:tcW w:w="1288" w:type="dxa"/>
          </w:tcPr>
          <w:p w14:paraId="17F9A50B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666 </w:t>
            </w:r>
          </w:p>
        </w:tc>
        <w:tc>
          <w:tcPr>
            <w:tcW w:w="1288" w:type="dxa"/>
          </w:tcPr>
          <w:p w14:paraId="5F3D4261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456 </w:t>
            </w:r>
          </w:p>
        </w:tc>
        <w:tc>
          <w:tcPr>
            <w:tcW w:w="1288" w:type="dxa"/>
          </w:tcPr>
          <w:p w14:paraId="4C286398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252 </w:t>
            </w:r>
          </w:p>
        </w:tc>
        <w:tc>
          <w:tcPr>
            <w:tcW w:w="1288" w:type="dxa"/>
          </w:tcPr>
          <w:p w14:paraId="4481AEB0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.27 </w:t>
            </w:r>
          </w:p>
        </w:tc>
      </w:tr>
      <w:tr w:rsidR="00E61813" w14:paraId="4BDEB3A6" w14:textId="77777777" w:rsidTr="00540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2219EEA2" w14:textId="77777777" w:rsidR="00E61813" w:rsidRDefault="00E61813" w:rsidP="00540CFC">
            <w:pPr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Liverpool Heart and Chest NHS Foundation Trust </w:t>
            </w:r>
          </w:p>
        </w:tc>
        <w:tc>
          <w:tcPr>
            <w:tcW w:w="915" w:type="dxa"/>
          </w:tcPr>
          <w:p w14:paraId="57E48921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61 </w:t>
            </w:r>
          </w:p>
        </w:tc>
        <w:tc>
          <w:tcPr>
            <w:tcW w:w="744" w:type="dxa"/>
          </w:tcPr>
          <w:p w14:paraId="756D8D61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53 </w:t>
            </w:r>
          </w:p>
        </w:tc>
        <w:tc>
          <w:tcPr>
            <w:tcW w:w="1288" w:type="dxa"/>
          </w:tcPr>
          <w:p w14:paraId="06D5ACA4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8 </w:t>
            </w:r>
          </w:p>
        </w:tc>
        <w:tc>
          <w:tcPr>
            <w:tcW w:w="1288" w:type="dxa"/>
          </w:tcPr>
          <w:p w14:paraId="4E4CC05B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26 </w:t>
            </w:r>
          </w:p>
        </w:tc>
        <w:tc>
          <w:tcPr>
            <w:tcW w:w="1288" w:type="dxa"/>
          </w:tcPr>
          <w:p w14:paraId="717C4669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35 </w:t>
            </w:r>
          </w:p>
        </w:tc>
        <w:tc>
          <w:tcPr>
            <w:tcW w:w="1288" w:type="dxa"/>
          </w:tcPr>
          <w:p w14:paraId="47A624CD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.43 </w:t>
            </w:r>
          </w:p>
        </w:tc>
      </w:tr>
      <w:tr w:rsidR="00E61813" w14:paraId="73CCA4BF" w14:textId="77777777" w:rsidTr="00540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399EC5B7" w14:textId="77777777" w:rsidR="00E61813" w:rsidRDefault="00E61813" w:rsidP="00540CFC">
            <w:pPr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London North West University Healthcare NHS Trust </w:t>
            </w:r>
          </w:p>
        </w:tc>
        <w:tc>
          <w:tcPr>
            <w:tcW w:w="915" w:type="dxa"/>
          </w:tcPr>
          <w:p w14:paraId="1B13D23A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420 </w:t>
            </w:r>
          </w:p>
        </w:tc>
        <w:tc>
          <w:tcPr>
            <w:tcW w:w="744" w:type="dxa"/>
          </w:tcPr>
          <w:p w14:paraId="6274BF41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227 </w:t>
            </w:r>
          </w:p>
        </w:tc>
        <w:tc>
          <w:tcPr>
            <w:tcW w:w="1288" w:type="dxa"/>
          </w:tcPr>
          <w:p w14:paraId="33DA05B1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93 </w:t>
            </w:r>
          </w:p>
        </w:tc>
        <w:tc>
          <w:tcPr>
            <w:tcW w:w="1288" w:type="dxa"/>
          </w:tcPr>
          <w:p w14:paraId="4E19326A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49 </w:t>
            </w:r>
          </w:p>
        </w:tc>
        <w:tc>
          <w:tcPr>
            <w:tcW w:w="1288" w:type="dxa"/>
          </w:tcPr>
          <w:p w14:paraId="37AFE18D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271 </w:t>
            </w:r>
          </w:p>
        </w:tc>
        <w:tc>
          <w:tcPr>
            <w:tcW w:w="1288" w:type="dxa"/>
          </w:tcPr>
          <w:p w14:paraId="716CBE47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.35 </w:t>
            </w:r>
          </w:p>
        </w:tc>
      </w:tr>
      <w:tr w:rsidR="00E61813" w14:paraId="08956D07" w14:textId="77777777" w:rsidTr="00540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0CD93671" w14:textId="77777777" w:rsidR="00E61813" w:rsidRDefault="00E61813" w:rsidP="00540CFC">
            <w:pPr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Norfolk and Norwich University Hospitals NHS Foundation Trust </w:t>
            </w:r>
          </w:p>
        </w:tc>
        <w:tc>
          <w:tcPr>
            <w:tcW w:w="915" w:type="dxa"/>
          </w:tcPr>
          <w:p w14:paraId="040A34B1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692 </w:t>
            </w:r>
          </w:p>
        </w:tc>
        <w:tc>
          <w:tcPr>
            <w:tcW w:w="744" w:type="dxa"/>
          </w:tcPr>
          <w:p w14:paraId="16942127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384 </w:t>
            </w:r>
          </w:p>
        </w:tc>
        <w:tc>
          <w:tcPr>
            <w:tcW w:w="1288" w:type="dxa"/>
          </w:tcPr>
          <w:p w14:paraId="4BC88725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308 </w:t>
            </w:r>
          </w:p>
        </w:tc>
        <w:tc>
          <w:tcPr>
            <w:tcW w:w="1288" w:type="dxa"/>
          </w:tcPr>
          <w:p w14:paraId="66F57633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238 </w:t>
            </w:r>
          </w:p>
        </w:tc>
        <w:tc>
          <w:tcPr>
            <w:tcW w:w="1288" w:type="dxa"/>
          </w:tcPr>
          <w:p w14:paraId="71C4619C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454 </w:t>
            </w:r>
          </w:p>
        </w:tc>
        <w:tc>
          <w:tcPr>
            <w:tcW w:w="1288" w:type="dxa"/>
          </w:tcPr>
          <w:p w14:paraId="15E18AC5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.34 </w:t>
            </w:r>
          </w:p>
        </w:tc>
      </w:tr>
      <w:tr w:rsidR="00E61813" w14:paraId="2BB4BDD3" w14:textId="77777777" w:rsidTr="00540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678467A1" w14:textId="77777777" w:rsidR="00E61813" w:rsidRDefault="00E61813" w:rsidP="00540CFC">
            <w:pPr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Oxford University Hospitals NHS Foundation Trust </w:t>
            </w:r>
          </w:p>
        </w:tc>
        <w:tc>
          <w:tcPr>
            <w:tcW w:w="915" w:type="dxa"/>
          </w:tcPr>
          <w:p w14:paraId="5D886D45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24 </w:t>
            </w:r>
          </w:p>
        </w:tc>
        <w:tc>
          <w:tcPr>
            <w:tcW w:w="744" w:type="dxa"/>
          </w:tcPr>
          <w:p w14:paraId="55D4CB7A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5 </w:t>
            </w:r>
          </w:p>
        </w:tc>
        <w:tc>
          <w:tcPr>
            <w:tcW w:w="1288" w:type="dxa"/>
          </w:tcPr>
          <w:p w14:paraId="5F8EF83C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9 </w:t>
            </w:r>
          </w:p>
        </w:tc>
        <w:tc>
          <w:tcPr>
            <w:tcW w:w="1288" w:type="dxa"/>
          </w:tcPr>
          <w:p w14:paraId="0AD60BBD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4 </w:t>
            </w:r>
          </w:p>
        </w:tc>
        <w:tc>
          <w:tcPr>
            <w:tcW w:w="1288" w:type="dxa"/>
          </w:tcPr>
          <w:p w14:paraId="508D0164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0 </w:t>
            </w:r>
          </w:p>
        </w:tc>
        <w:tc>
          <w:tcPr>
            <w:tcW w:w="1288" w:type="dxa"/>
          </w:tcPr>
          <w:p w14:paraId="4C7B27DA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.58 </w:t>
            </w:r>
          </w:p>
        </w:tc>
      </w:tr>
      <w:tr w:rsidR="00E61813" w14:paraId="2C1E1CC2" w14:textId="77777777" w:rsidTr="00540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4FE30325" w14:textId="77777777" w:rsidR="00E61813" w:rsidRDefault="00E61813" w:rsidP="00540CFC">
            <w:pPr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Royal Cornwall Hospitals NHS Trust </w:t>
            </w:r>
          </w:p>
        </w:tc>
        <w:tc>
          <w:tcPr>
            <w:tcW w:w="915" w:type="dxa"/>
          </w:tcPr>
          <w:p w14:paraId="52FC84D2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759 </w:t>
            </w:r>
          </w:p>
        </w:tc>
        <w:tc>
          <w:tcPr>
            <w:tcW w:w="744" w:type="dxa"/>
          </w:tcPr>
          <w:p w14:paraId="3C805916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523 </w:t>
            </w:r>
          </w:p>
        </w:tc>
        <w:tc>
          <w:tcPr>
            <w:tcW w:w="1288" w:type="dxa"/>
          </w:tcPr>
          <w:p w14:paraId="22E670F1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236 </w:t>
            </w:r>
          </w:p>
        </w:tc>
        <w:tc>
          <w:tcPr>
            <w:tcW w:w="1288" w:type="dxa"/>
          </w:tcPr>
          <w:p w14:paraId="7D87A01E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300 </w:t>
            </w:r>
          </w:p>
        </w:tc>
        <w:tc>
          <w:tcPr>
            <w:tcW w:w="1288" w:type="dxa"/>
          </w:tcPr>
          <w:p w14:paraId="5716A58B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459 </w:t>
            </w:r>
          </w:p>
        </w:tc>
        <w:tc>
          <w:tcPr>
            <w:tcW w:w="1288" w:type="dxa"/>
          </w:tcPr>
          <w:p w14:paraId="1AD9AF13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.40 </w:t>
            </w:r>
          </w:p>
        </w:tc>
      </w:tr>
      <w:tr w:rsidR="00E61813" w14:paraId="711CC4DF" w14:textId="77777777" w:rsidTr="00540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1A420270" w14:textId="77777777" w:rsidR="00E61813" w:rsidRDefault="00E61813" w:rsidP="00540CFC">
            <w:pPr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Royal Surrey NHS Foundation Trust </w:t>
            </w:r>
          </w:p>
        </w:tc>
        <w:tc>
          <w:tcPr>
            <w:tcW w:w="915" w:type="dxa"/>
          </w:tcPr>
          <w:p w14:paraId="716452DC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 </w:t>
            </w:r>
          </w:p>
        </w:tc>
        <w:tc>
          <w:tcPr>
            <w:tcW w:w="744" w:type="dxa"/>
          </w:tcPr>
          <w:p w14:paraId="30CBA966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 </w:t>
            </w:r>
          </w:p>
        </w:tc>
        <w:tc>
          <w:tcPr>
            <w:tcW w:w="1288" w:type="dxa"/>
          </w:tcPr>
          <w:p w14:paraId="102E820D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88" w:type="dxa"/>
          </w:tcPr>
          <w:p w14:paraId="633FF7F3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88" w:type="dxa"/>
          </w:tcPr>
          <w:p w14:paraId="28180D34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 </w:t>
            </w:r>
          </w:p>
        </w:tc>
        <w:tc>
          <w:tcPr>
            <w:tcW w:w="1288" w:type="dxa"/>
          </w:tcPr>
          <w:p w14:paraId="3DBF5B42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.00 </w:t>
            </w:r>
          </w:p>
        </w:tc>
      </w:tr>
      <w:tr w:rsidR="00E61813" w14:paraId="01D951F8" w14:textId="77777777" w:rsidTr="00540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77B98D4E" w14:textId="77777777" w:rsidR="00E61813" w:rsidRDefault="00E61813" w:rsidP="00540CFC">
            <w:pPr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Royal United Hospitals Bath NHS Foundation Trust </w:t>
            </w:r>
          </w:p>
        </w:tc>
        <w:tc>
          <w:tcPr>
            <w:tcW w:w="915" w:type="dxa"/>
          </w:tcPr>
          <w:p w14:paraId="246ED190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533 </w:t>
            </w:r>
          </w:p>
        </w:tc>
        <w:tc>
          <w:tcPr>
            <w:tcW w:w="744" w:type="dxa"/>
          </w:tcPr>
          <w:p w14:paraId="4A6A4E43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987 </w:t>
            </w:r>
          </w:p>
        </w:tc>
        <w:tc>
          <w:tcPr>
            <w:tcW w:w="1288" w:type="dxa"/>
          </w:tcPr>
          <w:p w14:paraId="6B494F15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546 </w:t>
            </w:r>
          </w:p>
        </w:tc>
        <w:tc>
          <w:tcPr>
            <w:tcW w:w="1288" w:type="dxa"/>
          </w:tcPr>
          <w:p w14:paraId="766BC44C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417 </w:t>
            </w:r>
          </w:p>
        </w:tc>
        <w:tc>
          <w:tcPr>
            <w:tcW w:w="1288" w:type="dxa"/>
          </w:tcPr>
          <w:p w14:paraId="1F569890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116 </w:t>
            </w:r>
          </w:p>
        </w:tc>
        <w:tc>
          <w:tcPr>
            <w:tcW w:w="1288" w:type="dxa"/>
          </w:tcPr>
          <w:p w14:paraId="58279704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.27 </w:t>
            </w:r>
          </w:p>
        </w:tc>
      </w:tr>
      <w:tr w:rsidR="00E61813" w14:paraId="31658C4B" w14:textId="77777777" w:rsidTr="00540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092A3E96" w14:textId="77777777" w:rsidR="00E61813" w:rsidRDefault="00E61813" w:rsidP="00540CFC">
            <w:pPr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Sandwell and West Birmingham Hospitals NHS Trust </w:t>
            </w:r>
          </w:p>
        </w:tc>
        <w:tc>
          <w:tcPr>
            <w:tcW w:w="915" w:type="dxa"/>
          </w:tcPr>
          <w:p w14:paraId="34AFA968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 </w:t>
            </w:r>
          </w:p>
        </w:tc>
        <w:tc>
          <w:tcPr>
            <w:tcW w:w="744" w:type="dxa"/>
          </w:tcPr>
          <w:p w14:paraId="5202CBFE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 </w:t>
            </w:r>
          </w:p>
        </w:tc>
        <w:tc>
          <w:tcPr>
            <w:tcW w:w="1288" w:type="dxa"/>
          </w:tcPr>
          <w:p w14:paraId="5058BC55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 </w:t>
            </w:r>
          </w:p>
        </w:tc>
        <w:tc>
          <w:tcPr>
            <w:tcW w:w="1288" w:type="dxa"/>
          </w:tcPr>
          <w:p w14:paraId="773DDDFF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 </w:t>
            </w:r>
          </w:p>
        </w:tc>
        <w:tc>
          <w:tcPr>
            <w:tcW w:w="1288" w:type="dxa"/>
          </w:tcPr>
          <w:p w14:paraId="1B7A66AA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 </w:t>
            </w:r>
          </w:p>
        </w:tc>
        <w:tc>
          <w:tcPr>
            <w:tcW w:w="1288" w:type="dxa"/>
          </w:tcPr>
          <w:p w14:paraId="41C1584E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NaN </w:t>
            </w:r>
          </w:p>
        </w:tc>
      </w:tr>
      <w:tr w:rsidR="00E61813" w14:paraId="3259C96F" w14:textId="77777777" w:rsidTr="00540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1FC3D890" w14:textId="77777777" w:rsidR="00E61813" w:rsidRDefault="00E61813" w:rsidP="00540CFC">
            <w:pPr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Sheffield Childrens NHS Foundation Trust </w:t>
            </w:r>
          </w:p>
        </w:tc>
        <w:tc>
          <w:tcPr>
            <w:tcW w:w="915" w:type="dxa"/>
          </w:tcPr>
          <w:p w14:paraId="3757D272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 </w:t>
            </w:r>
          </w:p>
        </w:tc>
        <w:tc>
          <w:tcPr>
            <w:tcW w:w="744" w:type="dxa"/>
          </w:tcPr>
          <w:p w14:paraId="3F3139DA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88" w:type="dxa"/>
          </w:tcPr>
          <w:p w14:paraId="5E854340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 </w:t>
            </w:r>
          </w:p>
        </w:tc>
        <w:tc>
          <w:tcPr>
            <w:tcW w:w="1288" w:type="dxa"/>
          </w:tcPr>
          <w:p w14:paraId="3971CD09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 </w:t>
            </w:r>
          </w:p>
        </w:tc>
        <w:tc>
          <w:tcPr>
            <w:tcW w:w="1288" w:type="dxa"/>
          </w:tcPr>
          <w:p w14:paraId="5DD3A37E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88" w:type="dxa"/>
          </w:tcPr>
          <w:p w14:paraId="1B33EEB8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.00 </w:t>
            </w:r>
          </w:p>
        </w:tc>
      </w:tr>
      <w:tr w:rsidR="00E61813" w14:paraId="5D627A9D" w14:textId="77777777" w:rsidTr="00540CF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399170D4" w14:textId="77777777" w:rsidR="00E61813" w:rsidRDefault="00E61813" w:rsidP="00540CFC">
            <w:pPr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Taunton and Somerset NHS Foundation Trust </w:t>
            </w:r>
          </w:p>
        </w:tc>
        <w:tc>
          <w:tcPr>
            <w:tcW w:w="915" w:type="dxa"/>
          </w:tcPr>
          <w:p w14:paraId="1BA25620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56 </w:t>
            </w:r>
          </w:p>
        </w:tc>
        <w:tc>
          <w:tcPr>
            <w:tcW w:w="744" w:type="dxa"/>
          </w:tcPr>
          <w:p w14:paraId="3DCECCB0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44 </w:t>
            </w:r>
          </w:p>
        </w:tc>
        <w:tc>
          <w:tcPr>
            <w:tcW w:w="1288" w:type="dxa"/>
          </w:tcPr>
          <w:p w14:paraId="418F4538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2 </w:t>
            </w:r>
          </w:p>
        </w:tc>
        <w:tc>
          <w:tcPr>
            <w:tcW w:w="1288" w:type="dxa"/>
          </w:tcPr>
          <w:p w14:paraId="305F418C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6 </w:t>
            </w:r>
          </w:p>
        </w:tc>
        <w:tc>
          <w:tcPr>
            <w:tcW w:w="1288" w:type="dxa"/>
          </w:tcPr>
          <w:p w14:paraId="51626748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40 </w:t>
            </w:r>
          </w:p>
        </w:tc>
        <w:tc>
          <w:tcPr>
            <w:tcW w:w="1288" w:type="dxa"/>
          </w:tcPr>
          <w:p w14:paraId="472123AD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0.29 </w:t>
            </w:r>
          </w:p>
        </w:tc>
      </w:tr>
      <w:tr w:rsidR="00E61813" w14:paraId="568B13DD" w14:textId="77777777" w:rsidTr="00540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2606BFEA" w14:textId="77777777" w:rsidR="00E61813" w:rsidRDefault="00E61813" w:rsidP="00540CFC">
            <w:pPr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West Suffolk NHS Foundation Trust </w:t>
            </w:r>
          </w:p>
        </w:tc>
        <w:tc>
          <w:tcPr>
            <w:tcW w:w="915" w:type="dxa"/>
          </w:tcPr>
          <w:p w14:paraId="6BFD368B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515 </w:t>
            </w:r>
          </w:p>
        </w:tc>
        <w:tc>
          <w:tcPr>
            <w:tcW w:w="744" w:type="dxa"/>
          </w:tcPr>
          <w:p w14:paraId="6C2257B9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330 </w:t>
            </w:r>
          </w:p>
        </w:tc>
        <w:tc>
          <w:tcPr>
            <w:tcW w:w="1288" w:type="dxa"/>
          </w:tcPr>
          <w:p w14:paraId="7C8C3D54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85 </w:t>
            </w:r>
          </w:p>
        </w:tc>
        <w:tc>
          <w:tcPr>
            <w:tcW w:w="1288" w:type="dxa"/>
          </w:tcPr>
          <w:p w14:paraId="2B19B9BA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195 </w:t>
            </w:r>
          </w:p>
        </w:tc>
        <w:tc>
          <w:tcPr>
            <w:tcW w:w="1288" w:type="dxa"/>
          </w:tcPr>
          <w:p w14:paraId="14F6D1F1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 xml:space="preserve">320 </w:t>
            </w:r>
          </w:p>
        </w:tc>
        <w:tc>
          <w:tcPr>
            <w:tcW w:w="1288" w:type="dxa"/>
          </w:tcPr>
          <w:p w14:paraId="5BE0B4F5" w14:textId="77777777" w:rsidR="00E61813" w:rsidRDefault="00E61813" w:rsidP="00540C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4C73472">
              <w:rPr>
                <w:sz w:val="16"/>
                <w:szCs w:val="16"/>
              </w:rPr>
              <w:t>0.38</w:t>
            </w:r>
          </w:p>
        </w:tc>
      </w:tr>
    </w:tbl>
    <w:p w14:paraId="25E666F1" w14:textId="77777777" w:rsidR="00E61813" w:rsidRDefault="00E61813" w:rsidP="003C15B6">
      <w:pPr>
        <w:pStyle w:val="Default"/>
        <w:rPr>
          <w:color w:val="0562C1"/>
          <w:sz w:val="23"/>
          <w:szCs w:val="23"/>
        </w:rPr>
      </w:pPr>
    </w:p>
    <w:p w14:paraId="116E011B" w14:textId="77777777" w:rsidR="003C15B6" w:rsidRPr="00C23ADF" w:rsidRDefault="003C15B6" w:rsidP="003C15B6"/>
    <w:p w14:paraId="11A2EE32" w14:textId="77777777" w:rsidR="003C15B6" w:rsidRPr="00C23ADF" w:rsidRDefault="003C15B6" w:rsidP="003C15B6">
      <w:pPr>
        <w:rPr>
          <w:rFonts w:eastAsia="Calibri"/>
        </w:rPr>
      </w:pPr>
    </w:p>
    <w:p w14:paraId="3BB8F9B8" w14:textId="77777777" w:rsidR="00E61813" w:rsidRDefault="00E61813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27D725B6" w14:textId="073BB8E1" w:rsidR="00E61813" w:rsidRDefault="00E61813" w:rsidP="003F6EBF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9304FF4" wp14:editId="45DA8C1D">
            <wp:extent cx="6188710" cy="412559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gure_1_hist.death.difference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1C23B" w14:textId="412AF3C8" w:rsidR="003F6EBF" w:rsidRDefault="003F6EBF" w:rsidP="003F6EBF">
      <w:r w:rsidRPr="00C23ADF">
        <w:rPr>
          <w:b/>
          <w:bCs/>
        </w:rPr>
        <w:t>Supplementary Figure 1.</w:t>
      </w:r>
      <w:r w:rsidRPr="00C23ADF">
        <w:t xml:space="preserve"> Histogram showing the number of patients (count) from time of admission to hospital (Internal development cohort 23/01/20 - 30/04/20) with a positive SARS CoV-2 test by RT-PCR and date of fatal outcome. The study conducted included only patients with a fatal outcome within 60 days of hospital admission.</w:t>
      </w:r>
    </w:p>
    <w:p w14:paraId="2765D5E1" w14:textId="77777777" w:rsidR="00C23ADF" w:rsidRPr="00C23ADF" w:rsidRDefault="00C23ADF" w:rsidP="00C23ADF"/>
    <w:p w14:paraId="5F50DA89" w14:textId="77777777" w:rsidR="00E61813" w:rsidRDefault="00E61813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210ED67E" w14:textId="77777777" w:rsidR="00E61813" w:rsidRDefault="00E61813" w:rsidP="00C23ADF">
      <w:pPr>
        <w:rPr>
          <w:b/>
          <w:bCs/>
        </w:rPr>
      </w:pPr>
    </w:p>
    <w:p w14:paraId="45FD658E" w14:textId="07DD1B1B" w:rsidR="00E61813" w:rsidRDefault="00E61813" w:rsidP="00C23AD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8658631" wp14:editId="3B681880">
            <wp:extent cx="6188710" cy="4125595"/>
            <wp:effectExtent l="0" t="0" r="254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_Figure_2_hist.age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ADB81" w14:textId="27FD9301" w:rsidR="00C23ADF" w:rsidRPr="00C23ADF" w:rsidRDefault="00C23ADF" w:rsidP="00C23ADF">
      <w:r w:rsidRPr="00C23ADF">
        <w:rPr>
          <w:b/>
          <w:bCs/>
        </w:rPr>
        <w:t>Supplementary Figure 2.</w:t>
      </w:r>
      <w:r w:rsidRPr="00C23ADF">
        <w:t xml:space="preserve"> Characteristics of development dataset. Distribution of age of patients admitted to A+E, with fatal and non-fatal outcome distribution defined within 60 days of a positive test for SARS CoV-2 by RT-PCR.</w:t>
      </w:r>
    </w:p>
    <w:p w14:paraId="69539145" w14:textId="77777777" w:rsidR="00C23ADF" w:rsidRPr="00C23ADF" w:rsidRDefault="00C23ADF" w:rsidP="00C23ADF"/>
    <w:p w14:paraId="01F0ED84" w14:textId="77777777" w:rsidR="00E61813" w:rsidRDefault="00E61813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B87CFB8" w14:textId="2D5B1F02" w:rsidR="00E61813" w:rsidRDefault="00E61813" w:rsidP="00C23ADF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EDFCB9F" wp14:editId="758DB066">
            <wp:extent cx="6589986" cy="8237821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_Figure_3_missing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8912" cy="8248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8E0C1" w14:textId="3218C69A" w:rsidR="00C23ADF" w:rsidRPr="00C23ADF" w:rsidRDefault="00C23ADF" w:rsidP="00C23ADF">
      <w:r w:rsidRPr="00C23ADF">
        <w:rPr>
          <w:b/>
          <w:bCs/>
        </w:rPr>
        <w:t xml:space="preserve">Supplementary Figure 3. </w:t>
      </w:r>
      <w:r w:rsidRPr="00C23ADF">
        <w:t xml:space="preserve">Density map of data points from NCCID data points to determine predictors to be used in both Development and Internal Validation dataset. Data above the 60% threshold were used in the analysis.  </w:t>
      </w:r>
    </w:p>
    <w:p w14:paraId="027453DF" w14:textId="77777777" w:rsidR="00E61813" w:rsidRDefault="00E61813" w:rsidP="00C23ADF">
      <w:pPr>
        <w:rPr>
          <w:b/>
          <w:bCs/>
        </w:rPr>
      </w:pPr>
    </w:p>
    <w:p w14:paraId="5D9F15FC" w14:textId="2048C83F" w:rsidR="00E61813" w:rsidRDefault="00E61813" w:rsidP="00C23AD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B97448B" wp14:editId="5DCD17E2">
            <wp:extent cx="5426058" cy="6511158"/>
            <wp:effectExtent l="0" t="0" r="381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_Figure4_varimp.glmnet.blood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2763" cy="6519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8FB15" w14:textId="738C04BF" w:rsidR="00C23ADF" w:rsidRDefault="00C23ADF" w:rsidP="00C23ADF">
      <w:r w:rsidRPr="00C23ADF">
        <w:rPr>
          <w:b/>
          <w:bCs/>
        </w:rPr>
        <w:t xml:space="preserve">Supplementary Figure 4. </w:t>
      </w:r>
      <w:r w:rsidRPr="00C23ADF">
        <w:rPr>
          <w:bCs/>
        </w:rPr>
        <w:t>Variable importance plot with variables having less than 40% missing values in the data set</w:t>
      </w:r>
      <w:r w:rsidRPr="00C23ADF">
        <w:t xml:space="preserve"> starting from only blood variables (plus age and sex) </w:t>
      </w:r>
    </w:p>
    <w:p w14:paraId="46E0152F" w14:textId="77777777" w:rsidR="00C23ADF" w:rsidRPr="00C23ADF" w:rsidRDefault="00C23ADF" w:rsidP="00C23ADF"/>
    <w:p w14:paraId="77D31A09" w14:textId="77777777" w:rsidR="00C23ADF" w:rsidRPr="00C23ADF" w:rsidRDefault="00C23ADF" w:rsidP="00C23ADF">
      <w:pPr>
        <w:rPr>
          <w:rFonts w:eastAsia="Calibri"/>
        </w:rPr>
      </w:pPr>
    </w:p>
    <w:sectPr w:rsidR="00C23ADF" w:rsidRPr="00C23ADF">
      <w:headerReference w:type="default" r:id="rId15"/>
      <w:footerReference w:type="default" r:id="rId16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5917C8DB" w16cex:dateUtc="2021-04-27T12:56:00Z"/>
  <w16cex:commentExtensible w16cex:durableId="5B79F0DE" w16cex:dateUtc="2021-04-27T15:26:00Z"/>
  <w16cex:commentExtensible w16cex:durableId="5F462FD7" w16cex:dateUtc="2021-04-27T15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288353A" w16cid:durableId="5917C8DB"/>
  <w16cid:commentId w16cid:paraId="62566653" w16cid:durableId="5B79F0DE"/>
  <w16cid:commentId w16cid:paraId="2B25699F" w16cid:durableId="5F462FD7"/>
  <w16cid:commentId w16cid:paraId="770D151B" w16cid:durableId="6E5CA135"/>
  <w16cid:commentId w16cid:paraId="75B6937A" w16cid:durableId="187B1F4D"/>
  <w16cid:commentId w16cid:paraId="052D45A2" w16cid:durableId="6539894E"/>
  <w16cid:commentId w16cid:paraId="0C14574C" w16cid:durableId="346E65D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4A942E" w14:textId="77777777" w:rsidR="00F400C3" w:rsidRDefault="00F400C3" w:rsidP="009A6EDE">
      <w:r>
        <w:separator/>
      </w:r>
    </w:p>
  </w:endnote>
  <w:endnote w:type="continuationSeparator" w:id="0">
    <w:p w14:paraId="410E5673" w14:textId="77777777" w:rsidR="00F400C3" w:rsidRDefault="00F400C3" w:rsidP="009A6EDE">
      <w:r>
        <w:continuationSeparator/>
      </w:r>
    </w:p>
  </w:endnote>
  <w:endnote w:type="continuationNotice" w:id="1">
    <w:p w14:paraId="3E93D5B8" w14:textId="77777777" w:rsidR="00F400C3" w:rsidRDefault="00F400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85555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905BA1" w14:textId="17B79230" w:rsidR="00F400C3" w:rsidRDefault="00F400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5E3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ADC0AB7" w14:textId="7DC914CC" w:rsidR="00F400C3" w:rsidRDefault="00F400C3" w:rsidP="5FD46C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289175" w14:textId="77777777" w:rsidR="00F400C3" w:rsidRDefault="00F400C3" w:rsidP="009A6EDE">
      <w:r>
        <w:separator/>
      </w:r>
    </w:p>
  </w:footnote>
  <w:footnote w:type="continuationSeparator" w:id="0">
    <w:p w14:paraId="2ED503C2" w14:textId="77777777" w:rsidR="00F400C3" w:rsidRDefault="00F400C3" w:rsidP="009A6EDE">
      <w:r>
        <w:continuationSeparator/>
      </w:r>
    </w:p>
  </w:footnote>
  <w:footnote w:type="continuationNotice" w:id="1">
    <w:p w14:paraId="7445B4F6" w14:textId="77777777" w:rsidR="00F400C3" w:rsidRDefault="00F400C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45"/>
      <w:gridCol w:w="3245"/>
      <w:gridCol w:w="3245"/>
    </w:tblGrid>
    <w:tr w:rsidR="00F400C3" w14:paraId="5E198132" w14:textId="77777777" w:rsidTr="5FD46CF1">
      <w:tc>
        <w:tcPr>
          <w:tcW w:w="3245" w:type="dxa"/>
        </w:tcPr>
        <w:p w14:paraId="3D93FBD3" w14:textId="43972040" w:rsidR="00F400C3" w:rsidRDefault="00F400C3" w:rsidP="5FD46CF1">
          <w:pPr>
            <w:pStyle w:val="Header"/>
            <w:ind w:left="-115"/>
          </w:pPr>
        </w:p>
      </w:tc>
      <w:tc>
        <w:tcPr>
          <w:tcW w:w="3245" w:type="dxa"/>
        </w:tcPr>
        <w:p w14:paraId="5EE28587" w14:textId="0F2BA020" w:rsidR="00F400C3" w:rsidRDefault="00F400C3" w:rsidP="5FD46CF1">
          <w:pPr>
            <w:pStyle w:val="Header"/>
            <w:jc w:val="center"/>
          </w:pPr>
        </w:p>
      </w:tc>
      <w:tc>
        <w:tcPr>
          <w:tcW w:w="3245" w:type="dxa"/>
        </w:tcPr>
        <w:p w14:paraId="4FA5CF7C" w14:textId="59F9E5E2" w:rsidR="00F400C3" w:rsidRDefault="00F400C3" w:rsidP="5FD46CF1">
          <w:pPr>
            <w:pStyle w:val="Header"/>
            <w:ind w:right="-115"/>
            <w:jc w:val="right"/>
          </w:pPr>
        </w:p>
      </w:tc>
    </w:tr>
  </w:tbl>
  <w:p w14:paraId="0DFE8EB6" w14:textId="483FBD97" w:rsidR="00F400C3" w:rsidRDefault="00F400C3" w:rsidP="5FD46CF1">
    <w:pPr>
      <w:pStyle w:val="Header"/>
    </w:pPr>
  </w:p>
</w:hdr>
</file>

<file path=word/intelligence.xml><?xml version="1.0" encoding="utf-8"?>
<int:Intelligence xmlns:int="http://schemas.microsoft.com/office/intelligence/2019/intelligence">
  <int:IntelligenceSettings/>
  <int:Manifest>
    <int:WordHash hashCode="dxDQrxAum/V8qo" id="oU2FrYaN"/>
  </int:Manifest>
  <int:Observations>
    <int:Content id="oU2FrYaN">
      <int:Rejection type="AugLoop_Text_Critique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E1640"/>
    <w:multiLevelType w:val="multilevel"/>
    <w:tmpl w:val="86DE67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8A00DE7"/>
    <w:multiLevelType w:val="multilevel"/>
    <w:tmpl w:val="1EE8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25223D"/>
    <w:multiLevelType w:val="hybridMultilevel"/>
    <w:tmpl w:val="7D023A28"/>
    <w:lvl w:ilvl="0" w:tplc="7862B0B0">
      <w:start w:val="1"/>
      <w:numFmt w:val="lowerLetter"/>
      <w:lvlText w:val="%1."/>
      <w:lvlJc w:val="left"/>
      <w:pPr>
        <w:ind w:left="720" w:hanging="360"/>
      </w:pPr>
    </w:lvl>
    <w:lvl w:ilvl="1" w:tplc="CF2077B8">
      <w:start w:val="1"/>
      <w:numFmt w:val="lowerLetter"/>
      <w:lvlText w:val="%2."/>
      <w:lvlJc w:val="left"/>
      <w:pPr>
        <w:ind w:left="1440" w:hanging="360"/>
      </w:pPr>
    </w:lvl>
    <w:lvl w:ilvl="2" w:tplc="40E853D2">
      <w:start w:val="1"/>
      <w:numFmt w:val="lowerRoman"/>
      <w:lvlText w:val="%3."/>
      <w:lvlJc w:val="right"/>
      <w:pPr>
        <w:ind w:left="2160" w:hanging="180"/>
      </w:pPr>
    </w:lvl>
    <w:lvl w:ilvl="3" w:tplc="334C667E">
      <w:start w:val="1"/>
      <w:numFmt w:val="decimal"/>
      <w:lvlText w:val="%4."/>
      <w:lvlJc w:val="left"/>
      <w:pPr>
        <w:ind w:left="2880" w:hanging="360"/>
      </w:pPr>
    </w:lvl>
    <w:lvl w:ilvl="4" w:tplc="48BA9CB0">
      <w:start w:val="1"/>
      <w:numFmt w:val="lowerLetter"/>
      <w:lvlText w:val="%5."/>
      <w:lvlJc w:val="left"/>
      <w:pPr>
        <w:ind w:left="3600" w:hanging="360"/>
      </w:pPr>
    </w:lvl>
    <w:lvl w:ilvl="5" w:tplc="B024F148">
      <w:start w:val="1"/>
      <w:numFmt w:val="lowerRoman"/>
      <w:lvlText w:val="%6."/>
      <w:lvlJc w:val="right"/>
      <w:pPr>
        <w:ind w:left="4320" w:hanging="180"/>
      </w:pPr>
    </w:lvl>
    <w:lvl w:ilvl="6" w:tplc="EC4EEAB0">
      <w:start w:val="1"/>
      <w:numFmt w:val="decimal"/>
      <w:lvlText w:val="%7."/>
      <w:lvlJc w:val="left"/>
      <w:pPr>
        <w:ind w:left="5040" w:hanging="360"/>
      </w:pPr>
    </w:lvl>
    <w:lvl w:ilvl="7" w:tplc="16EE1868">
      <w:start w:val="1"/>
      <w:numFmt w:val="lowerLetter"/>
      <w:lvlText w:val="%8."/>
      <w:lvlJc w:val="left"/>
      <w:pPr>
        <w:ind w:left="5760" w:hanging="360"/>
      </w:pPr>
    </w:lvl>
    <w:lvl w:ilvl="8" w:tplc="92EA9E3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C60BCB"/>
    <w:multiLevelType w:val="multilevel"/>
    <w:tmpl w:val="29587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6230A8"/>
    <w:multiLevelType w:val="multilevel"/>
    <w:tmpl w:val="466871D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336E467F"/>
    <w:multiLevelType w:val="hybridMultilevel"/>
    <w:tmpl w:val="FFFFFFFF"/>
    <w:lvl w:ilvl="0" w:tplc="98543DB0">
      <w:start w:val="1"/>
      <w:numFmt w:val="decimal"/>
      <w:lvlText w:val="%1."/>
      <w:lvlJc w:val="left"/>
      <w:pPr>
        <w:ind w:left="720" w:hanging="360"/>
      </w:pPr>
    </w:lvl>
    <w:lvl w:ilvl="1" w:tplc="024C768A">
      <w:start w:val="1"/>
      <w:numFmt w:val="decimal"/>
      <w:lvlText w:val="%2."/>
      <w:lvlJc w:val="left"/>
      <w:pPr>
        <w:ind w:left="1440" w:hanging="360"/>
      </w:pPr>
    </w:lvl>
    <w:lvl w:ilvl="2" w:tplc="1770902E">
      <w:start w:val="1"/>
      <w:numFmt w:val="lowerRoman"/>
      <w:lvlText w:val="%3."/>
      <w:lvlJc w:val="right"/>
      <w:pPr>
        <w:ind w:left="2160" w:hanging="180"/>
      </w:pPr>
    </w:lvl>
    <w:lvl w:ilvl="3" w:tplc="AC56D930">
      <w:start w:val="1"/>
      <w:numFmt w:val="decimal"/>
      <w:lvlText w:val="%4."/>
      <w:lvlJc w:val="left"/>
      <w:pPr>
        <w:ind w:left="2880" w:hanging="360"/>
      </w:pPr>
    </w:lvl>
    <w:lvl w:ilvl="4" w:tplc="A9000E86">
      <w:start w:val="1"/>
      <w:numFmt w:val="lowerLetter"/>
      <w:lvlText w:val="%5."/>
      <w:lvlJc w:val="left"/>
      <w:pPr>
        <w:ind w:left="3600" w:hanging="360"/>
      </w:pPr>
    </w:lvl>
    <w:lvl w:ilvl="5" w:tplc="AF4EEBDC">
      <w:start w:val="1"/>
      <w:numFmt w:val="lowerRoman"/>
      <w:lvlText w:val="%6."/>
      <w:lvlJc w:val="right"/>
      <w:pPr>
        <w:ind w:left="4320" w:hanging="180"/>
      </w:pPr>
    </w:lvl>
    <w:lvl w:ilvl="6" w:tplc="E7EAC328">
      <w:start w:val="1"/>
      <w:numFmt w:val="decimal"/>
      <w:lvlText w:val="%7."/>
      <w:lvlJc w:val="left"/>
      <w:pPr>
        <w:ind w:left="5040" w:hanging="360"/>
      </w:pPr>
    </w:lvl>
    <w:lvl w:ilvl="7" w:tplc="57FE332E">
      <w:start w:val="1"/>
      <w:numFmt w:val="lowerLetter"/>
      <w:lvlText w:val="%8."/>
      <w:lvlJc w:val="left"/>
      <w:pPr>
        <w:ind w:left="5760" w:hanging="360"/>
      </w:pPr>
    </w:lvl>
    <w:lvl w:ilvl="8" w:tplc="C010B4E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1B4A1D"/>
    <w:multiLevelType w:val="multilevel"/>
    <w:tmpl w:val="755CED6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48411D1C"/>
    <w:multiLevelType w:val="hybridMultilevel"/>
    <w:tmpl w:val="010EF032"/>
    <w:lvl w:ilvl="0" w:tplc="5B74E2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5F444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5299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A02A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906B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4004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38C0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6815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541C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825180"/>
    <w:multiLevelType w:val="multilevel"/>
    <w:tmpl w:val="0A803C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9" w15:restartNumberingAfterBreak="0">
    <w:nsid w:val="4EE155FD"/>
    <w:multiLevelType w:val="hybridMultilevel"/>
    <w:tmpl w:val="FBA6A930"/>
    <w:lvl w:ilvl="0" w:tplc="F448F37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EE3D01"/>
    <w:multiLevelType w:val="multilevel"/>
    <w:tmpl w:val="F9D40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53F1BEE"/>
    <w:multiLevelType w:val="multilevel"/>
    <w:tmpl w:val="5774910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56BB143C"/>
    <w:multiLevelType w:val="hybridMultilevel"/>
    <w:tmpl w:val="F5E87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664914"/>
    <w:multiLevelType w:val="hybridMultilevel"/>
    <w:tmpl w:val="FFFFFFFF"/>
    <w:lvl w:ilvl="0" w:tplc="873C9F5C">
      <w:start w:val="1"/>
      <w:numFmt w:val="decimal"/>
      <w:lvlText w:val="%1."/>
      <w:lvlJc w:val="left"/>
      <w:pPr>
        <w:ind w:left="720" w:hanging="360"/>
      </w:pPr>
    </w:lvl>
    <w:lvl w:ilvl="1" w:tplc="FD786B10">
      <w:start w:val="1"/>
      <w:numFmt w:val="decimal"/>
      <w:lvlText w:val="%2."/>
      <w:lvlJc w:val="left"/>
      <w:pPr>
        <w:ind w:left="1440" w:hanging="360"/>
      </w:pPr>
    </w:lvl>
    <w:lvl w:ilvl="2" w:tplc="C18221A4">
      <w:start w:val="1"/>
      <w:numFmt w:val="lowerRoman"/>
      <w:lvlText w:val="%3."/>
      <w:lvlJc w:val="right"/>
      <w:pPr>
        <w:ind w:left="2160" w:hanging="180"/>
      </w:pPr>
    </w:lvl>
    <w:lvl w:ilvl="3" w:tplc="D1CC2644">
      <w:start w:val="1"/>
      <w:numFmt w:val="decimal"/>
      <w:lvlText w:val="%4."/>
      <w:lvlJc w:val="left"/>
      <w:pPr>
        <w:ind w:left="2880" w:hanging="360"/>
      </w:pPr>
    </w:lvl>
    <w:lvl w:ilvl="4" w:tplc="4650FE6C">
      <w:start w:val="1"/>
      <w:numFmt w:val="lowerLetter"/>
      <w:lvlText w:val="%5."/>
      <w:lvlJc w:val="left"/>
      <w:pPr>
        <w:ind w:left="3600" w:hanging="360"/>
      </w:pPr>
    </w:lvl>
    <w:lvl w:ilvl="5" w:tplc="22F8D450">
      <w:start w:val="1"/>
      <w:numFmt w:val="lowerRoman"/>
      <w:lvlText w:val="%6."/>
      <w:lvlJc w:val="right"/>
      <w:pPr>
        <w:ind w:left="4320" w:hanging="180"/>
      </w:pPr>
    </w:lvl>
    <w:lvl w:ilvl="6" w:tplc="B29EE09A">
      <w:start w:val="1"/>
      <w:numFmt w:val="decimal"/>
      <w:lvlText w:val="%7."/>
      <w:lvlJc w:val="left"/>
      <w:pPr>
        <w:ind w:left="5040" w:hanging="360"/>
      </w:pPr>
    </w:lvl>
    <w:lvl w:ilvl="7" w:tplc="188C1FCE">
      <w:start w:val="1"/>
      <w:numFmt w:val="lowerLetter"/>
      <w:lvlText w:val="%8."/>
      <w:lvlJc w:val="left"/>
      <w:pPr>
        <w:ind w:left="5760" w:hanging="360"/>
      </w:pPr>
    </w:lvl>
    <w:lvl w:ilvl="8" w:tplc="805CB67A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F72129"/>
    <w:multiLevelType w:val="hybridMultilevel"/>
    <w:tmpl w:val="3CF6F9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1160BE"/>
    <w:multiLevelType w:val="hybridMultilevel"/>
    <w:tmpl w:val="FFFFFFFF"/>
    <w:lvl w:ilvl="0" w:tplc="3B2EBC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2E27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527C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92D6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2A14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6E7A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DE0E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BAAB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04D6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4"/>
  </w:num>
  <w:num w:numId="3">
    <w:abstractNumId w:val="8"/>
  </w:num>
  <w:num w:numId="4">
    <w:abstractNumId w:val="2"/>
  </w:num>
  <w:num w:numId="5">
    <w:abstractNumId w:val="13"/>
  </w:num>
  <w:num w:numId="6">
    <w:abstractNumId w:val="5"/>
  </w:num>
  <w:num w:numId="7">
    <w:abstractNumId w:val="15"/>
  </w:num>
  <w:num w:numId="8">
    <w:abstractNumId w:val="10"/>
  </w:num>
  <w:num w:numId="9">
    <w:abstractNumId w:val="9"/>
  </w:num>
  <w:num w:numId="10">
    <w:abstractNumId w:val="3"/>
  </w:num>
  <w:num w:numId="11">
    <w:abstractNumId w:val="6"/>
  </w:num>
  <w:num w:numId="12">
    <w:abstractNumId w:val="0"/>
  </w:num>
  <w:num w:numId="13">
    <w:abstractNumId w:val="12"/>
  </w:num>
  <w:num w:numId="14">
    <w:abstractNumId w:val="11"/>
  </w:num>
  <w:num w:numId="15">
    <w:abstractNumId w:val="4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A34"/>
    <w:rsid w:val="00001DFB"/>
    <w:rsid w:val="00001F88"/>
    <w:rsid w:val="00003075"/>
    <w:rsid w:val="000040AB"/>
    <w:rsid w:val="00006832"/>
    <w:rsid w:val="00006A18"/>
    <w:rsid w:val="0000DEB2"/>
    <w:rsid w:val="0001002D"/>
    <w:rsid w:val="00010634"/>
    <w:rsid w:val="00014772"/>
    <w:rsid w:val="00014C21"/>
    <w:rsid w:val="00014FAE"/>
    <w:rsid w:val="00015ECA"/>
    <w:rsid w:val="00020089"/>
    <w:rsid w:val="0002322F"/>
    <w:rsid w:val="0002334A"/>
    <w:rsid w:val="00026AB1"/>
    <w:rsid w:val="00026B78"/>
    <w:rsid w:val="0002892E"/>
    <w:rsid w:val="000317FF"/>
    <w:rsid w:val="00031D3B"/>
    <w:rsid w:val="00031F64"/>
    <w:rsid w:val="00033CFA"/>
    <w:rsid w:val="0003435D"/>
    <w:rsid w:val="00036F1D"/>
    <w:rsid w:val="000375A9"/>
    <w:rsid w:val="000418B4"/>
    <w:rsid w:val="00044641"/>
    <w:rsid w:val="00046433"/>
    <w:rsid w:val="00046901"/>
    <w:rsid w:val="000530F2"/>
    <w:rsid w:val="0005374A"/>
    <w:rsid w:val="00055E3C"/>
    <w:rsid w:val="00056DE4"/>
    <w:rsid w:val="00060FAC"/>
    <w:rsid w:val="00061836"/>
    <w:rsid w:val="00062998"/>
    <w:rsid w:val="000632BB"/>
    <w:rsid w:val="000633F1"/>
    <w:rsid w:val="00066980"/>
    <w:rsid w:val="00067965"/>
    <w:rsid w:val="00072410"/>
    <w:rsid w:val="0007402E"/>
    <w:rsid w:val="00074030"/>
    <w:rsid w:val="0007482C"/>
    <w:rsid w:val="00074F1E"/>
    <w:rsid w:val="00074F52"/>
    <w:rsid w:val="0007520E"/>
    <w:rsid w:val="000768F1"/>
    <w:rsid w:val="00080C87"/>
    <w:rsid w:val="00081346"/>
    <w:rsid w:val="000815B8"/>
    <w:rsid w:val="000816E6"/>
    <w:rsid w:val="00083B6F"/>
    <w:rsid w:val="00083D40"/>
    <w:rsid w:val="00084A52"/>
    <w:rsid w:val="00085AD0"/>
    <w:rsid w:val="00086E73"/>
    <w:rsid w:val="00087CEA"/>
    <w:rsid w:val="00090364"/>
    <w:rsid w:val="00091965"/>
    <w:rsid w:val="00091C87"/>
    <w:rsid w:val="00091E4B"/>
    <w:rsid w:val="00092664"/>
    <w:rsid w:val="00092BCD"/>
    <w:rsid w:val="00096E3C"/>
    <w:rsid w:val="000A092D"/>
    <w:rsid w:val="000A1D91"/>
    <w:rsid w:val="000A2061"/>
    <w:rsid w:val="000A27C1"/>
    <w:rsid w:val="000A332E"/>
    <w:rsid w:val="000A44D3"/>
    <w:rsid w:val="000A53B3"/>
    <w:rsid w:val="000A5ADE"/>
    <w:rsid w:val="000A7B90"/>
    <w:rsid w:val="000B009D"/>
    <w:rsid w:val="000B2CED"/>
    <w:rsid w:val="000B3359"/>
    <w:rsid w:val="000B3E9B"/>
    <w:rsid w:val="000B5D6B"/>
    <w:rsid w:val="000C18C1"/>
    <w:rsid w:val="000C42E2"/>
    <w:rsid w:val="000C7733"/>
    <w:rsid w:val="000C9409"/>
    <w:rsid w:val="000D0B97"/>
    <w:rsid w:val="000D2B95"/>
    <w:rsid w:val="000D3515"/>
    <w:rsid w:val="000D5709"/>
    <w:rsid w:val="000D648B"/>
    <w:rsid w:val="000F0936"/>
    <w:rsid w:val="000F0FC8"/>
    <w:rsid w:val="000F19EB"/>
    <w:rsid w:val="000F5771"/>
    <w:rsid w:val="000F63B1"/>
    <w:rsid w:val="000F699A"/>
    <w:rsid w:val="00101AC9"/>
    <w:rsid w:val="001027D7"/>
    <w:rsid w:val="00103D73"/>
    <w:rsid w:val="00104168"/>
    <w:rsid w:val="00105A0A"/>
    <w:rsid w:val="00106F42"/>
    <w:rsid w:val="00107D07"/>
    <w:rsid w:val="00110C26"/>
    <w:rsid w:val="001127AC"/>
    <w:rsid w:val="001139E7"/>
    <w:rsid w:val="0011410F"/>
    <w:rsid w:val="001172F1"/>
    <w:rsid w:val="00122405"/>
    <w:rsid w:val="00122A27"/>
    <w:rsid w:val="00124E62"/>
    <w:rsid w:val="0012509F"/>
    <w:rsid w:val="00126E5B"/>
    <w:rsid w:val="0012730D"/>
    <w:rsid w:val="00130653"/>
    <w:rsid w:val="0013244F"/>
    <w:rsid w:val="00135446"/>
    <w:rsid w:val="00135686"/>
    <w:rsid w:val="00137790"/>
    <w:rsid w:val="0013DA62"/>
    <w:rsid w:val="00141AE4"/>
    <w:rsid w:val="00145820"/>
    <w:rsid w:val="00146207"/>
    <w:rsid w:val="001466B7"/>
    <w:rsid w:val="00150CC2"/>
    <w:rsid w:val="00150ED6"/>
    <w:rsid w:val="00153032"/>
    <w:rsid w:val="001550C8"/>
    <w:rsid w:val="001565F2"/>
    <w:rsid w:val="00160480"/>
    <w:rsid w:val="00161435"/>
    <w:rsid w:val="00161582"/>
    <w:rsid w:val="00161BB9"/>
    <w:rsid w:val="00162989"/>
    <w:rsid w:val="00163F17"/>
    <w:rsid w:val="001653D7"/>
    <w:rsid w:val="00166565"/>
    <w:rsid w:val="0016E619"/>
    <w:rsid w:val="0016F65C"/>
    <w:rsid w:val="00170C49"/>
    <w:rsid w:val="00171182"/>
    <w:rsid w:val="00171B12"/>
    <w:rsid w:val="001728F8"/>
    <w:rsid w:val="00174406"/>
    <w:rsid w:val="00175F16"/>
    <w:rsid w:val="001764B4"/>
    <w:rsid w:val="0018146E"/>
    <w:rsid w:val="00182C5D"/>
    <w:rsid w:val="001843E7"/>
    <w:rsid w:val="00185CB6"/>
    <w:rsid w:val="0018623B"/>
    <w:rsid w:val="00186863"/>
    <w:rsid w:val="0018698B"/>
    <w:rsid w:val="00187BCF"/>
    <w:rsid w:val="00190CE0"/>
    <w:rsid w:val="00194117"/>
    <w:rsid w:val="00195E96"/>
    <w:rsid w:val="00195F5E"/>
    <w:rsid w:val="00196691"/>
    <w:rsid w:val="001A13A0"/>
    <w:rsid w:val="001A67F4"/>
    <w:rsid w:val="001AC50A"/>
    <w:rsid w:val="001B010A"/>
    <w:rsid w:val="001B0FA8"/>
    <w:rsid w:val="001B6190"/>
    <w:rsid w:val="001C1BA4"/>
    <w:rsid w:val="001C2E2F"/>
    <w:rsid w:val="001C41FC"/>
    <w:rsid w:val="001C6CA5"/>
    <w:rsid w:val="001D0CD8"/>
    <w:rsid w:val="001D1B57"/>
    <w:rsid w:val="001D3A96"/>
    <w:rsid w:val="001D3A9D"/>
    <w:rsid w:val="001D618D"/>
    <w:rsid w:val="001D6199"/>
    <w:rsid w:val="001D663E"/>
    <w:rsid w:val="001D670F"/>
    <w:rsid w:val="001D6E30"/>
    <w:rsid w:val="001D715E"/>
    <w:rsid w:val="001E0534"/>
    <w:rsid w:val="001E19BF"/>
    <w:rsid w:val="001E2430"/>
    <w:rsid w:val="001F1055"/>
    <w:rsid w:val="001F18AB"/>
    <w:rsid w:val="001F28B6"/>
    <w:rsid w:val="001F2F04"/>
    <w:rsid w:val="00202109"/>
    <w:rsid w:val="00206B74"/>
    <w:rsid w:val="00207CEB"/>
    <w:rsid w:val="00210733"/>
    <w:rsid w:val="00213AD5"/>
    <w:rsid w:val="002149AC"/>
    <w:rsid w:val="00216A57"/>
    <w:rsid w:val="002173BB"/>
    <w:rsid w:val="0021AFCD"/>
    <w:rsid w:val="00221A8D"/>
    <w:rsid w:val="002222CF"/>
    <w:rsid w:val="00225633"/>
    <w:rsid w:val="00225F28"/>
    <w:rsid w:val="00227607"/>
    <w:rsid w:val="00227930"/>
    <w:rsid w:val="0022875B"/>
    <w:rsid w:val="00230FCB"/>
    <w:rsid w:val="00232344"/>
    <w:rsid w:val="002356CD"/>
    <w:rsid w:val="002372C3"/>
    <w:rsid w:val="00244E9E"/>
    <w:rsid w:val="00246269"/>
    <w:rsid w:val="00247909"/>
    <w:rsid w:val="00251D9B"/>
    <w:rsid w:val="00254663"/>
    <w:rsid w:val="00254CB2"/>
    <w:rsid w:val="00255DE6"/>
    <w:rsid w:val="00263802"/>
    <w:rsid w:val="00264821"/>
    <w:rsid w:val="0026F014"/>
    <w:rsid w:val="002717E2"/>
    <w:rsid w:val="002733D7"/>
    <w:rsid w:val="0027442A"/>
    <w:rsid w:val="002807A9"/>
    <w:rsid w:val="00280CD8"/>
    <w:rsid w:val="00281261"/>
    <w:rsid w:val="00281E98"/>
    <w:rsid w:val="00284E49"/>
    <w:rsid w:val="002902C8"/>
    <w:rsid w:val="002909F2"/>
    <w:rsid w:val="00291139"/>
    <w:rsid w:val="0029181A"/>
    <w:rsid w:val="0029262B"/>
    <w:rsid w:val="00292C23"/>
    <w:rsid w:val="00293D5E"/>
    <w:rsid w:val="002947E9"/>
    <w:rsid w:val="00294810"/>
    <w:rsid w:val="00295E3D"/>
    <w:rsid w:val="00297BDE"/>
    <w:rsid w:val="002A072D"/>
    <w:rsid w:val="002A2902"/>
    <w:rsid w:val="002A2DC3"/>
    <w:rsid w:val="002A3D17"/>
    <w:rsid w:val="002A4277"/>
    <w:rsid w:val="002B1BD6"/>
    <w:rsid w:val="002B1E95"/>
    <w:rsid w:val="002B24CC"/>
    <w:rsid w:val="002B40A7"/>
    <w:rsid w:val="002B48BE"/>
    <w:rsid w:val="002B6035"/>
    <w:rsid w:val="002C5C63"/>
    <w:rsid w:val="002C5D43"/>
    <w:rsid w:val="002D0C07"/>
    <w:rsid w:val="002D0CC7"/>
    <w:rsid w:val="002D2661"/>
    <w:rsid w:val="002D445A"/>
    <w:rsid w:val="002D6517"/>
    <w:rsid w:val="002D7C96"/>
    <w:rsid w:val="002E05A4"/>
    <w:rsid w:val="002E126B"/>
    <w:rsid w:val="002E2788"/>
    <w:rsid w:val="002E3A7F"/>
    <w:rsid w:val="002E58B4"/>
    <w:rsid w:val="002E59E5"/>
    <w:rsid w:val="002E5EA9"/>
    <w:rsid w:val="002E619D"/>
    <w:rsid w:val="002E6BE4"/>
    <w:rsid w:val="002F06FA"/>
    <w:rsid w:val="002F1117"/>
    <w:rsid w:val="002F4A6C"/>
    <w:rsid w:val="002F4EF5"/>
    <w:rsid w:val="002F50AE"/>
    <w:rsid w:val="002F69CA"/>
    <w:rsid w:val="002F7B03"/>
    <w:rsid w:val="0030069B"/>
    <w:rsid w:val="003006A7"/>
    <w:rsid w:val="00303C38"/>
    <w:rsid w:val="00303F02"/>
    <w:rsid w:val="00306CC3"/>
    <w:rsid w:val="00307246"/>
    <w:rsid w:val="00307CB8"/>
    <w:rsid w:val="00310203"/>
    <w:rsid w:val="003123E3"/>
    <w:rsid w:val="00312948"/>
    <w:rsid w:val="00312FDF"/>
    <w:rsid w:val="00315849"/>
    <w:rsid w:val="003160D6"/>
    <w:rsid w:val="00321618"/>
    <w:rsid w:val="003216E2"/>
    <w:rsid w:val="003340A1"/>
    <w:rsid w:val="00334147"/>
    <w:rsid w:val="00334792"/>
    <w:rsid w:val="00335A1B"/>
    <w:rsid w:val="0033F9E9"/>
    <w:rsid w:val="003400AF"/>
    <w:rsid w:val="003428B0"/>
    <w:rsid w:val="00342949"/>
    <w:rsid w:val="0034338A"/>
    <w:rsid w:val="00345DE5"/>
    <w:rsid w:val="00351CC1"/>
    <w:rsid w:val="00351D63"/>
    <w:rsid w:val="0035301D"/>
    <w:rsid w:val="0035378D"/>
    <w:rsid w:val="003575EC"/>
    <w:rsid w:val="003620F4"/>
    <w:rsid w:val="0036257C"/>
    <w:rsid w:val="00367962"/>
    <w:rsid w:val="00367BBC"/>
    <w:rsid w:val="00382332"/>
    <w:rsid w:val="00382A41"/>
    <w:rsid w:val="00382C36"/>
    <w:rsid w:val="00386D98"/>
    <w:rsid w:val="00387D8C"/>
    <w:rsid w:val="00390551"/>
    <w:rsid w:val="00397BCA"/>
    <w:rsid w:val="003A007F"/>
    <w:rsid w:val="003A3422"/>
    <w:rsid w:val="003A6A2D"/>
    <w:rsid w:val="003A7091"/>
    <w:rsid w:val="003A7C40"/>
    <w:rsid w:val="003A7D7C"/>
    <w:rsid w:val="003B0853"/>
    <w:rsid w:val="003B28CC"/>
    <w:rsid w:val="003B3AE8"/>
    <w:rsid w:val="003B4030"/>
    <w:rsid w:val="003C15B6"/>
    <w:rsid w:val="003C18E0"/>
    <w:rsid w:val="003C1C53"/>
    <w:rsid w:val="003C1D01"/>
    <w:rsid w:val="003C3001"/>
    <w:rsid w:val="003C4271"/>
    <w:rsid w:val="003CB6E6"/>
    <w:rsid w:val="003D049E"/>
    <w:rsid w:val="003D2419"/>
    <w:rsid w:val="003D2EFD"/>
    <w:rsid w:val="003D33C5"/>
    <w:rsid w:val="003D3562"/>
    <w:rsid w:val="003E19C4"/>
    <w:rsid w:val="003E2084"/>
    <w:rsid w:val="003E30D7"/>
    <w:rsid w:val="003E7A25"/>
    <w:rsid w:val="003F0B96"/>
    <w:rsid w:val="003F119D"/>
    <w:rsid w:val="003F1A9F"/>
    <w:rsid w:val="003F1E2A"/>
    <w:rsid w:val="003F3787"/>
    <w:rsid w:val="003F39E7"/>
    <w:rsid w:val="003F41AE"/>
    <w:rsid w:val="003F4D27"/>
    <w:rsid w:val="003F6B6A"/>
    <w:rsid w:val="003F6EBF"/>
    <w:rsid w:val="00401F6D"/>
    <w:rsid w:val="004022B8"/>
    <w:rsid w:val="004063DD"/>
    <w:rsid w:val="00406FC8"/>
    <w:rsid w:val="0040711E"/>
    <w:rsid w:val="0040EDD5"/>
    <w:rsid w:val="00410465"/>
    <w:rsid w:val="00410D1A"/>
    <w:rsid w:val="004123F4"/>
    <w:rsid w:val="00412F96"/>
    <w:rsid w:val="00415519"/>
    <w:rsid w:val="004162BF"/>
    <w:rsid w:val="0041793A"/>
    <w:rsid w:val="00430952"/>
    <w:rsid w:val="00431750"/>
    <w:rsid w:val="004325BD"/>
    <w:rsid w:val="00432F6E"/>
    <w:rsid w:val="00433CD5"/>
    <w:rsid w:val="004347C9"/>
    <w:rsid w:val="00436117"/>
    <w:rsid w:val="00436C00"/>
    <w:rsid w:val="004382B8"/>
    <w:rsid w:val="004416C7"/>
    <w:rsid w:val="0044595F"/>
    <w:rsid w:val="0044BAA4"/>
    <w:rsid w:val="004513AA"/>
    <w:rsid w:val="0045678A"/>
    <w:rsid w:val="00456ED3"/>
    <w:rsid w:val="00457C24"/>
    <w:rsid w:val="00461AE3"/>
    <w:rsid w:val="00461FC0"/>
    <w:rsid w:val="00465909"/>
    <w:rsid w:val="00466404"/>
    <w:rsid w:val="0046674C"/>
    <w:rsid w:val="004708D3"/>
    <w:rsid w:val="0047219C"/>
    <w:rsid w:val="00482547"/>
    <w:rsid w:val="00483361"/>
    <w:rsid w:val="00485436"/>
    <w:rsid w:val="00485F82"/>
    <w:rsid w:val="004917BD"/>
    <w:rsid w:val="004918FA"/>
    <w:rsid w:val="00492E44"/>
    <w:rsid w:val="00493E3F"/>
    <w:rsid w:val="00493F7E"/>
    <w:rsid w:val="00494CA1"/>
    <w:rsid w:val="00495877"/>
    <w:rsid w:val="00497B13"/>
    <w:rsid w:val="00497D12"/>
    <w:rsid w:val="004A0BA1"/>
    <w:rsid w:val="004A0C25"/>
    <w:rsid w:val="004A2B51"/>
    <w:rsid w:val="004A3F4C"/>
    <w:rsid w:val="004B13A4"/>
    <w:rsid w:val="004B2C94"/>
    <w:rsid w:val="004B3EA5"/>
    <w:rsid w:val="004B50E4"/>
    <w:rsid w:val="004B5785"/>
    <w:rsid w:val="004B69D8"/>
    <w:rsid w:val="004B78D9"/>
    <w:rsid w:val="004C162D"/>
    <w:rsid w:val="004C2578"/>
    <w:rsid w:val="004C3553"/>
    <w:rsid w:val="004C3597"/>
    <w:rsid w:val="004C3ABD"/>
    <w:rsid w:val="004C58BD"/>
    <w:rsid w:val="004D1925"/>
    <w:rsid w:val="004D27E8"/>
    <w:rsid w:val="004D5BB3"/>
    <w:rsid w:val="004D5EAC"/>
    <w:rsid w:val="004E38F7"/>
    <w:rsid w:val="004E6629"/>
    <w:rsid w:val="004E71F9"/>
    <w:rsid w:val="004F07EB"/>
    <w:rsid w:val="004F0FDA"/>
    <w:rsid w:val="004F177B"/>
    <w:rsid w:val="004F1DE6"/>
    <w:rsid w:val="004F2290"/>
    <w:rsid w:val="004F2ECF"/>
    <w:rsid w:val="004F3EA1"/>
    <w:rsid w:val="004F482E"/>
    <w:rsid w:val="004F51EC"/>
    <w:rsid w:val="004F5EFE"/>
    <w:rsid w:val="004F6520"/>
    <w:rsid w:val="00500960"/>
    <w:rsid w:val="005029BE"/>
    <w:rsid w:val="00502D29"/>
    <w:rsid w:val="0050673E"/>
    <w:rsid w:val="00507459"/>
    <w:rsid w:val="005105A5"/>
    <w:rsid w:val="0051179C"/>
    <w:rsid w:val="005129AA"/>
    <w:rsid w:val="00512A29"/>
    <w:rsid w:val="00512E1A"/>
    <w:rsid w:val="00514197"/>
    <w:rsid w:val="00516DE3"/>
    <w:rsid w:val="005248E3"/>
    <w:rsid w:val="0052497D"/>
    <w:rsid w:val="005261B4"/>
    <w:rsid w:val="00527876"/>
    <w:rsid w:val="00530726"/>
    <w:rsid w:val="00542740"/>
    <w:rsid w:val="00544324"/>
    <w:rsid w:val="005445AA"/>
    <w:rsid w:val="0054648B"/>
    <w:rsid w:val="00547877"/>
    <w:rsid w:val="005520DC"/>
    <w:rsid w:val="0055546A"/>
    <w:rsid w:val="00555FE7"/>
    <w:rsid w:val="005601D3"/>
    <w:rsid w:val="0056187E"/>
    <w:rsid w:val="005622E1"/>
    <w:rsid w:val="00562EB1"/>
    <w:rsid w:val="00565869"/>
    <w:rsid w:val="00565E0B"/>
    <w:rsid w:val="00571953"/>
    <w:rsid w:val="005726A1"/>
    <w:rsid w:val="00572C20"/>
    <w:rsid w:val="00574D2F"/>
    <w:rsid w:val="00575D01"/>
    <w:rsid w:val="00576830"/>
    <w:rsid w:val="005777DA"/>
    <w:rsid w:val="0057DBF0"/>
    <w:rsid w:val="005805ED"/>
    <w:rsid w:val="00583CA3"/>
    <w:rsid w:val="005853EF"/>
    <w:rsid w:val="00585B50"/>
    <w:rsid w:val="00587A77"/>
    <w:rsid w:val="00590B3D"/>
    <w:rsid w:val="00592ED6"/>
    <w:rsid w:val="00594656"/>
    <w:rsid w:val="00596958"/>
    <w:rsid w:val="005970D8"/>
    <w:rsid w:val="005A2A1B"/>
    <w:rsid w:val="005B2DFF"/>
    <w:rsid w:val="005B4AE1"/>
    <w:rsid w:val="005B6980"/>
    <w:rsid w:val="005B6AFE"/>
    <w:rsid w:val="005C0181"/>
    <w:rsid w:val="005C0525"/>
    <w:rsid w:val="005C1936"/>
    <w:rsid w:val="005C26E8"/>
    <w:rsid w:val="005C2FBD"/>
    <w:rsid w:val="005C4026"/>
    <w:rsid w:val="005C4D31"/>
    <w:rsid w:val="005D0599"/>
    <w:rsid w:val="005D1BAF"/>
    <w:rsid w:val="005D2210"/>
    <w:rsid w:val="005D2C5B"/>
    <w:rsid w:val="005D48A1"/>
    <w:rsid w:val="005D4EB0"/>
    <w:rsid w:val="005D698A"/>
    <w:rsid w:val="005D76E9"/>
    <w:rsid w:val="005DD22E"/>
    <w:rsid w:val="005DD77D"/>
    <w:rsid w:val="005E0AA6"/>
    <w:rsid w:val="005E0C0B"/>
    <w:rsid w:val="005E2763"/>
    <w:rsid w:val="005E27EE"/>
    <w:rsid w:val="005E313A"/>
    <w:rsid w:val="005E474C"/>
    <w:rsid w:val="005E6B70"/>
    <w:rsid w:val="005F2878"/>
    <w:rsid w:val="005F4A53"/>
    <w:rsid w:val="005F5544"/>
    <w:rsid w:val="005F62B2"/>
    <w:rsid w:val="005F6617"/>
    <w:rsid w:val="005F66AC"/>
    <w:rsid w:val="005F75D3"/>
    <w:rsid w:val="00600443"/>
    <w:rsid w:val="00600B38"/>
    <w:rsid w:val="00604730"/>
    <w:rsid w:val="00605C52"/>
    <w:rsid w:val="00605DFE"/>
    <w:rsid w:val="006063CF"/>
    <w:rsid w:val="0060642E"/>
    <w:rsid w:val="00606735"/>
    <w:rsid w:val="0060F133"/>
    <w:rsid w:val="00614094"/>
    <w:rsid w:val="006146E1"/>
    <w:rsid w:val="0062176F"/>
    <w:rsid w:val="006217D9"/>
    <w:rsid w:val="00622B50"/>
    <w:rsid w:val="00625030"/>
    <w:rsid w:val="006256A9"/>
    <w:rsid w:val="00625A3F"/>
    <w:rsid w:val="006263EE"/>
    <w:rsid w:val="00626927"/>
    <w:rsid w:val="00626A24"/>
    <w:rsid w:val="006279FD"/>
    <w:rsid w:val="00630709"/>
    <w:rsid w:val="00635002"/>
    <w:rsid w:val="00636902"/>
    <w:rsid w:val="006402B7"/>
    <w:rsid w:val="00640AD8"/>
    <w:rsid w:val="00641CEF"/>
    <w:rsid w:val="006429E6"/>
    <w:rsid w:val="00645039"/>
    <w:rsid w:val="00652A07"/>
    <w:rsid w:val="00652FCF"/>
    <w:rsid w:val="00653C5C"/>
    <w:rsid w:val="00660A23"/>
    <w:rsid w:val="0066755E"/>
    <w:rsid w:val="0067023C"/>
    <w:rsid w:val="0067055C"/>
    <w:rsid w:val="006708FA"/>
    <w:rsid w:val="0067259A"/>
    <w:rsid w:val="006739CF"/>
    <w:rsid w:val="00675E9B"/>
    <w:rsid w:val="006762EA"/>
    <w:rsid w:val="00676921"/>
    <w:rsid w:val="00677CF9"/>
    <w:rsid w:val="00680CA4"/>
    <w:rsid w:val="006812BE"/>
    <w:rsid w:val="00681444"/>
    <w:rsid w:val="00682605"/>
    <w:rsid w:val="00682A1F"/>
    <w:rsid w:val="0068305A"/>
    <w:rsid w:val="00684002"/>
    <w:rsid w:val="006847F9"/>
    <w:rsid w:val="00684E2D"/>
    <w:rsid w:val="00685958"/>
    <w:rsid w:val="0068599C"/>
    <w:rsid w:val="00686787"/>
    <w:rsid w:val="00687CE1"/>
    <w:rsid w:val="00691CD5"/>
    <w:rsid w:val="00693615"/>
    <w:rsid w:val="00694AB5"/>
    <w:rsid w:val="00694CCF"/>
    <w:rsid w:val="00695B1E"/>
    <w:rsid w:val="006A0796"/>
    <w:rsid w:val="006A11B4"/>
    <w:rsid w:val="006A1362"/>
    <w:rsid w:val="006A3560"/>
    <w:rsid w:val="006A367C"/>
    <w:rsid w:val="006A46F9"/>
    <w:rsid w:val="006A628A"/>
    <w:rsid w:val="006A75CB"/>
    <w:rsid w:val="006B5368"/>
    <w:rsid w:val="006B83DA"/>
    <w:rsid w:val="006C0241"/>
    <w:rsid w:val="006C0688"/>
    <w:rsid w:val="006C17D9"/>
    <w:rsid w:val="006C707F"/>
    <w:rsid w:val="006D1868"/>
    <w:rsid w:val="006E0691"/>
    <w:rsid w:val="006E0865"/>
    <w:rsid w:val="006E1805"/>
    <w:rsid w:val="006E18CB"/>
    <w:rsid w:val="006E208D"/>
    <w:rsid w:val="006E288B"/>
    <w:rsid w:val="006E2DD0"/>
    <w:rsid w:val="006E4A4F"/>
    <w:rsid w:val="006E541F"/>
    <w:rsid w:val="006EE4A8"/>
    <w:rsid w:val="006F0E1F"/>
    <w:rsid w:val="006F47F7"/>
    <w:rsid w:val="006F5F8C"/>
    <w:rsid w:val="006F7218"/>
    <w:rsid w:val="00701C7F"/>
    <w:rsid w:val="0070486B"/>
    <w:rsid w:val="0070512C"/>
    <w:rsid w:val="00707F95"/>
    <w:rsid w:val="00712CEB"/>
    <w:rsid w:val="00716288"/>
    <w:rsid w:val="007177D6"/>
    <w:rsid w:val="0072224D"/>
    <w:rsid w:val="00722D33"/>
    <w:rsid w:val="007256B2"/>
    <w:rsid w:val="00727B22"/>
    <w:rsid w:val="00732AA9"/>
    <w:rsid w:val="00733092"/>
    <w:rsid w:val="00734DAE"/>
    <w:rsid w:val="0073577F"/>
    <w:rsid w:val="00742BAC"/>
    <w:rsid w:val="007432EA"/>
    <w:rsid w:val="00745D7A"/>
    <w:rsid w:val="007463B1"/>
    <w:rsid w:val="00746AB8"/>
    <w:rsid w:val="00747289"/>
    <w:rsid w:val="007514F3"/>
    <w:rsid w:val="00752277"/>
    <w:rsid w:val="0075316E"/>
    <w:rsid w:val="00754778"/>
    <w:rsid w:val="00761B87"/>
    <w:rsid w:val="00762632"/>
    <w:rsid w:val="0076504F"/>
    <w:rsid w:val="00765714"/>
    <w:rsid w:val="007662D9"/>
    <w:rsid w:val="00767479"/>
    <w:rsid w:val="0076E95D"/>
    <w:rsid w:val="0077279F"/>
    <w:rsid w:val="00774703"/>
    <w:rsid w:val="00782086"/>
    <w:rsid w:val="007834C1"/>
    <w:rsid w:val="00783FA8"/>
    <w:rsid w:val="00784058"/>
    <w:rsid w:val="00786BCF"/>
    <w:rsid w:val="0079073D"/>
    <w:rsid w:val="00790764"/>
    <w:rsid w:val="0079221D"/>
    <w:rsid w:val="007964FD"/>
    <w:rsid w:val="00796637"/>
    <w:rsid w:val="00796ABF"/>
    <w:rsid w:val="007A0641"/>
    <w:rsid w:val="007A17B0"/>
    <w:rsid w:val="007A5970"/>
    <w:rsid w:val="007A6133"/>
    <w:rsid w:val="007A7A4C"/>
    <w:rsid w:val="007B05F3"/>
    <w:rsid w:val="007B0854"/>
    <w:rsid w:val="007B1EF9"/>
    <w:rsid w:val="007B3032"/>
    <w:rsid w:val="007B4EE9"/>
    <w:rsid w:val="007C11EA"/>
    <w:rsid w:val="007C1575"/>
    <w:rsid w:val="007C177A"/>
    <w:rsid w:val="007C1CB7"/>
    <w:rsid w:val="007C37AC"/>
    <w:rsid w:val="007C56CC"/>
    <w:rsid w:val="007C5C56"/>
    <w:rsid w:val="007C7A8F"/>
    <w:rsid w:val="007D116E"/>
    <w:rsid w:val="007D1457"/>
    <w:rsid w:val="007D4F9F"/>
    <w:rsid w:val="007D5A94"/>
    <w:rsid w:val="007D6128"/>
    <w:rsid w:val="007D6C6A"/>
    <w:rsid w:val="007D6FBC"/>
    <w:rsid w:val="007D738C"/>
    <w:rsid w:val="007D78DB"/>
    <w:rsid w:val="007E1F49"/>
    <w:rsid w:val="007E5614"/>
    <w:rsid w:val="007E6585"/>
    <w:rsid w:val="007F3EDD"/>
    <w:rsid w:val="007F6B5A"/>
    <w:rsid w:val="007F70A5"/>
    <w:rsid w:val="007F755D"/>
    <w:rsid w:val="008020DF"/>
    <w:rsid w:val="00802957"/>
    <w:rsid w:val="00803CA6"/>
    <w:rsid w:val="0080461F"/>
    <w:rsid w:val="00804661"/>
    <w:rsid w:val="008059C0"/>
    <w:rsid w:val="00810F77"/>
    <w:rsid w:val="00816E34"/>
    <w:rsid w:val="00816F9A"/>
    <w:rsid w:val="0082106E"/>
    <w:rsid w:val="00821940"/>
    <w:rsid w:val="00821A94"/>
    <w:rsid w:val="00823AFD"/>
    <w:rsid w:val="00823D78"/>
    <w:rsid w:val="00825F48"/>
    <w:rsid w:val="0082696D"/>
    <w:rsid w:val="00830A9F"/>
    <w:rsid w:val="008312FE"/>
    <w:rsid w:val="00831410"/>
    <w:rsid w:val="008323C4"/>
    <w:rsid w:val="00832538"/>
    <w:rsid w:val="0083581C"/>
    <w:rsid w:val="00836F2F"/>
    <w:rsid w:val="00841807"/>
    <w:rsid w:val="008418B4"/>
    <w:rsid w:val="00843068"/>
    <w:rsid w:val="00843249"/>
    <w:rsid w:val="0084464D"/>
    <w:rsid w:val="00844B8C"/>
    <w:rsid w:val="00845A4B"/>
    <w:rsid w:val="008467A6"/>
    <w:rsid w:val="00846D33"/>
    <w:rsid w:val="00847B75"/>
    <w:rsid w:val="0084847C"/>
    <w:rsid w:val="008522B1"/>
    <w:rsid w:val="00853A60"/>
    <w:rsid w:val="00854927"/>
    <w:rsid w:val="00855A0B"/>
    <w:rsid w:val="008631BD"/>
    <w:rsid w:val="008634C1"/>
    <w:rsid w:val="00864728"/>
    <w:rsid w:val="00865CCF"/>
    <w:rsid w:val="00865ED0"/>
    <w:rsid w:val="00870C37"/>
    <w:rsid w:val="00871CF3"/>
    <w:rsid w:val="00871F25"/>
    <w:rsid w:val="008755D9"/>
    <w:rsid w:val="008778AC"/>
    <w:rsid w:val="00881223"/>
    <w:rsid w:val="008812F2"/>
    <w:rsid w:val="008845D0"/>
    <w:rsid w:val="00886347"/>
    <w:rsid w:val="0088676B"/>
    <w:rsid w:val="00886948"/>
    <w:rsid w:val="00887366"/>
    <w:rsid w:val="00887D87"/>
    <w:rsid w:val="00892F3A"/>
    <w:rsid w:val="0089393C"/>
    <w:rsid w:val="008939FC"/>
    <w:rsid w:val="008948E9"/>
    <w:rsid w:val="00894D54"/>
    <w:rsid w:val="00896162"/>
    <w:rsid w:val="00897AB6"/>
    <w:rsid w:val="008A0D29"/>
    <w:rsid w:val="008A1FAC"/>
    <w:rsid w:val="008A2F8D"/>
    <w:rsid w:val="008A7018"/>
    <w:rsid w:val="008A7DD7"/>
    <w:rsid w:val="008B0E63"/>
    <w:rsid w:val="008B2B32"/>
    <w:rsid w:val="008B4136"/>
    <w:rsid w:val="008B4F90"/>
    <w:rsid w:val="008B55D9"/>
    <w:rsid w:val="008B5991"/>
    <w:rsid w:val="008B6F7C"/>
    <w:rsid w:val="008B7902"/>
    <w:rsid w:val="008C0FF8"/>
    <w:rsid w:val="008C1490"/>
    <w:rsid w:val="008C2A03"/>
    <w:rsid w:val="008C35D4"/>
    <w:rsid w:val="008C57F3"/>
    <w:rsid w:val="008C598C"/>
    <w:rsid w:val="008C6430"/>
    <w:rsid w:val="008C6537"/>
    <w:rsid w:val="008C7BD3"/>
    <w:rsid w:val="008D0651"/>
    <w:rsid w:val="008D0EED"/>
    <w:rsid w:val="008D0F3D"/>
    <w:rsid w:val="008D1FED"/>
    <w:rsid w:val="008D662B"/>
    <w:rsid w:val="008D7074"/>
    <w:rsid w:val="008E129D"/>
    <w:rsid w:val="008E1934"/>
    <w:rsid w:val="008E247E"/>
    <w:rsid w:val="008E6717"/>
    <w:rsid w:val="008E6FBA"/>
    <w:rsid w:val="008E7242"/>
    <w:rsid w:val="008F4D19"/>
    <w:rsid w:val="008F63E2"/>
    <w:rsid w:val="008F683F"/>
    <w:rsid w:val="0090029F"/>
    <w:rsid w:val="00901A72"/>
    <w:rsid w:val="0090733F"/>
    <w:rsid w:val="00907A81"/>
    <w:rsid w:val="0091322E"/>
    <w:rsid w:val="009254DD"/>
    <w:rsid w:val="0092638D"/>
    <w:rsid w:val="00934C75"/>
    <w:rsid w:val="00935413"/>
    <w:rsid w:val="009355CA"/>
    <w:rsid w:val="00936F66"/>
    <w:rsid w:val="00937B18"/>
    <w:rsid w:val="00937BD3"/>
    <w:rsid w:val="00941B73"/>
    <w:rsid w:val="00942EF2"/>
    <w:rsid w:val="009436C2"/>
    <w:rsid w:val="009476D9"/>
    <w:rsid w:val="00947C43"/>
    <w:rsid w:val="00950EEA"/>
    <w:rsid w:val="0095384C"/>
    <w:rsid w:val="00960B24"/>
    <w:rsid w:val="00961C1E"/>
    <w:rsid w:val="0096263A"/>
    <w:rsid w:val="00963786"/>
    <w:rsid w:val="0096ED04"/>
    <w:rsid w:val="00971328"/>
    <w:rsid w:val="00973289"/>
    <w:rsid w:val="00973D28"/>
    <w:rsid w:val="00973DFA"/>
    <w:rsid w:val="00973E73"/>
    <w:rsid w:val="0097599C"/>
    <w:rsid w:val="00980A06"/>
    <w:rsid w:val="0098673B"/>
    <w:rsid w:val="0098750F"/>
    <w:rsid w:val="00991985"/>
    <w:rsid w:val="0099351D"/>
    <w:rsid w:val="009950F1"/>
    <w:rsid w:val="00997073"/>
    <w:rsid w:val="00997546"/>
    <w:rsid w:val="00997C02"/>
    <w:rsid w:val="00997DE7"/>
    <w:rsid w:val="0099AFCC"/>
    <w:rsid w:val="009A562C"/>
    <w:rsid w:val="009A579C"/>
    <w:rsid w:val="009A6EDE"/>
    <w:rsid w:val="009A7082"/>
    <w:rsid w:val="009A7EDD"/>
    <w:rsid w:val="009B17F5"/>
    <w:rsid w:val="009B4912"/>
    <w:rsid w:val="009B584E"/>
    <w:rsid w:val="009B58FC"/>
    <w:rsid w:val="009B77A5"/>
    <w:rsid w:val="009B7CF7"/>
    <w:rsid w:val="009C28D8"/>
    <w:rsid w:val="009C476C"/>
    <w:rsid w:val="009C7233"/>
    <w:rsid w:val="009D05CF"/>
    <w:rsid w:val="009D21F8"/>
    <w:rsid w:val="009D44E1"/>
    <w:rsid w:val="009D48C0"/>
    <w:rsid w:val="009D49E9"/>
    <w:rsid w:val="009D4CC6"/>
    <w:rsid w:val="009D570E"/>
    <w:rsid w:val="009D5AA3"/>
    <w:rsid w:val="009D767F"/>
    <w:rsid w:val="009E0B23"/>
    <w:rsid w:val="009E1071"/>
    <w:rsid w:val="009E1D2F"/>
    <w:rsid w:val="009E2B57"/>
    <w:rsid w:val="009E32D2"/>
    <w:rsid w:val="009E369B"/>
    <w:rsid w:val="009E4E25"/>
    <w:rsid w:val="009E5AA4"/>
    <w:rsid w:val="009E6C38"/>
    <w:rsid w:val="009E752D"/>
    <w:rsid w:val="009F0591"/>
    <w:rsid w:val="009F095A"/>
    <w:rsid w:val="009F0BDA"/>
    <w:rsid w:val="009F0E5F"/>
    <w:rsid w:val="009F2FD4"/>
    <w:rsid w:val="009F3DBE"/>
    <w:rsid w:val="009F57A0"/>
    <w:rsid w:val="009F6A7E"/>
    <w:rsid w:val="009F7100"/>
    <w:rsid w:val="009F74DC"/>
    <w:rsid w:val="009F7D06"/>
    <w:rsid w:val="009F9931"/>
    <w:rsid w:val="00A00648"/>
    <w:rsid w:val="00A012C1"/>
    <w:rsid w:val="00A01CE7"/>
    <w:rsid w:val="00A06101"/>
    <w:rsid w:val="00A069AA"/>
    <w:rsid w:val="00A0B8C3"/>
    <w:rsid w:val="00A10307"/>
    <w:rsid w:val="00A10F14"/>
    <w:rsid w:val="00A11638"/>
    <w:rsid w:val="00A17B98"/>
    <w:rsid w:val="00A1F6D6"/>
    <w:rsid w:val="00A2275F"/>
    <w:rsid w:val="00A2306A"/>
    <w:rsid w:val="00A23DAD"/>
    <w:rsid w:val="00A25005"/>
    <w:rsid w:val="00A259BE"/>
    <w:rsid w:val="00A2602C"/>
    <w:rsid w:val="00A276AD"/>
    <w:rsid w:val="00A27E12"/>
    <w:rsid w:val="00A2CEFF"/>
    <w:rsid w:val="00A31025"/>
    <w:rsid w:val="00A32161"/>
    <w:rsid w:val="00A326EE"/>
    <w:rsid w:val="00A32708"/>
    <w:rsid w:val="00A344CD"/>
    <w:rsid w:val="00A34E5B"/>
    <w:rsid w:val="00A372C5"/>
    <w:rsid w:val="00A408B2"/>
    <w:rsid w:val="00A40FFE"/>
    <w:rsid w:val="00A42A36"/>
    <w:rsid w:val="00A44D18"/>
    <w:rsid w:val="00A458D5"/>
    <w:rsid w:val="00A473D1"/>
    <w:rsid w:val="00A4785A"/>
    <w:rsid w:val="00A500F3"/>
    <w:rsid w:val="00A50D71"/>
    <w:rsid w:val="00A5206E"/>
    <w:rsid w:val="00A532C0"/>
    <w:rsid w:val="00A53505"/>
    <w:rsid w:val="00A56203"/>
    <w:rsid w:val="00A60E1E"/>
    <w:rsid w:val="00A625E1"/>
    <w:rsid w:val="00A6367F"/>
    <w:rsid w:val="00A66307"/>
    <w:rsid w:val="00A71DA4"/>
    <w:rsid w:val="00A71E06"/>
    <w:rsid w:val="00A74A9C"/>
    <w:rsid w:val="00A77B1D"/>
    <w:rsid w:val="00A81202"/>
    <w:rsid w:val="00A835AC"/>
    <w:rsid w:val="00A84D15"/>
    <w:rsid w:val="00A90FFB"/>
    <w:rsid w:val="00A9103A"/>
    <w:rsid w:val="00A93DEA"/>
    <w:rsid w:val="00A958A9"/>
    <w:rsid w:val="00A978E0"/>
    <w:rsid w:val="00AA1D10"/>
    <w:rsid w:val="00AA21B5"/>
    <w:rsid w:val="00AA24AF"/>
    <w:rsid w:val="00AA3704"/>
    <w:rsid w:val="00AA3724"/>
    <w:rsid w:val="00AA3861"/>
    <w:rsid w:val="00AA4345"/>
    <w:rsid w:val="00AA5F6F"/>
    <w:rsid w:val="00AA7F26"/>
    <w:rsid w:val="00AB1B45"/>
    <w:rsid w:val="00AB458F"/>
    <w:rsid w:val="00AB4851"/>
    <w:rsid w:val="00AB577B"/>
    <w:rsid w:val="00AB6BA8"/>
    <w:rsid w:val="00AB7CF8"/>
    <w:rsid w:val="00AC0E01"/>
    <w:rsid w:val="00AC1AC9"/>
    <w:rsid w:val="00AC1E35"/>
    <w:rsid w:val="00AC3267"/>
    <w:rsid w:val="00AC4169"/>
    <w:rsid w:val="00AC45EC"/>
    <w:rsid w:val="00AC5F6F"/>
    <w:rsid w:val="00AC745D"/>
    <w:rsid w:val="00AD157D"/>
    <w:rsid w:val="00AD1DCD"/>
    <w:rsid w:val="00AD2BFE"/>
    <w:rsid w:val="00AD5F5B"/>
    <w:rsid w:val="00AD72FE"/>
    <w:rsid w:val="00AD74BC"/>
    <w:rsid w:val="00AD7C04"/>
    <w:rsid w:val="00AE0178"/>
    <w:rsid w:val="00AE0A9A"/>
    <w:rsid w:val="00AE138B"/>
    <w:rsid w:val="00AE22FA"/>
    <w:rsid w:val="00AE2666"/>
    <w:rsid w:val="00AE3848"/>
    <w:rsid w:val="00AE61A9"/>
    <w:rsid w:val="00AE70DF"/>
    <w:rsid w:val="00AE784C"/>
    <w:rsid w:val="00AE7C2F"/>
    <w:rsid w:val="00AF3F71"/>
    <w:rsid w:val="00AF558B"/>
    <w:rsid w:val="00AF688A"/>
    <w:rsid w:val="00AF7D92"/>
    <w:rsid w:val="00B05700"/>
    <w:rsid w:val="00B0574C"/>
    <w:rsid w:val="00B05910"/>
    <w:rsid w:val="00B07224"/>
    <w:rsid w:val="00B11F44"/>
    <w:rsid w:val="00B12740"/>
    <w:rsid w:val="00B12D6F"/>
    <w:rsid w:val="00B1302A"/>
    <w:rsid w:val="00B13367"/>
    <w:rsid w:val="00B1383A"/>
    <w:rsid w:val="00B14D8F"/>
    <w:rsid w:val="00B21840"/>
    <w:rsid w:val="00B23BFD"/>
    <w:rsid w:val="00B24AAE"/>
    <w:rsid w:val="00B24DEE"/>
    <w:rsid w:val="00B2590A"/>
    <w:rsid w:val="00B2605A"/>
    <w:rsid w:val="00B26E13"/>
    <w:rsid w:val="00B26F29"/>
    <w:rsid w:val="00B30A68"/>
    <w:rsid w:val="00B31997"/>
    <w:rsid w:val="00B32CD9"/>
    <w:rsid w:val="00B33992"/>
    <w:rsid w:val="00B36E7F"/>
    <w:rsid w:val="00B3740A"/>
    <w:rsid w:val="00B374FF"/>
    <w:rsid w:val="00B41153"/>
    <w:rsid w:val="00B41497"/>
    <w:rsid w:val="00B41884"/>
    <w:rsid w:val="00B42B3F"/>
    <w:rsid w:val="00B43795"/>
    <w:rsid w:val="00B47187"/>
    <w:rsid w:val="00B52588"/>
    <w:rsid w:val="00B52B07"/>
    <w:rsid w:val="00B545AA"/>
    <w:rsid w:val="00B54920"/>
    <w:rsid w:val="00B56C68"/>
    <w:rsid w:val="00B57612"/>
    <w:rsid w:val="00B57ABC"/>
    <w:rsid w:val="00B6471D"/>
    <w:rsid w:val="00B64853"/>
    <w:rsid w:val="00B70201"/>
    <w:rsid w:val="00B71207"/>
    <w:rsid w:val="00B715B3"/>
    <w:rsid w:val="00B7206F"/>
    <w:rsid w:val="00B73D83"/>
    <w:rsid w:val="00B7486D"/>
    <w:rsid w:val="00B75A36"/>
    <w:rsid w:val="00B76615"/>
    <w:rsid w:val="00B7668F"/>
    <w:rsid w:val="00B7C61C"/>
    <w:rsid w:val="00B83BD0"/>
    <w:rsid w:val="00B854E7"/>
    <w:rsid w:val="00B87CE2"/>
    <w:rsid w:val="00B90EE6"/>
    <w:rsid w:val="00B9133A"/>
    <w:rsid w:val="00B94123"/>
    <w:rsid w:val="00B944E2"/>
    <w:rsid w:val="00B95596"/>
    <w:rsid w:val="00B95F16"/>
    <w:rsid w:val="00B96774"/>
    <w:rsid w:val="00BA0D5A"/>
    <w:rsid w:val="00BA402D"/>
    <w:rsid w:val="00BA4533"/>
    <w:rsid w:val="00BA67F7"/>
    <w:rsid w:val="00BA7558"/>
    <w:rsid w:val="00BBB6F3"/>
    <w:rsid w:val="00BC26D8"/>
    <w:rsid w:val="00BC321A"/>
    <w:rsid w:val="00BC358F"/>
    <w:rsid w:val="00BC44A7"/>
    <w:rsid w:val="00BC6C10"/>
    <w:rsid w:val="00BC7CD6"/>
    <w:rsid w:val="00BD118F"/>
    <w:rsid w:val="00BD163F"/>
    <w:rsid w:val="00BD35D3"/>
    <w:rsid w:val="00BD634A"/>
    <w:rsid w:val="00BE091A"/>
    <w:rsid w:val="00BE1198"/>
    <w:rsid w:val="00BE12AC"/>
    <w:rsid w:val="00BE1476"/>
    <w:rsid w:val="00BE168E"/>
    <w:rsid w:val="00BE4E63"/>
    <w:rsid w:val="00C023BB"/>
    <w:rsid w:val="00C0356F"/>
    <w:rsid w:val="00C03725"/>
    <w:rsid w:val="00C057E5"/>
    <w:rsid w:val="00C065E7"/>
    <w:rsid w:val="00C10F4C"/>
    <w:rsid w:val="00C10F63"/>
    <w:rsid w:val="00C13D70"/>
    <w:rsid w:val="00C17F8B"/>
    <w:rsid w:val="00C203F2"/>
    <w:rsid w:val="00C20F84"/>
    <w:rsid w:val="00C23ADF"/>
    <w:rsid w:val="00C26D54"/>
    <w:rsid w:val="00C26EF8"/>
    <w:rsid w:val="00C27A34"/>
    <w:rsid w:val="00C3113D"/>
    <w:rsid w:val="00C3390E"/>
    <w:rsid w:val="00C34921"/>
    <w:rsid w:val="00C34D66"/>
    <w:rsid w:val="00C367DB"/>
    <w:rsid w:val="00C37566"/>
    <w:rsid w:val="00C40D4B"/>
    <w:rsid w:val="00C410FC"/>
    <w:rsid w:val="00C4110A"/>
    <w:rsid w:val="00C41EFB"/>
    <w:rsid w:val="00C421AD"/>
    <w:rsid w:val="00C43D20"/>
    <w:rsid w:val="00C4478E"/>
    <w:rsid w:val="00C469E4"/>
    <w:rsid w:val="00C4703B"/>
    <w:rsid w:val="00C53D7E"/>
    <w:rsid w:val="00C54F74"/>
    <w:rsid w:val="00C5749F"/>
    <w:rsid w:val="00C57B93"/>
    <w:rsid w:val="00C60843"/>
    <w:rsid w:val="00C609FB"/>
    <w:rsid w:val="00C6476A"/>
    <w:rsid w:val="00C65305"/>
    <w:rsid w:val="00C66688"/>
    <w:rsid w:val="00C705F1"/>
    <w:rsid w:val="00C73289"/>
    <w:rsid w:val="00C74829"/>
    <w:rsid w:val="00C75EB4"/>
    <w:rsid w:val="00C81CEA"/>
    <w:rsid w:val="00C83AC4"/>
    <w:rsid w:val="00C86592"/>
    <w:rsid w:val="00C86713"/>
    <w:rsid w:val="00C8B334"/>
    <w:rsid w:val="00C90141"/>
    <w:rsid w:val="00C92E7F"/>
    <w:rsid w:val="00C965AE"/>
    <w:rsid w:val="00C97195"/>
    <w:rsid w:val="00C97AD8"/>
    <w:rsid w:val="00CA0FFA"/>
    <w:rsid w:val="00CA110D"/>
    <w:rsid w:val="00CA1377"/>
    <w:rsid w:val="00CA1C6A"/>
    <w:rsid w:val="00CA3A66"/>
    <w:rsid w:val="00CA483F"/>
    <w:rsid w:val="00CA4BD8"/>
    <w:rsid w:val="00CA5327"/>
    <w:rsid w:val="00CA5875"/>
    <w:rsid w:val="00CAD75D"/>
    <w:rsid w:val="00CB1404"/>
    <w:rsid w:val="00CB285C"/>
    <w:rsid w:val="00CB4C23"/>
    <w:rsid w:val="00CB5107"/>
    <w:rsid w:val="00CB5849"/>
    <w:rsid w:val="00CC1794"/>
    <w:rsid w:val="00CC2724"/>
    <w:rsid w:val="00CC37EA"/>
    <w:rsid w:val="00CC3E2F"/>
    <w:rsid w:val="00CC615D"/>
    <w:rsid w:val="00CC6EF7"/>
    <w:rsid w:val="00CC7FAE"/>
    <w:rsid w:val="00CD0761"/>
    <w:rsid w:val="00CD0EFB"/>
    <w:rsid w:val="00CD143F"/>
    <w:rsid w:val="00CD1A21"/>
    <w:rsid w:val="00CD1FA6"/>
    <w:rsid w:val="00CD2C2B"/>
    <w:rsid w:val="00CD5E69"/>
    <w:rsid w:val="00CD7583"/>
    <w:rsid w:val="00CE1E7A"/>
    <w:rsid w:val="00CE6F7B"/>
    <w:rsid w:val="00CF3EAB"/>
    <w:rsid w:val="00CF408F"/>
    <w:rsid w:val="00CF42B6"/>
    <w:rsid w:val="00CF5452"/>
    <w:rsid w:val="00CF6842"/>
    <w:rsid w:val="00CF74DB"/>
    <w:rsid w:val="00CF7F33"/>
    <w:rsid w:val="00D006B7"/>
    <w:rsid w:val="00D01A1F"/>
    <w:rsid w:val="00D02F72"/>
    <w:rsid w:val="00D0B800"/>
    <w:rsid w:val="00D10A88"/>
    <w:rsid w:val="00D113A2"/>
    <w:rsid w:val="00D118E0"/>
    <w:rsid w:val="00D14557"/>
    <w:rsid w:val="00D14834"/>
    <w:rsid w:val="00D1578C"/>
    <w:rsid w:val="00D17034"/>
    <w:rsid w:val="00D1F8B0"/>
    <w:rsid w:val="00D20957"/>
    <w:rsid w:val="00D227AD"/>
    <w:rsid w:val="00D23AFF"/>
    <w:rsid w:val="00D27BA3"/>
    <w:rsid w:val="00D27E24"/>
    <w:rsid w:val="00D30BD1"/>
    <w:rsid w:val="00D30FB6"/>
    <w:rsid w:val="00D313D7"/>
    <w:rsid w:val="00D31B3F"/>
    <w:rsid w:val="00D332A6"/>
    <w:rsid w:val="00D34389"/>
    <w:rsid w:val="00D34E8D"/>
    <w:rsid w:val="00D36F50"/>
    <w:rsid w:val="00D3700D"/>
    <w:rsid w:val="00D37154"/>
    <w:rsid w:val="00D37C1F"/>
    <w:rsid w:val="00D400F0"/>
    <w:rsid w:val="00D4077C"/>
    <w:rsid w:val="00D416CF"/>
    <w:rsid w:val="00D43F14"/>
    <w:rsid w:val="00D44DE0"/>
    <w:rsid w:val="00D461C3"/>
    <w:rsid w:val="00D4664A"/>
    <w:rsid w:val="00D46DC0"/>
    <w:rsid w:val="00D473FD"/>
    <w:rsid w:val="00D50C4B"/>
    <w:rsid w:val="00D53303"/>
    <w:rsid w:val="00D534A8"/>
    <w:rsid w:val="00D604E1"/>
    <w:rsid w:val="00D610B2"/>
    <w:rsid w:val="00D62940"/>
    <w:rsid w:val="00D6468B"/>
    <w:rsid w:val="00D67239"/>
    <w:rsid w:val="00D711C7"/>
    <w:rsid w:val="00D73E6C"/>
    <w:rsid w:val="00D7533C"/>
    <w:rsid w:val="00D75453"/>
    <w:rsid w:val="00D803B4"/>
    <w:rsid w:val="00D80571"/>
    <w:rsid w:val="00D81D64"/>
    <w:rsid w:val="00D87ADF"/>
    <w:rsid w:val="00D910CF"/>
    <w:rsid w:val="00D9285B"/>
    <w:rsid w:val="00D96DA2"/>
    <w:rsid w:val="00D97CD3"/>
    <w:rsid w:val="00D99715"/>
    <w:rsid w:val="00D9BF7B"/>
    <w:rsid w:val="00DA031C"/>
    <w:rsid w:val="00DA25C1"/>
    <w:rsid w:val="00DA3424"/>
    <w:rsid w:val="00DB4EA6"/>
    <w:rsid w:val="00DB4ECC"/>
    <w:rsid w:val="00DB5C07"/>
    <w:rsid w:val="00DB6378"/>
    <w:rsid w:val="00DC0069"/>
    <w:rsid w:val="00DC2806"/>
    <w:rsid w:val="00DC2953"/>
    <w:rsid w:val="00DC3DD5"/>
    <w:rsid w:val="00DC5FFB"/>
    <w:rsid w:val="00DC6349"/>
    <w:rsid w:val="00DC6EF3"/>
    <w:rsid w:val="00DC7200"/>
    <w:rsid w:val="00DC76D5"/>
    <w:rsid w:val="00DC9D89"/>
    <w:rsid w:val="00DD1143"/>
    <w:rsid w:val="00DD3497"/>
    <w:rsid w:val="00DD3D73"/>
    <w:rsid w:val="00DD3D86"/>
    <w:rsid w:val="00DD744C"/>
    <w:rsid w:val="00DD8B0E"/>
    <w:rsid w:val="00DE04EE"/>
    <w:rsid w:val="00DE099F"/>
    <w:rsid w:val="00DE0D6D"/>
    <w:rsid w:val="00DE1E9D"/>
    <w:rsid w:val="00DE24E8"/>
    <w:rsid w:val="00DE2B64"/>
    <w:rsid w:val="00DE3071"/>
    <w:rsid w:val="00DE363C"/>
    <w:rsid w:val="00DE38B9"/>
    <w:rsid w:val="00DF366C"/>
    <w:rsid w:val="00DF3852"/>
    <w:rsid w:val="00DF3A8B"/>
    <w:rsid w:val="00DF5D98"/>
    <w:rsid w:val="00E021DB"/>
    <w:rsid w:val="00E04321"/>
    <w:rsid w:val="00E0486D"/>
    <w:rsid w:val="00E06932"/>
    <w:rsid w:val="00E11A18"/>
    <w:rsid w:val="00E12474"/>
    <w:rsid w:val="00E1445D"/>
    <w:rsid w:val="00E166CF"/>
    <w:rsid w:val="00E1681B"/>
    <w:rsid w:val="00E17B51"/>
    <w:rsid w:val="00E22F8B"/>
    <w:rsid w:val="00E24C47"/>
    <w:rsid w:val="00E26F26"/>
    <w:rsid w:val="00E274AA"/>
    <w:rsid w:val="00E3130C"/>
    <w:rsid w:val="00E31A51"/>
    <w:rsid w:val="00E321E1"/>
    <w:rsid w:val="00E34F7B"/>
    <w:rsid w:val="00E36033"/>
    <w:rsid w:val="00E37EDF"/>
    <w:rsid w:val="00E41DFC"/>
    <w:rsid w:val="00E455BE"/>
    <w:rsid w:val="00E45BF2"/>
    <w:rsid w:val="00E472C0"/>
    <w:rsid w:val="00E507D5"/>
    <w:rsid w:val="00E51554"/>
    <w:rsid w:val="00E51D6E"/>
    <w:rsid w:val="00E52840"/>
    <w:rsid w:val="00E550BC"/>
    <w:rsid w:val="00E56B8D"/>
    <w:rsid w:val="00E60499"/>
    <w:rsid w:val="00E61813"/>
    <w:rsid w:val="00E61B0B"/>
    <w:rsid w:val="00E6205D"/>
    <w:rsid w:val="00E629F0"/>
    <w:rsid w:val="00E641AB"/>
    <w:rsid w:val="00E647EC"/>
    <w:rsid w:val="00E65114"/>
    <w:rsid w:val="00E65C47"/>
    <w:rsid w:val="00E66AD1"/>
    <w:rsid w:val="00E71E12"/>
    <w:rsid w:val="00E720FE"/>
    <w:rsid w:val="00E725E7"/>
    <w:rsid w:val="00E72E09"/>
    <w:rsid w:val="00E72F61"/>
    <w:rsid w:val="00E733A9"/>
    <w:rsid w:val="00E734C7"/>
    <w:rsid w:val="00E73D91"/>
    <w:rsid w:val="00E73D97"/>
    <w:rsid w:val="00E7731F"/>
    <w:rsid w:val="00E83BCA"/>
    <w:rsid w:val="00E847BB"/>
    <w:rsid w:val="00E900CA"/>
    <w:rsid w:val="00E90174"/>
    <w:rsid w:val="00E94EBF"/>
    <w:rsid w:val="00E95147"/>
    <w:rsid w:val="00E97523"/>
    <w:rsid w:val="00EA1B10"/>
    <w:rsid w:val="00EA4659"/>
    <w:rsid w:val="00EA4885"/>
    <w:rsid w:val="00EA5693"/>
    <w:rsid w:val="00EA7DF0"/>
    <w:rsid w:val="00EAE4EC"/>
    <w:rsid w:val="00EB2690"/>
    <w:rsid w:val="00EB2F93"/>
    <w:rsid w:val="00EB3494"/>
    <w:rsid w:val="00EB5B6D"/>
    <w:rsid w:val="00EC0B80"/>
    <w:rsid w:val="00EC120F"/>
    <w:rsid w:val="00EC28D4"/>
    <w:rsid w:val="00EC350B"/>
    <w:rsid w:val="00EC4294"/>
    <w:rsid w:val="00EC4CD9"/>
    <w:rsid w:val="00EC5FA8"/>
    <w:rsid w:val="00ED6BC1"/>
    <w:rsid w:val="00EE1899"/>
    <w:rsid w:val="00EE198E"/>
    <w:rsid w:val="00EE5537"/>
    <w:rsid w:val="00EE6FBD"/>
    <w:rsid w:val="00EF0E0C"/>
    <w:rsid w:val="00EF1B4D"/>
    <w:rsid w:val="00EF426D"/>
    <w:rsid w:val="00EF5F5A"/>
    <w:rsid w:val="00EF7EE4"/>
    <w:rsid w:val="00F00C28"/>
    <w:rsid w:val="00F00FE8"/>
    <w:rsid w:val="00F01F88"/>
    <w:rsid w:val="00F021F5"/>
    <w:rsid w:val="00F025CB"/>
    <w:rsid w:val="00F0406B"/>
    <w:rsid w:val="00F05DA0"/>
    <w:rsid w:val="00F10721"/>
    <w:rsid w:val="00F11DC9"/>
    <w:rsid w:val="00F14644"/>
    <w:rsid w:val="00F14C0E"/>
    <w:rsid w:val="00F150B8"/>
    <w:rsid w:val="00F15626"/>
    <w:rsid w:val="00F16A39"/>
    <w:rsid w:val="00F17B31"/>
    <w:rsid w:val="00F30F19"/>
    <w:rsid w:val="00F30F37"/>
    <w:rsid w:val="00F3165F"/>
    <w:rsid w:val="00F33A4C"/>
    <w:rsid w:val="00F343F2"/>
    <w:rsid w:val="00F36B58"/>
    <w:rsid w:val="00F3763C"/>
    <w:rsid w:val="00F400C3"/>
    <w:rsid w:val="00F404D3"/>
    <w:rsid w:val="00F433AD"/>
    <w:rsid w:val="00F4345B"/>
    <w:rsid w:val="00F445A2"/>
    <w:rsid w:val="00F45613"/>
    <w:rsid w:val="00F46415"/>
    <w:rsid w:val="00F48CA9"/>
    <w:rsid w:val="00F50B9A"/>
    <w:rsid w:val="00F540E8"/>
    <w:rsid w:val="00F5489C"/>
    <w:rsid w:val="00F562CB"/>
    <w:rsid w:val="00F57464"/>
    <w:rsid w:val="00F61D00"/>
    <w:rsid w:val="00F64C0F"/>
    <w:rsid w:val="00F64FEB"/>
    <w:rsid w:val="00F67313"/>
    <w:rsid w:val="00F67512"/>
    <w:rsid w:val="00F676AC"/>
    <w:rsid w:val="00F70034"/>
    <w:rsid w:val="00F71AF5"/>
    <w:rsid w:val="00F7283A"/>
    <w:rsid w:val="00F749E9"/>
    <w:rsid w:val="00F764E2"/>
    <w:rsid w:val="00F76C4B"/>
    <w:rsid w:val="00F778F9"/>
    <w:rsid w:val="00F77BF6"/>
    <w:rsid w:val="00F77DD5"/>
    <w:rsid w:val="00F82ADA"/>
    <w:rsid w:val="00F82C32"/>
    <w:rsid w:val="00F832C0"/>
    <w:rsid w:val="00F84F8B"/>
    <w:rsid w:val="00F858A0"/>
    <w:rsid w:val="00F86FDA"/>
    <w:rsid w:val="00F87D1E"/>
    <w:rsid w:val="00F90193"/>
    <w:rsid w:val="00F90378"/>
    <w:rsid w:val="00F929CE"/>
    <w:rsid w:val="00F92C48"/>
    <w:rsid w:val="00F93846"/>
    <w:rsid w:val="00F93B20"/>
    <w:rsid w:val="00F93EBB"/>
    <w:rsid w:val="00F944B0"/>
    <w:rsid w:val="00F95881"/>
    <w:rsid w:val="00F95D5F"/>
    <w:rsid w:val="00F96928"/>
    <w:rsid w:val="00F9735C"/>
    <w:rsid w:val="00F97527"/>
    <w:rsid w:val="00F97F78"/>
    <w:rsid w:val="00FA086F"/>
    <w:rsid w:val="00FA0B2D"/>
    <w:rsid w:val="00FA210D"/>
    <w:rsid w:val="00FA4B60"/>
    <w:rsid w:val="00FA4D2B"/>
    <w:rsid w:val="00FA561C"/>
    <w:rsid w:val="00FA5F22"/>
    <w:rsid w:val="00FA6434"/>
    <w:rsid w:val="00FB135D"/>
    <w:rsid w:val="00FB141D"/>
    <w:rsid w:val="00FB1DCA"/>
    <w:rsid w:val="00FB5F12"/>
    <w:rsid w:val="00FB671B"/>
    <w:rsid w:val="00FB7E56"/>
    <w:rsid w:val="00FC1E6A"/>
    <w:rsid w:val="00FC2189"/>
    <w:rsid w:val="00FD11CD"/>
    <w:rsid w:val="00FD14E1"/>
    <w:rsid w:val="00FD3496"/>
    <w:rsid w:val="00FD4476"/>
    <w:rsid w:val="00FD447F"/>
    <w:rsid w:val="00FD736D"/>
    <w:rsid w:val="00FD770C"/>
    <w:rsid w:val="00FDA474"/>
    <w:rsid w:val="00FDB3FD"/>
    <w:rsid w:val="00FE055E"/>
    <w:rsid w:val="00FE0A17"/>
    <w:rsid w:val="00FE269E"/>
    <w:rsid w:val="00FE53A6"/>
    <w:rsid w:val="00FE542B"/>
    <w:rsid w:val="00FE7095"/>
    <w:rsid w:val="00FF0335"/>
    <w:rsid w:val="00FF0A3B"/>
    <w:rsid w:val="00FF1E45"/>
    <w:rsid w:val="00FF223C"/>
    <w:rsid w:val="00FF35E7"/>
    <w:rsid w:val="00FF3E9E"/>
    <w:rsid w:val="00FF52E4"/>
    <w:rsid w:val="00FF6C3E"/>
    <w:rsid w:val="00FF7593"/>
    <w:rsid w:val="0105CF76"/>
    <w:rsid w:val="010A17EF"/>
    <w:rsid w:val="010A23C8"/>
    <w:rsid w:val="0119CD90"/>
    <w:rsid w:val="01234FD2"/>
    <w:rsid w:val="0124E2BA"/>
    <w:rsid w:val="013A27D1"/>
    <w:rsid w:val="013E0F43"/>
    <w:rsid w:val="01430AAD"/>
    <w:rsid w:val="0148827A"/>
    <w:rsid w:val="014A7FB5"/>
    <w:rsid w:val="014D3A47"/>
    <w:rsid w:val="0150BFA2"/>
    <w:rsid w:val="0153C589"/>
    <w:rsid w:val="01560E3F"/>
    <w:rsid w:val="01590049"/>
    <w:rsid w:val="015CB8F5"/>
    <w:rsid w:val="0161AAD7"/>
    <w:rsid w:val="016C06DE"/>
    <w:rsid w:val="016CB4A8"/>
    <w:rsid w:val="01706119"/>
    <w:rsid w:val="0171F40A"/>
    <w:rsid w:val="017CC4A7"/>
    <w:rsid w:val="017F7B8D"/>
    <w:rsid w:val="017FE1FA"/>
    <w:rsid w:val="0181348E"/>
    <w:rsid w:val="0181BF1A"/>
    <w:rsid w:val="0182E666"/>
    <w:rsid w:val="01831EEE"/>
    <w:rsid w:val="0184A555"/>
    <w:rsid w:val="018838AF"/>
    <w:rsid w:val="019058E5"/>
    <w:rsid w:val="01944FE9"/>
    <w:rsid w:val="019C8513"/>
    <w:rsid w:val="01A19E49"/>
    <w:rsid w:val="01A9F929"/>
    <w:rsid w:val="01AC61F0"/>
    <w:rsid w:val="01B3BF33"/>
    <w:rsid w:val="01B862E6"/>
    <w:rsid w:val="01BE863C"/>
    <w:rsid w:val="01C00C43"/>
    <w:rsid w:val="01C4AA9B"/>
    <w:rsid w:val="01CA2402"/>
    <w:rsid w:val="01CFD018"/>
    <w:rsid w:val="01D0C915"/>
    <w:rsid w:val="01D172A9"/>
    <w:rsid w:val="01D78200"/>
    <w:rsid w:val="01E1EB26"/>
    <w:rsid w:val="01E43353"/>
    <w:rsid w:val="01E4FA90"/>
    <w:rsid w:val="01F0A76A"/>
    <w:rsid w:val="01F59844"/>
    <w:rsid w:val="01FC25AE"/>
    <w:rsid w:val="01FD8C34"/>
    <w:rsid w:val="01FDE164"/>
    <w:rsid w:val="02065272"/>
    <w:rsid w:val="020E1E91"/>
    <w:rsid w:val="021B4640"/>
    <w:rsid w:val="021C1880"/>
    <w:rsid w:val="02202945"/>
    <w:rsid w:val="022385C0"/>
    <w:rsid w:val="022C8A70"/>
    <w:rsid w:val="0231CA62"/>
    <w:rsid w:val="02342452"/>
    <w:rsid w:val="0234FBA5"/>
    <w:rsid w:val="023A8F0E"/>
    <w:rsid w:val="023A9F1E"/>
    <w:rsid w:val="0242C367"/>
    <w:rsid w:val="02454C68"/>
    <w:rsid w:val="02456619"/>
    <w:rsid w:val="02481177"/>
    <w:rsid w:val="024921F5"/>
    <w:rsid w:val="024DA3AB"/>
    <w:rsid w:val="0250D726"/>
    <w:rsid w:val="0250FC8F"/>
    <w:rsid w:val="0254FB30"/>
    <w:rsid w:val="02556DCA"/>
    <w:rsid w:val="025872E3"/>
    <w:rsid w:val="025B7611"/>
    <w:rsid w:val="025C2931"/>
    <w:rsid w:val="025F04A0"/>
    <w:rsid w:val="0264C837"/>
    <w:rsid w:val="0267AF7C"/>
    <w:rsid w:val="0267CCAB"/>
    <w:rsid w:val="026E62FD"/>
    <w:rsid w:val="026F7F65"/>
    <w:rsid w:val="02714849"/>
    <w:rsid w:val="027400C7"/>
    <w:rsid w:val="0275525D"/>
    <w:rsid w:val="027AD7A8"/>
    <w:rsid w:val="027BD47A"/>
    <w:rsid w:val="02802EB8"/>
    <w:rsid w:val="0283FF07"/>
    <w:rsid w:val="029450BC"/>
    <w:rsid w:val="02966F12"/>
    <w:rsid w:val="02977F01"/>
    <w:rsid w:val="029A210C"/>
    <w:rsid w:val="029BF332"/>
    <w:rsid w:val="02A02F7E"/>
    <w:rsid w:val="02A13B3C"/>
    <w:rsid w:val="02A4FF10"/>
    <w:rsid w:val="02AB267A"/>
    <w:rsid w:val="02BA634B"/>
    <w:rsid w:val="02BF6C9B"/>
    <w:rsid w:val="02C0CCFE"/>
    <w:rsid w:val="02D12249"/>
    <w:rsid w:val="02D93B36"/>
    <w:rsid w:val="02DCB25A"/>
    <w:rsid w:val="02E2C971"/>
    <w:rsid w:val="02E46DEF"/>
    <w:rsid w:val="02ECCE27"/>
    <w:rsid w:val="02EE870A"/>
    <w:rsid w:val="02F6BFB5"/>
    <w:rsid w:val="02F88C53"/>
    <w:rsid w:val="02FDB1BF"/>
    <w:rsid w:val="0303098C"/>
    <w:rsid w:val="03077B71"/>
    <w:rsid w:val="030AC4A7"/>
    <w:rsid w:val="0310232D"/>
    <w:rsid w:val="0314BB17"/>
    <w:rsid w:val="03168038"/>
    <w:rsid w:val="0319C6AF"/>
    <w:rsid w:val="031B8B30"/>
    <w:rsid w:val="0320DB43"/>
    <w:rsid w:val="03262AB9"/>
    <w:rsid w:val="032BCF6E"/>
    <w:rsid w:val="032CE484"/>
    <w:rsid w:val="032DE743"/>
    <w:rsid w:val="0331BFE2"/>
    <w:rsid w:val="0336ECE2"/>
    <w:rsid w:val="03371833"/>
    <w:rsid w:val="03389BC3"/>
    <w:rsid w:val="033D07D9"/>
    <w:rsid w:val="033D248F"/>
    <w:rsid w:val="033D9F5E"/>
    <w:rsid w:val="033DAA2D"/>
    <w:rsid w:val="033F91C4"/>
    <w:rsid w:val="033FFAD2"/>
    <w:rsid w:val="0346AC29"/>
    <w:rsid w:val="03489E02"/>
    <w:rsid w:val="034AA81B"/>
    <w:rsid w:val="034E3A4B"/>
    <w:rsid w:val="035BAD86"/>
    <w:rsid w:val="0364F50E"/>
    <w:rsid w:val="03664188"/>
    <w:rsid w:val="03673AA0"/>
    <w:rsid w:val="0375254B"/>
    <w:rsid w:val="0379F830"/>
    <w:rsid w:val="037C5B66"/>
    <w:rsid w:val="038E6659"/>
    <w:rsid w:val="038FB386"/>
    <w:rsid w:val="039074B0"/>
    <w:rsid w:val="039583C3"/>
    <w:rsid w:val="03980ECD"/>
    <w:rsid w:val="039A2BCA"/>
    <w:rsid w:val="039BA1CA"/>
    <w:rsid w:val="039C23C1"/>
    <w:rsid w:val="039E348E"/>
    <w:rsid w:val="03A115F6"/>
    <w:rsid w:val="03A1BB75"/>
    <w:rsid w:val="03A542E5"/>
    <w:rsid w:val="03AC32E8"/>
    <w:rsid w:val="03B21DE2"/>
    <w:rsid w:val="03B58883"/>
    <w:rsid w:val="03B8E4BD"/>
    <w:rsid w:val="03BA0F2E"/>
    <w:rsid w:val="03BA53D2"/>
    <w:rsid w:val="03BE5164"/>
    <w:rsid w:val="03C4D923"/>
    <w:rsid w:val="03CFC8B6"/>
    <w:rsid w:val="03D97986"/>
    <w:rsid w:val="03DBE6C5"/>
    <w:rsid w:val="03E4A642"/>
    <w:rsid w:val="03E55A80"/>
    <w:rsid w:val="03E65E59"/>
    <w:rsid w:val="03E9A3CF"/>
    <w:rsid w:val="03EB1A8C"/>
    <w:rsid w:val="03EB3E1E"/>
    <w:rsid w:val="03EF2C26"/>
    <w:rsid w:val="03F1AB76"/>
    <w:rsid w:val="03F210DB"/>
    <w:rsid w:val="03F341E6"/>
    <w:rsid w:val="03F5E672"/>
    <w:rsid w:val="03F61848"/>
    <w:rsid w:val="03FC554E"/>
    <w:rsid w:val="03FD7FAC"/>
    <w:rsid w:val="03FF390B"/>
    <w:rsid w:val="04048406"/>
    <w:rsid w:val="04053DB5"/>
    <w:rsid w:val="04079909"/>
    <w:rsid w:val="0407E4D3"/>
    <w:rsid w:val="040E8294"/>
    <w:rsid w:val="0411BD34"/>
    <w:rsid w:val="0418D697"/>
    <w:rsid w:val="041AB2F9"/>
    <w:rsid w:val="041C7439"/>
    <w:rsid w:val="041CCD52"/>
    <w:rsid w:val="042055E3"/>
    <w:rsid w:val="04237B7E"/>
    <w:rsid w:val="0423A096"/>
    <w:rsid w:val="042A37C2"/>
    <w:rsid w:val="0430CA38"/>
    <w:rsid w:val="0431AC97"/>
    <w:rsid w:val="0433D33D"/>
    <w:rsid w:val="0437D4C3"/>
    <w:rsid w:val="0438A74E"/>
    <w:rsid w:val="0439DF51"/>
    <w:rsid w:val="043A0CC3"/>
    <w:rsid w:val="043DF542"/>
    <w:rsid w:val="043F1547"/>
    <w:rsid w:val="0443EDA8"/>
    <w:rsid w:val="04440091"/>
    <w:rsid w:val="04467D6B"/>
    <w:rsid w:val="044A92A9"/>
    <w:rsid w:val="044AE2B3"/>
    <w:rsid w:val="044C0EC3"/>
    <w:rsid w:val="0455EE95"/>
    <w:rsid w:val="0457949B"/>
    <w:rsid w:val="04582A04"/>
    <w:rsid w:val="0459708F"/>
    <w:rsid w:val="045DCE37"/>
    <w:rsid w:val="045F1F2C"/>
    <w:rsid w:val="04600560"/>
    <w:rsid w:val="04655E31"/>
    <w:rsid w:val="046D450C"/>
    <w:rsid w:val="047162BC"/>
    <w:rsid w:val="0473DD5E"/>
    <w:rsid w:val="0474B94C"/>
    <w:rsid w:val="0476E717"/>
    <w:rsid w:val="0477FFF8"/>
    <w:rsid w:val="047A8F88"/>
    <w:rsid w:val="04871A90"/>
    <w:rsid w:val="0487C2A5"/>
    <w:rsid w:val="048BC5AD"/>
    <w:rsid w:val="048F67D8"/>
    <w:rsid w:val="04911E02"/>
    <w:rsid w:val="049E049F"/>
    <w:rsid w:val="049E5A5F"/>
    <w:rsid w:val="04A01A70"/>
    <w:rsid w:val="04A1A444"/>
    <w:rsid w:val="04A352A9"/>
    <w:rsid w:val="04AE2E67"/>
    <w:rsid w:val="04B18FAB"/>
    <w:rsid w:val="04B788CD"/>
    <w:rsid w:val="04BF7053"/>
    <w:rsid w:val="04C05C10"/>
    <w:rsid w:val="04C6220A"/>
    <w:rsid w:val="04CC899F"/>
    <w:rsid w:val="04D40FF1"/>
    <w:rsid w:val="04DD1398"/>
    <w:rsid w:val="04DE3FCE"/>
    <w:rsid w:val="04DFB0CD"/>
    <w:rsid w:val="04EADC4F"/>
    <w:rsid w:val="04F765DE"/>
    <w:rsid w:val="04F7F1CB"/>
    <w:rsid w:val="04FB534E"/>
    <w:rsid w:val="05023F04"/>
    <w:rsid w:val="0507BCC2"/>
    <w:rsid w:val="0508070F"/>
    <w:rsid w:val="050930BF"/>
    <w:rsid w:val="0509BC3C"/>
    <w:rsid w:val="050E5692"/>
    <w:rsid w:val="0519FD97"/>
    <w:rsid w:val="051F8AB3"/>
    <w:rsid w:val="05203295"/>
    <w:rsid w:val="0521FBAA"/>
    <w:rsid w:val="052E6D8A"/>
    <w:rsid w:val="05328163"/>
    <w:rsid w:val="0534FC72"/>
    <w:rsid w:val="053B8CC1"/>
    <w:rsid w:val="053C1DA8"/>
    <w:rsid w:val="053EF535"/>
    <w:rsid w:val="05458702"/>
    <w:rsid w:val="05470BEE"/>
    <w:rsid w:val="054B06B7"/>
    <w:rsid w:val="054B3C89"/>
    <w:rsid w:val="054E5553"/>
    <w:rsid w:val="054EBE76"/>
    <w:rsid w:val="0554F89C"/>
    <w:rsid w:val="05610341"/>
    <w:rsid w:val="0561D1A8"/>
    <w:rsid w:val="05636794"/>
    <w:rsid w:val="0569AB01"/>
    <w:rsid w:val="056E42D1"/>
    <w:rsid w:val="0571E409"/>
    <w:rsid w:val="0573CDCB"/>
    <w:rsid w:val="057A3EF6"/>
    <w:rsid w:val="057A9344"/>
    <w:rsid w:val="057B883A"/>
    <w:rsid w:val="057EB8ED"/>
    <w:rsid w:val="0581DFBE"/>
    <w:rsid w:val="058834C0"/>
    <w:rsid w:val="0588BA33"/>
    <w:rsid w:val="058A79F2"/>
    <w:rsid w:val="058D3F10"/>
    <w:rsid w:val="058E1B07"/>
    <w:rsid w:val="058FBAD8"/>
    <w:rsid w:val="0593F357"/>
    <w:rsid w:val="0598FE11"/>
    <w:rsid w:val="05A1A10B"/>
    <w:rsid w:val="05A2D818"/>
    <w:rsid w:val="05A2F074"/>
    <w:rsid w:val="05A48194"/>
    <w:rsid w:val="05A5E273"/>
    <w:rsid w:val="05A7C98D"/>
    <w:rsid w:val="05A9A996"/>
    <w:rsid w:val="05ADB857"/>
    <w:rsid w:val="05AED8FB"/>
    <w:rsid w:val="05B2AC48"/>
    <w:rsid w:val="05B4BE67"/>
    <w:rsid w:val="05B8CC78"/>
    <w:rsid w:val="05B9DF79"/>
    <w:rsid w:val="05BCDDA6"/>
    <w:rsid w:val="05C41170"/>
    <w:rsid w:val="05CFF1FA"/>
    <w:rsid w:val="05D0AF16"/>
    <w:rsid w:val="05D13668"/>
    <w:rsid w:val="05D1A93B"/>
    <w:rsid w:val="05D2541B"/>
    <w:rsid w:val="05D96252"/>
    <w:rsid w:val="05DC26A1"/>
    <w:rsid w:val="05DDB9F5"/>
    <w:rsid w:val="05DF687D"/>
    <w:rsid w:val="05E1BCF1"/>
    <w:rsid w:val="05ED20CA"/>
    <w:rsid w:val="05F29975"/>
    <w:rsid w:val="05F734E0"/>
    <w:rsid w:val="05F8B81F"/>
    <w:rsid w:val="05FB2005"/>
    <w:rsid w:val="05FE8E39"/>
    <w:rsid w:val="0604174C"/>
    <w:rsid w:val="06063218"/>
    <w:rsid w:val="06071A73"/>
    <w:rsid w:val="06095456"/>
    <w:rsid w:val="060EF6B8"/>
    <w:rsid w:val="06111370"/>
    <w:rsid w:val="0619ECF0"/>
    <w:rsid w:val="061AAF0C"/>
    <w:rsid w:val="061BB1E1"/>
    <w:rsid w:val="062670D9"/>
    <w:rsid w:val="0626CDCF"/>
    <w:rsid w:val="062A28CC"/>
    <w:rsid w:val="062A9D90"/>
    <w:rsid w:val="0630509F"/>
    <w:rsid w:val="0630BC5A"/>
    <w:rsid w:val="063316C5"/>
    <w:rsid w:val="06331829"/>
    <w:rsid w:val="0634A9DB"/>
    <w:rsid w:val="063A8CC9"/>
    <w:rsid w:val="063BD1E4"/>
    <w:rsid w:val="063F6282"/>
    <w:rsid w:val="06411B72"/>
    <w:rsid w:val="064311C7"/>
    <w:rsid w:val="06481351"/>
    <w:rsid w:val="06484DAD"/>
    <w:rsid w:val="064A686C"/>
    <w:rsid w:val="064A710A"/>
    <w:rsid w:val="064B8723"/>
    <w:rsid w:val="064BCC45"/>
    <w:rsid w:val="0652BAD1"/>
    <w:rsid w:val="06547CCB"/>
    <w:rsid w:val="065C3C93"/>
    <w:rsid w:val="0661CAD9"/>
    <w:rsid w:val="06658F06"/>
    <w:rsid w:val="06668554"/>
    <w:rsid w:val="0666AFCE"/>
    <w:rsid w:val="0667CC45"/>
    <w:rsid w:val="066E41CD"/>
    <w:rsid w:val="066FD4C4"/>
    <w:rsid w:val="067183F5"/>
    <w:rsid w:val="06757BFE"/>
    <w:rsid w:val="0677853C"/>
    <w:rsid w:val="0677B2C5"/>
    <w:rsid w:val="067825F6"/>
    <w:rsid w:val="067A0395"/>
    <w:rsid w:val="067DEB59"/>
    <w:rsid w:val="06801098"/>
    <w:rsid w:val="06818310"/>
    <w:rsid w:val="068248DD"/>
    <w:rsid w:val="0687C113"/>
    <w:rsid w:val="06888BCC"/>
    <w:rsid w:val="068D74C1"/>
    <w:rsid w:val="0692553E"/>
    <w:rsid w:val="069882DC"/>
    <w:rsid w:val="069AA0BC"/>
    <w:rsid w:val="069C2DED"/>
    <w:rsid w:val="06A1ABE0"/>
    <w:rsid w:val="06A57C2D"/>
    <w:rsid w:val="06A8CA07"/>
    <w:rsid w:val="06AA8477"/>
    <w:rsid w:val="06AB0090"/>
    <w:rsid w:val="06AD73A8"/>
    <w:rsid w:val="06AF66E2"/>
    <w:rsid w:val="06B5F3B0"/>
    <w:rsid w:val="06B85714"/>
    <w:rsid w:val="06BB1176"/>
    <w:rsid w:val="06C26BAE"/>
    <w:rsid w:val="06C3C6FB"/>
    <w:rsid w:val="06CBB574"/>
    <w:rsid w:val="06CF62D8"/>
    <w:rsid w:val="06D07D46"/>
    <w:rsid w:val="06D3255F"/>
    <w:rsid w:val="06D82471"/>
    <w:rsid w:val="06DF8EAA"/>
    <w:rsid w:val="06E16438"/>
    <w:rsid w:val="06E379DF"/>
    <w:rsid w:val="06E3AB45"/>
    <w:rsid w:val="06E88FA5"/>
    <w:rsid w:val="06ECEAE6"/>
    <w:rsid w:val="06F05CFF"/>
    <w:rsid w:val="06F2AFCE"/>
    <w:rsid w:val="06FA5F2A"/>
    <w:rsid w:val="06FBB36F"/>
    <w:rsid w:val="06FEA1A5"/>
    <w:rsid w:val="07044858"/>
    <w:rsid w:val="070C881F"/>
    <w:rsid w:val="07103E76"/>
    <w:rsid w:val="071CC738"/>
    <w:rsid w:val="071FF7FA"/>
    <w:rsid w:val="0720DD13"/>
    <w:rsid w:val="07237D42"/>
    <w:rsid w:val="072EEBED"/>
    <w:rsid w:val="073387F1"/>
    <w:rsid w:val="0736AB05"/>
    <w:rsid w:val="073CE00F"/>
    <w:rsid w:val="073D8FF3"/>
    <w:rsid w:val="073F02E4"/>
    <w:rsid w:val="073F76E3"/>
    <w:rsid w:val="07413D01"/>
    <w:rsid w:val="07445D42"/>
    <w:rsid w:val="07613C0C"/>
    <w:rsid w:val="0762BAF9"/>
    <w:rsid w:val="0764E77D"/>
    <w:rsid w:val="0766DE56"/>
    <w:rsid w:val="076F1B2B"/>
    <w:rsid w:val="0773A8D0"/>
    <w:rsid w:val="0775BAF2"/>
    <w:rsid w:val="0778E677"/>
    <w:rsid w:val="0779ECB7"/>
    <w:rsid w:val="077A0E78"/>
    <w:rsid w:val="078064A0"/>
    <w:rsid w:val="078091CC"/>
    <w:rsid w:val="07846995"/>
    <w:rsid w:val="0785FFCD"/>
    <w:rsid w:val="0789B9FD"/>
    <w:rsid w:val="078A68F5"/>
    <w:rsid w:val="07950E7B"/>
    <w:rsid w:val="0795CC63"/>
    <w:rsid w:val="07989114"/>
    <w:rsid w:val="07990CF6"/>
    <w:rsid w:val="079A5E31"/>
    <w:rsid w:val="079BE492"/>
    <w:rsid w:val="07A24EF5"/>
    <w:rsid w:val="07AC8A2F"/>
    <w:rsid w:val="07AF3A15"/>
    <w:rsid w:val="07BC6EFF"/>
    <w:rsid w:val="07BD5B23"/>
    <w:rsid w:val="07C5686B"/>
    <w:rsid w:val="07C8187E"/>
    <w:rsid w:val="07C9C8EA"/>
    <w:rsid w:val="07D9B2B8"/>
    <w:rsid w:val="07DC1509"/>
    <w:rsid w:val="07DDDCBC"/>
    <w:rsid w:val="07E18503"/>
    <w:rsid w:val="07EA882A"/>
    <w:rsid w:val="07EB24EA"/>
    <w:rsid w:val="07EB429B"/>
    <w:rsid w:val="07F00715"/>
    <w:rsid w:val="07F04D2C"/>
    <w:rsid w:val="07F15F39"/>
    <w:rsid w:val="07F34149"/>
    <w:rsid w:val="07F3EE63"/>
    <w:rsid w:val="07F5E30A"/>
    <w:rsid w:val="07F69E62"/>
    <w:rsid w:val="07F6AF12"/>
    <w:rsid w:val="07FCC935"/>
    <w:rsid w:val="0800B89F"/>
    <w:rsid w:val="08017E25"/>
    <w:rsid w:val="080825BD"/>
    <w:rsid w:val="0808BE77"/>
    <w:rsid w:val="080B0B0C"/>
    <w:rsid w:val="080BE625"/>
    <w:rsid w:val="0812A67F"/>
    <w:rsid w:val="08140EA9"/>
    <w:rsid w:val="081E193E"/>
    <w:rsid w:val="082197C4"/>
    <w:rsid w:val="082B6984"/>
    <w:rsid w:val="082EB6EB"/>
    <w:rsid w:val="082FE02C"/>
    <w:rsid w:val="08308578"/>
    <w:rsid w:val="0831E28D"/>
    <w:rsid w:val="0835F70A"/>
    <w:rsid w:val="083BEE71"/>
    <w:rsid w:val="083C2CDC"/>
    <w:rsid w:val="084DAA53"/>
    <w:rsid w:val="08535266"/>
    <w:rsid w:val="0854DA9B"/>
    <w:rsid w:val="085744BD"/>
    <w:rsid w:val="0858CAC4"/>
    <w:rsid w:val="085A1E51"/>
    <w:rsid w:val="086546E0"/>
    <w:rsid w:val="08665C8C"/>
    <w:rsid w:val="086E5B2B"/>
    <w:rsid w:val="087155F8"/>
    <w:rsid w:val="087AA51D"/>
    <w:rsid w:val="087C69F3"/>
    <w:rsid w:val="087EF762"/>
    <w:rsid w:val="08804C5B"/>
    <w:rsid w:val="088463BA"/>
    <w:rsid w:val="0885F615"/>
    <w:rsid w:val="088A87C4"/>
    <w:rsid w:val="088ABBB8"/>
    <w:rsid w:val="0893C595"/>
    <w:rsid w:val="08972260"/>
    <w:rsid w:val="0899CBA9"/>
    <w:rsid w:val="089B9211"/>
    <w:rsid w:val="089C65A4"/>
    <w:rsid w:val="089D5C4E"/>
    <w:rsid w:val="08A16ABF"/>
    <w:rsid w:val="08A23FF3"/>
    <w:rsid w:val="08A3F52A"/>
    <w:rsid w:val="08A454B7"/>
    <w:rsid w:val="08B026E9"/>
    <w:rsid w:val="08B1BEF5"/>
    <w:rsid w:val="08C71582"/>
    <w:rsid w:val="08CD6530"/>
    <w:rsid w:val="08D16589"/>
    <w:rsid w:val="08D5C9D2"/>
    <w:rsid w:val="08E80E46"/>
    <w:rsid w:val="08EF6D76"/>
    <w:rsid w:val="08F70397"/>
    <w:rsid w:val="08F9EF96"/>
    <w:rsid w:val="08FBA43D"/>
    <w:rsid w:val="08FD64F7"/>
    <w:rsid w:val="0900276F"/>
    <w:rsid w:val="09092587"/>
    <w:rsid w:val="0913A0D8"/>
    <w:rsid w:val="09175DF1"/>
    <w:rsid w:val="091BF910"/>
    <w:rsid w:val="091CE56B"/>
    <w:rsid w:val="091D53F9"/>
    <w:rsid w:val="091FEA55"/>
    <w:rsid w:val="092026B2"/>
    <w:rsid w:val="09225F14"/>
    <w:rsid w:val="09228CC7"/>
    <w:rsid w:val="09228CFB"/>
    <w:rsid w:val="0925B111"/>
    <w:rsid w:val="092D1038"/>
    <w:rsid w:val="092F27F3"/>
    <w:rsid w:val="0932446C"/>
    <w:rsid w:val="09332877"/>
    <w:rsid w:val="093582FB"/>
    <w:rsid w:val="09366CCB"/>
    <w:rsid w:val="093DD6D9"/>
    <w:rsid w:val="094B47A4"/>
    <w:rsid w:val="09504446"/>
    <w:rsid w:val="095553AD"/>
    <w:rsid w:val="09556AA4"/>
    <w:rsid w:val="0964F5C5"/>
    <w:rsid w:val="096736E9"/>
    <w:rsid w:val="0968E23C"/>
    <w:rsid w:val="09693DE3"/>
    <w:rsid w:val="096BCE83"/>
    <w:rsid w:val="096DC1D6"/>
    <w:rsid w:val="096E5060"/>
    <w:rsid w:val="0970CDD9"/>
    <w:rsid w:val="0976274B"/>
    <w:rsid w:val="0979AFE1"/>
    <w:rsid w:val="097F0649"/>
    <w:rsid w:val="09902897"/>
    <w:rsid w:val="0992617D"/>
    <w:rsid w:val="09957066"/>
    <w:rsid w:val="099CB420"/>
    <w:rsid w:val="09ADB1B5"/>
    <w:rsid w:val="09B2D1CA"/>
    <w:rsid w:val="09B4BA71"/>
    <w:rsid w:val="09B7A7F8"/>
    <w:rsid w:val="09BB01F7"/>
    <w:rsid w:val="09BD6825"/>
    <w:rsid w:val="09C282C1"/>
    <w:rsid w:val="09C70D13"/>
    <w:rsid w:val="09CA7BAA"/>
    <w:rsid w:val="09CFFB0E"/>
    <w:rsid w:val="09D09C32"/>
    <w:rsid w:val="09D22EF4"/>
    <w:rsid w:val="09D7B8DB"/>
    <w:rsid w:val="09DD35F2"/>
    <w:rsid w:val="09DE3D32"/>
    <w:rsid w:val="09DFE3EC"/>
    <w:rsid w:val="09E053D5"/>
    <w:rsid w:val="09E06AC9"/>
    <w:rsid w:val="09E2DCC8"/>
    <w:rsid w:val="09EBCE4B"/>
    <w:rsid w:val="09EDDB3D"/>
    <w:rsid w:val="09EEA78B"/>
    <w:rsid w:val="09F0ABAB"/>
    <w:rsid w:val="09F119B1"/>
    <w:rsid w:val="09F145D2"/>
    <w:rsid w:val="09F4ACE1"/>
    <w:rsid w:val="09F71885"/>
    <w:rsid w:val="09F88218"/>
    <w:rsid w:val="09F90782"/>
    <w:rsid w:val="09F911D6"/>
    <w:rsid w:val="09FA8547"/>
    <w:rsid w:val="09FFD7C3"/>
    <w:rsid w:val="0A011AA1"/>
    <w:rsid w:val="0A023DC8"/>
    <w:rsid w:val="0A03FA78"/>
    <w:rsid w:val="0A055E32"/>
    <w:rsid w:val="0A07039A"/>
    <w:rsid w:val="0A08FE18"/>
    <w:rsid w:val="0A0D4B6B"/>
    <w:rsid w:val="0A0D7E91"/>
    <w:rsid w:val="0A167475"/>
    <w:rsid w:val="0A1B6CA3"/>
    <w:rsid w:val="0A1BD8E8"/>
    <w:rsid w:val="0A1C06EB"/>
    <w:rsid w:val="0A1C0FEE"/>
    <w:rsid w:val="0A20F555"/>
    <w:rsid w:val="0A26619D"/>
    <w:rsid w:val="0A296485"/>
    <w:rsid w:val="0A312B19"/>
    <w:rsid w:val="0A331B39"/>
    <w:rsid w:val="0A3BE91A"/>
    <w:rsid w:val="0A3C1B1D"/>
    <w:rsid w:val="0A3C22D9"/>
    <w:rsid w:val="0A3CA126"/>
    <w:rsid w:val="0A3DDC3C"/>
    <w:rsid w:val="0A3E7A64"/>
    <w:rsid w:val="0A40238B"/>
    <w:rsid w:val="0A475C2E"/>
    <w:rsid w:val="0A483030"/>
    <w:rsid w:val="0A4ACBC6"/>
    <w:rsid w:val="0A4B2849"/>
    <w:rsid w:val="0A4F5CC2"/>
    <w:rsid w:val="0A5892B4"/>
    <w:rsid w:val="0A595E21"/>
    <w:rsid w:val="0A59EC04"/>
    <w:rsid w:val="0A5A7972"/>
    <w:rsid w:val="0A6141D7"/>
    <w:rsid w:val="0A629D99"/>
    <w:rsid w:val="0A6CACDB"/>
    <w:rsid w:val="0A6D3898"/>
    <w:rsid w:val="0A6F72C7"/>
    <w:rsid w:val="0A7210A2"/>
    <w:rsid w:val="0A724D2C"/>
    <w:rsid w:val="0A745CBA"/>
    <w:rsid w:val="0A755D39"/>
    <w:rsid w:val="0A79970D"/>
    <w:rsid w:val="0A79C258"/>
    <w:rsid w:val="0A7BE405"/>
    <w:rsid w:val="0A818E89"/>
    <w:rsid w:val="0A8264A6"/>
    <w:rsid w:val="0A84DAFA"/>
    <w:rsid w:val="0A8739D9"/>
    <w:rsid w:val="0A87D0EB"/>
    <w:rsid w:val="0A8B06A2"/>
    <w:rsid w:val="0A91C2A9"/>
    <w:rsid w:val="0A94FE94"/>
    <w:rsid w:val="0A955B93"/>
    <w:rsid w:val="0A9B6DE4"/>
    <w:rsid w:val="0A9DB825"/>
    <w:rsid w:val="0A9EEDD1"/>
    <w:rsid w:val="0AA01DE6"/>
    <w:rsid w:val="0AA0C36E"/>
    <w:rsid w:val="0AA2A6C5"/>
    <w:rsid w:val="0AA62128"/>
    <w:rsid w:val="0AA71F65"/>
    <w:rsid w:val="0AA86CA8"/>
    <w:rsid w:val="0AA96792"/>
    <w:rsid w:val="0AACC49E"/>
    <w:rsid w:val="0AB15ABC"/>
    <w:rsid w:val="0AB5773F"/>
    <w:rsid w:val="0AB64D97"/>
    <w:rsid w:val="0AB80309"/>
    <w:rsid w:val="0AB88D96"/>
    <w:rsid w:val="0ABC796B"/>
    <w:rsid w:val="0ABD1629"/>
    <w:rsid w:val="0ABFC713"/>
    <w:rsid w:val="0ACD128F"/>
    <w:rsid w:val="0ACF46E4"/>
    <w:rsid w:val="0AD3C38D"/>
    <w:rsid w:val="0AD416C8"/>
    <w:rsid w:val="0AD562A9"/>
    <w:rsid w:val="0AD9FAB5"/>
    <w:rsid w:val="0ADD59A2"/>
    <w:rsid w:val="0ADE4DBD"/>
    <w:rsid w:val="0AE41E09"/>
    <w:rsid w:val="0AE63E54"/>
    <w:rsid w:val="0AEE3C1D"/>
    <w:rsid w:val="0AEF64C0"/>
    <w:rsid w:val="0AF3CDCB"/>
    <w:rsid w:val="0AF3FFA4"/>
    <w:rsid w:val="0AF4AD8B"/>
    <w:rsid w:val="0AFC610C"/>
    <w:rsid w:val="0B071BC9"/>
    <w:rsid w:val="0B0894EA"/>
    <w:rsid w:val="0B09008F"/>
    <w:rsid w:val="0B0B2B1D"/>
    <w:rsid w:val="0B0B6D2C"/>
    <w:rsid w:val="0B14F019"/>
    <w:rsid w:val="0B19ADF2"/>
    <w:rsid w:val="0B1B0830"/>
    <w:rsid w:val="0B1BCC71"/>
    <w:rsid w:val="0B2A76E6"/>
    <w:rsid w:val="0B2B7E33"/>
    <w:rsid w:val="0B2C5522"/>
    <w:rsid w:val="0B2D3AA2"/>
    <w:rsid w:val="0B2DB95D"/>
    <w:rsid w:val="0B3A1F55"/>
    <w:rsid w:val="0B3E998E"/>
    <w:rsid w:val="0B545A8C"/>
    <w:rsid w:val="0B576C36"/>
    <w:rsid w:val="0B584434"/>
    <w:rsid w:val="0B59EE95"/>
    <w:rsid w:val="0B671515"/>
    <w:rsid w:val="0B699DE0"/>
    <w:rsid w:val="0B6B1E75"/>
    <w:rsid w:val="0B71139F"/>
    <w:rsid w:val="0B71D8DC"/>
    <w:rsid w:val="0B7202DE"/>
    <w:rsid w:val="0B757024"/>
    <w:rsid w:val="0B7643F9"/>
    <w:rsid w:val="0B79B91C"/>
    <w:rsid w:val="0B7CAF71"/>
    <w:rsid w:val="0B82A6F4"/>
    <w:rsid w:val="0B886EAC"/>
    <w:rsid w:val="0B93D1AF"/>
    <w:rsid w:val="0B95C503"/>
    <w:rsid w:val="0B95FA8A"/>
    <w:rsid w:val="0B97BF48"/>
    <w:rsid w:val="0B986659"/>
    <w:rsid w:val="0B99CFAA"/>
    <w:rsid w:val="0B9DCEE4"/>
    <w:rsid w:val="0B9DFEF9"/>
    <w:rsid w:val="0BA3FA26"/>
    <w:rsid w:val="0BA4BD28"/>
    <w:rsid w:val="0BA54910"/>
    <w:rsid w:val="0BB28245"/>
    <w:rsid w:val="0BB89FE5"/>
    <w:rsid w:val="0BB922C1"/>
    <w:rsid w:val="0BBD93D1"/>
    <w:rsid w:val="0BBEC498"/>
    <w:rsid w:val="0BBEF419"/>
    <w:rsid w:val="0BC85BCC"/>
    <w:rsid w:val="0BCCB11D"/>
    <w:rsid w:val="0BD22C2D"/>
    <w:rsid w:val="0BD32F96"/>
    <w:rsid w:val="0BD8D0A5"/>
    <w:rsid w:val="0BDA78CA"/>
    <w:rsid w:val="0BDBC3E3"/>
    <w:rsid w:val="0BDC6F27"/>
    <w:rsid w:val="0BE48916"/>
    <w:rsid w:val="0BE4A98A"/>
    <w:rsid w:val="0BE5B769"/>
    <w:rsid w:val="0BE67851"/>
    <w:rsid w:val="0BEAB3A7"/>
    <w:rsid w:val="0BECBBB8"/>
    <w:rsid w:val="0BF17A73"/>
    <w:rsid w:val="0BFD0274"/>
    <w:rsid w:val="0BFF1371"/>
    <w:rsid w:val="0C0759E1"/>
    <w:rsid w:val="0C0914EB"/>
    <w:rsid w:val="0C0AFEAF"/>
    <w:rsid w:val="0C0DE9C2"/>
    <w:rsid w:val="0C110537"/>
    <w:rsid w:val="0C11AD66"/>
    <w:rsid w:val="0C12F6CD"/>
    <w:rsid w:val="0C183744"/>
    <w:rsid w:val="0C1BBF23"/>
    <w:rsid w:val="0C1F4C12"/>
    <w:rsid w:val="0C2115AD"/>
    <w:rsid w:val="0C24CD71"/>
    <w:rsid w:val="0C27F817"/>
    <w:rsid w:val="0C294754"/>
    <w:rsid w:val="0C2C512E"/>
    <w:rsid w:val="0C2D6AD3"/>
    <w:rsid w:val="0C32F2A1"/>
    <w:rsid w:val="0C3E2FE4"/>
    <w:rsid w:val="0C419B13"/>
    <w:rsid w:val="0C45D177"/>
    <w:rsid w:val="0C462885"/>
    <w:rsid w:val="0C4654C1"/>
    <w:rsid w:val="0C491410"/>
    <w:rsid w:val="0C4CFB79"/>
    <w:rsid w:val="0C512961"/>
    <w:rsid w:val="0C54ABC0"/>
    <w:rsid w:val="0C5615FB"/>
    <w:rsid w:val="0C574D2A"/>
    <w:rsid w:val="0C5A65E4"/>
    <w:rsid w:val="0C606833"/>
    <w:rsid w:val="0C67091C"/>
    <w:rsid w:val="0C69E52E"/>
    <w:rsid w:val="0C6D0B15"/>
    <w:rsid w:val="0C7786E1"/>
    <w:rsid w:val="0C7E0609"/>
    <w:rsid w:val="0C7ED88C"/>
    <w:rsid w:val="0C8874EE"/>
    <w:rsid w:val="0C8D8084"/>
    <w:rsid w:val="0C90E891"/>
    <w:rsid w:val="0C91FDC4"/>
    <w:rsid w:val="0C92137F"/>
    <w:rsid w:val="0C9A563B"/>
    <w:rsid w:val="0C9D5BCC"/>
    <w:rsid w:val="0CA3AD53"/>
    <w:rsid w:val="0CA77685"/>
    <w:rsid w:val="0CA9A2D9"/>
    <w:rsid w:val="0CAFB346"/>
    <w:rsid w:val="0CB69800"/>
    <w:rsid w:val="0CB880E4"/>
    <w:rsid w:val="0CB9A5BA"/>
    <w:rsid w:val="0CC2DC06"/>
    <w:rsid w:val="0CC65174"/>
    <w:rsid w:val="0CC7BB56"/>
    <w:rsid w:val="0CCA0E94"/>
    <w:rsid w:val="0CCD1BB8"/>
    <w:rsid w:val="0CCF710C"/>
    <w:rsid w:val="0CD0EE1D"/>
    <w:rsid w:val="0CDC8867"/>
    <w:rsid w:val="0CDEFE18"/>
    <w:rsid w:val="0CDF7821"/>
    <w:rsid w:val="0CE5331E"/>
    <w:rsid w:val="0CE8257D"/>
    <w:rsid w:val="0CEE98BB"/>
    <w:rsid w:val="0CF05A20"/>
    <w:rsid w:val="0CF159A3"/>
    <w:rsid w:val="0CF760FD"/>
    <w:rsid w:val="0CF7A2CD"/>
    <w:rsid w:val="0CF867F0"/>
    <w:rsid w:val="0CFD8CF6"/>
    <w:rsid w:val="0D003409"/>
    <w:rsid w:val="0D0126C9"/>
    <w:rsid w:val="0D0138F6"/>
    <w:rsid w:val="0D02B620"/>
    <w:rsid w:val="0D051A62"/>
    <w:rsid w:val="0D0DA274"/>
    <w:rsid w:val="0D10EF3A"/>
    <w:rsid w:val="0D1563D2"/>
    <w:rsid w:val="0D17ACCB"/>
    <w:rsid w:val="0D1B7509"/>
    <w:rsid w:val="0D1EDF65"/>
    <w:rsid w:val="0D21AD75"/>
    <w:rsid w:val="0D298CF2"/>
    <w:rsid w:val="0D2A9A08"/>
    <w:rsid w:val="0D2AFB85"/>
    <w:rsid w:val="0D2C3BE7"/>
    <w:rsid w:val="0D2EFB7D"/>
    <w:rsid w:val="0D324BD8"/>
    <w:rsid w:val="0D384C11"/>
    <w:rsid w:val="0D439CB7"/>
    <w:rsid w:val="0D480CB3"/>
    <w:rsid w:val="0D4A1D7C"/>
    <w:rsid w:val="0D4B8BA9"/>
    <w:rsid w:val="0D4E1303"/>
    <w:rsid w:val="0D565C57"/>
    <w:rsid w:val="0D59AE2D"/>
    <w:rsid w:val="0D5A438A"/>
    <w:rsid w:val="0D637FF7"/>
    <w:rsid w:val="0D66771C"/>
    <w:rsid w:val="0D682FB2"/>
    <w:rsid w:val="0D6B1623"/>
    <w:rsid w:val="0D700499"/>
    <w:rsid w:val="0D76EB87"/>
    <w:rsid w:val="0D83B2DC"/>
    <w:rsid w:val="0D83B99A"/>
    <w:rsid w:val="0D870545"/>
    <w:rsid w:val="0D8B7BFE"/>
    <w:rsid w:val="0D9AE649"/>
    <w:rsid w:val="0D9B65F3"/>
    <w:rsid w:val="0DAB79B1"/>
    <w:rsid w:val="0DAF3577"/>
    <w:rsid w:val="0DB225C6"/>
    <w:rsid w:val="0DB8AC04"/>
    <w:rsid w:val="0DBC692C"/>
    <w:rsid w:val="0DC16ECE"/>
    <w:rsid w:val="0DC278DB"/>
    <w:rsid w:val="0DC83A30"/>
    <w:rsid w:val="0DC84E83"/>
    <w:rsid w:val="0DC9391F"/>
    <w:rsid w:val="0DCBE113"/>
    <w:rsid w:val="0DCE2F81"/>
    <w:rsid w:val="0DCF03A9"/>
    <w:rsid w:val="0DD38A71"/>
    <w:rsid w:val="0DD974E1"/>
    <w:rsid w:val="0DD9A5DB"/>
    <w:rsid w:val="0DD9DCE8"/>
    <w:rsid w:val="0DD9F01B"/>
    <w:rsid w:val="0DE54D54"/>
    <w:rsid w:val="0DE987C8"/>
    <w:rsid w:val="0DEE0DFA"/>
    <w:rsid w:val="0DEFA7B5"/>
    <w:rsid w:val="0DF51557"/>
    <w:rsid w:val="0DF55316"/>
    <w:rsid w:val="0DF7A91A"/>
    <w:rsid w:val="0DFDBB81"/>
    <w:rsid w:val="0DFE5CD8"/>
    <w:rsid w:val="0E0093DB"/>
    <w:rsid w:val="0E015707"/>
    <w:rsid w:val="0E0233A2"/>
    <w:rsid w:val="0E046B3A"/>
    <w:rsid w:val="0E071E7E"/>
    <w:rsid w:val="0E07CFD1"/>
    <w:rsid w:val="0E0C5E83"/>
    <w:rsid w:val="0E0C8984"/>
    <w:rsid w:val="0E120DB3"/>
    <w:rsid w:val="0E129793"/>
    <w:rsid w:val="0E1E183F"/>
    <w:rsid w:val="0E1EFA13"/>
    <w:rsid w:val="0E2324CC"/>
    <w:rsid w:val="0E248B87"/>
    <w:rsid w:val="0E270582"/>
    <w:rsid w:val="0E2BAA35"/>
    <w:rsid w:val="0E2E6402"/>
    <w:rsid w:val="0E2F4603"/>
    <w:rsid w:val="0E30427C"/>
    <w:rsid w:val="0E307495"/>
    <w:rsid w:val="0E321E80"/>
    <w:rsid w:val="0E346FE0"/>
    <w:rsid w:val="0E35A6AC"/>
    <w:rsid w:val="0E37910B"/>
    <w:rsid w:val="0E38E09A"/>
    <w:rsid w:val="0E3A3EFE"/>
    <w:rsid w:val="0E3A8163"/>
    <w:rsid w:val="0E46C0A8"/>
    <w:rsid w:val="0E4B1045"/>
    <w:rsid w:val="0E4F050A"/>
    <w:rsid w:val="0E52B8FE"/>
    <w:rsid w:val="0E532536"/>
    <w:rsid w:val="0E55B9AA"/>
    <w:rsid w:val="0E597267"/>
    <w:rsid w:val="0E6301F1"/>
    <w:rsid w:val="0E657CC9"/>
    <w:rsid w:val="0E682AF9"/>
    <w:rsid w:val="0E692A3F"/>
    <w:rsid w:val="0E6A6DCF"/>
    <w:rsid w:val="0E6BF4EA"/>
    <w:rsid w:val="0E7CF2F4"/>
    <w:rsid w:val="0E856D9C"/>
    <w:rsid w:val="0E8B65A5"/>
    <w:rsid w:val="0E8D477E"/>
    <w:rsid w:val="0E8FBB3E"/>
    <w:rsid w:val="0E97B57A"/>
    <w:rsid w:val="0EAB07D7"/>
    <w:rsid w:val="0EAB65C5"/>
    <w:rsid w:val="0EAEE3EB"/>
    <w:rsid w:val="0EB03322"/>
    <w:rsid w:val="0EB3D613"/>
    <w:rsid w:val="0EB7119B"/>
    <w:rsid w:val="0EBA694F"/>
    <w:rsid w:val="0EBCB63C"/>
    <w:rsid w:val="0EC61F07"/>
    <w:rsid w:val="0EC80C48"/>
    <w:rsid w:val="0ECCD5F5"/>
    <w:rsid w:val="0ECD0943"/>
    <w:rsid w:val="0ECDAB7E"/>
    <w:rsid w:val="0ED2A8BB"/>
    <w:rsid w:val="0ED3CEB0"/>
    <w:rsid w:val="0ED3DBA6"/>
    <w:rsid w:val="0ED9E367"/>
    <w:rsid w:val="0EDF002A"/>
    <w:rsid w:val="0EE05099"/>
    <w:rsid w:val="0EE3520B"/>
    <w:rsid w:val="0EEB3A95"/>
    <w:rsid w:val="0EEB6D04"/>
    <w:rsid w:val="0EEED725"/>
    <w:rsid w:val="0EF30AF5"/>
    <w:rsid w:val="0EF6333A"/>
    <w:rsid w:val="0EFD3B93"/>
    <w:rsid w:val="0EFD4AC5"/>
    <w:rsid w:val="0F0428A7"/>
    <w:rsid w:val="0F0A426C"/>
    <w:rsid w:val="0F0AE5E7"/>
    <w:rsid w:val="0F111869"/>
    <w:rsid w:val="0F12D6BE"/>
    <w:rsid w:val="0F14F86C"/>
    <w:rsid w:val="0F169C3C"/>
    <w:rsid w:val="0F17E584"/>
    <w:rsid w:val="0F1DE485"/>
    <w:rsid w:val="0F1DF2AD"/>
    <w:rsid w:val="0F1F025B"/>
    <w:rsid w:val="0F1FD73B"/>
    <w:rsid w:val="0F21EBB2"/>
    <w:rsid w:val="0F239157"/>
    <w:rsid w:val="0F266927"/>
    <w:rsid w:val="0F26D948"/>
    <w:rsid w:val="0F2C25F1"/>
    <w:rsid w:val="0F2CF777"/>
    <w:rsid w:val="0F3536EB"/>
    <w:rsid w:val="0F3A3F71"/>
    <w:rsid w:val="0F3D057E"/>
    <w:rsid w:val="0F3E8C70"/>
    <w:rsid w:val="0F424503"/>
    <w:rsid w:val="0F44FFF2"/>
    <w:rsid w:val="0F4633DF"/>
    <w:rsid w:val="0F4F66F2"/>
    <w:rsid w:val="0F4FAB93"/>
    <w:rsid w:val="0F54F6BA"/>
    <w:rsid w:val="0F574681"/>
    <w:rsid w:val="0F587F85"/>
    <w:rsid w:val="0F58C7DE"/>
    <w:rsid w:val="0F5E46EA"/>
    <w:rsid w:val="0F61CB48"/>
    <w:rsid w:val="0F6235EB"/>
    <w:rsid w:val="0F6378D2"/>
    <w:rsid w:val="0F64E079"/>
    <w:rsid w:val="0F66451B"/>
    <w:rsid w:val="0F66A3E6"/>
    <w:rsid w:val="0F66ED39"/>
    <w:rsid w:val="0F74C6BE"/>
    <w:rsid w:val="0F7BAD08"/>
    <w:rsid w:val="0F7C46C2"/>
    <w:rsid w:val="0F7D6618"/>
    <w:rsid w:val="0F813793"/>
    <w:rsid w:val="0F837BCF"/>
    <w:rsid w:val="0F83848B"/>
    <w:rsid w:val="0F83FE61"/>
    <w:rsid w:val="0F85FB84"/>
    <w:rsid w:val="0F8C8194"/>
    <w:rsid w:val="0F8D93CD"/>
    <w:rsid w:val="0F8E4870"/>
    <w:rsid w:val="0F914C13"/>
    <w:rsid w:val="0F91B514"/>
    <w:rsid w:val="0F9364A2"/>
    <w:rsid w:val="0F96A9E5"/>
    <w:rsid w:val="0F9CE43D"/>
    <w:rsid w:val="0F9FF7E4"/>
    <w:rsid w:val="0FA0D0FA"/>
    <w:rsid w:val="0FA4B533"/>
    <w:rsid w:val="0FA747CE"/>
    <w:rsid w:val="0FADA846"/>
    <w:rsid w:val="0FAE2574"/>
    <w:rsid w:val="0FAFEDA3"/>
    <w:rsid w:val="0FAFFF3B"/>
    <w:rsid w:val="0FB1D0C4"/>
    <w:rsid w:val="0FB3483B"/>
    <w:rsid w:val="0FB456A8"/>
    <w:rsid w:val="0FB760ED"/>
    <w:rsid w:val="0FBA9C60"/>
    <w:rsid w:val="0FC09055"/>
    <w:rsid w:val="0FC23631"/>
    <w:rsid w:val="0FC35A8C"/>
    <w:rsid w:val="0FC95930"/>
    <w:rsid w:val="0FCCEAE9"/>
    <w:rsid w:val="0FCD93C0"/>
    <w:rsid w:val="0FCEF73A"/>
    <w:rsid w:val="0FD1B649"/>
    <w:rsid w:val="0FD56BE0"/>
    <w:rsid w:val="0FD7BE7A"/>
    <w:rsid w:val="0FD7EF22"/>
    <w:rsid w:val="0FD8409F"/>
    <w:rsid w:val="0FDB9168"/>
    <w:rsid w:val="0FE0E5A4"/>
    <w:rsid w:val="0FEF067F"/>
    <w:rsid w:val="0FEFEB3E"/>
    <w:rsid w:val="0FF067A2"/>
    <w:rsid w:val="0FF8CF18"/>
    <w:rsid w:val="0FFA414D"/>
    <w:rsid w:val="0FFB8F31"/>
    <w:rsid w:val="0FFF9F67"/>
    <w:rsid w:val="10026EAB"/>
    <w:rsid w:val="100612B0"/>
    <w:rsid w:val="100A7CE9"/>
    <w:rsid w:val="100DD764"/>
    <w:rsid w:val="1013D7D4"/>
    <w:rsid w:val="10152A5B"/>
    <w:rsid w:val="10160675"/>
    <w:rsid w:val="10169EDA"/>
    <w:rsid w:val="10186274"/>
    <w:rsid w:val="101BC2A1"/>
    <w:rsid w:val="101E8353"/>
    <w:rsid w:val="101EBF58"/>
    <w:rsid w:val="102B6D57"/>
    <w:rsid w:val="10345659"/>
    <w:rsid w:val="10346BED"/>
    <w:rsid w:val="10368152"/>
    <w:rsid w:val="10385ED6"/>
    <w:rsid w:val="104404E5"/>
    <w:rsid w:val="1049F37D"/>
    <w:rsid w:val="104C84C6"/>
    <w:rsid w:val="10562A96"/>
    <w:rsid w:val="1056B330"/>
    <w:rsid w:val="105748C7"/>
    <w:rsid w:val="105771C1"/>
    <w:rsid w:val="10578323"/>
    <w:rsid w:val="105C924E"/>
    <w:rsid w:val="105EAA5D"/>
    <w:rsid w:val="10608D7D"/>
    <w:rsid w:val="1064E8AC"/>
    <w:rsid w:val="106A08F1"/>
    <w:rsid w:val="106B83A0"/>
    <w:rsid w:val="106BCA59"/>
    <w:rsid w:val="1075B3C8"/>
    <w:rsid w:val="1083A0F9"/>
    <w:rsid w:val="1083DA88"/>
    <w:rsid w:val="1087DB59"/>
    <w:rsid w:val="10898122"/>
    <w:rsid w:val="108C6CA6"/>
    <w:rsid w:val="108D3AB9"/>
    <w:rsid w:val="108FA19B"/>
    <w:rsid w:val="10936055"/>
    <w:rsid w:val="10994F77"/>
    <w:rsid w:val="1099C9AC"/>
    <w:rsid w:val="109BB1B4"/>
    <w:rsid w:val="10A3ADD9"/>
    <w:rsid w:val="10A4ECC8"/>
    <w:rsid w:val="10A77D4A"/>
    <w:rsid w:val="10AC6AFF"/>
    <w:rsid w:val="10AE070D"/>
    <w:rsid w:val="10B02C18"/>
    <w:rsid w:val="10B6F193"/>
    <w:rsid w:val="10B70F50"/>
    <w:rsid w:val="10B8C18E"/>
    <w:rsid w:val="10BE4119"/>
    <w:rsid w:val="10BFF524"/>
    <w:rsid w:val="10C00D29"/>
    <w:rsid w:val="10C2B1D3"/>
    <w:rsid w:val="10CA360B"/>
    <w:rsid w:val="10CA3963"/>
    <w:rsid w:val="10CD76E8"/>
    <w:rsid w:val="10CE2F71"/>
    <w:rsid w:val="10D781FB"/>
    <w:rsid w:val="10DD0ED8"/>
    <w:rsid w:val="10E2DEC1"/>
    <w:rsid w:val="10F8B649"/>
    <w:rsid w:val="1101C577"/>
    <w:rsid w:val="1102964F"/>
    <w:rsid w:val="110E5283"/>
    <w:rsid w:val="111299F9"/>
    <w:rsid w:val="111FA6FB"/>
    <w:rsid w:val="1121942F"/>
    <w:rsid w:val="112BC49D"/>
    <w:rsid w:val="112D6B27"/>
    <w:rsid w:val="11303C89"/>
    <w:rsid w:val="11322E1B"/>
    <w:rsid w:val="1133DA83"/>
    <w:rsid w:val="113A1568"/>
    <w:rsid w:val="113DD608"/>
    <w:rsid w:val="1143584C"/>
    <w:rsid w:val="11439B86"/>
    <w:rsid w:val="1148B412"/>
    <w:rsid w:val="1148E8BE"/>
    <w:rsid w:val="114EAC68"/>
    <w:rsid w:val="114EE8DC"/>
    <w:rsid w:val="114FB69E"/>
    <w:rsid w:val="114FE1AC"/>
    <w:rsid w:val="11500885"/>
    <w:rsid w:val="11558883"/>
    <w:rsid w:val="115E8ABD"/>
    <w:rsid w:val="115EC9C1"/>
    <w:rsid w:val="1178B29F"/>
    <w:rsid w:val="117CC2E5"/>
    <w:rsid w:val="11832F4A"/>
    <w:rsid w:val="1183CE19"/>
    <w:rsid w:val="1186263A"/>
    <w:rsid w:val="1190BC29"/>
    <w:rsid w:val="119778DB"/>
    <w:rsid w:val="119C371F"/>
    <w:rsid w:val="119F6896"/>
    <w:rsid w:val="11A0FA84"/>
    <w:rsid w:val="11A22DD1"/>
    <w:rsid w:val="11A4D409"/>
    <w:rsid w:val="11A73B19"/>
    <w:rsid w:val="11AACCB6"/>
    <w:rsid w:val="11BE422D"/>
    <w:rsid w:val="11C3A63F"/>
    <w:rsid w:val="11C6FE3B"/>
    <w:rsid w:val="11CA6528"/>
    <w:rsid w:val="11CA7340"/>
    <w:rsid w:val="11D43A03"/>
    <w:rsid w:val="11DAD195"/>
    <w:rsid w:val="11DAF72E"/>
    <w:rsid w:val="11DD978A"/>
    <w:rsid w:val="11DDD620"/>
    <w:rsid w:val="11E19507"/>
    <w:rsid w:val="11E3E183"/>
    <w:rsid w:val="11E4B143"/>
    <w:rsid w:val="11E500ED"/>
    <w:rsid w:val="11E84658"/>
    <w:rsid w:val="11E8F111"/>
    <w:rsid w:val="11EA6731"/>
    <w:rsid w:val="11EEEE11"/>
    <w:rsid w:val="11F60F39"/>
    <w:rsid w:val="11F7AA50"/>
    <w:rsid w:val="11FDD8CF"/>
    <w:rsid w:val="11FE9C55"/>
    <w:rsid w:val="120271C0"/>
    <w:rsid w:val="1208C383"/>
    <w:rsid w:val="120BB6EC"/>
    <w:rsid w:val="120DD464"/>
    <w:rsid w:val="12124198"/>
    <w:rsid w:val="1213B7B0"/>
    <w:rsid w:val="12180C2D"/>
    <w:rsid w:val="121DBD46"/>
    <w:rsid w:val="121EFB8A"/>
    <w:rsid w:val="121FCDDA"/>
    <w:rsid w:val="1223F748"/>
    <w:rsid w:val="1223FF2F"/>
    <w:rsid w:val="122D2546"/>
    <w:rsid w:val="122F55C3"/>
    <w:rsid w:val="123408E3"/>
    <w:rsid w:val="123986F2"/>
    <w:rsid w:val="1250F25F"/>
    <w:rsid w:val="12537E39"/>
    <w:rsid w:val="1253EA48"/>
    <w:rsid w:val="1257A25B"/>
    <w:rsid w:val="125F6583"/>
    <w:rsid w:val="125F6B16"/>
    <w:rsid w:val="12653343"/>
    <w:rsid w:val="1266A2AF"/>
    <w:rsid w:val="126C0506"/>
    <w:rsid w:val="126C35FD"/>
    <w:rsid w:val="126C6728"/>
    <w:rsid w:val="1274A3C2"/>
    <w:rsid w:val="1274ED1F"/>
    <w:rsid w:val="1275D832"/>
    <w:rsid w:val="12769B65"/>
    <w:rsid w:val="127CFA0D"/>
    <w:rsid w:val="127D5F11"/>
    <w:rsid w:val="1282CAC3"/>
    <w:rsid w:val="1284F2B4"/>
    <w:rsid w:val="128D7948"/>
    <w:rsid w:val="129455DA"/>
    <w:rsid w:val="12966407"/>
    <w:rsid w:val="1298EE46"/>
    <w:rsid w:val="12997A50"/>
    <w:rsid w:val="1299AF1F"/>
    <w:rsid w:val="12A19002"/>
    <w:rsid w:val="12AA6215"/>
    <w:rsid w:val="12AC4FE7"/>
    <w:rsid w:val="12B19C9B"/>
    <w:rsid w:val="12BA7049"/>
    <w:rsid w:val="12BAE50D"/>
    <w:rsid w:val="12BE3633"/>
    <w:rsid w:val="12C48744"/>
    <w:rsid w:val="12C51117"/>
    <w:rsid w:val="12C6893D"/>
    <w:rsid w:val="12CCB946"/>
    <w:rsid w:val="12D8F0BF"/>
    <w:rsid w:val="12DA4853"/>
    <w:rsid w:val="12DD01E4"/>
    <w:rsid w:val="12DF5233"/>
    <w:rsid w:val="12E255FA"/>
    <w:rsid w:val="12E47C76"/>
    <w:rsid w:val="12E51A62"/>
    <w:rsid w:val="12E52C7B"/>
    <w:rsid w:val="12E5448D"/>
    <w:rsid w:val="12E65B7D"/>
    <w:rsid w:val="12E66764"/>
    <w:rsid w:val="12E6D238"/>
    <w:rsid w:val="12EB9BC9"/>
    <w:rsid w:val="12EC655A"/>
    <w:rsid w:val="12EF2927"/>
    <w:rsid w:val="12EF7C1F"/>
    <w:rsid w:val="12EF8FA9"/>
    <w:rsid w:val="12F1F530"/>
    <w:rsid w:val="12FC641E"/>
    <w:rsid w:val="13020407"/>
    <w:rsid w:val="1303390C"/>
    <w:rsid w:val="130465B2"/>
    <w:rsid w:val="13051F4B"/>
    <w:rsid w:val="130B284F"/>
    <w:rsid w:val="130D8A62"/>
    <w:rsid w:val="13125CE0"/>
    <w:rsid w:val="13182DB7"/>
    <w:rsid w:val="131CE97B"/>
    <w:rsid w:val="13227D26"/>
    <w:rsid w:val="13239D31"/>
    <w:rsid w:val="1324A6B1"/>
    <w:rsid w:val="1328D491"/>
    <w:rsid w:val="132B008F"/>
    <w:rsid w:val="132C6ACB"/>
    <w:rsid w:val="13306EB2"/>
    <w:rsid w:val="1331A8CD"/>
    <w:rsid w:val="133684EA"/>
    <w:rsid w:val="13384338"/>
    <w:rsid w:val="133D52FA"/>
    <w:rsid w:val="133DB3A0"/>
    <w:rsid w:val="134076BE"/>
    <w:rsid w:val="134080A9"/>
    <w:rsid w:val="13490702"/>
    <w:rsid w:val="134A67B8"/>
    <w:rsid w:val="134C6BFB"/>
    <w:rsid w:val="1354EEEF"/>
    <w:rsid w:val="1360099A"/>
    <w:rsid w:val="136AEB88"/>
    <w:rsid w:val="136D0634"/>
    <w:rsid w:val="136D8C7F"/>
    <w:rsid w:val="137043B7"/>
    <w:rsid w:val="1375ABA7"/>
    <w:rsid w:val="1388AA41"/>
    <w:rsid w:val="138D021B"/>
    <w:rsid w:val="138EE9B6"/>
    <w:rsid w:val="139157AB"/>
    <w:rsid w:val="1391F2AC"/>
    <w:rsid w:val="13A216FD"/>
    <w:rsid w:val="13A3C0C3"/>
    <w:rsid w:val="13ABFA52"/>
    <w:rsid w:val="13B7662F"/>
    <w:rsid w:val="13B7A7B6"/>
    <w:rsid w:val="13BD8556"/>
    <w:rsid w:val="13BEB116"/>
    <w:rsid w:val="13C9A303"/>
    <w:rsid w:val="13CA812D"/>
    <w:rsid w:val="13CF996E"/>
    <w:rsid w:val="13D021C2"/>
    <w:rsid w:val="13D149AB"/>
    <w:rsid w:val="13D810AC"/>
    <w:rsid w:val="13DF7B03"/>
    <w:rsid w:val="13E387E7"/>
    <w:rsid w:val="13E5089C"/>
    <w:rsid w:val="13E53A96"/>
    <w:rsid w:val="13E61054"/>
    <w:rsid w:val="13EC68FA"/>
    <w:rsid w:val="13F69FCB"/>
    <w:rsid w:val="13F769A4"/>
    <w:rsid w:val="13FCA8FB"/>
    <w:rsid w:val="13FE2C5C"/>
    <w:rsid w:val="1401FC57"/>
    <w:rsid w:val="1403B0A0"/>
    <w:rsid w:val="140798C4"/>
    <w:rsid w:val="140861C7"/>
    <w:rsid w:val="140A4A14"/>
    <w:rsid w:val="140D2ECC"/>
    <w:rsid w:val="140ED355"/>
    <w:rsid w:val="141E51F3"/>
    <w:rsid w:val="141E5577"/>
    <w:rsid w:val="142285A1"/>
    <w:rsid w:val="142475FC"/>
    <w:rsid w:val="1426756A"/>
    <w:rsid w:val="142697E7"/>
    <w:rsid w:val="1428E301"/>
    <w:rsid w:val="14292176"/>
    <w:rsid w:val="142AA222"/>
    <w:rsid w:val="142C6DD4"/>
    <w:rsid w:val="142D0FB7"/>
    <w:rsid w:val="142D3458"/>
    <w:rsid w:val="1430E06C"/>
    <w:rsid w:val="14325002"/>
    <w:rsid w:val="1435F1BC"/>
    <w:rsid w:val="1435FBE7"/>
    <w:rsid w:val="1438D647"/>
    <w:rsid w:val="143ABB26"/>
    <w:rsid w:val="143CCA6B"/>
    <w:rsid w:val="14412ED4"/>
    <w:rsid w:val="14414AD0"/>
    <w:rsid w:val="144B97F9"/>
    <w:rsid w:val="14521193"/>
    <w:rsid w:val="145251BB"/>
    <w:rsid w:val="1458721E"/>
    <w:rsid w:val="145A25DE"/>
    <w:rsid w:val="145D06AE"/>
    <w:rsid w:val="145E7C96"/>
    <w:rsid w:val="1461F1F7"/>
    <w:rsid w:val="14658645"/>
    <w:rsid w:val="1469C0DE"/>
    <w:rsid w:val="146B416B"/>
    <w:rsid w:val="146D9854"/>
    <w:rsid w:val="146F46E1"/>
    <w:rsid w:val="1471ADB0"/>
    <w:rsid w:val="14742D94"/>
    <w:rsid w:val="147B05D5"/>
    <w:rsid w:val="14812017"/>
    <w:rsid w:val="148C98A5"/>
    <w:rsid w:val="149202F2"/>
    <w:rsid w:val="1494F322"/>
    <w:rsid w:val="1496851C"/>
    <w:rsid w:val="149AF88F"/>
    <w:rsid w:val="149FAA48"/>
    <w:rsid w:val="14A1BA68"/>
    <w:rsid w:val="14A3820D"/>
    <w:rsid w:val="14A4210D"/>
    <w:rsid w:val="14A87F2B"/>
    <w:rsid w:val="14AE1094"/>
    <w:rsid w:val="14AE89DC"/>
    <w:rsid w:val="14B08F73"/>
    <w:rsid w:val="14B3FE18"/>
    <w:rsid w:val="14B85E61"/>
    <w:rsid w:val="14B870DC"/>
    <w:rsid w:val="14B8A1BC"/>
    <w:rsid w:val="14B90A1B"/>
    <w:rsid w:val="14BBA2A8"/>
    <w:rsid w:val="14C0F2DC"/>
    <w:rsid w:val="14C1D7A8"/>
    <w:rsid w:val="14C9DED2"/>
    <w:rsid w:val="14CDB30D"/>
    <w:rsid w:val="14CF199D"/>
    <w:rsid w:val="14D0BC8B"/>
    <w:rsid w:val="14D3A2B8"/>
    <w:rsid w:val="14D71D46"/>
    <w:rsid w:val="14D9BE08"/>
    <w:rsid w:val="14DB7BC7"/>
    <w:rsid w:val="14DDC399"/>
    <w:rsid w:val="14E4D442"/>
    <w:rsid w:val="14E4E6ED"/>
    <w:rsid w:val="14E804D2"/>
    <w:rsid w:val="14E88C31"/>
    <w:rsid w:val="14EC5436"/>
    <w:rsid w:val="14EE421C"/>
    <w:rsid w:val="14F2F3EB"/>
    <w:rsid w:val="14F75707"/>
    <w:rsid w:val="14F927BC"/>
    <w:rsid w:val="14F9563D"/>
    <w:rsid w:val="15034452"/>
    <w:rsid w:val="150646C6"/>
    <w:rsid w:val="1506615D"/>
    <w:rsid w:val="1509F01C"/>
    <w:rsid w:val="1509F275"/>
    <w:rsid w:val="150C5E6D"/>
    <w:rsid w:val="150D1B0A"/>
    <w:rsid w:val="1517BDD7"/>
    <w:rsid w:val="1519DF2B"/>
    <w:rsid w:val="151A1706"/>
    <w:rsid w:val="151ED6BF"/>
    <w:rsid w:val="15218A46"/>
    <w:rsid w:val="152845CF"/>
    <w:rsid w:val="152CB3A4"/>
    <w:rsid w:val="15327711"/>
    <w:rsid w:val="15341AE1"/>
    <w:rsid w:val="1535DDDE"/>
    <w:rsid w:val="15365BAD"/>
    <w:rsid w:val="153AE415"/>
    <w:rsid w:val="1549274C"/>
    <w:rsid w:val="154F76E3"/>
    <w:rsid w:val="15566815"/>
    <w:rsid w:val="155A74DB"/>
    <w:rsid w:val="155F5EC4"/>
    <w:rsid w:val="1561965C"/>
    <w:rsid w:val="15658C3F"/>
    <w:rsid w:val="15692759"/>
    <w:rsid w:val="156940CC"/>
    <w:rsid w:val="15721E85"/>
    <w:rsid w:val="15727905"/>
    <w:rsid w:val="15773613"/>
    <w:rsid w:val="15780825"/>
    <w:rsid w:val="15794267"/>
    <w:rsid w:val="157A6F43"/>
    <w:rsid w:val="157B1CC0"/>
    <w:rsid w:val="158CCFD1"/>
    <w:rsid w:val="15914DB5"/>
    <w:rsid w:val="1591880A"/>
    <w:rsid w:val="1592CA19"/>
    <w:rsid w:val="15941109"/>
    <w:rsid w:val="15948735"/>
    <w:rsid w:val="1594BD15"/>
    <w:rsid w:val="15966C59"/>
    <w:rsid w:val="1599F325"/>
    <w:rsid w:val="159BEBDB"/>
    <w:rsid w:val="159EA50C"/>
    <w:rsid w:val="15A0D735"/>
    <w:rsid w:val="15A22DD2"/>
    <w:rsid w:val="15A3699B"/>
    <w:rsid w:val="15A4525F"/>
    <w:rsid w:val="15A8FEC3"/>
    <w:rsid w:val="15A9B3E0"/>
    <w:rsid w:val="15A9B7A1"/>
    <w:rsid w:val="15B3110E"/>
    <w:rsid w:val="15B4FFD3"/>
    <w:rsid w:val="15B9F31C"/>
    <w:rsid w:val="15BCAF0B"/>
    <w:rsid w:val="15BD141E"/>
    <w:rsid w:val="15C05116"/>
    <w:rsid w:val="15C5D6BA"/>
    <w:rsid w:val="15C6EB71"/>
    <w:rsid w:val="15CE066E"/>
    <w:rsid w:val="15CFF7FA"/>
    <w:rsid w:val="15D085D3"/>
    <w:rsid w:val="15D320DA"/>
    <w:rsid w:val="15D919CA"/>
    <w:rsid w:val="15DA012E"/>
    <w:rsid w:val="15DD1A15"/>
    <w:rsid w:val="15E8E467"/>
    <w:rsid w:val="15E913DF"/>
    <w:rsid w:val="15E9B04C"/>
    <w:rsid w:val="15E9D20C"/>
    <w:rsid w:val="15EF5875"/>
    <w:rsid w:val="15F27AB5"/>
    <w:rsid w:val="15F4B245"/>
    <w:rsid w:val="15F8ED0E"/>
    <w:rsid w:val="16011432"/>
    <w:rsid w:val="16023C3C"/>
    <w:rsid w:val="16031911"/>
    <w:rsid w:val="1608590E"/>
    <w:rsid w:val="160D4A29"/>
    <w:rsid w:val="160FA338"/>
    <w:rsid w:val="16127945"/>
    <w:rsid w:val="161334F4"/>
    <w:rsid w:val="161C3644"/>
    <w:rsid w:val="161F40BF"/>
    <w:rsid w:val="16283458"/>
    <w:rsid w:val="162A119F"/>
    <w:rsid w:val="1630E8D7"/>
    <w:rsid w:val="1637717B"/>
    <w:rsid w:val="163BFBB0"/>
    <w:rsid w:val="163C17A0"/>
    <w:rsid w:val="163C9F0E"/>
    <w:rsid w:val="163D2F8B"/>
    <w:rsid w:val="1641FA53"/>
    <w:rsid w:val="1642689D"/>
    <w:rsid w:val="1643098D"/>
    <w:rsid w:val="1643C63D"/>
    <w:rsid w:val="16460465"/>
    <w:rsid w:val="16466CA0"/>
    <w:rsid w:val="164A9B79"/>
    <w:rsid w:val="164F47B9"/>
    <w:rsid w:val="16545980"/>
    <w:rsid w:val="1655244D"/>
    <w:rsid w:val="165A2417"/>
    <w:rsid w:val="165A5AE8"/>
    <w:rsid w:val="165C8374"/>
    <w:rsid w:val="165F1C62"/>
    <w:rsid w:val="165F1CCF"/>
    <w:rsid w:val="165F29D3"/>
    <w:rsid w:val="16603121"/>
    <w:rsid w:val="16623704"/>
    <w:rsid w:val="166857AA"/>
    <w:rsid w:val="16694DD1"/>
    <w:rsid w:val="1669ABE7"/>
    <w:rsid w:val="1673C707"/>
    <w:rsid w:val="16741CE0"/>
    <w:rsid w:val="167A403F"/>
    <w:rsid w:val="167B091E"/>
    <w:rsid w:val="1686C15F"/>
    <w:rsid w:val="16877D49"/>
    <w:rsid w:val="168E7592"/>
    <w:rsid w:val="1693A132"/>
    <w:rsid w:val="16962B00"/>
    <w:rsid w:val="169BEA12"/>
    <w:rsid w:val="16A3ECC3"/>
    <w:rsid w:val="16A5A3E8"/>
    <w:rsid w:val="16ACB5D4"/>
    <w:rsid w:val="16B0B2BF"/>
    <w:rsid w:val="16BB9334"/>
    <w:rsid w:val="16BC7A9D"/>
    <w:rsid w:val="16BC94FB"/>
    <w:rsid w:val="16BE743B"/>
    <w:rsid w:val="16C168B0"/>
    <w:rsid w:val="16C4AA21"/>
    <w:rsid w:val="16C740DE"/>
    <w:rsid w:val="16C86D42"/>
    <w:rsid w:val="16CC8314"/>
    <w:rsid w:val="16CC8AD9"/>
    <w:rsid w:val="16D583BE"/>
    <w:rsid w:val="16E0BC2D"/>
    <w:rsid w:val="16E3C149"/>
    <w:rsid w:val="16E8111E"/>
    <w:rsid w:val="16F52618"/>
    <w:rsid w:val="16FA0617"/>
    <w:rsid w:val="16FBAE2A"/>
    <w:rsid w:val="16FC11C2"/>
    <w:rsid w:val="170434A7"/>
    <w:rsid w:val="170B3B25"/>
    <w:rsid w:val="170EC3BF"/>
    <w:rsid w:val="171107F6"/>
    <w:rsid w:val="171700CC"/>
    <w:rsid w:val="17196C32"/>
    <w:rsid w:val="171B4058"/>
    <w:rsid w:val="1721E74C"/>
    <w:rsid w:val="1721E972"/>
    <w:rsid w:val="17225543"/>
    <w:rsid w:val="17249B43"/>
    <w:rsid w:val="172B730C"/>
    <w:rsid w:val="172FD9AE"/>
    <w:rsid w:val="1733D98B"/>
    <w:rsid w:val="1734AFA2"/>
    <w:rsid w:val="1734E048"/>
    <w:rsid w:val="1735D57D"/>
    <w:rsid w:val="173F4D3D"/>
    <w:rsid w:val="17455156"/>
    <w:rsid w:val="174B7579"/>
    <w:rsid w:val="174C1327"/>
    <w:rsid w:val="175315AD"/>
    <w:rsid w:val="175323A7"/>
    <w:rsid w:val="1754D67D"/>
    <w:rsid w:val="17565BCD"/>
    <w:rsid w:val="175D18F4"/>
    <w:rsid w:val="175DDEAC"/>
    <w:rsid w:val="176319F6"/>
    <w:rsid w:val="1767006D"/>
    <w:rsid w:val="176719D7"/>
    <w:rsid w:val="176C3256"/>
    <w:rsid w:val="176E8E9D"/>
    <w:rsid w:val="177BE233"/>
    <w:rsid w:val="177DD338"/>
    <w:rsid w:val="17851AD2"/>
    <w:rsid w:val="1785F117"/>
    <w:rsid w:val="178614AE"/>
    <w:rsid w:val="178C9C5A"/>
    <w:rsid w:val="178CF237"/>
    <w:rsid w:val="17949F59"/>
    <w:rsid w:val="179C285F"/>
    <w:rsid w:val="17A310B0"/>
    <w:rsid w:val="17A5933F"/>
    <w:rsid w:val="17AE2629"/>
    <w:rsid w:val="17B2569C"/>
    <w:rsid w:val="17B324E9"/>
    <w:rsid w:val="17B6E242"/>
    <w:rsid w:val="17BBCC23"/>
    <w:rsid w:val="17C5BB23"/>
    <w:rsid w:val="17C6B401"/>
    <w:rsid w:val="17C9E119"/>
    <w:rsid w:val="17CC6B39"/>
    <w:rsid w:val="17CDBF54"/>
    <w:rsid w:val="17D095E2"/>
    <w:rsid w:val="17D49209"/>
    <w:rsid w:val="17D54286"/>
    <w:rsid w:val="17D7AD39"/>
    <w:rsid w:val="17DDC25F"/>
    <w:rsid w:val="17E15E4E"/>
    <w:rsid w:val="17EC279A"/>
    <w:rsid w:val="17EC584A"/>
    <w:rsid w:val="17F4AE02"/>
    <w:rsid w:val="17F82A3C"/>
    <w:rsid w:val="17FA476D"/>
    <w:rsid w:val="17FC0213"/>
    <w:rsid w:val="17FE519A"/>
    <w:rsid w:val="180229AC"/>
    <w:rsid w:val="1806D2D0"/>
    <w:rsid w:val="180AB40C"/>
    <w:rsid w:val="18157759"/>
    <w:rsid w:val="1816F8C3"/>
    <w:rsid w:val="18193C0B"/>
    <w:rsid w:val="181A9BFF"/>
    <w:rsid w:val="182257C6"/>
    <w:rsid w:val="182AA1D5"/>
    <w:rsid w:val="182D43E8"/>
    <w:rsid w:val="182F742E"/>
    <w:rsid w:val="18334669"/>
    <w:rsid w:val="18343857"/>
    <w:rsid w:val="183700A1"/>
    <w:rsid w:val="18379F0C"/>
    <w:rsid w:val="183A1D50"/>
    <w:rsid w:val="18434E82"/>
    <w:rsid w:val="1843C0C9"/>
    <w:rsid w:val="18450738"/>
    <w:rsid w:val="18462FA4"/>
    <w:rsid w:val="1848FFB6"/>
    <w:rsid w:val="18491B31"/>
    <w:rsid w:val="184CAD16"/>
    <w:rsid w:val="184D5F17"/>
    <w:rsid w:val="184F09C3"/>
    <w:rsid w:val="185882B8"/>
    <w:rsid w:val="185C90F1"/>
    <w:rsid w:val="185DC0F5"/>
    <w:rsid w:val="185E2F95"/>
    <w:rsid w:val="185E64E8"/>
    <w:rsid w:val="186207CD"/>
    <w:rsid w:val="18664741"/>
    <w:rsid w:val="187201C3"/>
    <w:rsid w:val="18785CCE"/>
    <w:rsid w:val="187D2C9C"/>
    <w:rsid w:val="187DB846"/>
    <w:rsid w:val="187DC661"/>
    <w:rsid w:val="188012B0"/>
    <w:rsid w:val="18815070"/>
    <w:rsid w:val="18825283"/>
    <w:rsid w:val="1889A120"/>
    <w:rsid w:val="188ADB6B"/>
    <w:rsid w:val="1890E699"/>
    <w:rsid w:val="189146FB"/>
    <w:rsid w:val="1891E43C"/>
    <w:rsid w:val="1895A668"/>
    <w:rsid w:val="18999931"/>
    <w:rsid w:val="189E5057"/>
    <w:rsid w:val="18A417B9"/>
    <w:rsid w:val="18A653C1"/>
    <w:rsid w:val="18A7B3C7"/>
    <w:rsid w:val="18AB9A35"/>
    <w:rsid w:val="18B420C8"/>
    <w:rsid w:val="18B6C541"/>
    <w:rsid w:val="18B98788"/>
    <w:rsid w:val="18B9F791"/>
    <w:rsid w:val="18BAA91A"/>
    <w:rsid w:val="18BFBE4F"/>
    <w:rsid w:val="18C6D157"/>
    <w:rsid w:val="18C7A3FD"/>
    <w:rsid w:val="18CB3C0D"/>
    <w:rsid w:val="18D36FA1"/>
    <w:rsid w:val="18D587C6"/>
    <w:rsid w:val="18D8E162"/>
    <w:rsid w:val="18DDFDDC"/>
    <w:rsid w:val="18E03E20"/>
    <w:rsid w:val="18E422C7"/>
    <w:rsid w:val="18E4A539"/>
    <w:rsid w:val="18E65E20"/>
    <w:rsid w:val="18E6C29D"/>
    <w:rsid w:val="18E96F42"/>
    <w:rsid w:val="18EDCA6F"/>
    <w:rsid w:val="18EF58AC"/>
    <w:rsid w:val="18F60D3E"/>
    <w:rsid w:val="18FC4297"/>
    <w:rsid w:val="18FDD425"/>
    <w:rsid w:val="18FFDEF7"/>
    <w:rsid w:val="1902222A"/>
    <w:rsid w:val="19054D8A"/>
    <w:rsid w:val="190EF368"/>
    <w:rsid w:val="1910CB95"/>
    <w:rsid w:val="191867F5"/>
    <w:rsid w:val="19195D9A"/>
    <w:rsid w:val="191DCC9C"/>
    <w:rsid w:val="191F8F23"/>
    <w:rsid w:val="1921AB7F"/>
    <w:rsid w:val="1923D4E0"/>
    <w:rsid w:val="19336C04"/>
    <w:rsid w:val="193406E9"/>
    <w:rsid w:val="1935BEC1"/>
    <w:rsid w:val="19392F0E"/>
    <w:rsid w:val="1942BBB7"/>
    <w:rsid w:val="19480FB0"/>
    <w:rsid w:val="19487727"/>
    <w:rsid w:val="194BFC4E"/>
    <w:rsid w:val="194EC929"/>
    <w:rsid w:val="19521FAF"/>
    <w:rsid w:val="1953AF14"/>
    <w:rsid w:val="19587B77"/>
    <w:rsid w:val="1958B3AC"/>
    <w:rsid w:val="195BB566"/>
    <w:rsid w:val="195BF199"/>
    <w:rsid w:val="1961711F"/>
    <w:rsid w:val="19649A24"/>
    <w:rsid w:val="1965B33B"/>
    <w:rsid w:val="19676E58"/>
    <w:rsid w:val="196B2167"/>
    <w:rsid w:val="196DED87"/>
    <w:rsid w:val="196E0667"/>
    <w:rsid w:val="196FAE92"/>
    <w:rsid w:val="19757EEE"/>
    <w:rsid w:val="1978C04D"/>
    <w:rsid w:val="1978D8E9"/>
    <w:rsid w:val="1978EA80"/>
    <w:rsid w:val="197CCBE6"/>
    <w:rsid w:val="197E48D3"/>
    <w:rsid w:val="19819873"/>
    <w:rsid w:val="19863960"/>
    <w:rsid w:val="1986F85E"/>
    <w:rsid w:val="198DB464"/>
    <w:rsid w:val="198E986A"/>
    <w:rsid w:val="19918022"/>
    <w:rsid w:val="1996FF65"/>
    <w:rsid w:val="199FDED9"/>
    <w:rsid w:val="19A88D1D"/>
    <w:rsid w:val="19AFE748"/>
    <w:rsid w:val="19BAB58B"/>
    <w:rsid w:val="19BC9E18"/>
    <w:rsid w:val="19BF0484"/>
    <w:rsid w:val="19C02DA6"/>
    <w:rsid w:val="19C496BC"/>
    <w:rsid w:val="19C568EF"/>
    <w:rsid w:val="19C665CF"/>
    <w:rsid w:val="19C6E5EE"/>
    <w:rsid w:val="19CD524B"/>
    <w:rsid w:val="19D0E627"/>
    <w:rsid w:val="19D332BF"/>
    <w:rsid w:val="19D651D1"/>
    <w:rsid w:val="19D65D44"/>
    <w:rsid w:val="19D78688"/>
    <w:rsid w:val="19D8D401"/>
    <w:rsid w:val="19DA9711"/>
    <w:rsid w:val="19E06388"/>
    <w:rsid w:val="19E21AD3"/>
    <w:rsid w:val="19EAF581"/>
    <w:rsid w:val="19F569A1"/>
    <w:rsid w:val="19F7A7FD"/>
    <w:rsid w:val="19F9FFF6"/>
    <w:rsid w:val="19FB0871"/>
    <w:rsid w:val="19FB17D9"/>
    <w:rsid w:val="19FF799E"/>
    <w:rsid w:val="19FFEA62"/>
    <w:rsid w:val="1A12E9EF"/>
    <w:rsid w:val="1A18B871"/>
    <w:rsid w:val="1A21D7BE"/>
    <w:rsid w:val="1A24AD19"/>
    <w:rsid w:val="1A280510"/>
    <w:rsid w:val="1A2AF169"/>
    <w:rsid w:val="1A2F8270"/>
    <w:rsid w:val="1A310233"/>
    <w:rsid w:val="1A32FC9F"/>
    <w:rsid w:val="1A37EA40"/>
    <w:rsid w:val="1A386F72"/>
    <w:rsid w:val="1A3D41B2"/>
    <w:rsid w:val="1A428AF0"/>
    <w:rsid w:val="1A43579B"/>
    <w:rsid w:val="1A4A430A"/>
    <w:rsid w:val="1A4DDC00"/>
    <w:rsid w:val="1A4F1ED9"/>
    <w:rsid w:val="1A4F3956"/>
    <w:rsid w:val="1A50930F"/>
    <w:rsid w:val="1A51AB23"/>
    <w:rsid w:val="1A53316C"/>
    <w:rsid w:val="1A5338BD"/>
    <w:rsid w:val="1A538DB1"/>
    <w:rsid w:val="1A569DCD"/>
    <w:rsid w:val="1A65AE4C"/>
    <w:rsid w:val="1A6A27F1"/>
    <w:rsid w:val="1A6D7A63"/>
    <w:rsid w:val="1A7E0C6E"/>
    <w:rsid w:val="1A7EE10E"/>
    <w:rsid w:val="1A81A6C9"/>
    <w:rsid w:val="1A83BAD1"/>
    <w:rsid w:val="1A83FD3C"/>
    <w:rsid w:val="1A84DDFB"/>
    <w:rsid w:val="1A86F3D6"/>
    <w:rsid w:val="1A87D386"/>
    <w:rsid w:val="1A895CF5"/>
    <w:rsid w:val="1A8BCD3A"/>
    <w:rsid w:val="1A8DBD40"/>
    <w:rsid w:val="1A90F5BC"/>
    <w:rsid w:val="1A9455AF"/>
    <w:rsid w:val="1A989AC1"/>
    <w:rsid w:val="1A9A6B7E"/>
    <w:rsid w:val="1A9F631C"/>
    <w:rsid w:val="1AA2703C"/>
    <w:rsid w:val="1AA28DE7"/>
    <w:rsid w:val="1AA53261"/>
    <w:rsid w:val="1AA706C4"/>
    <w:rsid w:val="1AA90868"/>
    <w:rsid w:val="1AB0D856"/>
    <w:rsid w:val="1ABA2801"/>
    <w:rsid w:val="1ABAF75D"/>
    <w:rsid w:val="1ABCAE8D"/>
    <w:rsid w:val="1ABD7679"/>
    <w:rsid w:val="1ABDFC7A"/>
    <w:rsid w:val="1AC90EAD"/>
    <w:rsid w:val="1AD08861"/>
    <w:rsid w:val="1AD59C60"/>
    <w:rsid w:val="1AD711F2"/>
    <w:rsid w:val="1AD89F98"/>
    <w:rsid w:val="1AE2A218"/>
    <w:rsid w:val="1AE3E01F"/>
    <w:rsid w:val="1AE60D49"/>
    <w:rsid w:val="1AED2EEB"/>
    <w:rsid w:val="1AEEACC0"/>
    <w:rsid w:val="1AF0C89C"/>
    <w:rsid w:val="1AFE465A"/>
    <w:rsid w:val="1B04FC40"/>
    <w:rsid w:val="1B0AFE72"/>
    <w:rsid w:val="1B10E433"/>
    <w:rsid w:val="1B126F09"/>
    <w:rsid w:val="1B230F6E"/>
    <w:rsid w:val="1B249459"/>
    <w:rsid w:val="1B25D19C"/>
    <w:rsid w:val="1B266482"/>
    <w:rsid w:val="1B30AE2B"/>
    <w:rsid w:val="1B340D4C"/>
    <w:rsid w:val="1B354F11"/>
    <w:rsid w:val="1B3917DC"/>
    <w:rsid w:val="1B3B5781"/>
    <w:rsid w:val="1B3D1742"/>
    <w:rsid w:val="1B434D94"/>
    <w:rsid w:val="1B48F7ED"/>
    <w:rsid w:val="1B4A77DE"/>
    <w:rsid w:val="1B4ACEA7"/>
    <w:rsid w:val="1B4C8926"/>
    <w:rsid w:val="1B4CC155"/>
    <w:rsid w:val="1B4E2691"/>
    <w:rsid w:val="1B500CB6"/>
    <w:rsid w:val="1B5534F4"/>
    <w:rsid w:val="1B602A2F"/>
    <w:rsid w:val="1B70EF2A"/>
    <w:rsid w:val="1B716021"/>
    <w:rsid w:val="1B7392FD"/>
    <w:rsid w:val="1B7A424A"/>
    <w:rsid w:val="1B7C5925"/>
    <w:rsid w:val="1B81B1DE"/>
    <w:rsid w:val="1B82ABF0"/>
    <w:rsid w:val="1B8413CC"/>
    <w:rsid w:val="1B8840F3"/>
    <w:rsid w:val="1B8A4200"/>
    <w:rsid w:val="1B92821F"/>
    <w:rsid w:val="1B92EA51"/>
    <w:rsid w:val="1B94508A"/>
    <w:rsid w:val="1B968393"/>
    <w:rsid w:val="1B98E87F"/>
    <w:rsid w:val="1B9AABCA"/>
    <w:rsid w:val="1B9B5C01"/>
    <w:rsid w:val="1B9B655F"/>
    <w:rsid w:val="1B9D7C70"/>
    <w:rsid w:val="1BA2CD4B"/>
    <w:rsid w:val="1BA57CB7"/>
    <w:rsid w:val="1BA59DAC"/>
    <w:rsid w:val="1BAD9C59"/>
    <w:rsid w:val="1BADA019"/>
    <w:rsid w:val="1BB09FF6"/>
    <w:rsid w:val="1BB0F746"/>
    <w:rsid w:val="1BB10E1C"/>
    <w:rsid w:val="1BB4E455"/>
    <w:rsid w:val="1BB8BB52"/>
    <w:rsid w:val="1BBDDC29"/>
    <w:rsid w:val="1BBFDF85"/>
    <w:rsid w:val="1BC492A9"/>
    <w:rsid w:val="1BC51B54"/>
    <w:rsid w:val="1BC875B7"/>
    <w:rsid w:val="1BC9DD70"/>
    <w:rsid w:val="1BCA66D0"/>
    <w:rsid w:val="1BCACF5A"/>
    <w:rsid w:val="1BD4882E"/>
    <w:rsid w:val="1BD48E30"/>
    <w:rsid w:val="1BD7FF93"/>
    <w:rsid w:val="1BDB9BF1"/>
    <w:rsid w:val="1BDBE09A"/>
    <w:rsid w:val="1BDD3BB1"/>
    <w:rsid w:val="1BDE7F78"/>
    <w:rsid w:val="1BE1A0A3"/>
    <w:rsid w:val="1BEEF528"/>
    <w:rsid w:val="1BF225A8"/>
    <w:rsid w:val="1BF7D4A5"/>
    <w:rsid w:val="1BFEAC30"/>
    <w:rsid w:val="1C009B7D"/>
    <w:rsid w:val="1C009CF4"/>
    <w:rsid w:val="1C02699F"/>
    <w:rsid w:val="1C04800E"/>
    <w:rsid w:val="1C0854E0"/>
    <w:rsid w:val="1C0A2DEC"/>
    <w:rsid w:val="1C0A4CDF"/>
    <w:rsid w:val="1C197C14"/>
    <w:rsid w:val="1C1B697A"/>
    <w:rsid w:val="1C25569B"/>
    <w:rsid w:val="1C279D9B"/>
    <w:rsid w:val="1C28E4EC"/>
    <w:rsid w:val="1C2A41FD"/>
    <w:rsid w:val="1C2A7DFB"/>
    <w:rsid w:val="1C2BA293"/>
    <w:rsid w:val="1C2DA311"/>
    <w:rsid w:val="1C2FFBF2"/>
    <w:rsid w:val="1C3171AD"/>
    <w:rsid w:val="1C3A178C"/>
    <w:rsid w:val="1C3A9B6A"/>
    <w:rsid w:val="1C3EE9C1"/>
    <w:rsid w:val="1C409E69"/>
    <w:rsid w:val="1C40D898"/>
    <w:rsid w:val="1C442E7F"/>
    <w:rsid w:val="1C4579D5"/>
    <w:rsid w:val="1C4667D3"/>
    <w:rsid w:val="1C47D908"/>
    <w:rsid w:val="1C4B075D"/>
    <w:rsid w:val="1C4C7097"/>
    <w:rsid w:val="1C555428"/>
    <w:rsid w:val="1C585563"/>
    <w:rsid w:val="1C59092E"/>
    <w:rsid w:val="1C5C3E18"/>
    <w:rsid w:val="1C5FAC42"/>
    <w:rsid w:val="1C631F43"/>
    <w:rsid w:val="1C66640D"/>
    <w:rsid w:val="1C77047A"/>
    <w:rsid w:val="1C777846"/>
    <w:rsid w:val="1C7A6773"/>
    <w:rsid w:val="1C7FD305"/>
    <w:rsid w:val="1C834237"/>
    <w:rsid w:val="1C837A2E"/>
    <w:rsid w:val="1C86159A"/>
    <w:rsid w:val="1C8F31D2"/>
    <w:rsid w:val="1C8F71C1"/>
    <w:rsid w:val="1C93925B"/>
    <w:rsid w:val="1C93F293"/>
    <w:rsid w:val="1C9C17B4"/>
    <w:rsid w:val="1CA38615"/>
    <w:rsid w:val="1CA879B7"/>
    <w:rsid w:val="1CA8E1FA"/>
    <w:rsid w:val="1CADA4F6"/>
    <w:rsid w:val="1CB17DA1"/>
    <w:rsid w:val="1CB27302"/>
    <w:rsid w:val="1CB2CF9C"/>
    <w:rsid w:val="1CB2E6E6"/>
    <w:rsid w:val="1CB8D72E"/>
    <w:rsid w:val="1CBB0920"/>
    <w:rsid w:val="1CBB232B"/>
    <w:rsid w:val="1CBBAD3B"/>
    <w:rsid w:val="1CBD1A58"/>
    <w:rsid w:val="1CC7940F"/>
    <w:rsid w:val="1CCB1156"/>
    <w:rsid w:val="1CD3AC47"/>
    <w:rsid w:val="1CD96030"/>
    <w:rsid w:val="1CDE1AF5"/>
    <w:rsid w:val="1CE506B8"/>
    <w:rsid w:val="1CEB5245"/>
    <w:rsid w:val="1CEC7B71"/>
    <w:rsid w:val="1CF2303A"/>
    <w:rsid w:val="1CF2C01B"/>
    <w:rsid w:val="1CF3EE36"/>
    <w:rsid w:val="1CF59946"/>
    <w:rsid w:val="1D04CB24"/>
    <w:rsid w:val="1D14201A"/>
    <w:rsid w:val="1D1552E8"/>
    <w:rsid w:val="1D16B743"/>
    <w:rsid w:val="1D16ECFB"/>
    <w:rsid w:val="1D19BE00"/>
    <w:rsid w:val="1D1C7FE4"/>
    <w:rsid w:val="1D201CDE"/>
    <w:rsid w:val="1D205F45"/>
    <w:rsid w:val="1D20CB38"/>
    <w:rsid w:val="1D241CB4"/>
    <w:rsid w:val="1D25FD30"/>
    <w:rsid w:val="1D273716"/>
    <w:rsid w:val="1D285C54"/>
    <w:rsid w:val="1D2CABC2"/>
    <w:rsid w:val="1D3080D9"/>
    <w:rsid w:val="1D31A0B8"/>
    <w:rsid w:val="1D36133F"/>
    <w:rsid w:val="1D362E75"/>
    <w:rsid w:val="1D36B074"/>
    <w:rsid w:val="1D37D2E1"/>
    <w:rsid w:val="1D480619"/>
    <w:rsid w:val="1D4902B3"/>
    <w:rsid w:val="1D4A750F"/>
    <w:rsid w:val="1D4D7487"/>
    <w:rsid w:val="1D523C1D"/>
    <w:rsid w:val="1D530CAD"/>
    <w:rsid w:val="1D5480B7"/>
    <w:rsid w:val="1D578B01"/>
    <w:rsid w:val="1D590411"/>
    <w:rsid w:val="1D5E1F81"/>
    <w:rsid w:val="1D61A75D"/>
    <w:rsid w:val="1D64679C"/>
    <w:rsid w:val="1D6C354E"/>
    <w:rsid w:val="1D72B5E0"/>
    <w:rsid w:val="1D77C44A"/>
    <w:rsid w:val="1D78B6E5"/>
    <w:rsid w:val="1D7C319F"/>
    <w:rsid w:val="1D83E7F0"/>
    <w:rsid w:val="1D84F561"/>
    <w:rsid w:val="1D85A91B"/>
    <w:rsid w:val="1D8E89B3"/>
    <w:rsid w:val="1D939FC9"/>
    <w:rsid w:val="1D972144"/>
    <w:rsid w:val="1D9A9FCF"/>
    <w:rsid w:val="1D9AB119"/>
    <w:rsid w:val="1D9F0AEB"/>
    <w:rsid w:val="1DAB6EA5"/>
    <w:rsid w:val="1DAD0137"/>
    <w:rsid w:val="1DAD3BF0"/>
    <w:rsid w:val="1DB05C5F"/>
    <w:rsid w:val="1DB1DF64"/>
    <w:rsid w:val="1DB770CC"/>
    <w:rsid w:val="1DBB0F13"/>
    <w:rsid w:val="1DC31926"/>
    <w:rsid w:val="1DC4734D"/>
    <w:rsid w:val="1DC6171D"/>
    <w:rsid w:val="1DCB5C32"/>
    <w:rsid w:val="1DCE0ACE"/>
    <w:rsid w:val="1DD05950"/>
    <w:rsid w:val="1DD61FC5"/>
    <w:rsid w:val="1DD99026"/>
    <w:rsid w:val="1DE06F65"/>
    <w:rsid w:val="1DEB0950"/>
    <w:rsid w:val="1DEEB2C4"/>
    <w:rsid w:val="1DF73AB7"/>
    <w:rsid w:val="1DF7B3A2"/>
    <w:rsid w:val="1DF81250"/>
    <w:rsid w:val="1DFC0135"/>
    <w:rsid w:val="1E00CF96"/>
    <w:rsid w:val="1E07D23C"/>
    <w:rsid w:val="1E1B3C62"/>
    <w:rsid w:val="1E1E2947"/>
    <w:rsid w:val="1E241001"/>
    <w:rsid w:val="1E27A1B9"/>
    <w:rsid w:val="1E28DF31"/>
    <w:rsid w:val="1E2AF19B"/>
    <w:rsid w:val="1E2B7A52"/>
    <w:rsid w:val="1E316892"/>
    <w:rsid w:val="1E34C500"/>
    <w:rsid w:val="1E3704AF"/>
    <w:rsid w:val="1E3B63DF"/>
    <w:rsid w:val="1E4A96BD"/>
    <w:rsid w:val="1E4BC02B"/>
    <w:rsid w:val="1E58CB5A"/>
    <w:rsid w:val="1E5A5F0E"/>
    <w:rsid w:val="1E5D772D"/>
    <w:rsid w:val="1E62F079"/>
    <w:rsid w:val="1E6B7D0F"/>
    <w:rsid w:val="1E6E449A"/>
    <w:rsid w:val="1E7368F0"/>
    <w:rsid w:val="1E793E3A"/>
    <w:rsid w:val="1E802864"/>
    <w:rsid w:val="1E80F204"/>
    <w:rsid w:val="1E88DED1"/>
    <w:rsid w:val="1E8D8718"/>
    <w:rsid w:val="1E8D8D6C"/>
    <w:rsid w:val="1E8F22B2"/>
    <w:rsid w:val="1E946111"/>
    <w:rsid w:val="1E949FB1"/>
    <w:rsid w:val="1E98CEB4"/>
    <w:rsid w:val="1E992E9F"/>
    <w:rsid w:val="1E99F54E"/>
    <w:rsid w:val="1E9B96AD"/>
    <w:rsid w:val="1E9C82B8"/>
    <w:rsid w:val="1E9D9AB8"/>
    <w:rsid w:val="1EA2355E"/>
    <w:rsid w:val="1EAEE14B"/>
    <w:rsid w:val="1EB19761"/>
    <w:rsid w:val="1EB4869C"/>
    <w:rsid w:val="1EB7BBF4"/>
    <w:rsid w:val="1EBBD9D6"/>
    <w:rsid w:val="1EC281F6"/>
    <w:rsid w:val="1EC5E0B3"/>
    <w:rsid w:val="1ECA8DD2"/>
    <w:rsid w:val="1ECCFFD3"/>
    <w:rsid w:val="1ECD0E50"/>
    <w:rsid w:val="1ED7213B"/>
    <w:rsid w:val="1ED978B2"/>
    <w:rsid w:val="1EDD0EFE"/>
    <w:rsid w:val="1EE41E92"/>
    <w:rsid w:val="1EF2E26B"/>
    <w:rsid w:val="1EF90FA2"/>
    <w:rsid w:val="1EF9E1CB"/>
    <w:rsid w:val="1EFBAE9E"/>
    <w:rsid w:val="1EFD0D29"/>
    <w:rsid w:val="1F07A035"/>
    <w:rsid w:val="1F12A906"/>
    <w:rsid w:val="1F14232A"/>
    <w:rsid w:val="1F18CB94"/>
    <w:rsid w:val="1F19604D"/>
    <w:rsid w:val="1F19ED3A"/>
    <w:rsid w:val="1F2569F7"/>
    <w:rsid w:val="1F26485C"/>
    <w:rsid w:val="1F2BF1D6"/>
    <w:rsid w:val="1F3244CE"/>
    <w:rsid w:val="1F325EEB"/>
    <w:rsid w:val="1F34936E"/>
    <w:rsid w:val="1F35531B"/>
    <w:rsid w:val="1F35A545"/>
    <w:rsid w:val="1F3BC02F"/>
    <w:rsid w:val="1F3F75B7"/>
    <w:rsid w:val="1F3FBF5E"/>
    <w:rsid w:val="1F410445"/>
    <w:rsid w:val="1F42647F"/>
    <w:rsid w:val="1F48BD68"/>
    <w:rsid w:val="1F513DA0"/>
    <w:rsid w:val="1F54B444"/>
    <w:rsid w:val="1F54FC5F"/>
    <w:rsid w:val="1F575FBA"/>
    <w:rsid w:val="1F5A47B2"/>
    <w:rsid w:val="1F5E5C9F"/>
    <w:rsid w:val="1F60B0C1"/>
    <w:rsid w:val="1F62FC8C"/>
    <w:rsid w:val="1F6B9F78"/>
    <w:rsid w:val="1F6BE056"/>
    <w:rsid w:val="1F6D33E1"/>
    <w:rsid w:val="1F6E6198"/>
    <w:rsid w:val="1F724C51"/>
    <w:rsid w:val="1F795990"/>
    <w:rsid w:val="1F7F489B"/>
    <w:rsid w:val="1F7FCD3C"/>
    <w:rsid w:val="1F86E7B9"/>
    <w:rsid w:val="1F87AFE1"/>
    <w:rsid w:val="1F87C960"/>
    <w:rsid w:val="1F8942C9"/>
    <w:rsid w:val="1F8AE993"/>
    <w:rsid w:val="1F8CC465"/>
    <w:rsid w:val="1F92CA45"/>
    <w:rsid w:val="1F97092C"/>
    <w:rsid w:val="1F9E4B6A"/>
    <w:rsid w:val="1F9EA452"/>
    <w:rsid w:val="1FA12AD1"/>
    <w:rsid w:val="1FA2A490"/>
    <w:rsid w:val="1FA5248E"/>
    <w:rsid w:val="1FA7A0FA"/>
    <w:rsid w:val="1FAD7986"/>
    <w:rsid w:val="1FADB4B6"/>
    <w:rsid w:val="1FB7227A"/>
    <w:rsid w:val="1FB99F49"/>
    <w:rsid w:val="1FBA5282"/>
    <w:rsid w:val="1FBBDAF2"/>
    <w:rsid w:val="1FBBFDE0"/>
    <w:rsid w:val="1FBC768D"/>
    <w:rsid w:val="1FBCC75E"/>
    <w:rsid w:val="1FBFBA3E"/>
    <w:rsid w:val="1FC1565C"/>
    <w:rsid w:val="1FC58425"/>
    <w:rsid w:val="1FC79A3C"/>
    <w:rsid w:val="1FD38145"/>
    <w:rsid w:val="1FD5DC5F"/>
    <w:rsid w:val="1FD95E5D"/>
    <w:rsid w:val="1FF0C2A7"/>
    <w:rsid w:val="1FF5CA85"/>
    <w:rsid w:val="1FF5CD3B"/>
    <w:rsid w:val="1FFC7B1D"/>
    <w:rsid w:val="1FFD8E83"/>
    <w:rsid w:val="2000AFAA"/>
    <w:rsid w:val="2008C34D"/>
    <w:rsid w:val="200A0FFD"/>
    <w:rsid w:val="200A5678"/>
    <w:rsid w:val="200C13FB"/>
    <w:rsid w:val="200FC76A"/>
    <w:rsid w:val="2011DF9C"/>
    <w:rsid w:val="2011E6B2"/>
    <w:rsid w:val="20138C45"/>
    <w:rsid w:val="2018DDC3"/>
    <w:rsid w:val="20234A01"/>
    <w:rsid w:val="2023A6E8"/>
    <w:rsid w:val="2025399C"/>
    <w:rsid w:val="202E33A2"/>
    <w:rsid w:val="202E8C4A"/>
    <w:rsid w:val="2032564E"/>
    <w:rsid w:val="2035282D"/>
    <w:rsid w:val="203563F0"/>
    <w:rsid w:val="20360713"/>
    <w:rsid w:val="20385EBB"/>
    <w:rsid w:val="203D0446"/>
    <w:rsid w:val="203EE80A"/>
    <w:rsid w:val="204D3211"/>
    <w:rsid w:val="205BB216"/>
    <w:rsid w:val="206042E1"/>
    <w:rsid w:val="2063633F"/>
    <w:rsid w:val="206C10A3"/>
    <w:rsid w:val="206C7181"/>
    <w:rsid w:val="206E4727"/>
    <w:rsid w:val="206F77FC"/>
    <w:rsid w:val="20707CA1"/>
    <w:rsid w:val="207398E1"/>
    <w:rsid w:val="2077D19E"/>
    <w:rsid w:val="20781C74"/>
    <w:rsid w:val="207FB2D6"/>
    <w:rsid w:val="20807200"/>
    <w:rsid w:val="208698D2"/>
    <w:rsid w:val="208B0472"/>
    <w:rsid w:val="208BA5A3"/>
    <w:rsid w:val="208FAA8B"/>
    <w:rsid w:val="209350A8"/>
    <w:rsid w:val="20988F05"/>
    <w:rsid w:val="2098B0A3"/>
    <w:rsid w:val="209C2E20"/>
    <w:rsid w:val="209C50B8"/>
    <w:rsid w:val="209CE19F"/>
    <w:rsid w:val="209E8E6F"/>
    <w:rsid w:val="20A2FD4B"/>
    <w:rsid w:val="20A42BE5"/>
    <w:rsid w:val="20AAC4FB"/>
    <w:rsid w:val="20AF2019"/>
    <w:rsid w:val="20B55D69"/>
    <w:rsid w:val="20B71097"/>
    <w:rsid w:val="20B90D86"/>
    <w:rsid w:val="20BA1753"/>
    <w:rsid w:val="20BA9587"/>
    <w:rsid w:val="20BB2E60"/>
    <w:rsid w:val="20BFEFA4"/>
    <w:rsid w:val="20C0908F"/>
    <w:rsid w:val="20C669AB"/>
    <w:rsid w:val="20CBE6B0"/>
    <w:rsid w:val="20CC488F"/>
    <w:rsid w:val="20CF82CF"/>
    <w:rsid w:val="20CFA973"/>
    <w:rsid w:val="20D0092F"/>
    <w:rsid w:val="20DAFE9F"/>
    <w:rsid w:val="20DDAEA4"/>
    <w:rsid w:val="20E500B2"/>
    <w:rsid w:val="20F6FF14"/>
    <w:rsid w:val="20F78F13"/>
    <w:rsid w:val="20F7FB6C"/>
    <w:rsid w:val="20FAEB31"/>
    <w:rsid w:val="20FB10D6"/>
    <w:rsid w:val="20FC9733"/>
    <w:rsid w:val="20FD011E"/>
    <w:rsid w:val="20FD3505"/>
    <w:rsid w:val="20FEFE9D"/>
    <w:rsid w:val="20FF61B2"/>
    <w:rsid w:val="20FFD4DD"/>
    <w:rsid w:val="2109244B"/>
    <w:rsid w:val="210A7147"/>
    <w:rsid w:val="210EDAE0"/>
    <w:rsid w:val="2111B14B"/>
    <w:rsid w:val="211C2780"/>
    <w:rsid w:val="211D8283"/>
    <w:rsid w:val="211DB464"/>
    <w:rsid w:val="211EF402"/>
    <w:rsid w:val="21222369"/>
    <w:rsid w:val="2122AA12"/>
    <w:rsid w:val="21244C9F"/>
    <w:rsid w:val="212909B0"/>
    <w:rsid w:val="212A7457"/>
    <w:rsid w:val="212DFEA4"/>
    <w:rsid w:val="213BCADF"/>
    <w:rsid w:val="214199C7"/>
    <w:rsid w:val="2142B573"/>
    <w:rsid w:val="2144CD91"/>
    <w:rsid w:val="214A994A"/>
    <w:rsid w:val="214DDB21"/>
    <w:rsid w:val="215303DA"/>
    <w:rsid w:val="215D0434"/>
    <w:rsid w:val="2160FBAA"/>
    <w:rsid w:val="21639C8E"/>
    <w:rsid w:val="216BFBD9"/>
    <w:rsid w:val="216DF364"/>
    <w:rsid w:val="217237EA"/>
    <w:rsid w:val="217B1A85"/>
    <w:rsid w:val="218161D4"/>
    <w:rsid w:val="21818AF3"/>
    <w:rsid w:val="218E1FB3"/>
    <w:rsid w:val="21953BD2"/>
    <w:rsid w:val="219557E3"/>
    <w:rsid w:val="21983E88"/>
    <w:rsid w:val="2199ED0F"/>
    <w:rsid w:val="219D08C3"/>
    <w:rsid w:val="21A194A2"/>
    <w:rsid w:val="21A75736"/>
    <w:rsid w:val="21AB475E"/>
    <w:rsid w:val="21AB9684"/>
    <w:rsid w:val="21AD11E3"/>
    <w:rsid w:val="21AF281D"/>
    <w:rsid w:val="21B6B259"/>
    <w:rsid w:val="21B7A93E"/>
    <w:rsid w:val="21B99160"/>
    <w:rsid w:val="21BA7F86"/>
    <w:rsid w:val="21BB5157"/>
    <w:rsid w:val="21C293DE"/>
    <w:rsid w:val="21C4D181"/>
    <w:rsid w:val="21C5D3BF"/>
    <w:rsid w:val="21C666DD"/>
    <w:rsid w:val="21C75F59"/>
    <w:rsid w:val="21CD62FD"/>
    <w:rsid w:val="21D50FAD"/>
    <w:rsid w:val="21D5A640"/>
    <w:rsid w:val="21D72650"/>
    <w:rsid w:val="21D8E3F1"/>
    <w:rsid w:val="21DAC921"/>
    <w:rsid w:val="21E2D481"/>
    <w:rsid w:val="21ED4B2E"/>
    <w:rsid w:val="21F1FDAA"/>
    <w:rsid w:val="21F3CA9C"/>
    <w:rsid w:val="21FA6133"/>
    <w:rsid w:val="21FBEE7A"/>
    <w:rsid w:val="21FD7724"/>
    <w:rsid w:val="21FFA260"/>
    <w:rsid w:val="2203C6BD"/>
    <w:rsid w:val="220464D9"/>
    <w:rsid w:val="22056C57"/>
    <w:rsid w:val="22066E61"/>
    <w:rsid w:val="2209A331"/>
    <w:rsid w:val="220A51E8"/>
    <w:rsid w:val="220A9878"/>
    <w:rsid w:val="2212D088"/>
    <w:rsid w:val="2216FE72"/>
    <w:rsid w:val="221A48D4"/>
    <w:rsid w:val="221D7479"/>
    <w:rsid w:val="221DC5A6"/>
    <w:rsid w:val="22205DCE"/>
    <w:rsid w:val="22247979"/>
    <w:rsid w:val="222D08F4"/>
    <w:rsid w:val="222DB4C1"/>
    <w:rsid w:val="222E0708"/>
    <w:rsid w:val="2231110D"/>
    <w:rsid w:val="22347F99"/>
    <w:rsid w:val="2235CCB1"/>
    <w:rsid w:val="2236051E"/>
    <w:rsid w:val="22370E8F"/>
    <w:rsid w:val="2237841C"/>
    <w:rsid w:val="224AF07A"/>
    <w:rsid w:val="224DAD89"/>
    <w:rsid w:val="22525C5A"/>
    <w:rsid w:val="2258A6C6"/>
    <w:rsid w:val="2258D992"/>
    <w:rsid w:val="22607003"/>
    <w:rsid w:val="22623B0E"/>
    <w:rsid w:val="22635933"/>
    <w:rsid w:val="2268BF14"/>
    <w:rsid w:val="2269DADE"/>
    <w:rsid w:val="226A0C3A"/>
    <w:rsid w:val="22730A3D"/>
    <w:rsid w:val="22751E7D"/>
    <w:rsid w:val="2276D877"/>
    <w:rsid w:val="227C6A0C"/>
    <w:rsid w:val="22818E4D"/>
    <w:rsid w:val="2282D0A9"/>
    <w:rsid w:val="2282EAFB"/>
    <w:rsid w:val="2289F07E"/>
    <w:rsid w:val="228A4E88"/>
    <w:rsid w:val="228F6E38"/>
    <w:rsid w:val="228F8718"/>
    <w:rsid w:val="228FADC9"/>
    <w:rsid w:val="2295610E"/>
    <w:rsid w:val="2299E80C"/>
    <w:rsid w:val="229B715F"/>
    <w:rsid w:val="229E7306"/>
    <w:rsid w:val="22A3AA72"/>
    <w:rsid w:val="22A43A1F"/>
    <w:rsid w:val="22A6D1A0"/>
    <w:rsid w:val="22AA36E2"/>
    <w:rsid w:val="22AAED09"/>
    <w:rsid w:val="22ABC9BC"/>
    <w:rsid w:val="22ACDF69"/>
    <w:rsid w:val="22C27385"/>
    <w:rsid w:val="22C54F28"/>
    <w:rsid w:val="22CA17E5"/>
    <w:rsid w:val="22CB0EF3"/>
    <w:rsid w:val="22CE1E05"/>
    <w:rsid w:val="22CEA6E5"/>
    <w:rsid w:val="22D078D0"/>
    <w:rsid w:val="22D7A8D9"/>
    <w:rsid w:val="22DDA117"/>
    <w:rsid w:val="22DF0EFA"/>
    <w:rsid w:val="22DFD8F4"/>
    <w:rsid w:val="22E6E3D2"/>
    <w:rsid w:val="22E89612"/>
    <w:rsid w:val="22E8BCFB"/>
    <w:rsid w:val="22EE653C"/>
    <w:rsid w:val="22EEE916"/>
    <w:rsid w:val="22F6659F"/>
    <w:rsid w:val="22F84280"/>
    <w:rsid w:val="22FE4B0A"/>
    <w:rsid w:val="230AB146"/>
    <w:rsid w:val="230DA827"/>
    <w:rsid w:val="230DFDD7"/>
    <w:rsid w:val="2316EAE6"/>
    <w:rsid w:val="23228E0A"/>
    <w:rsid w:val="2326586D"/>
    <w:rsid w:val="232AC3E8"/>
    <w:rsid w:val="233996CF"/>
    <w:rsid w:val="233B27C6"/>
    <w:rsid w:val="233BF870"/>
    <w:rsid w:val="233F7B70"/>
    <w:rsid w:val="233F8F41"/>
    <w:rsid w:val="23401C8A"/>
    <w:rsid w:val="23441EA3"/>
    <w:rsid w:val="23455E89"/>
    <w:rsid w:val="23484CD8"/>
    <w:rsid w:val="234B26FC"/>
    <w:rsid w:val="2350992F"/>
    <w:rsid w:val="23568222"/>
    <w:rsid w:val="23585E50"/>
    <w:rsid w:val="235BD066"/>
    <w:rsid w:val="235CDBD9"/>
    <w:rsid w:val="2364C782"/>
    <w:rsid w:val="236CE296"/>
    <w:rsid w:val="236EF78D"/>
    <w:rsid w:val="23702142"/>
    <w:rsid w:val="23706CBE"/>
    <w:rsid w:val="23753610"/>
    <w:rsid w:val="237F9666"/>
    <w:rsid w:val="2380246F"/>
    <w:rsid w:val="23814124"/>
    <w:rsid w:val="2387486F"/>
    <w:rsid w:val="23967198"/>
    <w:rsid w:val="2396B8B3"/>
    <w:rsid w:val="239BFF6F"/>
    <w:rsid w:val="23A53A80"/>
    <w:rsid w:val="23A57392"/>
    <w:rsid w:val="23AA449D"/>
    <w:rsid w:val="23ABD575"/>
    <w:rsid w:val="23ACD6CE"/>
    <w:rsid w:val="23AE29C0"/>
    <w:rsid w:val="23AF83B5"/>
    <w:rsid w:val="23B02956"/>
    <w:rsid w:val="23B2D57A"/>
    <w:rsid w:val="23B67469"/>
    <w:rsid w:val="23BAB3AB"/>
    <w:rsid w:val="23BF9617"/>
    <w:rsid w:val="23C25CAC"/>
    <w:rsid w:val="23C9A251"/>
    <w:rsid w:val="23CA4D2B"/>
    <w:rsid w:val="23CD2FBD"/>
    <w:rsid w:val="23D11184"/>
    <w:rsid w:val="23D48261"/>
    <w:rsid w:val="23E1715B"/>
    <w:rsid w:val="23E227B1"/>
    <w:rsid w:val="23E60A02"/>
    <w:rsid w:val="23E705EE"/>
    <w:rsid w:val="23E92B23"/>
    <w:rsid w:val="23EA7AFD"/>
    <w:rsid w:val="23F12065"/>
    <w:rsid w:val="23F1464F"/>
    <w:rsid w:val="23F2CADA"/>
    <w:rsid w:val="23F668D7"/>
    <w:rsid w:val="23F8A257"/>
    <w:rsid w:val="23FB5B20"/>
    <w:rsid w:val="24011B47"/>
    <w:rsid w:val="24014F49"/>
    <w:rsid w:val="24093BA4"/>
    <w:rsid w:val="24094DEF"/>
    <w:rsid w:val="2411D183"/>
    <w:rsid w:val="24192F92"/>
    <w:rsid w:val="2425EFF7"/>
    <w:rsid w:val="2428D24B"/>
    <w:rsid w:val="242A6FAE"/>
    <w:rsid w:val="242E9FD6"/>
    <w:rsid w:val="24331756"/>
    <w:rsid w:val="24334B71"/>
    <w:rsid w:val="2439F87C"/>
    <w:rsid w:val="24450A79"/>
    <w:rsid w:val="244AD95D"/>
    <w:rsid w:val="2450AC8C"/>
    <w:rsid w:val="2453C613"/>
    <w:rsid w:val="2454EC3E"/>
    <w:rsid w:val="2456D764"/>
    <w:rsid w:val="245A58DC"/>
    <w:rsid w:val="245C030A"/>
    <w:rsid w:val="245CB57B"/>
    <w:rsid w:val="2460D089"/>
    <w:rsid w:val="24620398"/>
    <w:rsid w:val="24625475"/>
    <w:rsid w:val="2463379F"/>
    <w:rsid w:val="246B161A"/>
    <w:rsid w:val="246E6239"/>
    <w:rsid w:val="24734B26"/>
    <w:rsid w:val="2478C1E1"/>
    <w:rsid w:val="247B5D5C"/>
    <w:rsid w:val="247BE87D"/>
    <w:rsid w:val="247DA431"/>
    <w:rsid w:val="24824BCC"/>
    <w:rsid w:val="24861B94"/>
    <w:rsid w:val="248AE8F5"/>
    <w:rsid w:val="248F8F4D"/>
    <w:rsid w:val="2494CCE2"/>
    <w:rsid w:val="2497125E"/>
    <w:rsid w:val="2497DD23"/>
    <w:rsid w:val="249903DE"/>
    <w:rsid w:val="249ACD0C"/>
    <w:rsid w:val="249ECC77"/>
    <w:rsid w:val="24A35FD4"/>
    <w:rsid w:val="24A39C9B"/>
    <w:rsid w:val="24A408DF"/>
    <w:rsid w:val="24A5FF58"/>
    <w:rsid w:val="24A8D466"/>
    <w:rsid w:val="24AC2F12"/>
    <w:rsid w:val="24AC813C"/>
    <w:rsid w:val="24B1D08A"/>
    <w:rsid w:val="24B56EB2"/>
    <w:rsid w:val="24B8F576"/>
    <w:rsid w:val="24B9FC5A"/>
    <w:rsid w:val="24BB9367"/>
    <w:rsid w:val="24BCF8B7"/>
    <w:rsid w:val="24BE5D94"/>
    <w:rsid w:val="24C4815E"/>
    <w:rsid w:val="24C71107"/>
    <w:rsid w:val="24CCCFC8"/>
    <w:rsid w:val="24D3C62B"/>
    <w:rsid w:val="24D56730"/>
    <w:rsid w:val="24D872A1"/>
    <w:rsid w:val="24DC112B"/>
    <w:rsid w:val="24E45F65"/>
    <w:rsid w:val="2503BBEF"/>
    <w:rsid w:val="25043B04"/>
    <w:rsid w:val="25062F17"/>
    <w:rsid w:val="2509B148"/>
    <w:rsid w:val="2514C9D9"/>
    <w:rsid w:val="2516C891"/>
    <w:rsid w:val="2519F4C3"/>
    <w:rsid w:val="251D70F2"/>
    <w:rsid w:val="2525BC29"/>
    <w:rsid w:val="2529185A"/>
    <w:rsid w:val="252D4280"/>
    <w:rsid w:val="25311A11"/>
    <w:rsid w:val="2537C871"/>
    <w:rsid w:val="253C36BF"/>
    <w:rsid w:val="253E6B41"/>
    <w:rsid w:val="253FE2A3"/>
    <w:rsid w:val="2542D76E"/>
    <w:rsid w:val="25473F60"/>
    <w:rsid w:val="254A4699"/>
    <w:rsid w:val="254A6A29"/>
    <w:rsid w:val="254A977E"/>
    <w:rsid w:val="254BD45D"/>
    <w:rsid w:val="2554E44A"/>
    <w:rsid w:val="2559FE32"/>
    <w:rsid w:val="256082A2"/>
    <w:rsid w:val="25645B82"/>
    <w:rsid w:val="2565224D"/>
    <w:rsid w:val="25659A7E"/>
    <w:rsid w:val="2566307C"/>
    <w:rsid w:val="257A9B0A"/>
    <w:rsid w:val="2580963A"/>
    <w:rsid w:val="2580BD48"/>
    <w:rsid w:val="2581F616"/>
    <w:rsid w:val="2588B3D5"/>
    <w:rsid w:val="2589D258"/>
    <w:rsid w:val="258A14FE"/>
    <w:rsid w:val="258C535C"/>
    <w:rsid w:val="2590705B"/>
    <w:rsid w:val="2594ECE9"/>
    <w:rsid w:val="2594FB33"/>
    <w:rsid w:val="2597C0FC"/>
    <w:rsid w:val="25995ECD"/>
    <w:rsid w:val="2599E53A"/>
    <w:rsid w:val="259A01D3"/>
    <w:rsid w:val="259BC68F"/>
    <w:rsid w:val="259F612A"/>
    <w:rsid w:val="25AA0999"/>
    <w:rsid w:val="25AC698E"/>
    <w:rsid w:val="25ACAF48"/>
    <w:rsid w:val="25AF3CA9"/>
    <w:rsid w:val="25B17DC1"/>
    <w:rsid w:val="25B2DB41"/>
    <w:rsid w:val="25B3251A"/>
    <w:rsid w:val="25B6B3C0"/>
    <w:rsid w:val="25C72EBE"/>
    <w:rsid w:val="25C8C464"/>
    <w:rsid w:val="25CDBB07"/>
    <w:rsid w:val="25D2D2D5"/>
    <w:rsid w:val="25D5E928"/>
    <w:rsid w:val="25D64D87"/>
    <w:rsid w:val="25DAD2EB"/>
    <w:rsid w:val="25DFFBDF"/>
    <w:rsid w:val="25E51F2A"/>
    <w:rsid w:val="25E64601"/>
    <w:rsid w:val="25EAB6B6"/>
    <w:rsid w:val="25EDF440"/>
    <w:rsid w:val="25FA4FED"/>
    <w:rsid w:val="25FF2194"/>
    <w:rsid w:val="26011246"/>
    <w:rsid w:val="26016FC7"/>
    <w:rsid w:val="2602C92F"/>
    <w:rsid w:val="2604415C"/>
    <w:rsid w:val="260740E8"/>
    <w:rsid w:val="260D19C7"/>
    <w:rsid w:val="26107EB8"/>
    <w:rsid w:val="2617AB37"/>
    <w:rsid w:val="261E22A7"/>
    <w:rsid w:val="261E8835"/>
    <w:rsid w:val="26209D48"/>
    <w:rsid w:val="2620F421"/>
    <w:rsid w:val="262E696F"/>
    <w:rsid w:val="263A3A40"/>
    <w:rsid w:val="263D8C8E"/>
    <w:rsid w:val="263E7DB7"/>
    <w:rsid w:val="2641076A"/>
    <w:rsid w:val="264F4330"/>
    <w:rsid w:val="2650C991"/>
    <w:rsid w:val="265C4ABF"/>
    <w:rsid w:val="265D0383"/>
    <w:rsid w:val="265DF92F"/>
    <w:rsid w:val="265F967F"/>
    <w:rsid w:val="266499CD"/>
    <w:rsid w:val="26671A19"/>
    <w:rsid w:val="2667F1B1"/>
    <w:rsid w:val="2668477F"/>
    <w:rsid w:val="266A0E56"/>
    <w:rsid w:val="266B5AEE"/>
    <w:rsid w:val="266BF42D"/>
    <w:rsid w:val="266E50F7"/>
    <w:rsid w:val="2672EF6C"/>
    <w:rsid w:val="2675CBB4"/>
    <w:rsid w:val="2677F9D9"/>
    <w:rsid w:val="2679D690"/>
    <w:rsid w:val="267A4565"/>
    <w:rsid w:val="267F7427"/>
    <w:rsid w:val="2680ADB5"/>
    <w:rsid w:val="26842A27"/>
    <w:rsid w:val="26853205"/>
    <w:rsid w:val="268799FE"/>
    <w:rsid w:val="269341D1"/>
    <w:rsid w:val="26937128"/>
    <w:rsid w:val="2695181F"/>
    <w:rsid w:val="26A01557"/>
    <w:rsid w:val="26A31FDB"/>
    <w:rsid w:val="26A568F6"/>
    <w:rsid w:val="26AD7156"/>
    <w:rsid w:val="26AFC09C"/>
    <w:rsid w:val="26B12BC3"/>
    <w:rsid w:val="26BF25BC"/>
    <w:rsid w:val="26C2E29F"/>
    <w:rsid w:val="26C89F75"/>
    <w:rsid w:val="26D23671"/>
    <w:rsid w:val="26D7B1B8"/>
    <w:rsid w:val="26D83341"/>
    <w:rsid w:val="26DD96DA"/>
    <w:rsid w:val="26E22AD9"/>
    <w:rsid w:val="26E3BD49"/>
    <w:rsid w:val="26E5A52B"/>
    <w:rsid w:val="26E5D1B6"/>
    <w:rsid w:val="26EA4DCE"/>
    <w:rsid w:val="26EF3A37"/>
    <w:rsid w:val="26EF544F"/>
    <w:rsid w:val="26F2C089"/>
    <w:rsid w:val="26F2FA9C"/>
    <w:rsid w:val="26F5A6F5"/>
    <w:rsid w:val="26F808D9"/>
    <w:rsid w:val="26F9E179"/>
    <w:rsid w:val="2706ADF0"/>
    <w:rsid w:val="270807CF"/>
    <w:rsid w:val="270B7BEE"/>
    <w:rsid w:val="270DF423"/>
    <w:rsid w:val="270ECB04"/>
    <w:rsid w:val="271617B9"/>
    <w:rsid w:val="27166F91"/>
    <w:rsid w:val="27168734"/>
    <w:rsid w:val="271AE5A5"/>
    <w:rsid w:val="271B1B77"/>
    <w:rsid w:val="27200772"/>
    <w:rsid w:val="2727647D"/>
    <w:rsid w:val="27292215"/>
    <w:rsid w:val="273723DB"/>
    <w:rsid w:val="273796F0"/>
    <w:rsid w:val="2737C1AE"/>
    <w:rsid w:val="2738D911"/>
    <w:rsid w:val="273ACD4E"/>
    <w:rsid w:val="273B6F10"/>
    <w:rsid w:val="273C3B23"/>
    <w:rsid w:val="274241EB"/>
    <w:rsid w:val="2749FD23"/>
    <w:rsid w:val="274C1154"/>
    <w:rsid w:val="274D66D3"/>
    <w:rsid w:val="274FA77B"/>
    <w:rsid w:val="2751916B"/>
    <w:rsid w:val="275AC53E"/>
    <w:rsid w:val="27600438"/>
    <w:rsid w:val="2768C74E"/>
    <w:rsid w:val="27695588"/>
    <w:rsid w:val="276A2A4C"/>
    <w:rsid w:val="276A525A"/>
    <w:rsid w:val="277621DD"/>
    <w:rsid w:val="2777E324"/>
    <w:rsid w:val="277DC04D"/>
    <w:rsid w:val="278417CB"/>
    <w:rsid w:val="27844A25"/>
    <w:rsid w:val="27881D34"/>
    <w:rsid w:val="278B2B6E"/>
    <w:rsid w:val="278E3003"/>
    <w:rsid w:val="2793F604"/>
    <w:rsid w:val="279B8D8C"/>
    <w:rsid w:val="279F30CC"/>
    <w:rsid w:val="27A2398B"/>
    <w:rsid w:val="27A5B3D2"/>
    <w:rsid w:val="27B6421E"/>
    <w:rsid w:val="27B7FF3E"/>
    <w:rsid w:val="27BE2901"/>
    <w:rsid w:val="27C4217B"/>
    <w:rsid w:val="27C9DA93"/>
    <w:rsid w:val="27CC3E52"/>
    <w:rsid w:val="27CD7F37"/>
    <w:rsid w:val="27D1279B"/>
    <w:rsid w:val="27D1C09D"/>
    <w:rsid w:val="27D5656D"/>
    <w:rsid w:val="27D8827A"/>
    <w:rsid w:val="27DB24E7"/>
    <w:rsid w:val="27E2E3D5"/>
    <w:rsid w:val="27E756AF"/>
    <w:rsid w:val="27E77BBC"/>
    <w:rsid w:val="27EBCC44"/>
    <w:rsid w:val="27EC4433"/>
    <w:rsid w:val="27EDEB51"/>
    <w:rsid w:val="27F0AB71"/>
    <w:rsid w:val="27F0CC77"/>
    <w:rsid w:val="27F23BE4"/>
    <w:rsid w:val="27F5EA6C"/>
    <w:rsid w:val="27F7F890"/>
    <w:rsid w:val="27F84523"/>
    <w:rsid w:val="27F86B86"/>
    <w:rsid w:val="27F9C990"/>
    <w:rsid w:val="27FCCFF8"/>
    <w:rsid w:val="2800DC6A"/>
    <w:rsid w:val="280A9E48"/>
    <w:rsid w:val="280FC11D"/>
    <w:rsid w:val="2812AEFC"/>
    <w:rsid w:val="2813E279"/>
    <w:rsid w:val="28155F58"/>
    <w:rsid w:val="2815E362"/>
    <w:rsid w:val="28160DCB"/>
    <w:rsid w:val="28199DD3"/>
    <w:rsid w:val="2820F90A"/>
    <w:rsid w:val="28240283"/>
    <w:rsid w:val="2826E3C0"/>
    <w:rsid w:val="282994D5"/>
    <w:rsid w:val="282CBCB1"/>
    <w:rsid w:val="282F4F23"/>
    <w:rsid w:val="2830E880"/>
    <w:rsid w:val="2833D197"/>
    <w:rsid w:val="283D40E6"/>
    <w:rsid w:val="283E1ECD"/>
    <w:rsid w:val="28444D46"/>
    <w:rsid w:val="284ED9CE"/>
    <w:rsid w:val="28529A0B"/>
    <w:rsid w:val="28589339"/>
    <w:rsid w:val="28592A70"/>
    <w:rsid w:val="28597125"/>
    <w:rsid w:val="285A2DB7"/>
    <w:rsid w:val="285AAFD7"/>
    <w:rsid w:val="285D9CDC"/>
    <w:rsid w:val="28673ADD"/>
    <w:rsid w:val="28695311"/>
    <w:rsid w:val="286C554F"/>
    <w:rsid w:val="286CF18B"/>
    <w:rsid w:val="286D441C"/>
    <w:rsid w:val="2874DC47"/>
    <w:rsid w:val="287C0958"/>
    <w:rsid w:val="287EA07A"/>
    <w:rsid w:val="2885AEA0"/>
    <w:rsid w:val="28863FF6"/>
    <w:rsid w:val="288CA018"/>
    <w:rsid w:val="288CB5FD"/>
    <w:rsid w:val="288E3A40"/>
    <w:rsid w:val="288F8790"/>
    <w:rsid w:val="28980F38"/>
    <w:rsid w:val="289CD3B5"/>
    <w:rsid w:val="28A0DF05"/>
    <w:rsid w:val="28A3A8EE"/>
    <w:rsid w:val="28A3FF29"/>
    <w:rsid w:val="28A476C0"/>
    <w:rsid w:val="28ACBA73"/>
    <w:rsid w:val="28B29FB1"/>
    <w:rsid w:val="28B510D6"/>
    <w:rsid w:val="28B9B153"/>
    <w:rsid w:val="28C0848E"/>
    <w:rsid w:val="28CC60E9"/>
    <w:rsid w:val="28D20C1F"/>
    <w:rsid w:val="28D3744A"/>
    <w:rsid w:val="28D7AE92"/>
    <w:rsid w:val="28DD43F9"/>
    <w:rsid w:val="28DFBC0B"/>
    <w:rsid w:val="28E51775"/>
    <w:rsid w:val="28E5E82B"/>
    <w:rsid w:val="28EA44B4"/>
    <w:rsid w:val="28ED53EF"/>
    <w:rsid w:val="28ED54E5"/>
    <w:rsid w:val="28F14CF5"/>
    <w:rsid w:val="28F2FDA8"/>
    <w:rsid w:val="28F36090"/>
    <w:rsid w:val="28F39916"/>
    <w:rsid w:val="28F49481"/>
    <w:rsid w:val="28F77956"/>
    <w:rsid w:val="28FBA9A1"/>
    <w:rsid w:val="28FEA9E1"/>
    <w:rsid w:val="29007096"/>
    <w:rsid w:val="2900C5AE"/>
    <w:rsid w:val="29014AA6"/>
    <w:rsid w:val="29032E9B"/>
    <w:rsid w:val="2907E0FA"/>
    <w:rsid w:val="290A5EBC"/>
    <w:rsid w:val="2911CC9E"/>
    <w:rsid w:val="2915518A"/>
    <w:rsid w:val="291610A8"/>
    <w:rsid w:val="2917919D"/>
    <w:rsid w:val="291A8F99"/>
    <w:rsid w:val="29215C7B"/>
    <w:rsid w:val="2921C716"/>
    <w:rsid w:val="2925AC71"/>
    <w:rsid w:val="292643F4"/>
    <w:rsid w:val="292674D0"/>
    <w:rsid w:val="2928E0DF"/>
    <w:rsid w:val="29290200"/>
    <w:rsid w:val="292A7324"/>
    <w:rsid w:val="292B7F2C"/>
    <w:rsid w:val="293373ED"/>
    <w:rsid w:val="2934B541"/>
    <w:rsid w:val="2935C598"/>
    <w:rsid w:val="29370445"/>
    <w:rsid w:val="29449463"/>
    <w:rsid w:val="294AD932"/>
    <w:rsid w:val="294CA06C"/>
    <w:rsid w:val="294E8340"/>
    <w:rsid w:val="294EF0CB"/>
    <w:rsid w:val="294F1331"/>
    <w:rsid w:val="295080B8"/>
    <w:rsid w:val="295304C2"/>
    <w:rsid w:val="29579052"/>
    <w:rsid w:val="2957ABAC"/>
    <w:rsid w:val="295C961A"/>
    <w:rsid w:val="296CD501"/>
    <w:rsid w:val="296E74F5"/>
    <w:rsid w:val="2971D747"/>
    <w:rsid w:val="29758DD7"/>
    <w:rsid w:val="297A436D"/>
    <w:rsid w:val="297DB6B6"/>
    <w:rsid w:val="297EC737"/>
    <w:rsid w:val="298128CD"/>
    <w:rsid w:val="29880428"/>
    <w:rsid w:val="299815EC"/>
    <w:rsid w:val="299AE4E7"/>
    <w:rsid w:val="299EBADB"/>
    <w:rsid w:val="29A23387"/>
    <w:rsid w:val="29A3939B"/>
    <w:rsid w:val="29A72D42"/>
    <w:rsid w:val="29A9B75C"/>
    <w:rsid w:val="29AE0CF9"/>
    <w:rsid w:val="29B0F6A3"/>
    <w:rsid w:val="29B4AB8B"/>
    <w:rsid w:val="29BDF35C"/>
    <w:rsid w:val="29BF6689"/>
    <w:rsid w:val="29CAC72F"/>
    <w:rsid w:val="29CBF462"/>
    <w:rsid w:val="29CE04A1"/>
    <w:rsid w:val="29D2713E"/>
    <w:rsid w:val="29D7B66F"/>
    <w:rsid w:val="29DA5BA5"/>
    <w:rsid w:val="29DA5EC4"/>
    <w:rsid w:val="29DCDBD4"/>
    <w:rsid w:val="29DEFA9A"/>
    <w:rsid w:val="29E4B6F3"/>
    <w:rsid w:val="29E983D8"/>
    <w:rsid w:val="29EE3C55"/>
    <w:rsid w:val="29F1215E"/>
    <w:rsid w:val="29F4DB26"/>
    <w:rsid w:val="29F5DB84"/>
    <w:rsid w:val="29F6AC8E"/>
    <w:rsid w:val="29FFCF90"/>
    <w:rsid w:val="2A0133D6"/>
    <w:rsid w:val="2A0155F4"/>
    <w:rsid w:val="2A06DB14"/>
    <w:rsid w:val="2A11785C"/>
    <w:rsid w:val="2A156B74"/>
    <w:rsid w:val="2A19D6B3"/>
    <w:rsid w:val="2A1CF2F0"/>
    <w:rsid w:val="2A1D238B"/>
    <w:rsid w:val="2A1EFBFB"/>
    <w:rsid w:val="2A1F396E"/>
    <w:rsid w:val="2A22A929"/>
    <w:rsid w:val="2A22A980"/>
    <w:rsid w:val="2A272BA6"/>
    <w:rsid w:val="2A28865E"/>
    <w:rsid w:val="2A2D4138"/>
    <w:rsid w:val="2A2E1CC5"/>
    <w:rsid w:val="2A2E6FD4"/>
    <w:rsid w:val="2A31F87F"/>
    <w:rsid w:val="2A33A942"/>
    <w:rsid w:val="2A34EDC7"/>
    <w:rsid w:val="2A3D353C"/>
    <w:rsid w:val="2A417EE2"/>
    <w:rsid w:val="2A420FB4"/>
    <w:rsid w:val="2A443063"/>
    <w:rsid w:val="2A45D3A0"/>
    <w:rsid w:val="2A479FE1"/>
    <w:rsid w:val="2A4E19F4"/>
    <w:rsid w:val="2A512180"/>
    <w:rsid w:val="2A544421"/>
    <w:rsid w:val="2A556C63"/>
    <w:rsid w:val="2A5CE08B"/>
    <w:rsid w:val="2A5DFE4E"/>
    <w:rsid w:val="2A677BE5"/>
    <w:rsid w:val="2A67FF92"/>
    <w:rsid w:val="2A6AA2F8"/>
    <w:rsid w:val="2A6FF77D"/>
    <w:rsid w:val="2A70BEAF"/>
    <w:rsid w:val="2A76B2A0"/>
    <w:rsid w:val="2A7E1C22"/>
    <w:rsid w:val="2A82276F"/>
    <w:rsid w:val="2A8AE6D9"/>
    <w:rsid w:val="2A8D0FCD"/>
    <w:rsid w:val="2A8EA71F"/>
    <w:rsid w:val="2A995E09"/>
    <w:rsid w:val="2A9CEBDD"/>
    <w:rsid w:val="2AA3E975"/>
    <w:rsid w:val="2AA5FF98"/>
    <w:rsid w:val="2AA87FF6"/>
    <w:rsid w:val="2AB4FE16"/>
    <w:rsid w:val="2ABB7E8E"/>
    <w:rsid w:val="2ABFAD28"/>
    <w:rsid w:val="2AC1DEAD"/>
    <w:rsid w:val="2AC1E421"/>
    <w:rsid w:val="2AC8756B"/>
    <w:rsid w:val="2AC8997D"/>
    <w:rsid w:val="2ACB7103"/>
    <w:rsid w:val="2ACEB864"/>
    <w:rsid w:val="2ACF9775"/>
    <w:rsid w:val="2AD11020"/>
    <w:rsid w:val="2AD501B1"/>
    <w:rsid w:val="2ADB77A0"/>
    <w:rsid w:val="2ADBEF75"/>
    <w:rsid w:val="2ADC7E61"/>
    <w:rsid w:val="2AE37D67"/>
    <w:rsid w:val="2AE4256C"/>
    <w:rsid w:val="2AE48BE1"/>
    <w:rsid w:val="2AE78C9E"/>
    <w:rsid w:val="2AEA1559"/>
    <w:rsid w:val="2AEA8983"/>
    <w:rsid w:val="2AF1E630"/>
    <w:rsid w:val="2AF84A64"/>
    <w:rsid w:val="2AFA8A39"/>
    <w:rsid w:val="2AFB77FB"/>
    <w:rsid w:val="2B020458"/>
    <w:rsid w:val="2B07501A"/>
    <w:rsid w:val="2B0808AE"/>
    <w:rsid w:val="2B09D104"/>
    <w:rsid w:val="2B0F4FBF"/>
    <w:rsid w:val="2B0F5711"/>
    <w:rsid w:val="2B0FF426"/>
    <w:rsid w:val="2B11CA72"/>
    <w:rsid w:val="2B15E82B"/>
    <w:rsid w:val="2B22B453"/>
    <w:rsid w:val="2B29DCA6"/>
    <w:rsid w:val="2B2ABBBF"/>
    <w:rsid w:val="2B2D2A1A"/>
    <w:rsid w:val="2B302273"/>
    <w:rsid w:val="2B319592"/>
    <w:rsid w:val="2B33BE90"/>
    <w:rsid w:val="2B37C40E"/>
    <w:rsid w:val="2B3C07C2"/>
    <w:rsid w:val="2B3F4601"/>
    <w:rsid w:val="2B405EEE"/>
    <w:rsid w:val="2B41486B"/>
    <w:rsid w:val="2B43F547"/>
    <w:rsid w:val="2B4FF97F"/>
    <w:rsid w:val="2B511C8D"/>
    <w:rsid w:val="2B5347D3"/>
    <w:rsid w:val="2B53A8C3"/>
    <w:rsid w:val="2B56D0B5"/>
    <w:rsid w:val="2B5A43D1"/>
    <w:rsid w:val="2B5AE7C8"/>
    <w:rsid w:val="2B63E5FB"/>
    <w:rsid w:val="2B65352A"/>
    <w:rsid w:val="2B67EDBE"/>
    <w:rsid w:val="2B762F25"/>
    <w:rsid w:val="2B7753F8"/>
    <w:rsid w:val="2B7CD160"/>
    <w:rsid w:val="2B7E0896"/>
    <w:rsid w:val="2B834B48"/>
    <w:rsid w:val="2B898760"/>
    <w:rsid w:val="2B8A0CB6"/>
    <w:rsid w:val="2B8C1E34"/>
    <w:rsid w:val="2B8ECDD0"/>
    <w:rsid w:val="2B9365C8"/>
    <w:rsid w:val="2B998A87"/>
    <w:rsid w:val="2B9CABCB"/>
    <w:rsid w:val="2BA2F364"/>
    <w:rsid w:val="2BA59567"/>
    <w:rsid w:val="2BA71FDD"/>
    <w:rsid w:val="2BAD8566"/>
    <w:rsid w:val="2BADDDD4"/>
    <w:rsid w:val="2BADEFB0"/>
    <w:rsid w:val="2BB4FC72"/>
    <w:rsid w:val="2BC4C878"/>
    <w:rsid w:val="2BCA8A09"/>
    <w:rsid w:val="2BCF600F"/>
    <w:rsid w:val="2BD00452"/>
    <w:rsid w:val="2BD191FE"/>
    <w:rsid w:val="2BD48F9B"/>
    <w:rsid w:val="2BD617E5"/>
    <w:rsid w:val="2BD8F029"/>
    <w:rsid w:val="2BD9059D"/>
    <w:rsid w:val="2BDDC789"/>
    <w:rsid w:val="2BE054B8"/>
    <w:rsid w:val="2BEB98C5"/>
    <w:rsid w:val="2BEC097A"/>
    <w:rsid w:val="2BED9B54"/>
    <w:rsid w:val="2BF55BF0"/>
    <w:rsid w:val="2BF6BB30"/>
    <w:rsid w:val="2BF6CC19"/>
    <w:rsid w:val="2BFB267E"/>
    <w:rsid w:val="2BFD92E6"/>
    <w:rsid w:val="2C039145"/>
    <w:rsid w:val="2C06A112"/>
    <w:rsid w:val="2C09673E"/>
    <w:rsid w:val="2C0A4543"/>
    <w:rsid w:val="2C140386"/>
    <w:rsid w:val="2C1C2E58"/>
    <w:rsid w:val="2C1C69FC"/>
    <w:rsid w:val="2C202B8C"/>
    <w:rsid w:val="2C283F82"/>
    <w:rsid w:val="2C28DB88"/>
    <w:rsid w:val="2C2B1EAE"/>
    <w:rsid w:val="2C2DFDB7"/>
    <w:rsid w:val="2C2EC832"/>
    <w:rsid w:val="2C2FA65A"/>
    <w:rsid w:val="2C2FF7E8"/>
    <w:rsid w:val="2C357F9D"/>
    <w:rsid w:val="2C374094"/>
    <w:rsid w:val="2C412814"/>
    <w:rsid w:val="2C48FA37"/>
    <w:rsid w:val="2C491FC7"/>
    <w:rsid w:val="2C4B05EB"/>
    <w:rsid w:val="2C4BB4C6"/>
    <w:rsid w:val="2C51650E"/>
    <w:rsid w:val="2C545D82"/>
    <w:rsid w:val="2C54CE68"/>
    <w:rsid w:val="2C5B3CF4"/>
    <w:rsid w:val="2C69D36B"/>
    <w:rsid w:val="2C731480"/>
    <w:rsid w:val="2C74447D"/>
    <w:rsid w:val="2C76BDDD"/>
    <w:rsid w:val="2C7A1422"/>
    <w:rsid w:val="2C7A2067"/>
    <w:rsid w:val="2C7AE924"/>
    <w:rsid w:val="2C7B3C43"/>
    <w:rsid w:val="2C8450C0"/>
    <w:rsid w:val="2C8DD130"/>
    <w:rsid w:val="2C963CFB"/>
    <w:rsid w:val="2C9B7BB1"/>
    <w:rsid w:val="2C9DF69F"/>
    <w:rsid w:val="2C9EF1FE"/>
    <w:rsid w:val="2C9F3BE9"/>
    <w:rsid w:val="2CA07FFC"/>
    <w:rsid w:val="2CA53BD7"/>
    <w:rsid w:val="2CA585BB"/>
    <w:rsid w:val="2CAAAEDA"/>
    <w:rsid w:val="2CAC48C5"/>
    <w:rsid w:val="2CAD68E4"/>
    <w:rsid w:val="2CAD963E"/>
    <w:rsid w:val="2CB6CC87"/>
    <w:rsid w:val="2CB84D79"/>
    <w:rsid w:val="2CBBAB2D"/>
    <w:rsid w:val="2CBFC842"/>
    <w:rsid w:val="2CC01B6F"/>
    <w:rsid w:val="2CC43AA8"/>
    <w:rsid w:val="2CC554CB"/>
    <w:rsid w:val="2CC6A52C"/>
    <w:rsid w:val="2CC6E80D"/>
    <w:rsid w:val="2CCF6AA8"/>
    <w:rsid w:val="2CCFFB95"/>
    <w:rsid w:val="2CD71E8B"/>
    <w:rsid w:val="2CD9BB78"/>
    <w:rsid w:val="2CDAF39F"/>
    <w:rsid w:val="2CDCB1A9"/>
    <w:rsid w:val="2CDFB388"/>
    <w:rsid w:val="2CE07C23"/>
    <w:rsid w:val="2CE309C4"/>
    <w:rsid w:val="2CE40312"/>
    <w:rsid w:val="2CE78B6C"/>
    <w:rsid w:val="2CEEA17C"/>
    <w:rsid w:val="2CF338C3"/>
    <w:rsid w:val="2CF3E6F5"/>
    <w:rsid w:val="2CF6396D"/>
    <w:rsid w:val="2D0369F7"/>
    <w:rsid w:val="2D0755E8"/>
    <w:rsid w:val="2D0AAB75"/>
    <w:rsid w:val="2D0D82F3"/>
    <w:rsid w:val="2D0DB109"/>
    <w:rsid w:val="2D1949C8"/>
    <w:rsid w:val="2D202824"/>
    <w:rsid w:val="2D20F735"/>
    <w:rsid w:val="2D212BF2"/>
    <w:rsid w:val="2D22CF25"/>
    <w:rsid w:val="2D2503B0"/>
    <w:rsid w:val="2D2C294E"/>
    <w:rsid w:val="2D2E8613"/>
    <w:rsid w:val="2D301A5F"/>
    <w:rsid w:val="2D315419"/>
    <w:rsid w:val="2D32E1E3"/>
    <w:rsid w:val="2D33A3E7"/>
    <w:rsid w:val="2D3E481C"/>
    <w:rsid w:val="2D4383AA"/>
    <w:rsid w:val="2D44D41C"/>
    <w:rsid w:val="2D517775"/>
    <w:rsid w:val="2D56701B"/>
    <w:rsid w:val="2D569C66"/>
    <w:rsid w:val="2D5EB593"/>
    <w:rsid w:val="2D610D33"/>
    <w:rsid w:val="2D64BA37"/>
    <w:rsid w:val="2D676048"/>
    <w:rsid w:val="2D68A5EE"/>
    <w:rsid w:val="2D6E969E"/>
    <w:rsid w:val="2D77EB2F"/>
    <w:rsid w:val="2D7C08CC"/>
    <w:rsid w:val="2D869BFC"/>
    <w:rsid w:val="2D8FFDC7"/>
    <w:rsid w:val="2D9230CF"/>
    <w:rsid w:val="2D96F58D"/>
    <w:rsid w:val="2D985BB1"/>
    <w:rsid w:val="2D99B8EE"/>
    <w:rsid w:val="2D99EEBF"/>
    <w:rsid w:val="2D9B2C3A"/>
    <w:rsid w:val="2D9CB896"/>
    <w:rsid w:val="2DA36D2A"/>
    <w:rsid w:val="2DA5C74C"/>
    <w:rsid w:val="2DAF44A9"/>
    <w:rsid w:val="2DB40114"/>
    <w:rsid w:val="2DB51DE5"/>
    <w:rsid w:val="2DB5BCE4"/>
    <w:rsid w:val="2DB71E62"/>
    <w:rsid w:val="2DBBD523"/>
    <w:rsid w:val="2DC1129A"/>
    <w:rsid w:val="2DC29705"/>
    <w:rsid w:val="2DC4B3B8"/>
    <w:rsid w:val="2DC4C408"/>
    <w:rsid w:val="2DCE50DA"/>
    <w:rsid w:val="2DD7155F"/>
    <w:rsid w:val="2DDE2308"/>
    <w:rsid w:val="2DE2FD52"/>
    <w:rsid w:val="2DE47822"/>
    <w:rsid w:val="2DE4C285"/>
    <w:rsid w:val="2DE518BC"/>
    <w:rsid w:val="2DEA6C3B"/>
    <w:rsid w:val="2DEB1B45"/>
    <w:rsid w:val="2DED886E"/>
    <w:rsid w:val="2DF38A33"/>
    <w:rsid w:val="2DF5AC0B"/>
    <w:rsid w:val="2DFCD06F"/>
    <w:rsid w:val="2DFCE428"/>
    <w:rsid w:val="2DFDD4F3"/>
    <w:rsid w:val="2E00E8F3"/>
    <w:rsid w:val="2E02EF78"/>
    <w:rsid w:val="2E0744FB"/>
    <w:rsid w:val="2E0AF4B7"/>
    <w:rsid w:val="2E116CA7"/>
    <w:rsid w:val="2E181B98"/>
    <w:rsid w:val="2E183EAF"/>
    <w:rsid w:val="2E19F5B4"/>
    <w:rsid w:val="2E1F80DB"/>
    <w:rsid w:val="2E1FAD85"/>
    <w:rsid w:val="2E225F18"/>
    <w:rsid w:val="2E278E46"/>
    <w:rsid w:val="2E2967B7"/>
    <w:rsid w:val="2E2DD382"/>
    <w:rsid w:val="2E342A63"/>
    <w:rsid w:val="2E372325"/>
    <w:rsid w:val="2E3BC7E6"/>
    <w:rsid w:val="2E3D57C3"/>
    <w:rsid w:val="2E3DC3EC"/>
    <w:rsid w:val="2E3FBB98"/>
    <w:rsid w:val="2E452133"/>
    <w:rsid w:val="2E479750"/>
    <w:rsid w:val="2E4E3BEE"/>
    <w:rsid w:val="2E4EC98B"/>
    <w:rsid w:val="2E525014"/>
    <w:rsid w:val="2E584F76"/>
    <w:rsid w:val="2E5A8048"/>
    <w:rsid w:val="2E5BDAD8"/>
    <w:rsid w:val="2E5FEB8F"/>
    <w:rsid w:val="2E618CA5"/>
    <w:rsid w:val="2E6500ED"/>
    <w:rsid w:val="2E677FA3"/>
    <w:rsid w:val="2E6B9CD5"/>
    <w:rsid w:val="2E6D279C"/>
    <w:rsid w:val="2E6DCE65"/>
    <w:rsid w:val="2E6DDF56"/>
    <w:rsid w:val="2E74D272"/>
    <w:rsid w:val="2E7B24A3"/>
    <w:rsid w:val="2E848793"/>
    <w:rsid w:val="2E8C0C7D"/>
    <w:rsid w:val="2E907004"/>
    <w:rsid w:val="2E95DB36"/>
    <w:rsid w:val="2E999E2E"/>
    <w:rsid w:val="2E9C7FE2"/>
    <w:rsid w:val="2E9FD697"/>
    <w:rsid w:val="2EA0CC81"/>
    <w:rsid w:val="2EA30629"/>
    <w:rsid w:val="2EA3BBA1"/>
    <w:rsid w:val="2EAFD662"/>
    <w:rsid w:val="2EB0F554"/>
    <w:rsid w:val="2EB1F9F2"/>
    <w:rsid w:val="2EB271CC"/>
    <w:rsid w:val="2EB2DFA6"/>
    <w:rsid w:val="2EBC21D4"/>
    <w:rsid w:val="2EC1CE25"/>
    <w:rsid w:val="2EC287B4"/>
    <w:rsid w:val="2EC69CCD"/>
    <w:rsid w:val="2ECA02CA"/>
    <w:rsid w:val="2ECA1DB1"/>
    <w:rsid w:val="2ECB6240"/>
    <w:rsid w:val="2ECC0E49"/>
    <w:rsid w:val="2ECD58A9"/>
    <w:rsid w:val="2ECD8DF1"/>
    <w:rsid w:val="2ECE54C8"/>
    <w:rsid w:val="2EE3EA36"/>
    <w:rsid w:val="2EEA757B"/>
    <w:rsid w:val="2EF06C20"/>
    <w:rsid w:val="2EF0BAE6"/>
    <w:rsid w:val="2EF186A1"/>
    <w:rsid w:val="2EF6ADCE"/>
    <w:rsid w:val="2EF6CCC7"/>
    <w:rsid w:val="2EF76812"/>
    <w:rsid w:val="2EFC693A"/>
    <w:rsid w:val="2EFF767C"/>
    <w:rsid w:val="2F012AE0"/>
    <w:rsid w:val="2F02D6A8"/>
    <w:rsid w:val="2F0709DA"/>
    <w:rsid w:val="2F09116E"/>
    <w:rsid w:val="2F0CB4B8"/>
    <w:rsid w:val="2F144ED0"/>
    <w:rsid w:val="2F14786B"/>
    <w:rsid w:val="2F15B756"/>
    <w:rsid w:val="2F1F38B4"/>
    <w:rsid w:val="2F218B17"/>
    <w:rsid w:val="2F22E039"/>
    <w:rsid w:val="2F265EE4"/>
    <w:rsid w:val="2F2E15EB"/>
    <w:rsid w:val="2F30F6F2"/>
    <w:rsid w:val="2F354D23"/>
    <w:rsid w:val="2F38F60E"/>
    <w:rsid w:val="2F3B4AE8"/>
    <w:rsid w:val="2F3DBC4E"/>
    <w:rsid w:val="2F3FB24A"/>
    <w:rsid w:val="2F526C46"/>
    <w:rsid w:val="2F527F05"/>
    <w:rsid w:val="2F52E0E3"/>
    <w:rsid w:val="2F54517F"/>
    <w:rsid w:val="2F58FD65"/>
    <w:rsid w:val="2F59C445"/>
    <w:rsid w:val="2F5C00AA"/>
    <w:rsid w:val="2F5F0BD4"/>
    <w:rsid w:val="2F5F901B"/>
    <w:rsid w:val="2F608E82"/>
    <w:rsid w:val="2F62A741"/>
    <w:rsid w:val="2F662260"/>
    <w:rsid w:val="2F747C5D"/>
    <w:rsid w:val="2F76EBE2"/>
    <w:rsid w:val="2F7C6CA5"/>
    <w:rsid w:val="2F7F9E7F"/>
    <w:rsid w:val="2F837F08"/>
    <w:rsid w:val="2F87A22F"/>
    <w:rsid w:val="2F884FC7"/>
    <w:rsid w:val="2F885FF6"/>
    <w:rsid w:val="2F89F281"/>
    <w:rsid w:val="2F8AB64F"/>
    <w:rsid w:val="2F8D8DC6"/>
    <w:rsid w:val="2F8E87B1"/>
    <w:rsid w:val="2F92F612"/>
    <w:rsid w:val="2F97F963"/>
    <w:rsid w:val="2F9DDD03"/>
    <w:rsid w:val="2FA26812"/>
    <w:rsid w:val="2FA31C1A"/>
    <w:rsid w:val="2FA35D24"/>
    <w:rsid w:val="2FA63C87"/>
    <w:rsid w:val="2FA69127"/>
    <w:rsid w:val="2FAA50BC"/>
    <w:rsid w:val="2FAE82BA"/>
    <w:rsid w:val="2FBD3151"/>
    <w:rsid w:val="2FBD867C"/>
    <w:rsid w:val="2FC2DBA2"/>
    <w:rsid w:val="2FC56D2B"/>
    <w:rsid w:val="2FC58318"/>
    <w:rsid w:val="2FC7D16F"/>
    <w:rsid w:val="2FC99885"/>
    <w:rsid w:val="2FCA7CB6"/>
    <w:rsid w:val="2FCAB9C6"/>
    <w:rsid w:val="2FD074A6"/>
    <w:rsid w:val="2FD395BF"/>
    <w:rsid w:val="2FE16740"/>
    <w:rsid w:val="2FE51D8B"/>
    <w:rsid w:val="2FE52135"/>
    <w:rsid w:val="2FE600B2"/>
    <w:rsid w:val="2FE7E2D9"/>
    <w:rsid w:val="2FEA5A31"/>
    <w:rsid w:val="2FF236CE"/>
    <w:rsid w:val="2FF40927"/>
    <w:rsid w:val="2FF47DB9"/>
    <w:rsid w:val="2FF7436F"/>
    <w:rsid w:val="30039998"/>
    <w:rsid w:val="30058431"/>
    <w:rsid w:val="30077F55"/>
    <w:rsid w:val="30083DC8"/>
    <w:rsid w:val="3018AB92"/>
    <w:rsid w:val="301C6E01"/>
    <w:rsid w:val="302ADBD5"/>
    <w:rsid w:val="3030569F"/>
    <w:rsid w:val="3034BE5C"/>
    <w:rsid w:val="30354510"/>
    <w:rsid w:val="3035E1CF"/>
    <w:rsid w:val="303CC6EE"/>
    <w:rsid w:val="3040FEF4"/>
    <w:rsid w:val="3043FF8D"/>
    <w:rsid w:val="3044D335"/>
    <w:rsid w:val="3046D274"/>
    <w:rsid w:val="304A6A0A"/>
    <w:rsid w:val="304EBFFA"/>
    <w:rsid w:val="305022CE"/>
    <w:rsid w:val="30595EEF"/>
    <w:rsid w:val="305B3AEB"/>
    <w:rsid w:val="306367A4"/>
    <w:rsid w:val="30675DB2"/>
    <w:rsid w:val="3069290A"/>
    <w:rsid w:val="306A82A5"/>
    <w:rsid w:val="306CF1EF"/>
    <w:rsid w:val="306D2179"/>
    <w:rsid w:val="307A7A4D"/>
    <w:rsid w:val="307FC264"/>
    <w:rsid w:val="308CFE43"/>
    <w:rsid w:val="308FCE4B"/>
    <w:rsid w:val="30918FF4"/>
    <w:rsid w:val="3097AC21"/>
    <w:rsid w:val="3098399B"/>
    <w:rsid w:val="30A04608"/>
    <w:rsid w:val="30A0C082"/>
    <w:rsid w:val="30A448BD"/>
    <w:rsid w:val="30A70F3A"/>
    <w:rsid w:val="30A88FA0"/>
    <w:rsid w:val="30AEF0B9"/>
    <w:rsid w:val="30B00ED9"/>
    <w:rsid w:val="30B0702E"/>
    <w:rsid w:val="30B790F4"/>
    <w:rsid w:val="30BB1A4F"/>
    <w:rsid w:val="30BD63E3"/>
    <w:rsid w:val="30CD7BF8"/>
    <w:rsid w:val="30D0105B"/>
    <w:rsid w:val="30D19F96"/>
    <w:rsid w:val="30D28BC5"/>
    <w:rsid w:val="30D2CCFC"/>
    <w:rsid w:val="30D6E40B"/>
    <w:rsid w:val="30D7B293"/>
    <w:rsid w:val="30D9B905"/>
    <w:rsid w:val="30DDA50B"/>
    <w:rsid w:val="30E9ED68"/>
    <w:rsid w:val="30F1312B"/>
    <w:rsid w:val="30F502A9"/>
    <w:rsid w:val="30F5D7C1"/>
    <w:rsid w:val="30FAEA21"/>
    <w:rsid w:val="30FBCD8C"/>
    <w:rsid w:val="30FF9E69"/>
    <w:rsid w:val="31013813"/>
    <w:rsid w:val="31036CFC"/>
    <w:rsid w:val="310469BF"/>
    <w:rsid w:val="310B3520"/>
    <w:rsid w:val="310C07E4"/>
    <w:rsid w:val="310DF51B"/>
    <w:rsid w:val="311260C4"/>
    <w:rsid w:val="31134080"/>
    <w:rsid w:val="311AD2A6"/>
    <w:rsid w:val="311C4D58"/>
    <w:rsid w:val="311D14CA"/>
    <w:rsid w:val="311D33B2"/>
    <w:rsid w:val="311FA274"/>
    <w:rsid w:val="311FCDE2"/>
    <w:rsid w:val="312451A0"/>
    <w:rsid w:val="31255D75"/>
    <w:rsid w:val="312B7384"/>
    <w:rsid w:val="31309E2A"/>
    <w:rsid w:val="3130F47F"/>
    <w:rsid w:val="3134A2EF"/>
    <w:rsid w:val="3136DF2D"/>
    <w:rsid w:val="313EA493"/>
    <w:rsid w:val="313FD734"/>
    <w:rsid w:val="3143183C"/>
    <w:rsid w:val="3143C3A0"/>
    <w:rsid w:val="3144BC97"/>
    <w:rsid w:val="3148E4CB"/>
    <w:rsid w:val="314A1984"/>
    <w:rsid w:val="314B170C"/>
    <w:rsid w:val="314D958B"/>
    <w:rsid w:val="31504F1F"/>
    <w:rsid w:val="3150EADD"/>
    <w:rsid w:val="315136FC"/>
    <w:rsid w:val="315317A8"/>
    <w:rsid w:val="3159752B"/>
    <w:rsid w:val="315A69B9"/>
    <w:rsid w:val="3160BDE0"/>
    <w:rsid w:val="3165E89D"/>
    <w:rsid w:val="3165EE24"/>
    <w:rsid w:val="316D6C0E"/>
    <w:rsid w:val="316E3341"/>
    <w:rsid w:val="31701FE8"/>
    <w:rsid w:val="3173682F"/>
    <w:rsid w:val="3176415E"/>
    <w:rsid w:val="317AC5F9"/>
    <w:rsid w:val="317F0082"/>
    <w:rsid w:val="3184D8FD"/>
    <w:rsid w:val="318D59E7"/>
    <w:rsid w:val="318F164C"/>
    <w:rsid w:val="3193294E"/>
    <w:rsid w:val="3194964E"/>
    <w:rsid w:val="319CC6A3"/>
    <w:rsid w:val="319E741E"/>
    <w:rsid w:val="31A59D1F"/>
    <w:rsid w:val="31A9AB24"/>
    <w:rsid w:val="31B36CC8"/>
    <w:rsid w:val="31B70278"/>
    <w:rsid w:val="31B77034"/>
    <w:rsid w:val="31B9080F"/>
    <w:rsid w:val="31C28327"/>
    <w:rsid w:val="31C49B30"/>
    <w:rsid w:val="31C7CC2C"/>
    <w:rsid w:val="31CF5375"/>
    <w:rsid w:val="31D777E7"/>
    <w:rsid w:val="31DBB223"/>
    <w:rsid w:val="31DF9657"/>
    <w:rsid w:val="31E82EAE"/>
    <w:rsid w:val="31E89616"/>
    <w:rsid w:val="31E8C080"/>
    <w:rsid w:val="31EB4559"/>
    <w:rsid w:val="31F2F53A"/>
    <w:rsid w:val="31FA50B9"/>
    <w:rsid w:val="3205BEAC"/>
    <w:rsid w:val="321029E2"/>
    <w:rsid w:val="321132E2"/>
    <w:rsid w:val="3218B9E9"/>
    <w:rsid w:val="321B9D3A"/>
    <w:rsid w:val="321DA912"/>
    <w:rsid w:val="322197FB"/>
    <w:rsid w:val="3227ACB9"/>
    <w:rsid w:val="322857C7"/>
    <w:rsid w:val="32305496"/>
    <w:rsid w:val="32315F9C"/>
    <w:rsid w:val="32334F4D"/>
    <w:rsid w:val="3233F8F3"/>
    <w:rsid w:val="3235008B"/>
    <w:rsid w:val="3236C9D7"/>
    <w:rsid w:val="323863AE"/>
    <w:rsid w:val="32469ACD"/>
    <w:rsid w:val="3246B5FC"/>
    <w:rsid w:val="3249853A"/>
    <w:rsid w:val="3255E69F"/>
    <w:rsid w:val="32574768"/>
    <w:rsid w:val="325A0E03"/>
    <w:rsid w:val="326775E7"/>
    <w:rsid w:val="326960C2"/>
    <w:rsid w:val="326D13FE"/>
    <w:rsid w:val="326DE119"/>
    <w:rsid w:val="327126D2"/>
    <w:rsid w:val="327284BA"/>
    <w:rsid w:val="327315CF"/>
    <w:rsid w:val="327342D4"/>
    <w:rsid w:val="3277E8F1"/>
    <w:rsid w:val="327882AB"/>
    <w:rsid w:val="32877237"/>
    <w:rsid w:val="3289B806"/>
    <w:rsid w:val="3290FBBA"/>
    <w:rsid w:val="3292EA5C"/>
    <w:rsid w:val="32A19AD4"/>
    <w:rsid w:val="32AD1F88"/>
    <w:rsid w:val="32B0F6BB"/>
    <w:rsid w:val="32B64CB9"/>
    <w:rsid w:val="32BB7499"/>
    <w:rsid w:val="32BFD030"/>
    <w:rsid w:val="32C2EAD0"/>
    <w:rsid w:val="32C42156"/>
    <w:rsid w:val="32C9E6C2"/>
    <w:rsid w:val="32D2512B"/>
    <w:rsid w:val="32D26870"/>
    <w:rsid w:val="32D6EE1D"/>
    <w:rsid w:val="32DCCD1A"/>
    <w:rsid w:val="32DCD8C9"/>
    <w:rsid w:val="32DFA797"/>
    <w:rsid w:val="32DFA881"/>
    <w:rsid w:val="32E5284A"/>
    <w:rsid w:val="32E5E4A5"/>
    <w:rsid w:val="32E5F5AD"/>
    <w:rsid w:val="32E8AAF5"/>
    <w:rsid w:val="32EE4514"/>
    <w:rsid w:val="32FA356A"/>
    <w:rsid w:val="32FCEE50"/>
    <w:rsid w:val="3301CFFC"/>
    <w:rsid w:val="33031205"/>
    <w:rsid w:val="33031714"/>
    <w:rsid w:val="330E4012"/>
    <w:rsid w:val="33154B21"/>
    <w:rsid w:val="331929F4"/>
    <w:rsid w:val="331AD395"/>
    <w:rsid w:val="331CE56B"/>
    <w:rsid w:val="331E3AB6"/>
    <w:rsid w:val="332010D5"/>
    <w:rsid w:val="3320FBE0"/>
    <w:rsid w:val="33269EDA"/>
    <w:rsid w:val="33275B36"/>
    <w:rsid w:val="3327CCEF"/>
    <w:rsid w:val="332AE7DB"/>
    <w:rsid w:val="332C38C1"/>
    <w:rsid w:val="332EAA6D"/>
    <w:rsid w:val="332FA18B"/>
    <w:rsid w:val="333BEDAE"/>
    <w:rsid w:val="33438DDB"/>
    <w:rsid w:val="3343A544"/>
    <w:rsid w:val="3344E02B"/>
    <w:rsid w:val="334CE07F"/>
    <w:rsid w:val="334EA1DC"/>
    <w:rsid w:val="33506C8E"/>
    <w:rsid w:val="335584B8"/>
    <w:rsid w:val="33565475"/>
    <w:rsid w:val="3359F3BF"/>
    <w:rsid w:val="335C818C"/>
    <w:rsid w:val="335E29A3"/>
    <w:rsid w:val="33613160"/>
    <w:rsid w:val="33694C59"/>
    <w:rsid w:val="336B9937"/>
    <w:rsid w:val="336D41D4"/>
    <w:rsid w:val="3372E3F8"/>
    <w:rsid w:val="33735C90"/>
    <w:rsid w:val="3381410A"/>
    <w:rsid w:val="3382F62D"/>
    <w:rsid w:val="33839493"/>
    <w:rsid w:val="33847AB4"/>
    <w:rsid w:val="3387CCE7"/>
    <w:rsid w:val="33891D78"/>
    <w:rsid w:val="338A75B7"/>
    <w:rsid w:val="339627D8"/>
    <w:rsid w:val="339CC29C"/>
    <w:rsid w:val="339DE381"/>
    <w:rsid w:val="339F7926"/>
    <w:rsid w:val="33A1BDAC"/>
    <w:rsid w:val="33A68B8A"/>
    <w:rsid w:val="33A71977"/>
    <w:rsid w:val="33A93496"/>
    <w:rsid w:val="33A9DF42"/>
    <w:rsid w:val="33B1192A"/>
    <w:rsid w:val="33B9FE96"/>
    <w:rsid w:val="33C54BF7"/>
    <w:rsid w:val="33C55BFF"/>
    <w:rsid w:val="33C5962A"/>
    <w:rsid w:val="33CB80DF"/>
    <w:rsid w:val="33CFC0E8"/>
    <w:rsid w:val="33DA61A8"/>
    <w:rsid w:val="33DF1A25"/>
    <w:rsid w:val="33DF93E2"/>
    <w:rsid w:val="33EB8D3E"/>
    <w:rsid w:val="33EDF295"/>
    <w:rsid w:val="33EEC9B4"/>
    <w:rsid w:val="33F0A60A"/>
    <w:rsid w:val="33F159B0"/>
    <w:rsid w:val="33F3BEC2"/>
    <w:rsid w:val="34040991"/>
    <w:rsid w:val="34088C6E"/>
    <w:rsid w:val="34098987"/>
    <w:rsid w:val="3409B17A"/>
    <w:rsid w:val="340C4A35"/>
    <w:rsid w:val="340E4B79"/>
    <w:rsid w:val="3410DF65"/>
    <w:rsid w:val="3412577B"/>
    <w:rsid w:val="34140294"/>
    <w:rsid w:val="3419E2C9"/>
    <w:rsid w:val="342050DF"/>
    <w:rsid w:val="3422576C"/>
    <w:rsid w:val="342EAEC8"/>
    <w:rsid w:val="342FE663"/>
    <w:rsid w:val="3431063F"/>
    <w:rsid w:val="34312DCD"/>
    <w:rsid w:val="343220E6"/>
    <w:rsid w:val="34329383"/>
    <w:rsid w:val="3436FA7F"/>
    <w:rsid w:val="343793E5"/>
    <w:rsid w:val="344BDCAF"/>
    <w:rsid w:val="344C58D0"/>
    <w:rsid w:val="344D4125"/>
    <w:rsid w:val="344D7358"/>
    <w:rsid w:val="344E5095"/>
    <w:rsid w:val="344F27DE"/>
    <w:rsid w:val="345513C4"/>
    <w:rsid w:val="3461DABA"/>
    <w:rsid w:val="34651DBE"/>
    <w:rsid w:val="34654071"/>
    <w:rsid w:val="3468503B"/>
    <w:rsid w:val="346D1677"/>
    <w:rsid w:val="34739B68"/>
    <w:rsid w:val="3478042E"/>
    <w:rsid w:val="34780555"/>
    <w:rsid w:val="3478783F"/>
    <w:rsid w:val="347E7031"/>
    <w:rsid w:val="3481AF2A"/>
    <w:rsid w:val="348525C7"/>
    <w:rsid w:val="3486D3A9"/>
    <w:rsid w:val="348B9067"/>
    <w:rsid w:val="34967999"/>
    <w:rsid w:val="34968D3A"/>
    <w:rsid w:val="34A150A4"/>
    <w:rsid w:val="34A1E109"/>
    <w:rsid w:val="34A64F3C"/>
    <w:rsid w:val="34BEE5DA"/>
    <w:rsid w:val="34BF5478"/>
    <w:rsid w:val="34C73472"/>
    <w:rsid w:val="34CD94EB"/>
    <w:rsid w:val="34D2C991"/>
    <w:rsid w:val="34D56B82"/>
    <w:rsid w:val="34D67B98"/>
    <w:rsid w:val="34DA5907"/>
    <w:rsid w:val="34DA7C8D"/>
    <w:rsid w:val="34DAF841"/>
    <w:rsid w:val="34DBD601"/>
    <w:rsid w:val="34E0D1A7"/>
    <w:rsid w:val="34E6AC68"/>
    <w:rsid w:val="34E73674"/>
    <w:rsid w:val="34ED875C"/>
    <w:rsid w:val="34EF6FA9"/>
    <w:rsid w:val="34F04701"/>
    <w:rsid w:val="34F13E5F"/>
    <w:rsid w:val="34F2096F"/>
    <w:rsid w:val="34F49606"/>
    <w:rsid w:val="34F79851"/>
    <w:rsid w:val="34FEB1C9"/>
    <w:rsid w:val="34FEE537"/>
    <w:rsid w:val="34FFD3F7"/>
    <w:rsid w:val="35038B25"/>
    <w:rsid w:val="35065EEA"/>
    <w:rsid w:val="3509B466"/>
    <w:rsid w:val="3509D9B0"/>
    <w:rsid w:val="350C3FE9"/>
    <w:rsid w:val="350C9EF4"/>
    <w:rsid w:val="3511D9CF"/>
    <w:rsid w:val="35144EAF"/>
    <w:rsid w:val="3514BE36"/>
    <w:rsid w:val="3515FE1B"/>
    <w:rsid w:val="352256A4"/>
    <w:rsid w:val="3524E9EE"/>
    <w:rsid w:val="3527C80B"/>
    <w:rsid w:val="352D1E95"/>
    <w:rsid w:val="35305ABE"/>
    <w:rsid w:val="35310AF1"/>
    <w:rsid w:val="3548691A"/>
    <w:rsid w:val="354F2314"/>
    <w:rsid w:val="3552D0D2"/>
    <w:rsid w:val="355676D8"/>
    <w:rsid w:val="3556CA67"/>
    <w:rsid w:val="35571474"/>
    <w:rsid w:val="35599C4A"/>
    <w:rsid w:val="355A24D6"/>
    <w:rsid w:val="355ACC54"/>
    <w:rsid w:val="355E943D"/>
    <w:rsid w:val="355F8E9E"/>
    <w:rsid w:val="355FADE7"/>
    <w:rsid w:val="356178DC"/>
    <w:rsid w:val="356664BA"/>
    <w:rsid w:val="3569E779"/>
    <w:rsid w:val="3569E8F8"/>
    <w:rsid w:val="356D37F0"/>
    <w:rsid w:val="356DDFA1"/>
    <w:rsid w:val="356E3FEB"/>
    <w:rsid w:val="357606F4"/>
    <w:rsid w:val="357D8E8A"/>
    <w:rsid w:val="357DAA70"/>
    <w:rsid w:val="357E54B8"/>
    <w:rsid w:val="3580D0F2"/>
    <w:rsid w:val="35881043"/>
    <w:rsid w:val="359299AB"/>
    <w:rsid w:val="3592EF9D"/>
    <w:rsid w:val="359A51D4"/>
    <w:rsid w:val="359E11E1"/>
    <w:rsid w:val="35A090AF"/>
    <w:rsid w:val="35A243D4"/>
    <w:rsid w:val="35A452B2"/>
    <w:rsid w:val="35A47A72"/>
    <w:rsid w:val="35A4B465"/>
    <w:rsid w:val="35A9F4F8"/>
    <w:rsid w:val="35AA257C"/>
    <w:rsid w:val="35AB763F"/>
    <w:rsid w:val="35AE327B"/>
    <w:rsid w:val="35AF5C72"/>
    <w:rsid w:val="35B1B6D4"/>
    <w:rsid w:val="35B29E9E"/>
    <w:rsid w:val="35B3695A"/>
    <w:rsid w:val="35B6DA5E"/>
    <w:rsid w:val="35B9FA08"/>
    <w:rsid w:val="35BD74CA"/>
    <w:rsid w:val="35BFEE39"/>
    <w:rsid w:val="35C0403B"/>
    <w:rsid w:val="35C2883E"/>
    <w:rsid w:val="35C62DB9"/>
    <w:rsid w:val="35C95811"/>
    <w:rsid w:val="35CD8BBF"/>
    <w:rsid w:val="35D0B372"/>
    <w:rsid w:val="35D212C3"/>
    <w:rsid w:val="35D92413"/>
    <w:rsid w:val="35D973A8"/>
    <w:rsid w:val="35DA16A8"/>
    <w:rsid w:val="35DCA3BF"/>
    <w:rsid w:val="35E34AF2"/>
    <w:rsid w:val="35E9FB00"/>
    <w:rsid w:val="35EC05CC"/>
    <w:rsid w:val="35EEEBB5"/>
    <w:rsid w:val="35EFAD94"/>
    <w:rsid w:val="35F0B8F7"/>
    <w:rsid w:val="35F3B256"/>
    <w:rsid w:val="35F7B5B9"/>
    <w:rsid w:val="3601C39B"/>
    <w:rsid w:val="3601C6D7"/>
    <w:rsid w:val="360515B7"/>
    <w:rsid w:val="36075021"/>
    <w:rsid w:val="36080D2E"/>
    <w:rsid w:val="36102945"/>
    <w:rsid w:val="36118983"/>
    <w:rsid w:val="36170859"/>
    <w:rsid w:val="3617F804"/>
    <w:rsid w:val="361D7F8B"/>
    <w:rsid w:val="36221E89"/>
    <w:rsid w:val="36244720"/>
    <w:rsid w:val="362737FE"/>
    <w:rsid w:val="36292DF8"/>
    <w:rsid w:val="362D3589"/>
    <w:rsid w:val="363025B1"/>
    <w:rsid w:val="36321B8E"/>
    <w:rsid w:val="3633F61F"/>
    <w:rsid w:val="3634C001"/>
    <w:rsid w:val="3634E696"/>
    <w:rsid w:val="36382D06"/>
    <w:rsid w:val="3638B635"/>
    <w:rsid w:val="36398195"/>
    <w:rsid w:val="3639A3D4"/>
    <w:rsid w:val="363FC850"/>
    <w:rsid w:val="3643ECD7"/>
    <w:rsid w:val="3644DD1A"/>
    <w:rsid w:val="364C3BFF"/>
    <w:rsid w:val="364CB013"/>
    <w:rsid w:val="3654B971"/>
    <w:rsid w:val="36571680"/>
    <w:rsid w:val="365889B4"/>
    <w:rsid w:val="365A1B61"/>
    <w:rsid w:val="365B8859"/>
    <w:rsid w:val="36618B3E"/>
    <w:rsid w:val="3669E933"/>
    <w:rsid w:val="3673E791"/>
    <w:rsid w:val="367ACB1C"/>
    <w:rsid w:val="367C0A7F"/>
    <w:rsid w:val="367FCCA8"/>
    <w:rsid w:val="36850BBE"/>
    <w:rsid w:val="36854F0D"/>
    <w:rsid w:val="36858814"/>
    <w:rsid w:val="3687956C"/>
    <w:rsid w:val="36894057"/>
    <w:rsid w:val="368DC753"/>
    <w:rsid w:val="369437EE"/>
    <w:rsid w:val="369740AF"/>
    <w:rsid w:val="36988682"/>
    <w:rsid w:val="369A0516"/>
    <w:rsid w:val="36A2DED3"/>
    <w:rsid w:val="36A3E1C1"/>
    <w:rsid w:val="36A6AEE5"/>
    <w:rsid w:val="36AA3C81"/>
    <w:rsid w:val="36AAEFDC"/>
    <w:rsid w:val="36ADC49E"/>
    <w:rsid w:val="36B4FB66"/>
    <w:rsid w:val="36B9BA7D"/>
    <w:rsid w:val="36BD5944"/>
    <w:rsid w:val="36BDF18B"/>
    <w:rsid w:val="36C30388"/>
    <w:rsid w:val="36C85A02"/>
    <w:rsid w:val="36D0C938"/>
    <w:rsid w:val="36D2EDB1"/>
    <w:rsid w:val="36DDAF88"/>
    <w:rsid w:val="36E02B0E"/>
    <w:rsid w:val="36E1ADA0"/>
    <w:rsid w:val="36E2D43A"/>
    <w:rsid w:val="36E4A405"/>
    <w:rsid w:val="36F10D54"/>
    <w:rsid w:val="37022482"/>
    <w:rsid w:val="3703A8F5"/>
    <w:rsid w:val="370CD5D9"/>
    <w:rsid w:val="370D7FB2"/>
    <w:rsid w:val="370DCA54"/>
    <w:rsid w:val="370F68A5"/>
    <w:rsid w:val="3710F2D6"/>
    <w:rsid w:val="3712DEE4"/>
    <w:rsid w:val="37142FE6"/>
    <w:rsid w:val="3716B99B"/>
    <w:rsid w:val="371A8B87"/>
    <w:rsid w:val="371D1BC4"/>
    <w:rsid w:val="371D676D"/>
    <w:rsid w:val="37213B86"/>
    <w:rsid w:val="372439A3"/>
    <w:rsid w:val="3726DAA2"/>
    <w:rsid w:val="37279E87"/>
    <w:rsid w:val="3731DCD6"/>
    <w:rsid w:val="373E31F3"/>
    <w:rsid w:val="373E63A7"/>
    <w:rsid w:val="373F3DF7"/>
    <w:rsid w:val="3741523C"/>
    <w:rsid w:val="374C1627"/>
    <w:rsid w:val="374CBF46"/>
    <w:rsid w:val="374D93EC"/>
    <w:rsid w:val="374D9555"/>
    <w:rsid w:val="374EB78F"/>
    <w:rsid w:val="3758739C"/>
    <w:rsid w:val="3759138B"/>
    <w:rsid w:val="375C4D82"/>
    <w:rsid w:val="37605F2D"/>
    <w:rsid w:val="3767065C"/>
    <w:rsid w:val="376A0804"/>
    <w:rsid w:val="376E9BC5"/>
    <w:rsid w:val="3770CD25"/>
    <w:rsid w:val="377DBE48"/>
    <w:rsid w:val="378282FB"/>
    <w:rsid w:val="37844844"/>
    <w:rsid w:val="3786C8A0"/>
    <w:rsid w:val="3787C0CF"/>
    <w:rsid w:val="37891667"/>
    <w:rsid w:val="378CB486"/>
    <w:rsid w:val="378D7554"/>
    <w:rsid w:val="37945A09"/>
    <w:rsid w:val="379AD30D"/>
    <w:rsid w:val="379D713D"/>
    <w:rsid w:val="37A1791A"/>
    <w:rsid w:val="37A6D602"/>
    <w:rsid w:val="37A73C57"/>
    <w:rsid w:val="37A78765"/>
    <w:rsid w:val="37AB4199"/>
    <w:rsid w:val="37ACFC59"/>
    <w:rsid w:val="37B21F30"/>
    <w:rsid w:val="37B2678D"/>
    <w:rsid w:val="37C99BBE"/>
    <w:rsid w:val="37D45CA0"/>
    <w:rsid w:val="37D8EFA2"/>
    <w:rsid w:val="37D94BAF"/>
    <w:rsid w:val="37D98BC0"/>
    <w:rsid w:val="37DA633B"/>
    <w:rsid w:val="37DAED1C"/>
    <w:rsid w:val="37DCE4F4"/>
    <w:rsid w:val="37DE1847"/>
    <w:rsid w:val="37E38041"/>
    <w:rsid w:val="37E4168E"/>
    <w:rsid w:val="37E7CBBC"/>
    <w:rsid w:val="37E854D3"/>
    <w:rsid w:val="37F4AE09"/>
    <w:rsid w:val="37F66395"/>
    <w:rsid w:val="37FA78E1"/>
    <w:rsid w:val="37FB3E12"/>
    <w:rsid w:val="37FC509C"/>
    <w:rsid w:val="37FC9A70"/>
    <w:rsid w:val="37FEAE23"/>
    <w:rsid w:val="3803C14E"/>
    <w:rsid w:val="38062A47"/>
    <w:rsid w:val="38089EBF"/>
    <w:rsid w:val="3808FC32"/>
    <w:rsid w:val="381595E4"/>
    <w:rsid w:val="38162D92"/>
    <w:rsid w:val="38171E90"/>
    <w:rsid w:val="3821FD89"/>
    <w:rsid w:val="382346D0"/>
    <w:rsid w:val="382BE565"/>
    <w:rsid w:val="383186E0"/>
    <w:rsid w:val="383B2BE7"/>
    <w:rsid w:val="383E9458"/>
    <w:rsid w:val="3840EC2D"/>
    <w:rsid w:val="384606BC"/>
    <w:rsid w:val="384791FB"/>
    <w:rsid w:val="3849FEC5"/>
    <w:rsid w:val="384D4E42"/>
    <w:rsid w:val="38537F93"/>
    <w:rsid w:val="3854389A"/>
    <w:rsid w:val="38555C37"/>
    <w:rsid w:val="38570324"/>
    <w:rsid w:val="385917C9"/>
    <w:rsid w:val="385A26FD"/>
    <w:rsid w:val="385E9E69"/>
    <w:rsid w:val="38602508"/>
    <w:rsid w:val="38653EE1"/>
    <w:rsid w:val="386B942E"/>
    <w:rsid w:val="386C595C"/>
    <w:rsid w:val="38735FFC"/>
    <w:rsid w:val="38736F6F"/>
    <w:rsid w:val="38738FAB"/>
    <w:rsid w:val="387BCF9D"/>
    <w:rsid w:val="387E1ED0"/>
    <w:rsid w:val="38807466"/>
    <w:rsid w:val="3889D25F"/>
    <w:rsid w:val="388E1708"/>
    <w:rsid w:val="389CAD95"/>
    <w:rsid w:val="38A34B80"/>
    <w:rsid w:val="38A78134"/>
    <w:rsid w:val="38A85E95"/>
    <w:rsid w:val="38AAA269"/>
    <w:rsid w:val="38AD2654"/>
    <w:rsid w:val="38AFEA96"/>
    <w:rsid w:val="38B07F1A"/>
    <w:rsid w:val="38B1EA8A"/>
    <w:rsid w:val="38B20C43"/>
    <w:rsid w:val="38B2BF90"/>
    <w:rsid w:val="38BD6F99"/>
    <w:rsid w:val="38C55FA7"/>
    <w:rsid w:val="38C8F363"/>
    <w:rsid w:val="38D08157"/>
    <w:rsid w:val="38D32FB8"/>
    <w:rsid w:val="38D502BB"/>
    <w:rsid w:val="38D89BD6"/>
    <w:rsid w:val="38D8DA2A"/>
    <w:rsid w:val="38DB4682"/>
    <w:rsid w:val="38DCECF8"/>
    <w:rsid w:val="38DD005E"/>
    <w:rsid w:val="38E2F399"/>
    <w:rsid w:val="38E2F6EE"/>
    <w:rsid w:val="38E57647"/>
    <w:rsid w:val="38E5E562"/>
    <w:rsid w:val="38E657ED"/>
    <w:rsid w:val="38E6A685"/>
    <w:rsid w:val="38E734B4"/>
    <w:rsid w:val="38E85312"/>
    <w:rsid w:val="38F23799"/>
    <w:rsid w:val="38F2A22C"/>
    <w:rsid w:val="38F5E6DF"/>
    <w:rsid w:val="38FDC652"/>
    <w:rsid w:val="39010C6F"/>
    <w:rsid w:val="3901919F"/>
    <w:rsid w:val="3901DF4D"/>
    <w:rsid w:val="39029B0D"/>
    <w:rsid w:val="39052BB7"/>
    <w:rsid w:val="39057FFB"/>
    <w:rsid w:val="390DB737"/>
    <w:rsid w:val="390DCCAE"/>
    <w:rsid w:val="390F6A8C"/>
    <w:rsid w:val="39135F52"/>
    <w:rsid w:val="391B72F3"/>
    <w:rsid w:val="391BA519"/>
    <w:rsid w:val="391D2E3C"/>
    <w:rsid w:val="391D4AF7"/>
    <w:rsid w:val="3925DC5D"/>
    <w:rsid w:val="3928BF26"/>
    <w:rsid w:val="392AFECE"/>
    <w:rsid w:val="392B6626"/>
    <w:rsid w:val="392D4E8E"/>
    <w:rsid w:val="3935E14D"/>
    <w:rsid w:val="393608F9"/>
    <w:rsid w:val="393A7CF2"/>
    <w:rsid w:val="393C57EA"/>
    <w:rsid w:val="393CE367"/>
    <w:rsid w:val="393D397A"/>
    <w:rsid w:val="39417875"/>
    <w:rsid w:val="3941A392"/>
    <w:rsid w:val="3942032D"/>
    <w:rsid w:val="3942D872"/>
    <w:rsid w:val="394A908B"/>
    <w:rsid w:val="394BA5DA"/>
    <w:rsid w:val="3951AA82"/>
    <w:rsid w:val="3952FD75"/>
    <w:rsid w:val="3955412E"/>
    <w:rsid w:val="3958AC88"/>
    <w:rsid w:val="3958AF26"/>
    <w:rsid w:val="395B93B3"/>
    <w:rsid w:val="39634414"/>
    <w:rsid w:val="3964A335"/>
    <w:rsid w:val="39686C53"/>
    <w:rsid w:val="396C2121"/>
    <w:rsid w:val="396E9DB3"/>
    <w:rsid w:val="397B7D9A"/>
    <w:rsid w:val="397BFABB"/>
    <w:rsid w:val="397CFB69"/>
    <w:rsid w:val="39813ACE"/>
    <w:rsid w:val="3984979A"/>
    <w:rsid w:val="3992A98C"/>
    <w:rsid w:val="399336DE"/>
    <w:rsid w:val="39948A31"/>
    <w:rsid w:val="3997FD7A"/>
    <w:rsid w:val="399A0ADD"/>
    <w:rsid w:val="399A1723"/>
    <w:rsid w:val="399C9655"/>
    <w:rsid w:val="39A15404"/>
    <w:rsid w:val="39A9B15C"/>
    <w:rsid w:val="39A9FAB8"/>
    <w:rsid w:val="39AACA6E"/>
    <w:rsid w:val="39AB618C"/>
    <w:rsid w:val="39AC49D6"/>
    <w:rsid w:val="39B0BD2F"/>
    <w:rsid w:val="39B36933"/>
    <w:rsid w:val="39B3AB41"/>
    <w:rsid w:val="39BA3EBA"/>
    <w:rsid w:val="39BC45F2"/>
    <w:rsid w:val="39BC4D6B"/>
    <w:rsid w:val="39BD391E"/>
    <w:rsid w:val="39BE442F"/>
    <w:rsid w:val="39BFA86E"/>
    <w:rsid w:val="39C0CED0"/>
    <w:rsid w:val="39C491EB"/>
    <w:rsid w:val="39CE11F6"/>
    <w:rsid w:val="39D6FC48"/>
    <w:rsid w:val="39DAD598"/>
    <w:rsid w:val="39DD5B07"/>
    <w:rsid w:val="39E2EBDD"/>
    <w:rsid w:val="39E46B00"/>
    <w:rsid w:val="39E5EE33"/>
    <w:rsid w:val="39E6BC6F"/>
    <w:rsid w:val="39E6EEDF"/>
    <w:rsid w:val="39E84580"/>
    <w:rsid w:val="39EC157A"/>
    <w:rsid w:val="39F0828E"/>
    <w:rsid w:val="39F7C103"/>
    <w:rsid w:val="39F9275E"/>
    <w:rsid w:val="39FB4F69"/>
    <w:rsid w:val="39FBC7C3"/>
    <w:rsid w:val="39FDA0F5"/>
    <w:rsid w:val="39FE251E"/>
    <w:rsid w:val="3A056A99"/>
    <w:rsid w:val="3A1242CC"/>
    <w:rsid w:val="3A16DF47"/>
    <w:rsid w:val="3A1C2F7B"/>
    <w:rsid w:val="3A1D4C7F"/>
    <w:rsid w:val="3A1DA941"/>
    <w:rsid w:val="3A210A50"/>
    <w:rsid w:val="3A28D618"/>
    <w:rsid w:val="3A2A3647"/>
    <w:rsid w:val="3A2F73D4"/>
    <w:rsid w:val="3A2F8102"/>
    <w:rsid w:val="3A2FB754"/>
    <w:rsid w:val="3A35A64C"/>
    <w:rsid w:val="3A36B34C"/>
    <w:rsid w:val="3A37A632"/>
    <w:rsid w:val="3A39AA91"/>
    <w:rsid w:val="3A3E20A4"/>
    <w:rsid w:val="3A4234BA"/>
    <w:rsid w:val="3A438F22"/>
    <w:rsid w:val="3A449A71"/>
    <w:rsid w:val="3A4919D5"/>
    <w:rsid w:val="3A49FA99"/>
    <w:rsid w:val="3A5042DF"/>
    <w:rsid w:val="3A5056C8"/>
    <w:rsid w:val="3A523BC8"/>
    <w:rsid w:val="3A575780"/>
    <w:rsid w:val="3A6223F6"/>
    <w:rsid w:val="3A68A55C"/>
    <w:rsid w:val="3A695186"/>
    <w:rsid w:val="3A6AE9BD"/>
    <w:rsid w:val="3A6C0577"/>
    <w:rsid w:val="3A78B572"/>
    <w:rsid w:val="3A79B12D"/>
    <w:rsid w:val="3A7E0281"/>
    <w:rsid w:val="3A7F9EDB"/>
    <w:rsid w:val="3A805565"/>
    <w:rsid w:val="3A80B32A"/>
    <w:rsid w:val="3A8112D5"/>
    <w:rsid w:val="3A8236C6"/>
    <w:rsid w:val="3A842373"/>
    <w:rsid w:val="3A8A23B2"/>
    <w:rsid w:val="3A8CBA35"/>
    <w:rsid w:val="3A8F31CD"/>
    <w:rsid w:val="3A952F29"/>
    <w:rsid w:val="3A992F26"/>
    <w:rsid w:val="3A9996B3"/>
    <w:rsid w:val="3A9C0C3D"/>
    <w:rsid w:val="3A9C1E45"/>
    <w:rsid w:val="3A9C31FC"/>
    <w:rsid w:val="3A9CE3F4"/>
    <w:rsid w:val="3A9FC018"/>
    <w:rsid w:val="3AA11FCB"/>
    <w:rsid w:val="3AA122EC"/>
    <w:rsid w:val="3AA1810E"/>
    <w:rsid w:val="3AA1FBDE"/>
    <w:rsid w:val="3AA4E77E"/>
    <w:rsid w:val="3AA60589"/>
    <w:rsid w:val="3AA73523"/>
    <w:rsid w:val="3AA7DB04"/>
    <w:rsid w:val="3AA97502"/>
    <w:rsid w:val="3AA9FF62"/>
    <w:rsid w:val="3AAFC636"/>
    <w:rsid w:val="3AB1D388"/>
    <w:rsid w:val="3AB36E7E"/>
    <w:rsid w:val="3AB38F30"/>
    <w:rsid w:val="3ABB235C"/>
    <w:rsid w:val="3ABF2831"/>
    <w:rsid w:val="3AC4343E"/>
    <w:rsid w:val="3AC44BFC"/>
    <w:rsid w:val="3AC64CFA"/>
    <w:rsid w:val="3AC88E0B"/>
    <w:rsid w:val="3ACC9F9D"/>
    <w:rsid w:val="3ACF121C"/>
    <w:rsid w:val="3AD2C2EA"/>
    <w:rsid w:val="3AD3F325"/>
    <w:rsid w:val="3AD87ED0"/>
    <w:rsid w:val="3ADC9B72"/>
    <w:rsid w:val="3ADDA209"/>
    <w:rsid w:val="3ADF4C9E"/>
    <w:rsid w:val="3AE7763B"/>
    <w:rsid w:val="3AEA084F"/>
    <w:rsid w:val="3AEBE5B8"/>
    <w:rsid w:val="3AEFFF87"/>
    <w:rsid w:val="3AF0717C"/>
    <w:rsid w:val="3AFE3DF6"/>
    <w:rsid w:val="3B06E188"/>
    <w:rsid w:val="3B0B1F89"/>
    <w:rsid w:val="3B1402B7"/>
    <w:rsid w:val="3B1502FE"/>
    <w:rsid w:val="3B18A074"/>
    <w:rsid w:val="3B18AC46"/>
    <w:rsid w:val="3B1AC901"/>
    <w:rsid w:val="3B20D6E4"/>
    <w:rsid w:val="3B214720"/>
    <w:rsid w:val="3B22483B"/>
    <w:rsid w:val="3B228EF9"/>
    <w:rsid w:val="3B252249"/>
    <w:rsid w:val="3B298233"/>
    <w:rsid w:val="3B2E3184"/>
    <w:rsid w:val="3B3064C0"/>
    <w:rsid w:val="3B321212"/>
    <w:rsid w:val="3B385E41"/>
    <w:rsid w:val="3B3BF9AC"/>
    <w:rsid w:val="3B3DAC2D"/>
    <w:rsid w:val="3B440122"/>
    <w:rsid w:val="3B472DEB"/>
    <w:rsid w:val="3B4ED7E7"/>
    <w:rsid w:val="3B501B4E"/>
    <w:rsid w:val="3B51410A"/>
    <w:rsid w:val="3B5745BC"/>
    <w:rsid w:val="3B600516"/>
    <w:rsid w:val="3B664ABF"/>
    <w:rsid w:val="3B6BA064"/>
    <w:rsid w:val="3B6D1D7C"/>
    <w:rsid w:val="3B6EA433"/>
    <w:rsid w:val="3B72CCA9"/>
    <w:rsid w:val="3B72D7EE"/>
    <w:rsid w:val="3B760135"/>
    <w:rsid w:val="3B7773FD"/>
    <w:rsid w:val="3B77B95D"/>
    <w:rsid w:val="3B7E4798"/>
    <w:rsid w:val="3B7E7A37"/>
    <w:rsid w:val="3B7EB046"/>
    <w:rsid w:val="3B8A1FFD"/>
    <w:rsid w:val="3B8B9164"/>
    <w:rsid w:val="3B8DE752"/>
    <w:rsid w:val="3B94A3A8"/>
    <w:rsid w:val="3B9911BD"/>
    <w:rsid w:val="3B9A981B"/>
    <w:rsid w:val="3B9C19E6"/>
    <w:rsid w:val="3B9FAAFD"/>
    <w:rsid w:val="3BA3A3C9"/>
    <w:rsid w:val="3BB701E5"/>
    <w:rsid w:val="3BBDA16A"/>
    <w:rsid w:val="3BBDA9CD"/>
    <w:rsid w:val="3BBDB3CB"/>
    <w:rsid w:val="3BBFAA56"/>
    <w:rsid w:val="3BBFE6D9"/>
    <w:rsid w:val="3BC159E8"/>
    <w:rsid w:val="3BC18B0B"/>
    <w:rsid w:val="3BC86F85"/>
    <w:rsid w:val="3BCA0DD8"/>
    <w:rsid w:val="3BD01C2A"/>
    <w:rsid w:val="3BD26BD7"/>
    <w:rsid w:val="3BD4C4B8"/>
    <w:rsid w:val="3BD55E3D"/>
    <w:rsid w:val="3BD6010A"/>
    <w:rsid w:val="3BD61E92"/>
    <w:rsid w:val="3BD6867E"/>
    <w:rsid w:val="3BD6B29D"/>
    <w:rsid w:val="3BDAE0F4"/>
    <w:rsid w:val="3BE47CFC"/>
    <w:rsid w:val="3BE5BBC9"/>
    <w:rsid w:val="3BEA8E99"/>
    <w:rsid w:val="3BF1D316"/>
    <w:rsid w:val="3BF27FC3"/>
    <w:rsid w:val="3BF336E7"/>
    <w:rsid w:val="3BF8B712"/>
    <w:rsid w:val="3BF946F2"/>
    <w:rsid w:val="3BFDA279"/>
    <w:rsid w:val="3C0523A3"/>
    <w:rsid w:val="3C065821"/>
    <w:rsid w:val="3C068D54"/>
    <w:rsid w:val="3C07A85A"/>
    <w:rsid w:val="3C0A7195"/>
    <w:rsid w:val="3C0CBCB3"/>
    <w:rsid w:val="3C0DC740"/>
    <w:rsid w:val="3C12BDB8"/>
    <w:rsid w:val="3C190464"/>
    <w:rsid w:val="3C193502"/>
    <w:rsid w:val="3C1BA1BE"/>
    <w:rsid w:val="3C1E54A1"/>
    <w:rsid w:val="3C1EF5F2"/>
    <w:rsid w:val="3C286089"/>
    <w:rsid w:val="3C2A90E4"/>
    <w:rsid w:val="3C328F5D"/>
    <w:rsid w:val="3C415858"/>
    <w:rsid w:val="3C48C570"/>
    <w:rsid w:val="3C5289A8"/>
    <w:rsid w:val="3C58FF38"/>
    <w:rsid w:val="3C5A456E"/>
    <w:rsid w:val="3C5EFFFF"/>
    <w:rsid w:val="3C6025A9"/>
    <w:rsid w:val="3C662172"/>
    <w:rsid w:val="3C6F3109"/>
    <w:rsid w:val="3C73E013"/>
    <w:rsid w:val="3C74BBC6"/>
    <w:rsid w:val="3C784D27"/>
    <w:rsid w:val="3C786085"/>
    <w:rsid w:val="3C787AD4"/>
    <w:rsid w:val="3C78C4E6"/>
    <w:rsid w:val="3C7A48FD"/>
    <w:rsid w:val="3C8B2B15"/>
    <w:rsid w:val="3C8D0801"/>
    <w:rsid w:val="3C941C86"/>
    <w:rsid w:val="3C96C1A0"/>
    <w:rsid w:val="3C9BAD72"/>
    <w:rsid w:val="3C9FE288"/>
    <w:rsid w:val="3CA0280E"/>
    <w:rsid w:val="3CA04915"/>
    <w:rsid w:val="3CA205D3"/>
    <w:rsid w:val="3CA63275"/>
    <w:rsid w:val="3CAC2A2F"/>
    <w:rsid w:val="3CB37167"/>
    <w:rsid w:val="3CB39773"/>
    <w:rsid w:val="3CB4C1A7"/>
    <w:rsid w:val="3CB65108"/>
    <w:rsid w:val="3CBB287E"/>
    <w:rsid w:val="3CBDF254"/>
    <w:rsid w:val="3CBFD04D"/>
    <w:rsid w:val="3CC29CB1"/>
    <w:rsid w:val="3CC688D5"/>
    <w:rsid w:val="3CC8B299"/>
    <w:rsid w:val="3CC8FB75"/>
    <w:rsid w:val="3CCE2797"/>
    <w:rsid w:val="3CD147C4"/>
    <w:rsid w:val="3CD6087E"/>
    <w:rsid w:val="3CDA00B0"/>
    <w:rsid w:val="3CDA6ADE"/>
    <w:rsid w:val="3CDB5328"/>
    <w:rsid w:val="3CE90346"/>
    <w:rsid w:val="3CF2D2AD"/>
    <w:rsid w:val="3CF96DA2"/>
    <w:rsid w:val="3D049616"/>
    <w:rsid w:val="3D068181"/>
    <w:rsid w:val="3D0A34B7"/>
    <w:rsid w:val="3D0F9856"/>
    <w:rsid w:val="3D10EA94"/>
    <w:rsid w:val="3D119EA1"/>
    <w:rsid w:val="3D1475AA"/>
    <w:rsid w:val="3D208A51"/>
    <w:rsid w:val="3D210EDA"/>
    <w:rsid w:val="3D23F3AA"/>
    <w:rsid w:val="3D24A1C8"/>
    <w:rsid w:val="3D24AB5D"/>
    <w:rsid w:val="3D2A73F8"/>
    <w:rsid w:val="3D2AB1C0"/>
    <w:rsid w:val="3D3112ED"/>
    <w:rsid w:val="3D361742"/>
    <w:rsid w:val="3D3952DA"/>
    <w:rsid w:val="3D3FF65F"/>
    <w:rsid w:val="3D48723C"/>
    <w:rsid w:val="3D52A67F"/>
    <w:rsid w:val="3D542215"/>
    <w:rsid w:val="3D56D909"/>
    <w:rsid w:val="3D589AE4"/>
    <w:rsid w:val="3D646219"/>
    <w:rsid w:val="3D672513"/>
    <w:rsid w:val="3D6873FE"/>
    <w:rsid w:val="3D6AE9AE"/>
    <w:rsid w:val="3D73A54F"/>
    <w:rsid w:val="3D746CD2"/>
    <w:rsid w:val="3D752221"/>
    <w:rsid w:val="3D754810"/>
    <w:rsid w:val="3D756ABE"/>
    <w:rsid w:val="3D77A0E4"/>
    <w:rsid w:val="3D87DBF4"/>
    <w:rsid w:val="3D89965E"/>
    <w:rsid w:val="3D89DC78"/>
    <w:rsid w:val="3D923AE1"/>
    <w:rsid w:val="3D947197"/>
    <w:rsid w:val="3D94BB09"/>
    <w:rsid w:val="3D9EB3C0"/>
    <w:rsid w:val="3D9F3F27"/>
    <w:rsid w:val="3DA1074E"/>
    <w:rsid w:val="3DA28A7F"/>
    <w:rsid w:val="3DAC2D2E"/>
    <w:rsid w:val="3DB65010"/>
    <w:rsid w:val="3DBAA5D7"/>
    <w:rsid w:val="3DBC396E"/>
    <w:rsid w:val="3DBD0AF8"/>
    <w:rsid w:val="3DBEBAAF"/>
    <w:rsid w:val="3DC0EE63"/>
    <w:rsid w:val="3DC2E04F"/>
    <w:rsid w:val="3DC32311"/>
    <w:rsid w:val="3DC50BED"/>
    <w:rsid w:val="3DC94565"/>
    <w:rsid w:val="3DCDECCA"/>
    <w:rsid w:val="3DD22A21"/>
    <w:rsid w:val="3DD396E5"/>
    <w:rsid w:val="3DD5447A"/>
    <w:rsid w:val="3DD55070"/>
    <w:rsid w:val="3DD83833"/>
    <w:rsid w:val="3DDD7FFF"/>
    <w:rsid w:val="3DDE1F1F"/>
    <w:rsid w:val="3DE2EC5D"/>
    <w:rsid w:val="3DE43A67"/>
    <w:rsid w:val="3DE60B4C"/>
    <w:rsid w:val="3DEE5A09"/>
    <w:rsid w:val="3DF6C5A5"/>
    <w:rsid w:val="3DF8E161"/>
    <w:rsid w:val="3DF99411"/>
    <w:rsid w:val="3E010BCA"/>
    <w:rsid w:val="3E0B26B6"/>
    <w:rsid w:val="3E0E308D"/>
    <w:rsid w:val="3E0E5BCC"/>
    <w:rsid w:val="3E148A57"/>
    <w:rsid w:val="3E20104E"/>
    <w:rsid w:val="3E2610ED"/>
    <w:rsid w:val="3E2E04AE"/>
    <w:rsid w:val="3E301BDE"/>
    <w:rsid w:val="3E31A187"/>
    <w:rsid w:val="3E346CA1"/>
    <w:rsid w:val="3E365F80"/>
    <w:rsid w:val="3E3F1526"/>
    <w:rsid w:val="3E40F4EC"/>
    <w:rsid w:val="3E4227A4"/>
    <w:rsid w:val="3E42F362"/>
    <w:rsid w:val="3E482D36"/>
    <w:rsid w:val="3E49DE23"/>
    <w:rsid w:val="3E4ADE06"/>
    <w:rsid w:val="3E5044F2"/>
    <w:rsid w:val="3E586434"/>
    <w:rsid w:val="3E5E6FA5"/>
    <w:rsid w:val="3E5E8680"/>
    <w:rsid w:val="3E5FC41D"/>
    <w:rsid w:val="3E60837A"/>
    <w:rsid w:val="3E6464BF"/>
    <w:rsid w:val="3E68C9EB"/>
    <w:rsid w:val="3E69E845"/>
    <w:rsid w:val="3E6DFCD9"/>
    <w:rsid w:val="3E781384"/>
    <w:rsid w:val="3E7B1E8C"/>
    <w:rsid w:val="3E83CE82"/>
    <w:rsid w:val="3E871423"/>
    <w:rsid w:val="3E8A258E"/>
    <w:rsid w:val="3E8E9428"/>
    <w:rsid w:val="3E8F2036"/>
    <w:rsid w:val="3E8F602B"/>
    <w:rsid w:val="3E9229FE"/>
    <w:rsid w:val="3E968139"/>
    <w:rsid w:val="3E98085F"/>
    <w:rsid w:val="3E9C6B3F"/>
    <w:rsid w:val="3E9FECC3"/>
    <w:rsid w:val="3EA04C74"/>
    <w:rsid w:val="3EA5C72A"/>
    <w:rsid w:val="3EA67B44"/>
    <w:rsid w:val="3EA8BBF0"/>
    <w:rsid w:val="3EADC584"/>
    <w:rsid w:val="3EB5B90B"/>
    <w:rsid w:val="3EBD025A"/>
    <w:rsid w:val="3EBE7D3B"/>
    <w:rsid w:val="3EC2F375"/>
    <w:rsid w:val="3EC309AF"/>
    <w:rsid w:val="3EC8E266"/>
    <w:rsid w:val="3EC94D81"/>
    <w:rsid w:val="3ECBD51F"/>
    <w:rsid w:val="3ECDF912"/>
    <w:rsid w:val="3ED0DE3D"/>
    <w:rsid w:val="3ED45111"/>
    <w:rsid w:val="3EDB893C"/>
    <w:rsid w:val="3EDE0381"/>
    <w:rsid w:val="3EE0BCD3"/>
    <w:rsid w:val="3EE6F2A6"/>
    <w:rsid w:val="3EF0942D"/>
    <w:rsid w:val="3EF159DA"/>
    <w:rsid w:val="3EF70DFA"/>
    <w:rsid w:val="3EFA3B24"/>
    <w:rsid w:val="3EFC620C"/>
    <w:rsid w:val="3F01C911"/>
    <w:rsid w:val="3F082EC8"/>
    <w:rsid w:val="3F1098EF"/>
    <w:rsid w:val="3F109C68"/>
    <w:rsid w:val="3F19DD4F"/>
    <w:rsid w:val="3F1B35A6"/>
    <w:rsid w:val="3F209223"/>
    <w:rsid w:val="3F252391"/>
    <w:rsid w:val="3F2C6C20"/>
    <w:rsid w:val="3F2CD417"/>
    <w:rsid w:val="3F338387"/>
    <w:rsid w:val="3F36C6C3"/>
    <w:rsid w:val="3F380EB9"/>
    <w:rsid w:val="3F3BCA1C"/>
    <w:rsid w:val="3F3F6A5F"/>
    <w:rsid w:val="3F4563A7"/>
    <w:rsid w:val="3F463851"/>
    <w:rsid w:val="3F4A53F6"/>
    <w:rsid w:val="3F4B6B8A"/>
    <w:rsid w:val="3F4B9D9E"/>
    <w:rsid w:val="3F4F8904"/>
    <w:rsid w:val="3F50AAE5"/>
    <w:rsid w:val="3F51087B"/>
    <w:rsid w:val="3F531E97"/>
    <w:rsid w:val="3F53F99F"/>
    <w:rsid w:val="3F54D548"/>
    <w:rsid w:val="3F637553"/>
    <w:rsid w:val="3F6641EB"/>
    <w:rsid w:val="3F706D52"/>
    <w:rsid w:val="3F728AB7"/>
    <w:rsid w:val="3F740894"/>
    <w:rsid w:val="3F76907B"/>
    <w:rsid w:val="3F7C85A6"/>
    <w:rsid w:val="3F7E0FF4"/>
    <w:rsid w:val="3F81DBAD"/>
    <w:rsid w:val="3F830BBF"/>
    <w:rsid w:val="3F84EC9D"/>
    <w:rsid w:val="3F86053D"/>
    <w:rsid w:val="3F8CB3A8"/>
    <w:rsid w:val="3F8CDBDC"/>
    <w:rsid w:val="3F8F866E"/>
    <w:rsid w:val="3F903F8A"/>
    <w:rsid w:val="3F91F26F"/>
    <w:rsid w:val="3F973BD9"/>
    <w:rsid w:val="3F9C235B"/>
    <w:rsid w:val="3FA151EE"/>
    <w:rsid w:val="3FA1D0E2"/>
    <w:rsid w:val="3FAAA390"/>
    <w:rsid w:val="3FB05AB8"/>
    <w:rsid w:val="3FBAAF08"/>
    <w:rsid w:val="3FBE79D0"/>
    <w:rsid w:val="3FC0B252"/>
    <w:rsid w:val="3FC2296D"/>
    <w:rsid w:val="3FC57AF0"/>
    <w:rsid w:val="3FD11047"/>
    <w:rsid w:val="3FDA6941"/>
    <w:rsid w:val="3FDB9021"/>
    <w:rsid w:val="3FDC8B99"/>
    <w:rsid w:val="3FDD1FD0"/>
    <w:rsid w:val="3FE2D60D"/>
    <w:rsid w:val="3FE66C5D"/>
    <w:rsid w:val="3FEB2BD1"/>
    <w:rsid w:val="3FEC220E"/>
    <w:rsid w:val="3FF022D6"/>
    <w:rsid w:val="3FF3FBF7"/>
    <w:rsid w:val="3FF994C1"/>
    <w:rsid w:val="3FFADACF"/>
    <w:rsid w:val="3FFC2985"/>
    <w:rsid w:val="4001E01C"/>
    <w:rsid w:val="4003C07C"/>
    <w:rsid w:val="40042F6B"/>
    <w:rsid w:val="40054A1A"/>
    <w:rsid w:val="4007F368"/>
    <w:rsid w:val="400F02FC"/>
    <w:rsid w:val="4011F2A0"/>
    <w:rsid w:val="401456FB"/>
    <w:rsid w:val="40176399"/>
    <w:rsid w:val="40176FA2"/>
    <w:rsid w:val="40234DBC"/>
    <w:rsid w:val="402AB6DF"/>
    <w:rsid w:val="402D42CB"/>
    <w:rsid w:val="402FD1E6"/>
    <w:rsid w:val="40373950"/>
    <w:rsid w:val="4038CA77"/>
    <w:rsid w:val="403FBBEF"/>
    <w:rsid w:val="40403232"/>
    <w:rsid w:val="4046169C"/>
    <w:rsid w:val="40480949"/>
    <w:rsid w:val="404875B0"/>
    <w:rsid w:val="404DE924"/>
    <w:rsid w:val="4050B1BD"/>
    <w:rsid w:val="4056F759"/>
    <w:rsid w:val="4058789A"/>
    <w:rsid w:val="4058C3FE"/>
    <w:rsid w:val="4064D3D1"/>
    <w:rsid w:val="406AD705"/>
    <w:rsid w:val="406FC816"/>
    <w:rsid w:val="40708158"/>
    <w:rsid w:val="40718830"/>
    <w:rsid w:val="4072CCAC"/>
    <w:rsid w:val="4075516E"/>
    <w:rsid w:val="40763792"/>
    <w:rsid w:val="4077EC2D"/>
    <w:rsid w:val="4078C488"/>
    <w:rsid w:val="407999E8"/>
    <w:rsid w:val="407C18E3"/>
    <w:rsid w:val="407D4D90"/>
    <w:rsid w:val="40836812"/>
    <w:rsid w:val="40843FA5"/>
    <w:rsid w:val="408E79CB"/>
    <w:rsid w:val="408EE02E"/>
    <w:rsid w:val="408FB203"/>
    <w:rsid w:val="40904587"/>
    <w:rsid w:val="409C9C46"/>
    <w:rsid w:val="40A1B264"/>
    <w:rsid w:val="40A674B9"/>
    <w:rsid w:val="40A69507"/>
    <w:rsid w:val="40A89895"/>
    <w:rsid w:val="40ADB957"/>
    <w:rsid w:val="40ADC473"/>
    <w:rsid w:val="40AED1D5"/>
    <w:rsid w:val="40B052A0"/>
    <w:rsid w:val="40B0971D"/>
    <w:rsid w:val="40B29279"/>
    <w:rsid w:val="40B463A6"/>
    <w:rsid w:val="40B66E0C"/>
    <w:rsid w:val="40B7275B"/>
    <w:rsid w:val="40C598C4"/>
    <w:rsid w:val="40D6F78D"/>
    <w:rsid w:val="40D8D3DB"/>
    <w:rsid w:val="40DA02CD"/>
    <w:rsid w:val="40DADECF"/>
    <w:rsid w:val="40E1B4BD"/>
    <w:rsid w:val="40E408CD"/>
    <w:rsid w:val="40E431F5"/>
    <w:rsid w:val="40E7ECDA"/>
    <w:rsid w:val="40EE2238"/>
    <w:rsid w:val="40EF41D7"/>
    <w:rsid w:val="40F16176"/>
    <w:rsid w:val="40F51CD7"/>
    <w:rsid w:val="40F5252C"/>
    <w:rsid w:val="40F5D6FC"/>
    <w:rsid w:val="41029C2F"/>
    <w:rsid w:val="410384BF"/>
    <w:rsid w:val="4103E533"/>
    <w:rsid w:val="410BE980"/>
    <w:rsid w:val="410F55B4"/>
    <w:rsid w:val="41106CA4"/>
    <w:rsid w:val="4114A622"/>
    <w:rsid w:val="41161046"/>
    <w:rsid w:val="411C19CE"/>
    <w:rsid w:val="41239124"/>
    <w:rsid w:val="41254C62"/>
    <w:rsid w:val="412CE1D5"/>
    <w:rsid w:val="41327122"/>
    <w:rsid w:val="4132D972"/>
    <w:rsid w:val="4133AA83"/>
    <w:rsid w:val="4135EBC8"/>
    <w:rsid w:val="413935C9"/>
    <w:rsid w:val="413B2D3A"/>
    <w:rsid w:val="413B3389"/>
    <w:rsid w:val="413D6E16"/>
    <w:rsid w:val="413F88AC"/>
    <w:rsid w:val="414099CC"/>
    <w:rsid w:val="41442E87"/>
    <w:rsid w:val="41447642"/>
    <w:rsid w:val="41449A06"/>
    <w:rsid w:val="4145BC2C"/>
    <w:rsid w:val="414A7830"/>
    <w:rsid w:val="415A0D11"/>
    <w:rsid w:val="415B80FB"/>
    <w:rsid w:val="415CACB5"/>
    <w:rsid w:val="41608474"/>
    <w:rsid w:val="4160A6C9"/>
    <w:rsid w:val="41704B94"/>
    <w:rsid w:val="41705C62"/>
    <w:rsid w:val="41786F32"/>
    <w:rsid w:val="417B0B63"/>
    <w:rsid w:val="417B4AAC"/>
    <w:rsid w:val="417C6FD9"/>
    <w:rsid w:val="417E35FB"/>
    <w:rsid w:val="4183F7AC"/>
    <w:rsid w:val="4186991A"/>
    <w:rsid w:val="418832CA"/>
    <w:rsid w:val="4188F7FB"/>
    <w:rsid w:val="41911293"/>
    <w:rsid w:val="41916130"/>
    <w:rsid w:val="41932FA5"/>
    <w:rsid w:val="4195E6DA"/>
    <w:rsid w:val="4198B0B7"/>
    <w:rsid w:val="419A0AD5"/>
    <w:rsid w:val="419CD2E9"/>
    <w:rsid w:val="419E7E2B"/>
    <w:rsid w:val="41A1A29A"/>
    <w:rsid w:val="41A405D2"/>
    <w:rsid w:val="41A43F3A"/>
    <w:rsid w:val="41A462EA"/>
    <w:rsid w:val="41A61748"/>
    <w:rsid w:val="41A7D164"/>
    <w:rsid w:val="41AB27C2"/>
    <w:rsid w:val="41AD0C8D"/>
    <w:rsid w:val="41B038FD"/>
    <w:rsid w:val="41B41E03"/>
    <w:rsid w:val="41B63435"/>
    <w:rsid w:val="41BF00D6"/>
    <w:rsid w:val="41BF18F1"/>
    <w:rsid w:val="41C16857"/>
    <w:rsid w:val="41C296C4"/>
    <w:rsid w:val="41CAB95A"/>
    <w:rsid w:val="41CAE8F1"/>
    <w:rsid w:val="41CAEC6F"/>
    <w:rsid w:val="41D2FED5"/>
    <w:rsid w:val="41D5789C"/>
    <w:rsid w:val="41DCB9C4"/>
    <w:rsid w:val="41DFED23"/>
    <w:rsid w:val="41E03497"/>
    <w:rsid w:val="41E58016"/>
    <w:rsid w:val="41EB2636"/>
    <w:rsid w:val="41ED1D43"/>
    <w:rsid w:val="41EFC5C8"/>
    <w:rsid w:val="41F80F81"/>
    <w:rsid w:val="41FC9B2A"/>
    <w:rsid w:val="42019817"/>
    <w:rsid w:val="420FBA75"/>
    <w:rsid w:val="4215D2AC"/>
    <w:rsid w:val="42218B1E"/>
    <w:rsid w:val="4223304F"/>
    <w:rsid w:val="42274AE5"/>
    <w:rsid w:val="422C37B6"/>
    <w:rsid w:val="422D2911"/>
    <w:rsid w:val="42301E62"/>
    <w:rsid w:val="42308B16"/>
    <w:rsid w:val="4231C940"/>
    <w:rsid w:val="4233852E"/>
    <w:rsid w:val="423A6B72"/>
    <w:rsid w:val="423ACCC8"/>
    <w:rsid w:val="42449BE0"/>
    <w:rsid w:val="42456016"/>
    <w:rsid w:val="424AA236"/>
    <w:rsid w:val="424E5C1D"/>
    <w:rsid w:val="424F420C"/>
    <w:rsid w:val="425193AE"/>
    <w:rsid w:val="42531EE2"/>
    <w:rsid w:val="42540604"/>
    <w:rsid w:val="425A31E0"/>
    <w:rsid w:val="426186C2"/>
    <w:rsid w:val="4266B8D8"/>
    <w:rsid w:val="4266F33A"/>
    <w:rsid w:val="426B4CE5"/>
    <w:rsid w:val="426C734D"/>
    <w:rsid w:val="42730C31"/>
    <w:rsid w:val="42773A15"/>
    <w:rsid w:val="427FA4B0"/>
    <w:rsid w:val="42800CB9"/>
    <w:rsid w:val="42831EFF"/>
    <w:rsid w:val="428548AC"/>
    <w:rsid w:val="428CA3CD"/>
    <w:rsid w:val="428DB7D3"/>
    <w:rsid w:val="428E8900"/>
    <w:rsid w:val="4295D2AB"/>
    <w:rsid w:val="4298E0C8"/>
    <w:rsid w:val="429937CA"/>
    <w:rsid w:val="429A5170"/>
    <w:rsid w:val="429A8A43"/>
    <w:rsid w:val="429CA3FD"/>
    <w:rsid w:val="42ABDDD7"/>
    <w:rsid w:val="42AE2197"/>
    <w:rsid w:val="42AEB5B6"/>
    <w:rsid w:val="42AFF963"/>
    <w:rsid w:val="42B15424"/>
    <w:rsid w:val="42B2A807"/>
    <w:rsid w:val="42BAF320"/>
    <w:rsid w:val="42BC1B06"/>
    <w:rsid w:val="42BCCAB0"/>
    <w:rsid w:val="42BD4EEE"/>
    <w:rsid w:val="42BF36BD"/>
    <w:rsid w:val="42BFEFC1"/>
    <w:rsid w:val="42CC7083"/>
    <w:rsid w:val="42CD23DA"/>
    <w:rsid w:val="42CDB05C"/>
    <w:rsid w:val="42D73299"/>
    <w:rsid w:val="42DD16DB"/>
    <w:rsid w:val="42E16D52"/>
    <w:rsid w:val="42E4B8B2"/>
    <w:rsid w:val="42E5AD53"/>
    <w:rsid w:val="42E78B9C"/>
    <w:rsid w:val="42E7C5EC"/>
    <w:rsid w:val="42EA211B"/>
    <w:rsid w:val="42EE9AD7"/>
    <w:rsid w:val="42EE9DA5"/>
    <w:rsid w:val="42EEAA09"/>
    <w:rsid w:val="42EF2311"/>
    <w:rsid w:val="42F287AE"/>
    <w:rsid w:val="42F45577"/>
    <w:rsid w:val="42F566B6"/>
    <w:rsid w:val="42F5F13C"/>
    <w:rsid w:val="42F959FF"/>
    <w:rsid w:val="42FA318A"/>
    <w:rsid w:val="42FE2328"/>
    <w:rsid w:val="4301C581"/>
    <w:rsid w:val="43023463"/>
    <w:rsid w:val="430A1BA1"/>
    <w:rsid w:val="430AC010"/>
    <w:rsid w:val="430C907A"/>
    <w:rsid w:val="430DA1E2"/>
    <w:rsid w:val="4314A595"/>
    <w:rsid w:val="4316B502"/>
    <w:rsid w:val="431B199F"/>
    <w:rsid w:val="431D2E52"/>
    <w:rsid w:val="4320CEAB"/>
    <w:rsid w:val="4325928C"/>
    <w:rsid w:val="4332E879"/>
    <w:rsid w:val="43336C86"/>
    <w:rsid w:val="4335B057"/>
    <w:rsid w:val="433B6AC9"/>
    <w:rsid w:val="433E766E"/>
    <w:rsid w:val="4341FE1B"/>
    <w:rsid w:val="4345A0E4"/>
    <w:rsid w:val="4348803E"/>
    <w:rsid w:val="434E2692"/>
    <w:rsid w:val="434EBC21"/>
    <w:rsid w:val="434F0342"/>
    <w:rsid w:val="434F1307"/>
    <w:rsid w:val="43560CBE"/>
    <w:rsid w:val="4356F2EA"/>
    <w:rsid w:val="435A0E01"/>
    <w:rsid w:val="435C5D35"/>
    <w:rsid w:val="4360C40A"/>
    <w:rsid w:val="43669236"/>
    <w:rsid w:val="436CD4E0"/>
    <w:rsid w:val="436D9871"/>
    <w:rsid w:val="4374C8A7"/>
    <w:rsid w:val="43754288"/>
    <w:rsid w:val="437BCE61"/>
    <w:rsid w:val="437C609C"/>
    <w:rsid w:val="437D1134"/>
    <w:rsid w:val="437E0556"/>
    <w:rsid w:val="437E12B6"/>
    <w:rsid w:val="43805E41"/>
    <w:rsid w:val="4380CD10"/>
    <w:rsid w:val="4389A62F"/>
    <w:rsid w:val="438DFB0A"/>
    <w:rsid w:val="438E036E"/>
    <w:rsid w:val="4390603F"/>
    <w:rsid w:val="4392ECF2"/>
    <w:rsid w:val="4397F66E"/>
    <w:rsid w:val="439940D1"/>
    <w:rsid w:val="439A1491"/>
    <w:rsid w:val="439E0623"/>
    <w:rsid w:val="439F142A"/>
    <w:rsid w:val="43A27C0C"/>
    <w:rsid w:val="43A3A07C"/>
    <w:rsid w:val="43A79EF1"/>
    <w:rsid w:val="43ACF230"/>
    <w:rsid w:val="43AECFF6"/>
    <w:rsid w:val="43AFDD03"/>
    <w:rsid w:val="43BD7AE7"/>
    <w:rsid w:val="43C689C2"/>
    <w:rsid w:val="43CB15C7"/>
    <w:rsid w:val="43CCA55A"/>
    <w:rsid w:val="43CD1BA0"/>
    <w:rsid w:val="43CEACC1"/>
    <w:rsid w:val="43CF36BB"/>
    <w:rsid w:val="43D0F5BE"/>
    <w:rsid w:val="43D1948C"/>
    <w:rsid w:val="43D1B974"/>
    <w:rsid w:val="43D51FBD"/>
    <w:rsid w:val="43DBB2A6"/>
    <w:rsid w:val="43DD62BA"/>
    <w:rsid w:val="43E393D6"/>
    <w:rsid w:val="43E51AC9"/>
    <w:rsid w:val="43E8E40F"/>
    <w:rsid w:val="43EBCA8F"/>
    <w:rsid w:val="43F4933E"/>
    <w:rsid w:val="44009565"/>
    <w:rsid w:val="44012646"/>
    <w:rsid w:val="44039F3A"/>
    <w:rsid w:val="440B68A7"/>
    <w:rsid w:val="440BB613"/>
    <w:rsid w:val="440F653C"/>
    <w:rsid w:val="4410B7E7"/>
    <w:rsid w:val="4416784A"/>
    <w:rsid w:val="4416E37E"/>
    <w:rsid w:val="4419557F"/>
    <w:rsid w:val="441A6599"/>
    <w:rsid w:val="441A97F9"/>
    <w:rsid w:val="4421BA96"/>
    <w:rsid w:val="44283BBD"/>
    <w:rsid w:val="443121E0"/>
    <w:rsid w:val="44329447"/>
    <w:rsid w:val="443D2131"/>
    <w:rsid w:val="4440005E"/>
    <w:rsid w:val="4443312C"/>
    <w:rsid w:val="44488AE0"/>
    <w:rsid w:val="4448FF0E"/>
    <w:rsid w:val="444BD828"/>
    <w:rsid w:val="444CD670"/>
    <w:rsid w:val="444EB85C"/>
    <w:rsid w:val="444EBF9A"/>
    <w:rsid w:val="444ECA82"/>
    <w:rsid w:val="44520F31"/>
    <w:rsid w:val="44645987"/>
    <w:rsid w:val="446980BD"/>
    <w:rsid w:val="446CE74F"/>
    <w:rsid w:val="446D35AB"/>
    <w:rsid w:val="446E4B1C"/>
    <w:rsid w:val="4472DFAC"/>
    <w:rsid w:val="44770F29"/>
    <w:rsid w:val="447C3650"/>
    <w:rsid w:val="447EB359"/>
    <w:rsid w:val="44824AD5"/>
    <w:rsid w:val="4482512E"/>
    <w:rsid w:val="44856B13"/>
    <w:rsid w:val="44890E7E"/>
    <w:rsid w:val="448D768F"/>
    <w:rsid w:val="44926D19"/>
    <w:rsid w:val="4496898F"/>
    <w:rsid w:val="449D74A6"/>
    <w:rsid w:val="44A3878E"/>
    <w:rsid w:val="44A3D257"/>
    <w:rsid w:val="44A6B1D7"/>
    <w:rsid w:val="44AF7E0F"/>
    <w:rsid w:val="44B2D6F1"/>
    <w:rsid w:val="44B34C1C"/>
    <w:rsid w:val="44B8469D"/>
    <w:rsid w:val="44BAE4FD"/>
    <w:rsid w:val="44C216D6"/>
    <w:rsid w:val="44C71194"/>
    <w:rsid w:val="44C8D9EC"/>
    <w:rsid w:val="44CACB54"/>
    <w:rsid w:val="44CCDE38"/>
    <w:rsid w:val="44CF09B5"/>
    <w:rsid w:val="44CFA5DB"/>
    <w:rsid w:val="44D180B8"/>
    <w:rsid w:val="44D4A38A"/>
    <w:rsid w:val="44D4D56C"/>
    <w:rsid w:val="44D586D6"/>
    <w:rsid w:val="44D5A656"/>
    <w:rsid w:val="44D87C6D"/>
    <w:rsid w:val="44D9397C"/>
    <w:rsid w:val="44E27768"/>
    <w:rsid w:val="44E29D5C"/>
    <w:rsid w:val="44E397F4"/>
    <w:rsid w:val="44E42124"/>
    <w:rsid w:val="44E5C61D"/>
    <w:rsid w:val="44E65675"/>
    <w:rsid w:val="44F2CD4D"/>
    <w:rsid w:val="44F5925A"/>
    <w:rsid w:val="44F85B95"/>
    <w:rsid w:val="44F9C126"/>
    <w:rsid w:val="44FB5E90"/>
    <w:rsid w:val="44FFE6FA"/>
    <w:rsid w:val="45021827"/>
    <w:rsid w:val="4506D548"/>
    <w:rsid w:val="45127341"/>
    <w:rsid w:val="451344E6"/>
    <w:rsid w:val="45152E99"/>
    <w:rsid w:val="4515BCC8"/>
    <w:rsid w:val="45173438"/>
    <w:rsid w:val="4524AD76"/>
    <w:rsid w:val="452B3C79"/>
    <w:rsid w:val="452CBBF0"/>
    <w:rsid w:val="452EF2BA"/>
    <w:rsid w:val="45301FCD"/>
    <w:rsid w:val="4530D675"/>
    <w:rsid w:val="45319732"/>
    <w:rsid w:val="45333CA6"/>
    <w:rsid w:val="4536C7F2"/>
    <w:rsid w:val="4536C80F"/>
    <w:rsid w:val="453876BD"/>
    <w:rsid w:val="453CA6F5"/>
    <w:rsid w:val="453F186F"/>
    <w:rsid w:val="45447E04"/>
    <w:rsid w:val="454812A9"/>
    <w:rsid w:val="4549300B"/>
    <w:rsid w:val="45498403"/>
    <w:rsid w:val="454CD0D4"/>
    <w:rsid w:val="4551614E"/>
    <w:rsid w:val="4555B5A4"/>
    <w:rsid w:val="4558807A"/>
    <w:rsid w:val="455B0962"/>
    <w:rsid w:val="455CA51E"/>
    <w:rsid w:val="45685F75"/>
    <w:rsid w:val="456E6EDA"/>
    <w:rsid w:val="456F01F9"/>
    <w:rsid w:val="456FD9F7"/>
    <w:rsid w:val="45709AA5"/>
    <w:rsid w:val="457379D4"/>
    <w:rsid w:val="45747A2B"/>
    <w:rsid w:val="4576DDBA"/>
    <w:rsid w:val="45788276"/>
    <w:rsid w:val="457B5FD2"/>
    <w:rsid w:val="458014D8"/>
    <w:rsid w:val="45825EFC"/>
    <w:rsid w:val="45832399"/>
    <w:rsid w:val="458A5AB2"/>
    <w:rsid w:val="459236DC"/>
    <w:rsid w:val="459306A4"/>
    <w:rsid w:val="45971542"/>
    <w:rsid w:val="45991D2A"/>
    <w:rsid w:val="45998D68"/>
    <w:rsid w:val="459D11F5"/>
    <w:rsid w:val="45A1BFA8"/>
    <w:rsid w:val="45A3740F"/>
    <w:rsid w:val="45A478C9"/>
    <w:rsid w:val="45AB0CDE"/>
    <w:rsid w:val="45ABE0B0"/>
    <w:rsid w:val="45AF50C9"/>
    <w:rsid w:val="45B9178B"/>
    <w:rsid w:val="45BAB7A5"/>
    <w:rsid w:val="45BB29D3"/>
    <w:rsid w:val="45BC66B6"/>
    <w:rsid w:val="45BF2470"/>
    <w:rsid w:val="45BF2A02"/>
    <w:rsid w:val="45C2B07B"/>
    <w:rsid w:val="45C444A2"/>
    <w:rsid w:val="45C85FDA"/>
    <w:rsid w:val="45CFC426"/>
    <w:rsid w:val="45D56142"/>
    <w:rsid w:val="45DF8F8C"/>
    <w:rsid w:val="45E12D86"/>
    <w:rsid w:val="45E5D6BF"/>
    <w:rsid w:val="45E673F2"/>
    <w:rsid w:val="45E891E4"/>
    <w:rsid w:val="45E96A29"/>
    <w:rsid w:val="45E9B7D9"/>
    <w:rsid w:val="45EA7905"/>
    <w:rsid w:val="45F4FA45"/>
    <w:rsid w:val="45F7E15D"/>
    <w:rsid w:val="45F7FF95"/>
    <w:rsid w:val="45FD65A5"/>
    <w:rsid w:val="45FFC7F6"/>
    <w:rsid w:val="46012F39"/>
    <w:rsid w:val="4601FA97"/>
    <w:rsid w:val="4603D60D"/>
    <w:rsid w:val="4607EBD2"/>
    <w:rsid w:val="46092484"/>
    <w:rsid w:val="460AA331"/>
    <w:rsid w:val="460C5DAF"/>
    <w:rsid w:val="460CDB0A"/>
    <w:rsid w:val="4615B0CA"/>
    <w:rsid w:val="461AE09A"/>
    <w:rsid w:val="461E4854"/>
    <w:rsid w:val="46222535"/>
    <w:rsid w:val="46251BDB"/>
    <w:rsid w:val="46281F32"/>
    <w:rsid w:val="46296B50"/>
    <w:rsid w:val="462B5231"/>
    <w:rsid w:val="462BCDA8"/>
    <w:rsid w:val="462D588D"/>
    <w:rsid w:val="4635B2F4"/>
    <w:rsid w:val="463BA91F"/>
    <w:rsid w:val="463F74B2"/>
    <w:rsid w:val="463FE2DA"/>
    <w:rsid w:val="46407D03"/>
    <w:rsid w:val="4644EE93"/>
    <w:rsid w:val="464C25B7"/>
    <w:rsid w:val="464EEC36"/>
    <w:rsid w:val="464F79BA"/>
    <w:rsid w:val="46516991"/>
    <w:rsid w:val="46516D75"/>
    <w:rsid w:val="4654BCE8"/>
    <w:rsid w:val="46677033"/>
    <w:rsid w:val="466802B3"/>
    <w:rsid w:val="4669C9CB"/>
    <w:rsid w:val="466AC5CF"/>
    <w:rsid w:val="466B8761"/>
    <w:rsid w:val="466C3041"/>
    <w:rsid w:val="46712E46"/>
    <w:rsid w:val="4671FE6B"/>
    <w:rsid w:val="46729998"/>
    <w:rsid w:val="46777D1C"/>
    <w:rsid w:val="4679DADA"/>
    <w:rsid w:val="467BDEB0"/>
    <w:rsid w:val="467BE4B0"/>
    <w:rsid w:val="467C76A0"/>
    <w:rsid w:val="468018C6"/>
    <w:rsid w:val="46830DC3"/>
    <w:rsid w:val="46852100"/>
    <w:rsid w:val="46891DAD"/>
    <w:rsid w:val="468B7EC1"/>
    <w:rsid w:val="468BFBC0"/>
    <w:rsid w:val="468ED2CE"/>
    <w:rsid w:val="469299EC"/>
    <w:rsid w:val="4694E8D4"/>
    <w:rsid w:val="46A66FE9"/>
    <w:rsid w:val="46A97BF3"/>
    <w:rsid w:val="46B4B5FF"/>
    <w:rsid w:val="46B54C12"/>
    <w:rsid w:val="46B87705"/>
    <w:rsid w:val="46B8E8DB"/>
    <w:rsid w:val="46BA0744"/>
    <w:rsid w:val="46BBEB8B"/>
    <w:rsid w:val="46BEB813"/>
    <w:rsid w:val="46C03D13"/>
    <w:rsid w:val="46C0B59D"/>
    <w:rsid w:val="46C156DA"/>
    <w:rsid w:val="46C1D8D7"/>
    <w:rsid w:val="46C3067A"/>
    <w:rsid w:val="46C45B3F"/>
    <w:rsid w:val="46C636B4"/>
    <w:rsid w:val="46CBCEDA"/>
    <w:rsid w:val="46D01476"/>
    <w:rsid w:val="46D05CE4"/>
    <w:rsid w:val="46D243E5"/>
    <w:rsid w:val="46D6A49B"/>
    <w:rsid w:val="46D71CC1"/>
    <w:rsid w:val="46DB8FF2"/>
    <w:rsid w:val="46E0406D"/>
    <w:rsid w:val="46E492F2"/>
    <w:rsid w:val="46E4CB4F"/>
    <w:rsid w:val="46E95D97"/>
    <w:rsid w:val="46EE9AC5"/>
    <w:rsid w:val="46EF2994"/>
    <w:rsid w:val="46F537AF"/>
    <w:rsid w:val="46F93DD4"/>
    <w:rsid w:val="4703CA77"/>
    <w:rsid w:val="47050E39"/>
    <w:rsid w:val="4709F51C"/>
    <w:rsid w:val="470E00E3"/>
    <w:rsid w:val="470FD849"/>
    <w:rsid w:val="471050B9"/>
    <w:rsid w:val="47150452"/>
    <w:rsid w:val="47164ED3"/>
    <w:rsid w:val="471B957E"/>
    <w:rsid w:val="471FF48C"/>
    <w:rsid w:val="472CC02C"/>
    <w:rsid w:val="472EDC0B"/>
    <w:rsid w:val="4730EBAC"/>
    <w:rsid w:val="473A953F"/>
    <w:rsid w:val="473E804A"/>
    <w:rsid w:val="4742C0C6"/>
    <w:rsid w:val="47451667"/>
    <w:rsid w:val="474AF41B"/>
    <w:rsid w:val="474F05AC"/>
    <w:rsid w:val="47500B8E"/>
    <w:rsid w:val="475079DF"/>
    <w:rsid w:val="475ACC98"/>
    <w:rsid w:val="475F12B5"/>
    <w:rsid w:val="4760FBC2"/>
    <w:rsid w:val="4762C0FF"/>
    <w:rsid w:val="47630A59"/>
    <w:rsid w:val="4765953F"/>
    <w:rsid w:val="476852FD"/>
    <w:rsid w:val="476C8922"/>
    <w:rsid w:val="47701814"/>
    <w:rsid w:val="47764C09"/>
    <w:rsid w:val="477B49D2"/>
    <w:rsid w:val="477D7B4C"/>
    <w:rsid w:val="4780558B"/>
    <w:rsid w:val="47812AE4"/>
    <w:rsid w:val="4786DEE4"/>
    <w:rsid w:val="4787A64E"/>
    <w:rsid w:val="478B319B"/>
    <w:rsid w:val="478C7993"/>
    <w:rsid w:val="478CB0CF"/>
    <w:rsid w:val="478F4D82"/>
    <w:rsid w:val="4793D38D"/>
    <w:rsid w:val="479939FD"/>
    <w:rsid w:val="47A4AD11"/>
    <w:rsid w:val="47A76CAE"/>
    <w:rsid w:val="47A8315F"/>
    <w:rsid w:val="47A9A02C"/>
    <w:rsid w:val="47ACFBD1"/>
    <w:rsid w:val="47B11701"/>
    <w:rsid w:val="47BE9149"/>
    <w:rsid w:val="47C5B47A"/>
    <w:rsid w:val="47CA3BF6"/>
    <w:rsid w:val="47CDDB7C"/>
    <w:rsid w:val="47D4448A"/>
    <w:rsid w:val="47D9DB8E"/>
    <w:rsid w:val="47DF3315"/>
    <w:rsid w:val="47DF834A"/>
    <w:rsid w:val="47E28E37"/>
    <w:rsid w:val="47E6D918"/>
    <w:rsid w:val="47EECE79"/>
    <w:rsid w:val="47F36901"/>
    <w:rsid w:val="47F9EE6D"/>
    <w:rsid w:val="47FA2F0E"/>
    <w:rsid w:val="47FCBCB6"/>
    <w:rsid w:val="48023A86"/>
    <w:rsid w:val="4803C7D1"/>
    <w:rsid w:val="480706F6"/>
    <w:rsid w:val="4809062A"/>
    <w:rsid w:val="480988EC"/>
    <w:rsid w:val="480C28C6"/>
    <w:rsid w:val="480C4815"/>
    <w:rsid w:val="480E69F9"/>
    <w:rsid w:val="481747A2"/>
    <w:rsid w:val="482470B8"/>
    <w:rsid w:val="4826BCAF"/>
    <w:rsid w:val="482A7D8F"/>
    <w:rsid w:val="482CD9CC"/>
    <w:rsid w:val="4830A4CF"/>
    <w:rsid w:val="48330F4B"/>
    <w:rsid w:val="48505FB0"/>
    <w:rsid w:val="4851C789"/>
    <w:rsid w:val="485359C7"/>
    <w:rsid w:val="48537D4F"/>
    <w:rsid w:val="4854BCE1"/>
    <w:rsid w:val="4859D444"/>
    <w:rsid w:val="485AE19E"/>
    <w:rsid w:val="485B1703"/>
    <w:rsid w:val="485F6F82"/>
    <w:rsid w:val="4860DA85"/>
    <w:rsid w:val="48648B11"/>
    <w:rsid w:val="48658666"/>
    <w:rsid w:val="48679D11"/>
    <w:rsid w:val="486934B4"/>
    <w:rsid w:val="4869E795"/>
    <w:rsid w:val="486F8F34"/>
    <w:rsid w:val="487418B4"/>
    <w:rsid w:val="48784546"/>
    <w:rsid w:val="48792E32"/>
    <w:rsid w:val="487B27F0"/>
    <w:rsid w:val="487C5785"/>
    <w:rsid w:val="4880F9A9"/>
    <w:rsid w:val="488150BD"/>
    <w:rsid w:val="48831959"/>
    <w:rsid w:val="4883DB97"/>
    <w:rsid w:val="48843AD1"/>
    <w:rsid w:val="48876FDF"/>
    <w:rsid w:val="48888882"/>
    <w:rsid w:val="488F72F5"/>
    <w:rsid w:val="4899F990"/>
    <w:rsid w:val="489C26A6"/>
    <w:rsid w:val="489EC703"/>
    <w:rsid w:val="489F4679"/>
    <w:rsid w:val="489F6A78"/>
    <w:rsid w:val="48A7EE2D"/>
    <w:rsid w:val="48A81E93"/>
    <w:rsid w:val="48A89864"/>
    <w:rsid w:val="48AA0E4C"/>
    <w:rsid w:val="48AE9DF6"/>
    <w:rsid w:val="48AEE5F7"/>
    <w:rsid w:val="48AEFA74"/>
    <w:rsid w:val="48B314CB"/>
    <w:rsid w:val="48B79E01"/>
    <w:rsid w:val="48B9C92C"/>
    <w:rsid w:val="48BCB43A"/>
    <w:rsid w:val="48BFBB37"/>
    <w:rsid w:val="48C0346F"/>
    <w:rsid w:val="48C4593A"/>
    <w:rsid w:val="48C46720"/>
    <w:rsid w:val="48C61752"/>
    <w:rsid w:val="48C65651"/>
    <w:rsid w:val="48C687EF"/>
    <w:rsid w:val="48CC31AD"/>
    <w:rsid w:val="48CF3C29"/>
    <w:rsid w:val="48D409F5"/>
    <w:rsid w:val="48DF4FE3"/>
    <w:rsid w:val="48E0B429"/>
    <w:rsid w:val="48E1AD2F"/>
    <w:rsid w:val="48E37AB7"/>
    <w:rsid w:val="48E846A5"/>
    <w:rsid w:val="48EDA958"/>
    <w:rsid w:val="48EDBB34"/>
    <w:rsid w:val="48EE4788"/>
    <w:rsid w:val="48F611B5"/>
    <w:rsid w:val="48F9E863"/>
    <w:rsid w:val="48FDC8BB"/>
    <w:rsid w:val="49024D6C"/>
    <w:rsid w:val="4902FFF8"/>
    <w:rsid w:val="490356C4"/>
    <w:rsid w:val="490588C0"/>
    <w:rsid w:val="4905F917"/>
    <w:rsid w:val="490D76C2"/>
    <w:rsid w:val="4912CBEF"/>
    <w:rsid w:val="49132E75"/>
    <w:rsid w:val="4916E94B"/>
    <w:rsid w:val="49195E1D"/>
    <w:rsid w:val="491F3FA9"/>
    <w:rsid w:val="4922902A"/>
    <w:rsid w:val="492996BF"/>
    <w:rsid w:val="492E5C37"/>
    <w:rsid w:val="492E78CA"/>
    <w:rsid w:val="49326A24"/>
    <w:rsid w:val="4934408D"/>
    <w:rsid w:val="4937CAAA"/>
    <w:rsid w:val="493A0E9F"/>
    <w:rsid w:val="493BDC5A"/>
    <w:rsid w:val="4942CDB0"/>
    <w:rsid w:val="49436611"/>
    <w:rsid w:val="49460FFF"/>
    <w:rsid w:val="49499C30"/>
    <w:rsid w:val="494D956F"/>
    <w:rsid w:val="49500907"/>
    <w:rsid w:val="4953F50D"/>
    <w:rsid w:val="4958CEC6"/>
    <w:rsid w:val="49653308"/>
    <w:rsid w:val="49659879"/>
    <w:rsid w:val="496667C3"/>
    <w:rsid w:val="4973878D"/>
    <w:rsid w:val="49755E14"/>
    <w:rsid w:val="497866C4"/>
    <w:rsid w:val="49793C17"/>
    <w:rsid w:val="497A476C"/>
    <w:rsid w:val="497E6D0E"/>
    <w:rsid w:val="497FFF23"/>
    <w:rsid w:val="49848AF6"/>
    <w:rsid w:val="498B6AF1"/>
    <w:rsid w:val="498C756B"/>
    <w:rsid w:val="498E5620"/>
    <w:rsid w:val="498E598C"/>
    <w:rsid w:val="498F0B4D"/>
    <w:rsid w:val="49959C9C"/>
    <w:rsid w:val="4996729F"/>
    <w:rsid w:val="499EF2BC"/>
    <w:rsid w:val="49A8DF43"/>
    <w:rsid w:val="49AB23A7"/>
    <w:rsid w:val="49B02ACD"/>
    <w:rsid w:val="49BABBF1"/>
    <w:rsid w:val="49C098A5"/>
    <w:rsid w:val="49C76905"/>
    <w:rsid w:val="49CE2700"/>
    <w:rsid w:val="49CEC223"/>
    <w:rsid w:val="49D03603"/>
    <w:rsid w:val="49DF3773"/>
    <w:rsid w:val="49E227FA"/>
    <w:rsid w:val="49E4B295"/>
    <w:rsid w:val="49E4F82D"/>
    <w:rsid w:val="49E72A1A"/>
    <w:rsid w:val="49F3F7A1"/>
    <w:rsid w:val="49FADEA7"/>
    <w:rsid w:val="49FCD3DC"/>
    <w:rsid w:val="49FF6F85"/>
    <w:rsid w:val="4A0AD6C3"/>
    <w:rsid w:val="4A0ADED9"/>
    <w:rsid w:val="4A0B7541"/>
    <w:rsid w:val="4A0D687E"/>
    <w:rsid w:val="4A105357"/>
    <w:rsid w:val="4A15035C"/>
    <w:rsid w:val="4A15E585"/>
    <w:rsid w:val="4A166327"/>
    <w:rsid w:val="4A232207"/>
    <w:rsid w:val="4A2858DE"/>
    <w:rsid w:val="4A2B38E4"/>
    <w:rsid w:val="4A304459"/>
    <w:rsid w:val="4A37499E"/>
    <w:rsid w:val="4A382127"/>
    <w:rsid w:val="4A390EF8"/>
    <w:rsid w:val="4A3BDE74"/>
    <w:rsid w:val="4A4206AC"/>
    <w:rsid w:val="4A485474"/>
    <w:rsid w:val="4A4996FC"/>
    <w:rsid w:val="4A4BC5C1"/>
    <w:rsid w:val="4A4E8488"/>
    <w:rsid w:val="4A51F82F"/>
    <w:rsid w:val="4A5379A0"/>
    <w:rsid w:val="4A53FD60"/>
    <w:rsid w:val="4A5D8A71"/>
    <w:rsid w:val="4A6757AC"/>
    <w:rsid w:val="4A69C28C"/>
    <w:rsid w:val="4A7A6188"/>
    <w:rsid w:val="4A7CFACB"/>
    <w:rsid w:val="4A7EE16F"/>
    <w:rsid w:val="4A826591"/>
    <w:rsid w:val="4A826EC5"/>
    <w:rsid w:val="4A853C11"/>
    <w:rsid w:val="4A869621"/>
    <w:rsid w:val="4A875909"/>
    <w:rsid w:val="4A897044"/>
    <w:rsid w:val="4A89ACDC"/>
    <w:rsid w:val="4A92D37B"/>
    <w:rsid w:val="4A97AD1C"/>
    <w:rsid w:val="4A9F8AE4"/>
    <w:rsid w:val="4AA1FAEF"/>
    <w:rsid w:val="4AA2DAAA"/>
    <w:rsid w:val="4AAE09B6"/>
    <w:rsid w:val="4AB02CC7"/>
    <w:rsid w:val="4AB1B2D2"/>
    <w:rsid w:val="4AB3B756"/>
    <w:rsid w:val="4AB65C4E"/>
    <w:rsid w:val="4AB8AB93"/>
    <w:rsid w:val="4ABD1C75"/>
    <w:rsid w:val="4AC89861"/>
    <w:rsid w:val="4ACB8AC7"/>
    <w:rsid w:val="4AD0B980"/>
    <w:rsid w:val="4AD12FA2"/>
    <w:rsid w:val="4AD2E02F"/>
    <w:rsid w:val="4AD4CAAF"/>
    <w:rsid w:val="4AD6F1B2"/>
    <w:rsid w:val="4AD72CA8"/>
    <w:rsid w:val="4AD7461F"/>
    <w:rsid w:val="4AD7F8B3"/>
    <w:rsid w:val="4AD84856"/>
    <w:rsid w:val="4AE4CA7A"/>
    <w:rsid w:val="4AEC282D"/>
    <w:rsid w:val="4AEF1FEE"/>
    <w:rsid w:val="4AEF7645"/>
    <w:rsid w:val="4AEFB149"/>
    <w:rsid w:val="4AF247A2"/>
    <w:rsid w:val="4AFA6FE1"/>
    <w:rsid w:val="4AFAA47B"/>
    <w:rsid w:val="4AFCE62B"/>
    <w:rsid w:val="4B00C3BF"/>
    <w:rsid w:val="4B01EF57"/>
    <w:rsid w:val="4B0EE582"/>
    <w:rsid w:val="4B11AD9F"/>
    <w:rsid w:val="4B1860B4"/>
    <w:rsid w:val="4B1E5FA0"/>
    <w:rsid w:val="4B1F0EAC"/>
    <w:rsid w:val="4B1F11DD"/>
    <w:rsid w:val="4B234D16"/>
    <w:rsid w:val="4B23E3B8"/>
    <w:rsid w:val="4B294852"/>
    <w:rsid w:val="4B2B15DC"/>
    <w:rsid w:val="4B2D03D9"/>
    <w:rsid w:val="4B316D52"/>
    <w:rsid w:val="4B372FC9"/>
    <w:rsid w:val="4B3A3226"/>
    <w:rsid w:val="4B3C1C34"/>
    <w:rsid w:val="4B3DF2BC"/>
    <w:rsid w:val="4B3FFF09"/>
    <w:rsid w:val="4B4129AE"/>
    <w:rsid w:val="4B41FBF1"/>
    <w:rsid w:val="4B42720D"/>
    <w:rsid w:val="4B518865"/>
    <w:rsid w:val="4B54FC1E"/>
    <w:rsid w:val="4B5D5C4D"/>
    <w:rsid w:val="4B60073D"/>
    <w:rsid w:val="4B6232A1"/>
    <w:rsid w:val="4B6242BD"/>
    <w:rsid w:val="4B633966"/>
    <w:rsid w:val="4B65C122"/>
    <w:rsid w:val="4B662169"/>
    <w:rsid w:val="4B6BD5EF"/>
    <w:rsid w:val="4B6FA0CF"/>
    <w:rsid w:val="4B725964"/>
    <w:rsid w:val="4B77952D"/>
    <w:rsid w:val="4B791FD8"/>
    <w:rsid w:val="4B7CF938"/>
    <w:rsid w:val="4B8539D7"/>
    <w:rsid w:val="4B85A35D"/>
    <w:rsid w:val="4B896B48"/>
    <w:rsid w:val="4B8B6951"/>
    <w:rsid w:val="4B8C515D"/>
    <w:rsid w:val="4B92492D"/>
    <w:rsid w:val="4B9AC2E2"/>
    <w:rsid w:val="4BA56EE0"/>
    <w:rsid w:val="4BA74D6C"/>
    <w:rsid w:val="4BAB5501"/>
    <w:rsid w:val="4BB0C0B4"/>
    <w:rsid w:val="4BB7C5E6"/>
    <w:rsid w:val="4BC05D07"/>
    <w:rsid w:val="4BC09649"/>
    <w:rsid w:val="4BC287CE"/>
    <w:rsid w:val="4BCB991D"/>
    <w:rsid w:val="4BD15FF1"/>
    <w:rsid w:val="4BD27C44"/>
    <w:rsid w:val="4BD78A9E"/>
    <w:rsid w:val="4BDAC6AF"/>
    <w:rsid w:val="4BDB7088"/>
    <w:rsid w:val="4BE189D9"/>
    <w:rsid w:val="4BE554A2"/>
    <w:rsid w:val="4BE5F7EA"/>
    <w:rsid w:val="4BE8F5D2"/>
    <w:rsid w:val="4BE94BC3"/>
    <w:rsid w:val="4BEB4D2B"/>
    <w:rsid w:val="4BEC0CD5"/>
    <w:rsid w:val="4BED2E6A"/>
    <w:rsid w:val="4BF2C57C"/>
    <w:rsid w:val="4BFF81B4"/>
    <w:rsid w:val="4C0173D9"/>
    <w:rsid w:val="4C01B83B"/>
    <w:rsid w:val="4C02CFA9"/>
    <w:rsid w:val="4C05B8F4"/>
    <w:rsid w:val="4C0832A1"/>
    <w:rsid w:val="4C0CC953"/>
    <w:rsid w:val="4C13F92B"/>
    <w:rsid w:val="4C178B54"/>
    <w:rsid w:val="4C202C3C"/>
    <w:rsid w:val="4C20EBB7"/>
    <w:rsid w:val="4C2614D0"/>
    <w:rsid w:val="4C266CD8"/>
    <w:rsid w:val="4C2711A5"/>
    <w:rsid w:val="4C277245"/>
    <w:rsid w:val="4C288B7B"/>
    <w:rsid w:val="4C2CE49E"/>
    <w:rsid w:val="4C2D4C0A"/>
    <w:rsid w:val="4C3762D1"/>
    <w:rsid w:val="4C4358DC"/>
    <w:rsid w:val="4C44D187"/>
    <w:rsid w:val="4C45F9C7"/>
    <w:rsid w:val="4C480E9A"/>
    <w:rsid w:val="4C4BA723"/>
    <w:rsid w:val="4C4BF441"/>
    <w:rsid w:val="4C4E14FE"/>
    <w:rsid w:val="4C4F0DA7"/>
    <w:rsid w:val="4C5413E5"/>
    <w:rsid w:val="4C595221"/>
    <w:rsid w:val="4C5D2116"/>
    <w:rsid w:val="4C5F720E"/>
    <w:rsid w:val="4C6D5BA0"/>
    <w:rsid w:val="4C6E6982"/>
    <w:rsid w:val="4C783AAD"/>
    <w:rsid w:val="4C7C7D04"/>
    <w:rsid w:val="4C7F1871"/>
    <w:rsid w:val="4C881356"/>
    <w:rsid w:val="4C88BB99"/>
    <w:rsid w:val="4C8ACEEE"/>
    <w:rsid w:val="4C8DD70A"/>
    <w:rsid w:val="4C8DE5B1"/>
    <w:rsid w:val="4C97EB57"/>
    <w:rsid w:val="4C9D9240"/>
    <w:rsid w:val="4CA1C8E1"/>
    <w:rsid w:val="4CA56051"/>
    <w:rsid w:val="4CA9B4CF"/>
    <w:rsid w:val="4CAC71F1"/>
    <w:rsid w:val="4CAF596A"/>
    <w:rsid w:val="4CB28C5C"/>
    <w:rsid w:val="4CB48CD8"/>
    <w:rsid w:val="4CBE6ECC"/>
    <w:rsid w:val="4CC0F5B4"/>
    <w:rsid w:val="4CC43175"/>
    <w:rsid w:val="4CCDE468"/>
    <w:rsid w:val="4CCE4E83"/>
    <w:rsid w:val="4CD2ABE3"/>
    <w:rsid w:val="4CD681EA"/>
    <w:rsid w:val="4CD90B4F"/>
    <w:rsid w:val="4CE698DE"/>
    <w:rsid w:val="4CE7505D"/>
    <w:rsid w:val="4CE7FEE9"/>
    <w:rsid w:val="4CEA08E8"/>
    <w:rsid w:val="4CEACAF9"/>
    <w:rsid w:val="4CF02ED2"/>
    <w:rsid w:val="4CF14844"/>
    <w:rsid w:val="4CF3E809"/>
    <w:rsid w:val="4CFA8EC9"/>
    <w:rsid w:val="4CFBDA75"/>
    <w:rsid w:val="4D000000"/>
    <w:rsid w:val="4D033AA9"/>
    <w:rsid w:val="4D067561"/>
    <w:rsid w:val="4D09423D"/>
    <w:rsid w:val="4D0A3D7F"/>
    <w:rsid w:val="4D0CBB3D"/>
    <w:rsid w:val="4D0D5583"/>
    <w:rsid w:val="4D0D95A5"/>
    <w:rsid w:val="4D1212E6"/>
    <w:rsid w:val="4D13F76D"/>
    <w:rsid w:val="4D14228B"/>
    <w:rsid w:val="4D1677CC"/>
    <w:rsid w:val="4D1CCF3F"/>
    <w:rsid w:val="4D23D973"/>
    <w:rsid w:val="4D277DC0"/>
    <w:rsid w:val="4D27ADDD"/>
    <w:rsid w:val="4D287EF5"/>
    <w:rsid w:val="4D2C3148"/>
    <w:rsid w:val="4D2FCF7D"/>
    <w:rsid w:val="4D300F15"/>
    <w:rsid w:val="4D3326EF"/>
    <w:rsid w:val="4D36A730"/>
    <w:rsid w:val="4D3A14ED"/>
    <w:rsid w:val="4D3F1BD5"/>
    <w:rsid w:val="4D43BAE8"/>
    <w:rsid w:val="4D467F77"/>
    <w:rsid w:val="4D4A995D"/>
    <w:rsid w:val="4D4DB165"/>
    <w:rsid w:val="4D4F8CEF"/>
    <w:rsid w:val="4D51A9D8"/>
    <w:rsid w:val="4D531686"/>
    <w:rsid w:val="4D53E951"/>
    <w:rsid w:val="4D5645E1"/>
    <w:rsid w:val="4D5721A4"/>
    <w:rsid w:val="4D584C98"/>
    <w:rsid w:val="4D59FF0B"/>
    <w:rsid w:val="4D5A38FF"/>
    <w:rsid w:val="4D5E81DF"/>
    <w:rsid w:val="4D5FBE66"/>
    <w:rsid w:val="4D605583"/>
    <w:rsid w:val="4D64DEAD"/>
    <w:rsid w:val="4D678A45"/>
    <w:rsid w:val="4D69E20B"/>
    <w:rsid w:val="4D72D0CD"/>
    <w:rsid w:val="4D73D758"/>
    <w:rsid w:val="4D756C31"/>
    <w:rsid w:val="4D772681"/>
    <w:rsid w:val="4D88A810"/>
    <w:rsid w:val="4D8ACDE7"/>
    <w:rsid w:val="4D8D5FCB"/>
    <w:rsid w:val="4D91EA66"/>
    <w:rsid w:val="4D9419A6"/>
    <w:rsid w:val="4D98CCA9"/>
    <w:rsid w:val="4D9D1F25"/>
    <w:rsid w:val="4DA2892C"/>
    <w:rsid w:val="4DAD4FF8"/>
    <w:rsid w:val="4DAD6832"/>
    <w:rsid w:val="4DADE267"/>
    <w:rsid w:val="4DAE10CC"/>
    <w:rsid w:val="4DB036F6"/>
    <w:rsid w:val="4DB6BF9A"/>
    <w:rsid w:val="4DBA2054"/>
    <w:rsid w:val="4DBA6161"/>
    <w:rsid w:val="4DBBB325"/>
    <w:rsid w:val="4DBF61A6"/>
    <w:rsid w:val="4DBF9089"/>
    <w:rsid w:val="4DC19ABD"/>
    <w:rsid w:val="4DC29ED7"/>
    <w:rsid w:val="4DC68AEF"/>
    <w:rsid w:val="4DCC8601"/>
    <w:rsid w:val="4DCD7E65"/>
    <w:rsid w:val="4DCDBDAF"/>
    <w:rsid w:val="4DCF6621"/>
    <w:rsid w:val="4DD11CDC"/>
    <w:rsid w:val="4DD99576"/>
    <w:rsid w:val="4DDC9509"/>
    <w:rsid w:val="4DE78C11"/>
    <w:rsid w:val="4DE7D7E6"/>
    <w:rsid w:val="4DE8FCD5"/>
    <w:rsid w:val="4DE9B840"/>
    <w:rsid w:val="4DECB83D"/>
    <w:rsid w:val="4DF85109"/>
    <w:rsid w:val="4DF8C2EE"/>
    <w:rsid w:val="4DFAF317"/>
    <w:rsid w:val="4DFCD42C"/>
    <w:rsid w:val="4E05F4C5"/>
    <w:rsid w:val="4E065D9D"/>
    <w:rsid w:val="4E06EF94"/>
    <w:rsid w:val="4E079C52"/>
    <w:rsid w:val="4E084CC5"/>
    <w:rsid w:val="4E092DBD"/>
    <w:rsid w:val="4E093498"/>
    <w:rsid w:val="4E0D2BEC"/>
    <w:rsid w:val="4E110C8C"/>
    <w:rsid w:val="4E15EAC3"/>
    <w:rsid w:val="4E160A05"/>
    <w:rsid w:val="4E1D4BAC"/>
    <w:rsid w:val="4E1D8A92"/>
    <w:rsid w:val="4E1DA61D"/>
    <w:rsid w:val="4E3220A3"/>
    <w:rsid w:val="4E3429CF"/>
    <w:rsid w:val="4E3D0F79"/>
    <w:rsid w:val="4E3D3F5A"/>
    <w:rsid w:val="4E425C1D"/>
    <w:rsid w:val="4E433442"/>
    <w:rsid w:val="4E44BCCB"/>
    <w:rsid w:val="4E44C60C"/>
    <w:rsid w:val="4E519F3C"/>
    <w:rsid w:val="4E5655CE"/>
    <w:rsid w:val="4E57BE50"/>
    <w:rsid w:val="4E5BC8CE"/>
    <w:rsid w:val="4E5F1209"/>
    <w:rsid w:val="4E5FB64D"/>
    <w:rsid w:val="4E5FCA95"/>
    <w:rsid w:val="4E664CDE"/>
    <w:rsid w:val="4E696B07"/>
    <w:rsid w:val="4E7032B9"/>
    <w:rsid w:val="4E71C9FD"/>
    <w:rsid w:val="4E72024E"/>
    <w:rsid w:val="4E7692A4"/>
    <w:rsid w:val="4E797F2D"/>
    <w:rsid w:val="4E7AF81E"/>
    <w:rsid w:val="4E7B90BA"/>
    <w:rsid w:val="4E7EC0C4"/>
    <w:rsid w:val="4E82E155"/>
    <w:rsid w:val="4E8343B6"/>
    <w:rsid w:val="4E851FC5"/>
    <w:rsid w:val="4E861766"/>
    <w:rsid w:val="4E866C0F"/>
    <w:rsid w:val="4E8838D6"/>
    <w:rsid w:val="4E8BC9B4"/>
    <w:rsid w:val="4E8C766B"/>
    <w:rsid w:val="4E8D66BA"/>
    <w:rsid w:val="4E8DD373"/>
    <w:rsid w:val="4E8F7D89"/>
    <w:rsid w:val="4E90263F"/>
    <w:rsid w:val="4E90B4CD"/>
    <w:rsid w:val="4E918D8C"/>
    <w:rsid w:val="4E948BE5"/>
    <w:rsid w:val="4E96D8C3"/>
    <w:rsid w:val="4E994029"/>
    <w:rsid w:val="4E9A49C1"/>
    <w:rsid w:val="4E9CFAEA"/>
    <w:rsid w:val="4EA42BEB"/>
    <w:rsid w:val="4EA5384A"/>
    <w:rsid w:val="4EADBB7F"/>
    <w:rsid w:val="4EB34EFD"/>
    <w:rsid w:val="4EB964E8"/>
    <w:rsid w:val="4EBA0F58"/>
    <w:rsid w:val="4EBAA6EE"/>
    <w:rsid w:val="4EBC5DFD"/>
    <w:rsid w:val="4EC14A69"/>
    <w:rsid w:val="4EC71FC8"/>
    <w:rsid w:val="4ECBA0EC"/>
    <w:rsid w:val="4ECD9D45"/>
    <w:rsid w:val="4ED05348"/>
    <w:rsid w:val="4ED38BFB"/>
    <w:rsid w:val="4ED4CFC4"/>
    <w:rsid w:val="4ED7235F"/>
    <w:rsid w:val="4EDF3822"/>
    <w:rsid w:val="4EE338D4"/>
    <w:rsid w:val="4EE5BB06"/>
    <w:rsid w:val="4EE5F16A"/>
    <w:rsid w:val="4EE6E024"/>
    <w:rsid w:val="4EF19FCB"/>
    <w:rsid w:val="4EF24881"/>
    <w:rsid w:val="4EF5424C"/>
    <w:rsid w:val="4EFAC96A"/>
    <w:rsid w:val="4F015D8B"/>
    <w:rsid w:val="4F01EE5C"/>
    <w:rsid w:val="4F0E9223"/>
    <w:rsid w:val="4F0F114B"/>
    <w:rsid w:val="4F183015"/>
    <w:rsid w:val="4F202C45"/>
    <w:rsid w:val="4F212D0C"/>
    <w:rsid w:val="4F2744B7"/>
    <w:rsid w:val="4F312FEF"/>
    <w:rsid w:val="4F34D6E2"/>
    <w:rsid w:val="4F3666AC"/>
    <w:rsid w:val="4F3CD213"/>
    <w:rsid w:val="4F3E5061"/>
    <w:rsid w:val="4F43CB76"/>
    <w:rsid w:val="4F4599A6"/>
    <w:rsid w:val="4F47E695"/>
    <w:rsid w:val="4F4C95FC"/>
    <w:rsid w:val="4F4DE7E9"/>
    <w:rsid w:val="4F5412F0"/>
    <w:rsid w:val="4F5B0ED4"/>
    <w:rsid w:val="4F645B40"/>
    <w:rsid w:val="4F66D82C"/>
    <w:rsid w:val="4F708ABB"/>
    <w:rsid w:val="4F70FF02"/>
    <w:rsid w:val="4F7958B6"/>
    <w:rsid w:val="4F811321"/>
    <w:rsid w:val="4F87FD86"/>
    <w:rsid w:val="4F896E15"/>
    <w:rsid w:val="4F8E9F1F"/>
    <w:rsid w:val="4F8EACF2"/>
    <w:rsid w:val="4F92B69F"/>
    <w:rsid w:val="4F937A7F"/>
    <w:rsid w:val="4F9711BE"/>
    <w:rsid w:val="4F98079F"/>
    <w:rsid w:val="4F998830"/>
    <w:rsid w:val="4F9BF85C"/>
    <w:rsid w:val="4FA2BFF5"/>
    <w:rsid w:val="4FA55D2A"/>
    <w:rsid w:val="4FA65CBE"/>
    <w:rsid w:val="4FA6D089"/>
    <w:rsid w:val="4FA6D8F0"/>
    <w:rsid w:val="4FAA76AC"/>
    <w:rsid w:val="4FABB822"/>
    <w:rsid w:val="4FAF07A3"/>
    <w:rsid w:val="4FB33098"/>
    <w:rsid w:val="4FB3DF4B"/>
    <w:rsid w:val="4FB5701C"/>
    <w:rsid w:val="4FB91C0D"/>
    <w:rsid w:val="4FBBAF20"/>
    <w:rsid w:val="4FBBDAD4"/>
    <w:rsid w:val="4FBE5777"/>
    <w:rsid w:val="4FC048C8"/>
    <w:rsid w:val="4FC385D7"/>
    <w:rsid w:val="4FCA31C1"/>
    <w:rsid w:val="4FCAAAED"/>
    <w:rsid w:val="4FD1476F"/>
    <w:rsid w:val="4FD18422"/>
    <w:rsid w:val="4FD93C36"/>
    <w:rsid w:val="4FD9CB1A"/>
    <w:rsid w:val="4FDB3243"/>
    <w:rsid w:val="4FDC436E"/>
    <w:rsid w:val="4FE0DBF0"/>
    <w:rsid w:val="4FED6F9D"/>
    <w:rsid w:val="4FEFF961"/>
    <w:rsid w:val="4FF42985"/>
    <w:rsid w:val="4FF60047"/>
    <w:rsid w:val="4FF70729"/>
    <w:rsid w:val="4FF838F7"/>
    <w:rsid w:val="4FFCFAE2"/>
    <w:rsid w:val="4FFDCD9F"/>
    <w:rsid w:val="5002ECF5"/>
    <w:rsid w:val="5003C81E"/>
    <w:rsid w:val="5004FE3B"/>
    <w:rsid w:val="500EAD5B"/>
    <w:rsid w:val="50123407"/>
    <w:rsid w:val="5013FA78"/>
    <w:rsid w:val="501547E8"/>
    <w:rsid w:val="5018F5EF"/>
    <w:rsid w:val="501B12DA"/>
    <w:rsid w:val="501D84CC"/>
    <w:rsid w:val="5021639C"/>
    <w:rsid w:val="5025FD99"/>
    <w:rsid w:val="50278B3F"/>
    <w:rsid w:val="502877D3"/>
    <w:rsid w:val="502D3494"/>
    <w:rsid w:val="502F4D7C"/>
    <w:rsid w:val="503065FE"/>
    <w:rsid w:val="5030C35F"/>
    <w:rsid w:val="50326107"/>
    <w:rsid w:val="5035952A"/>
    <w:rsid w:val="5042419D"/>
    <w:rsid w:val="50438F74"/>
    <w:rsid w:val="5048A018"/>
    <w:rsid w:val="504F10C3"/>
    <w:rsid w:val="504FEA60"/>
    <w:rsid w:val="50630D56"/>
    <w:rsid w:val="5064B30E"/>
    <w:rsid w:val="50682031"/>
    <w:rsid w:val="50686BFE"/>
    <w:rsid w:val="506D7988"/>
    <w:rsid w:val="506F85D8"/>
    <w:rsid w:val="507E960F"/>
    <w:rsid w:val="5081649F"/>
    <w:rsid w:val="508B2DFF"/>
    <w:rsid w:val="508FBD40"/>
    <w:rsid w:val="5092AE5D"/>
    <w:rsid w:val="509F5238"/>
    <w:rsid w:val="509FB5F5"/>
    <w:rsid w:val="50A0D457"/>
    <w:rsid w:val="50AB48B9"/>
    <w:rsid w:val="50B0D762"/>
    <w:rsid w:val="50B12CE0"/>
    <w:rsid w:val="50B3D6CC"/>
    <w:rsid w:val="50BDC9A9"/>
    <w:rsid w:val="50BE9FA5"/>
    <w:rsid w:val="50C2652B"/>
    <w:rsid w:val="50C33EE4"/>
    <w:rsid w:val="50C40022"/>
    <w:rsid w:val="50C72341"/>
    <w:rsid w:val="50C79C33"/>
    <w:rsid w:val="50CB2F8C"/>
    <w:rsid w:val="50D05C75"/>
    <w:rsid w:val="50D09C23"/>
    <w:rsid w:val="50D1AF5E"/>
    <w:rsid w:val="50D1EE22"/>
    <w:rsid w:val="50D37000"/>
    <w:rsid w:val="50D4E021"/>
    <w:rsid w:val="50D7B337"/>
    <w:rsid w:val="50D86835"/>
    <w:rsid w:val="50DBA959"/>
    <w:rsid w:val="50E4D8B5"/>
    <w:rsid w:val="50E550F3"/>
    <w:rsid w:val="50EB0D3D"/>
    <w:rsid w:val="50EB692E"/>
    <w:rsid w:val="50EC30B5"/>
    <w:rsid w:val="50EE3855"/>
    <w:rsid w:val="50F09FEF"/>
    <w:rsid w:val="50F31C1D"/>
    <w:rsid w:val="50F51EF2"/>
    <w:rsid w:val="50F69EFD"/>
    <w:rsid w:val="50F6D1D1"/>
    <w:rsid w:val="50F7307A"/>
    <w:rsid w:val="5100EC51"/>
    <w:rsid w:val="51011125"/>
    <w:rsid w:val="510CCF63"/>
    <w:rsid w:val="5111DA25"/>
    <w:rsid w:val="51192820"/>
    <w:rsid w:val="511C23C4"/>
    <w:rsid w:val="511CEFF4"/>
    <w:rsid w:val="5121B54F"/>
    <w:rsid w:val="5123E920"/>
    <w:rsid w:val="51286455"/>
    <w:rsid w:val="512A3886"/>
    <w:rsid w:val="512A76E7"/>
    <w:rsid w:val="512BF590"/>
    <w:rsid w:val="512CB721"/>
    <w:rsid w:val="5130E574"/>
    <w:rsid w:val="513293D9"/>
    <w:rsid w:val="5132EDE8"/>
    <w:rsid w:val="51349D9C"/>
    <w:rsid w:val="5138440A"/>
    <w:rsid w:val="513A2087"/>
    <w:rsid w:val="513BEEBE"/>
    <w:rsid w:val="513CAAA5"/>
    <w:rsid w:val="513D4DF2"/>
    <w:rsid w:val="513E4515"/>
    <w:rsid w:val="513EBF01"/>
    <w:rsid w:val="513FC073"/>
    <w:rsid w:val="5149A2AC"/>
    <w:rsid w:val="514A5331"/>
    <w:rsid w:val="514B37A6"/>
    <w:rsid w:val="514E9602"/>
    <w:rsid w:val="514F21BF"/>
    <w:rsid w:val="514F8845"/>
    <w:rsid w:val="514FE249"/>
    <w:rsid w:val="51528706"/>
    <w:rsid w:val="5154EC6E"/>
    <w:rsid w:val="515A06CD"/>
    <w:rsid w:val="51606B2C"/>
    <w:rsid w:val="5162FEFA"/>
    <w:rsid w:val="51648277"/>
    <w:rsid w:val="51663DB6"/>
    <w:rsid w:val="516E8B6A"/>
    <w:rsid w:val="517490E3"/>
    <w:rsid w:val="51773A6E"/>
    <w:rsid w:val="5179DA26"/>
    <w:rsid w:val="517B7EC4"/>
    <w:rsid w:val="5180CC31"/>
    <w:rsid w:val="51827BCE"/>
    <w:rsid w:val="5184B704"/>
    <w:rsid w:val="5188B7B5"/>
    <w:rsid w:val="518BDB47"/>
    <w:rsid w:val="51912E38"/>
    <w:rsid w:val="519B0A6B"/>
    <w:rsid w:val="519F986B"/>
    <w:rsid w:val="51A3C69B"/>
    <w:rsid w:val="51A61D5A"/>
    <w:rsid w:val="51A9C9FA"/>
    <w:rsid w:val="51BB2092"/>
    <w:rsid w:val="51BEB448"/>
    <w:rsid w:val="51C32E12"/>
    <w:rsid w:val="51C4D97D"/>
    <w:rsid w:val="51C70C45"/>
    <w:rsid w:val="51CC3FB5"/>
    <w:rsid w:val="51D166EF"/>
    <w:rsid w:val="51D3F1CD"/>
    <w:rsid w:val="51E67D8A"/>
    <w:rsid w:val="51E7FC20"/>
    <w:rsid w:val="51EAA5F6"/>
    <w:rsid w:val="51EB797D"/>
    <w:rsid w:val="51EBCA68"/>
    <w:rsid w:val="51F4923C"/>
    <w:rsid w:val="51F6CC82"/>
    <w:rsid w:val="51F6F575"/>
    <w:rsid w:val="51F86604"/>
    <w:rsid w:val="5205875A"/>
    <w:rsid w:val="5210DAAB"/>
    <w:rsid w:val="52138523"/>
    <w:rsid w:val="5214A09E"/>
    <w:rsid w:val="5215D03D"/>
    <w:rsid w:val="52160AC2"/>
    <w:rsid w:val="5217DB92"/>
    <w:rsid w:val="521E78DE"/>
    <w:rsid w:val="5221635A"/>
    <w:rsid w:val="52241915"/>
    <w:rsid w:val="522EEBAF"/>
    <w:rsid w:val="52310528"/>
    <w:rsid w:val="52327979"/>
    <w:rsid w:val="52329CC9"/>
    <w:rsid w:val="52332F58"/>
    <w:rsid w:val="5235102F"/>
    <w:rsid w:val="5239CC59"/>
    <w:rsid w:val="523A4893"/>
    <w:rsid w:val="523EA4AA"/>
    <w:rsid w:val="523F91D5"/>
    <w:rsid w:val="523F942C"/>
    <w:rsid w:val="52401D5C"/>
    <w:rsid w:val="524261C3"/>
    <w:rsid w:val="524559A2"/>
    <w:rsid w:val="52477D02"/>
    <w:rsid w:val="524E5CF2"/>
    <w:rsid w:val="5251359B"/>
    <w:rsid w:val="52583C75"/>
    <w:rsid w:val="525C8358"/>
    <w:rsid w:val="526020A2"/>
    <w:rsid w:val="5262B66E"/>
    <w:rsid w:val="526454F3"/>
    <w:rsid w:val="5265AA48"/>
    <w:rsid w:val="526CA5AA"/>
    <w:rsid w:val="526CC58A"/>
    <w:rsid w:val="52709048"/>
    <w:rsid w:val="5278D043"/>
    <w:rsid w:val="527C9C89"/>
    <w:rsid w:val="52897662"/>
    <w:rsid w:val="528E867D"/>
    <w:rsid w:val="5292571A"/>
    <w:rsid w:val="52955579"/>
    <w:rsid w:val="5298D2C0"/>
    <w:rsid w:val="529BB71A"/>
    <w:rsid w:val="529DB644"/>
    <w:rsid w:val="52A3100F"/>
    <w:rsid w:val="52A700C9"/>
    <w:rsid w:val="52A79626"/>
    <w:rsid w:val="52A8F42A"/>
    <w:rsid w:val="52AD5512"/>
    <w:rsid w:val="52ADA06E"/>
    <w:rsid w:val="52ADAA86"/>
    <w:rsid w:val="52AF00B4"/>
    <w:rsid w:val="52B06876"/>
    <w:rsid w:val="52B120A5"/>
    <w:rsid w:val="52B3C9AA"/>
    <w:rsid w:val="52B72542"/>
    <w:rsid w:val="52BA6D7F"/>
    <w:rsid w:val="52C4CA9B"/>
    <w:rsid w:val="52C52BC4"/>
    <w:rsid w:val="52C90349"/>
    <w:rsid w:val="52CFF177"/>
    <w:rsid w:val="52D0953B"/>
    <w:rsid w:val="52D453EB"/>
    <w:rsid w:val="52D46482"/>
    <w:rsid w:val="52D54EB1"/>
    <w:rsid w:val="52D6DCD6"/>
    <w:rsid w:val="52DA54B1"/>
    <w:rsid w:val="52DC3A93"/>
    <w:rsid w:val="52DD92F5"/>
    <w:rsid w:val="52DE79B2"/>
    <w:rsid w:val="52E370E0"/>
    <w:rsid w:val="52E8F50F"/>
    <w:rsid w:val="52F08C0B"/>
    <w:rsid w:val="52F16292"/>
    <w:rsid w:val="52F189E7"/>
    <w:rsid w:val="52F87B54"/>
    <w:rsid w:val="52FAE7FA"/>
    <w:rsid w:val="52FB8A21"/>
    <w:rsid w:val="52FB94A2"/>
    <w:rsid w:val="52FDFEBE"/>
    <w:rsid w:val="52FE16F1"/>
    <w:rsid w:val="53006D8C"/>
    <w:rsid w:val="5300EB86"/>
    <w:rsid w:val="5306B987"/>
    <w:rsid w:val="5309BF3F"/>
    <w:rsid w:val="530ED0D7"/>
    <w:rsid w:val="5313D8E1"/>
    <w:rsid w:val="5318181F"/>
    <w:rsid w:val="531C2230"/>
    <w:rsid w:val="5320D2B7"/>
    <w:rsid w:val="5324C84C"/>
    <w:rsid w:val="532801D9"/>
    <w:rsid w:val="532D6A9E"/>
    <w:rsid w:val="5330BFB0"/>
    <w:rsid w:val="53311C87"/>
    <w:rsid w:val="53320352"/>
    <w:rsid w:val="5336461F"/>
    <w:rsid w:val="53374609"/>
    <w:rsid w:val="533A3E56"/>
    <w:rsid w:val="533AEC26"/>
    <w:rsid w:val="533D9A7A"/>
    <w:rsid w:val="533E4E46"/>
    <w:rsid w:val="53421476"/>
    <w:rsid w:val="5351D6A3"/>
    <w:rsid w:val="5352DB75"/>
    <w:rsid w:val="53543ED2"/>
    <w:rsid w:val="535C572A"/>
    <w:rsid w:val="535F1655"/>
    <w:rsid w:val="5363BC92"/>
    <w:rsid w:val="536563F0"/>
    <w:rsid w:val="53689DFA"/>
    <w:rsid w:val="536A52CB"/>
    <w:rsid w:val="536C87A8"/>
    <w:rsid w:val="5372E146"/>
    <w:rsid w:val="5373DDB6"/>
    <w:rsid w:val="5374E83D"/>
    <w:rsid w:val="5378F712"/>
    <w:rsid w:val="537E1A60"/>
    <w:rsid w:val="538375A0"/>
    <w:rsid w:val="53838D2D"/>
    <w:rsid w:val="538F0D06"/>
    <w:rsid w:val="5395F448"/>
    <w:rsid w:val="539A722A"/>
    <w:rsid w:val="539D20A1"/>
    <w:rsid w:val="53A16662"/>
    <w:rsid w:val="53A26652"/>
    <w:rsid w:val="53A3165C"/>
    <w:rsid w:val="53A77484"/>
    <w:rsid w:val="53A90F11"/>
    <w:rsid w:val="53AF6A44"/>
    <w:rsid w:val="53B0FDEF"/>
    <w:rsid w:val="53B260BC"/>
    <w:rsid w:val="53B2898C"/>
    <w:rsid w:val="53B4656A"/>
    <w:rsid w:val="53B6962B"/>
    <w:rsid w:val="53B7E028"/>
    <w:rsid w:val="53B9F662"/>
    <w:rsid w:val="53BAD419"/>
    <w:rsid w:val="53BF4CBC"/>
    <w:rsid w:val="53C30E20"/>
    <w:rsid w:val="53C53A9F"/>
    <w:rsid w:val="53CB0380"/>
    <w:rsid w:val="53CD820E"/>
    <w:rsid w:val="53CFEA09"/>
    <w:rsid w:val="53D96C9C"/>
    <w:rsid w:val="53E185E0"/>
    <w:rsid w:val="53E4D87E"/>
    <w:rsid w:val="53E52E20"/>
    <w:rsid w:val="53E61967"/>
    <w:rsid w:val="53EB270B"/>
    <w:rsid w:val="53EB778E"/>
    <w:rsid w:val="53F0F9C0"/>
    <w:rsid w:val="53FBF871"/>
    <w:rsid w:val="53FD7F2D"/>
    <w:rsid w:val="53FE5EAF"/>
    <w:rsid w:val="5406B29A"/>
    <w:rsid w:val="54159DE7"/>
    <w:rsid w:val="5415C9F2"/>
    <w:rsid w:val="54167432"/>
    <w:rsid w:val="54196616"/>
    <w:rsid w:val="541E149A"/>
    <w:rsid w:val="542718EA"/>
    <w:rsid w:val="542961D8"/>
    <w:rsid w:val="542AE3B9"/>
    <w:rsid w:val="542FB7FE"/>
    <w:rsid w:val="54309546"/>
    <w:rsid w:val="5432C330"/>
    <w:rsid w:val="543445F8"/>
    <w:rsid w:val="5436B9DC"/>
    <w:rsid w:val="5445C22D"/>
    <w:rsid w:val="544B662A"/>
    <w:rsid w:val="544E1E19"/>
    <w:rsid w:val="544FA2FF"/>
    <w:rsid w:val="5453F000"/>
    <w:rsid w:val="5458B1ED"/>
    <w:rsid w:val="545DA84E"/>
    <w:rsid w:val="54633CC2"/>
    <w:rsid w:val="54679022"/>
    <w:rsid w:val="546854AD"/>
    <w:rsid w:val="546873CE"/>
    <w:rsid w:val="5473C048"/>
    <w:rsid w:val="5477895E"/>
    <w:rsid w:val="5478D0EE"/>
    <w:rsid w:val="547C25DC"/>
    <w:rsid w:val="547CAE03"/>
    <w:rsid w:val="547E33E2"/>
    <w:rsid w:val="54900FC1"/>
    <w:rsid w:val="549276BE"/>
    <w:rsid w:val="549AEE00"/>
    <w:rsid w:val="549CE042"/>
    <w:rsid w:val="54A0207D"/>
    <w:rsid w:val="54A3D948"/>
    <w:rsid w:val="54A59F13"/>
    <w:rsid w:val="54A7992F"/>
    <w:rsid w:val="54A7DC94"/>
    <w:rsid w:val="54ABFAFA"/>
    <w:rsid w:val="54ACAD59"/>
    <w:rsid w:val="54AF958C"/>
    <w:rsid w:val="54B1E8A2"/>
    <w:rsid w:val="54B43FD5"/>
    <w:rsid w:val="54B9347A"/>
    <w:rsid w:val="54B938CF"/>
    <w:rsid w:val="54BF215C"/>
    <w:rsid w:val="54C13590"/>
    <w:rsid w:val="54C8B8AF"/>
    <w:rsid w:val="54CAFFBA"/>
    <w:rsid w:val="54CBFA87"/>
    <w:rsid w:val="54CE4E55"/>
    <w:rsid w:val="54CF94E0"/>
    <w:rsid w:val="54D3BA0C"/>
    <w:rsid w:val="54D5EC70"/>
    <w:rsid w:val="54D65862"/>
    <w:rsid w:val="54DB81DD"/>
    <w:rsid w:val="54DE226F"/>
    <w:rsid w:val="54DF6529"/>
    <w:rsid w:val="54E3D314"/>
    <w:rsid w:val="54E51067"/>
    <w:rsid w:val="54E87FF0"/>
    <w:rsid w:val="54EBCC0E"/>
    <w:rsid w:val="54EDC281"/>
    <w:rsid w:val="54F0CECD"/>
    <w:rsid w:val="54F28BD9"/>
    <w:rsid w:val="54F54602"/>
    <w:rsid w:val="54F5B75D"/>
    <w:rsid w:val="54F69E6A"/>
    <w:rsid w:val="550310F5"/>
    <w:rsid w:val="550E52CD"/>
    <w:rsid w:val="5513345C"/>
    <w:rsid w:val="55180E7E"/>
    <w:rsid w:val="5519233A"/>
    <w:rsid w:val="551A178C"/>
    <w:rsid w:val="551E2206"/>
    <w:rsid w:val="551E25EC"/>
    <w:rsid w:val="552532FD"/>
    <w:rsid w:val="55272DA1"/>
    <w:rsid w:val="5529E8EB"/>
    <w:rsid w:val="552E140B"/>
    <w:rsid w:val="552EBC15"/>
    <w:rsid w:val="552EF8D7"/>
    <w:rsid w:val="552F2D82"/>
    <w:rsid w:val="55319AA8"/>
    <w:rsid w:val="553699CC"/>
    <w:rsid w:val="55388B8F"/>
    <w:rsid w:val="553C358A"/>
    <w:rsid w:val="553CD68D"/>
    <w:rsid w:val="55430BDF"/>
    <w:rsid w:val="5543E906"/>
    <w:rsid w:val="5543EB9B"/>
    <w:rsid w:val="554D18E1"/>
    <w:rsid w:val="5555101A"/>
    <w:rsid w:val="5556A47A"/>
    <w:rsid w:val="55586BEE"/>
    <w:rsid w:val="555D17C9"/>
    <w:rsid w:val="556017C8"/>
    <w:rsid w:val="556623F9"/>
    <w:rsid w:val="5568FCC2"/>
    <w:rsid w:val="556BFEA0"/>
    <w:rsid w:val="556C72E1"/>
    <w:rsid w:val="556CD564"/>
    <w:rsid w:val="556CE1DF"/>
    <w:rsid w:val="556DB9B5"/>
    <w:rsid w:val="55713084"/>
    <w:rsid w:val="5574C16F"/>
    <w:rsid w:val="557556FC"/>
    <w:rsid w:val="55757186"/>
    <w:rsid w:val="557937E5"/>
    <w:rsid w:val="557F97A5"/>
    <w:rsid w:val="5583D68C"/>
    <w:rsid w:val="558B71FD"/>
    <w:rsid w:val="558BF7B3"/>
    <w:rsid w:val="558F3AF5"/>
    <w:rsid w:val="558F6C57"/>
    <w:rsid w:val="55915B7A"/>
    <w:rsid w:val="55937078"/>
    <w:rsid w:val="55948671"/>
    <w:rsid w:val="5597848F"/>
    <w:rsid w:val="559F2EF5"/>
    <w:rsid w:val="55A66A78"/>
    <w:rsid w:val="55A69867"/>
    <w:rsid w:val="55A76045"/>
    <w:rsid w:val="55A9AA91"/>
    <w:rsid w:val="55ABD958"/>
    <w:rsid w:val="55B822D5"/>
    <w:rsid w:val="55B89B32"/>
    <w:rsid w:val="55BCE901"/>
    <w:rsid w:val="55C3990C"/>
    <w:rsid w:val="55C7FA01"/>
    <w:rsid w:val="55D56BAF"/>
    <w:rsid w:val="55D5D195"/>
    <w:rsid w:val="55E0D923"/>
    <w:rsid w:val="55E43C65"/>
    <w:rsid w:val="55E4431A"/>
    <w:rsid w:val="55E7E4E0"/>
    <w:rsid w:val="55E941B7"/>
    <w:rsid w:val="55EC9B40"/>
    <w:rsid w:val="55EF0495"/>
    <w:rsid w:val="55F51189"/>
    <w:rsid w:val="55F512D0"/>
    <w:rsid w:val="55F6AC7C"/>
    <w:rsid w:val="55FA71E7"/>
    <w:rsid w:val="55FE8F4B"/>
    <w:rsid w:val="55FFCA54"/>
    <w:rsid w:val="56041283"/>
    <w:rsid w:val="5609AC48"/>
    <w:rsid w:val="560D855C"/>
    <w:rsid w:val="561524F7"/>
    <w:rsid w:val="561A6D69"/>
    <w:rsid w:val="561D69C7"/>
    <w:rsid w:val="5623CF5F"/>
    <w:rsid w:val="562464BB"/>
    <w:rsid w:val="5627BC6C"/>
    <w:rsid w:val="5628B9CB"/>
    <w:rsid w:val="5629F388"/>
    <w:rsid w:val="562A3467"/>
    <w:rsid w:val="562DFB73"/>
    <w:rsid w:val="562E471F"/>
    <w:rsid w:val="56329261"/>
    <w:rsid w:val="56330B52"/>
    <w:rsid w:val="56363737"/>
    <w:rsid w:val="563764DE"/>
    <w:rsid w:val="563AEE56"/>
    <w:rsid w:val="563DF54C"/>
    <w:rsid w:val="56437A7F"/>
    <w:rsid w:val="56448683"/>
    <w:rsid w:val="56459A73"/>
    <w:rsid w:val="5649BA9E"/>
    <w:rsid w:val="564B8A5D"/>
    <w:rsid w:val="564CF3F4"/>
    <w:rsid w:val="5652908C"/>
    <w:rsid w:val="56537331"/>
    <w:rsid w:val="5653FD9B"/>
    <w:rsid w:val="565E5F20"/>
    <w:rsid w:val="5664A648"/>
    <w:rsid w:val="56657FBD"/>
    <w:rsid w:val="5667912F"/>
    <w:rsid w:val="5672801B"/>
    <w:rsid w:val="5675F432"/>
    <w:rsid w:val="567CC4E4"/>
    <w:rsid w:val="567FA5B3"/>
    <w:rsid w:val="56808EFF"/>
    <w:rsid w:val="5682EC75"/>
    <w:rsid w:val="5687A85D"/>
    <w:rsid w:val="568CE753"/>
    <w:rsid w:val="5697F768"/>
    <w:rsid w:val="569B663A"/>
    <w:rsid w:val="56A02724"/>
    <w:rsid w:val="56A7A35C"/>
    <w:rsid w:val="56AC88FB"/>
    <w:rsid w:val="56AC9717"/>
    <w:rsid w:val="56B46593"/>
    <w:rsid w:val="56B7ED95"/>
    <w:rsid w:val="56B9D353"/>
    <w:rsid w:val="56C2276E"/>
    <w:rsid w:val="56C2D046"/>
    <w:rsid w:val="56C4960B"/>
    <w:rsid w:val="56C72B17"/>
    <w:rsid w:val="56C856C8"/>
    <w:rsid w:val="56CC9F0F"/>
    <w:rsid w:val="56CCA370"/>
    <w:rsid w:val="56CF097F"/>
    <w:rsid w:val="56D24474"/>
    <w:rsid w:val="56D2865B"/>
    <w:rsid w:val="56D2F538"/>
    <w:rsid w:val="56D7B3F9"/>
    <w:rsid w:val="56D81885"/>
    <w:rsid w:val="56D95A71"/>
    <w:rsid w:val="56DAB2B8"/>
    <w:rsid w:val="56DEDC40"/>
    <w:rsid w:val="56E7ED8D"/>
    <w:rsid w:val="56E860DB"/>
    <w:rsid w:val="56F0E07B"/>
    <w:rsid w:val="56F6E41C"/>
    <w:rsid w:val="56F6ED7E"/>
    <w:rsid w:val="56F7DE01"/>
    <w:rsid w:val="56FADCA4"/>
    <w:rsid w:val="56FE3042"/>
    <w:rsid w:val="56FE4F8F"/>
    <w:rsid w:val="5701F45A"/>
    <w:rsid w:val="5702F192"/>
    <w:rsid w:val="570673FB"/>
    <w:rsid w:val="5708A92C"/>
    <w:rsid w:val="570AE48B"/>
    <w:rsid w:val="570B947A"/>
    <w:rsid w:val="57109E60"/>
    <w:rsid w:val="5718F7B3"/>
    <w:rsid w:val="5719438E"/>
    <w:rsid w:val="57197455"/>
    <w:rsid w:val="571D0622"/>
    <w:rsid w:val="571FF8B5"/>
    <w:rsid w:val="572002D7"/>
    <w:rsid w:val="5720B1D6"/>
    <w:rsid w:val="5720B236"/>
    <w:rsid w:val="5722AD9B"/>
    <w:rsid w:val="57274E23"/>
    <w:rsid w:val="57294AA2"/>
    <w:rsid w:val="572B0B56"/>
    <w:rsid w:val="572C2DE0"/>
    <w:rsid w:val="57326ECD"/>
    <w:rsid w:val="57332D25"/>
    <w:rsid w:val="573DE5DF"/>
    <w:rsid w:val="573F5149"/>
    <w:rsid w:val="5741DF35"/>
    <w:rsid w:val="5744CB1A"/>
    <w:rsid w:val="574D85AC"/>
    <w:rsid w:val="574DDDE3"/>
    <w:rsid w:val="575C2F00"/>
    <w:rsid w:val="5763DBE7"/>
    <w:rsid w:val="5765FAE4"/>
    <w:rsid w:val="57675DF9"/>
    <w:rsid w:val="57708068"/>
    <w:rsid w:val="577A2AF7"/>
    <w:rsid w:val="577DEEE0"/>
    <w:rsid w:val="577ED93D"/>
    <w:rsid w:val="5780B593"/>
    <w:rsid w:val="57843217"/>
    <w:rsid w:val="578AFD06"/>
    <w:rsid w:val="578DA887"/>
    <w:rsid w:val="578E08E7"/>
    <w:rsid w:val="5797943D"/>
    <w:rsid w:val="579C36BC"/>
    <w:rsid w:val="579EC59C"/>
    <w:rsid w:val="579F9865"/>
    <w:rsid w:val="57A304B5"/>
    <w:rsid w:val="57AA32BB"/>
    <w:rsid w:val="57B5239F"/>
    <w:rsid w:val="57B53EE5"/>
    <w:rsid w:val="57B95775"/>
    <w:rsid w:val="57BB20EF"/>
    <w:rsid w:val="57C36DAA"/>
    <w:rsid w:val="57C49394"/>
    <w:rsid w:val="57C5AD0B"/>
    <w:rsid w:val="57C5B15C"/>
    <w:rsid w:val="57C8B0BE"/>
    <w:rsid w:val="57CA6478"/>
    <w:rsid w:val="57CA66FE"/>
    <w:rsid w:val="57CAD6E9"/>
    <w:rsid w:val="57CCC13B"/>
    <w:rsid w:val="57D2C28E"/>
    <w:rsid w:val="57E6CA48"/>
    <w:rsid w:val="57EAB86A"/>
    <w:rsid w:val="57EDF54E"/>
    <w:rsid w:val="57EF55AA"/>
    <w:rsid w:val="57EF64CF"/>
    <w:rsid w:val="57F095F7"/>
    <w:rsid w:val="57F4C4FA"/>
    <w:rsid w:val="57F4E704"/>
    <w:rsid w:val="57FA4CAD"/>
    <w:rsid w:val="57FAE47B"/>
    <w:rsid w:val="58005478"/>
    <w:rsid w:val="58053DFA"/>
    <w:rsid w:val="58058AF1"/>
    <w:rsid w:val="58062ECF"/>
    <w:rsid w:val="580C039D"/>
    <w:rsid w:val="580E51FB"/>
    <w:rsid w:val="58174C30"/>
    <w:rsid w:val="5819E35A"/>
    <w:rsid w:val="581BCEC3"/>
    <w:rsid w:val="581F84CE"/>
    <w:rsid w:val="5822FA60"/>
    <w:rsid w:val="582F0B2C"/>
    <w:rsid w:val="5830CD31"/>
    <w:rsid w:val="583124F8"/>
    <w:rsid w:val="5836612B"/>
    <w:rsid w:val="584A3AB7"/>
    <w:rsid w:val="584C1D69"/>
    <w:rsid w:val="5855FFDA"/>
    <w:rsid w:val="5857D917"/>
    <w:rsid w:val="58598799"/>
    <w:rsid w:val="585BA964"/>
    <w:rsid w:val="586111EB"/>
    <w:rsid w:val="58636FE2"/>
    <w:rsid w:val="58660064"/>
    <w:rsid w:val="586771FB"/>
    <w:rsid w:val="5869CC06"/>
    <w:rsid w:val="58763C43"/>
    <w:rsid w:val="5882C30B"/>
    <w:rsid w:val="58860FFA"/>
    <w:rsid w:val="5889C132"/>
    <w:rsid w:val="588D89CF"/>
    <w:rsid w:val="588FE36D"/>
    <w:rsid w:val="5890BE90"/>
    <w:rsid w:val="5891F5C7"/>
    <w:rsid w:val="5892B47D"/>
    <w:rsid w:val="5894C276"/>
    <w:rsid w:val="5898D7C4"/>
    <w:rsid w:val="5898F165"/>
    <w:rsid w:val="589DB6B3"/>
    <w:rsid w:val="58A06230"/>
    <w:rsid w:val="58A56C6A"/>
    <w:rsid w:val="58A791F6"/>
    <w:rsid w:val="58A8D8A9"/>
    <w:rsid w:val="58AAC648"/>
    <w:rsid w:val="58B16296"/>
    <w:rsid w:val="58B17DCD"/>
    <w:rsid w:val="58B1C60C"/>
    <w:rsid w:val="58B7D50B"/>
    <w:rsid w:val="58C0AE5A"/>
    <w:rsid w:val="58C13540"/>
    <w:rsid w:val="58C395B7"/>
    <w:rsid w:val="58CA911F"/>
    <w:rsid w:val="58CBC339"/>
    <w:rsid w:val="58CD40E0"/>
    <w:rsid w:val="58D09327"/>
    <w:rsid w:val="58D35BEE"/>
    <w:rsid w:val="58D3EE29"/>
    <w:rsid w:val="58E49654"/>
    <w:rsid w:val="58E4F20F"/>
    <w:rsid w:val="58E7E8EE"/>
    <w:rsid w:val="58EB75A2"/>
    <w:rsid w:val="58F99A7A"/>
    <w:rsid w:val="5901989E"/>
    <w:rsid w:val="59020B5D"/>
    <w:rsid w:val="590249DB"/>
    <w:rsid w:val="59035D87"/>
    <w:rsid w:val="5904710A"/>
    <w:rsid w:val="590D10A7"/>
    <w:rsid w:val="590E7480"/>
    <w:rsid w:val="590FBDF4"/>
    <w:rsid w:val="5912B665"/>
    <w:rsid w:val="5913601D"/>
    <w:rsid w:val="5916DCEC"/>
    <w:rsid w:val="591CFB6A"/>
    <w:rsid w:val="5923853F"/>
    <w:rsid w:val="5929C876"/>
    <w:rsid w:val="592AECE4"/>
    <w:rsid w:val="592B1E5D"/>
    <w:rsid w:val="592B6A80"/>
    <w:rsid w:val="592CFC48"/>
    <w:rsid w:val="5930505B"/>
    <w:rsid w:val="593135DF"/>
    <w:rsid w:val="593554CC"/>
    <w:rsid w:val="59378C6C"/>
    <w:rsid w:val="5939720B"/>
    <w:rsid w:val="593CB39D"/>
    <w:rsid w:val="593D7903"/>
    <w:rsid w:val="5943E21C"/>
    <w:rsid w:val="5947C7D9"/>
    <w:rsid w:val="594A0C22"/>
    <w:rsid w:val="59509049"/>
    <w:rsid w:val="595314E7"/>
    <w:rsid w:val="59557A08"/>
    <w:rsid w:val="59585638"/>
    <w:rsid w:val="595A2328"/>
    <w:rsid w:val="5964BAF4"/>
    <w:rsid w:val="59656132"/>
    <w:rsid w:val="597032E6"/>
    <w:rsid w:val="5972C207"/>
    <w:rsid w:val="5973A563"/>
    <w:rsid w:val="59754E4E"/>
    <w:rsid w:val="597A1AA9"/>
    <w:rsid w:val="597BF521"/>
    <w:rsid w:val="597BFDD4"/>
    <w:rsid w:val="598A2239"/>
    <w:rsid w:val="598AB3FC"/>
    <w:rsid w:val="598AE3DF"/>
    <w:rsid w:val="599152A7"/>
    <w:rsid w:val="5994E0B2"/>
    <w:rsid w:val="599B46E2"/>
    <w:rsid w:val="599C38E7"/>
    <w:rsid w:val="599F6BAA"/>
    <w:rsid w:val="59A4D70D"/>
    <w:rsid w:val="59A5850F"/>
    <w:rsid w:val="59A9AFE0"/>
    <w:rsid w:val="59AAC3AA"/>
    <w:rsid w:val="59AD5994"/>
    <w:rsid w:val="59B1340C"/>
    <w:rsid w:val="59B55E91"/>
    <w:rsid w:val="59B694AF"/>
    <w:rsid w:val="59BBC713"/>
    <w:rsid w:val="59CD282B"/>
    <w:rsid w:val="59DFBDD8"/>
    <w:rsid w:val="59E4C0BC"/>
    <w:rsid w:val="59E50C79"/>
    <w:rsid w:val="59EBE660"/>
    <w:rsid w:val="59F9FA5E"/>
    <w:rsid w:val="59FF08EB"/>
    <w:rsid w:val="5A002FC9"/>
    <w:rsid w:val="5A00CC06"/>
    <w:rsid w:val="5A0698C3"/>
    <w:rsid w:val="5A08D51D"/>
    <w:rsid w:val="5A0A5CC3"/>
    <w:rsid w:val="5A1119D6"/>
    <w:rsid w:val="5A152BA4"/>
    <w:rsid w:val="5A159096"/>
    <w:rsid w:val="5A1CDF38"/>
    <w:rsid w:val="5A216874"/>
    <w:rsid w:val="5A2DA630"/>
    <w:rsid w:val="5A2E8E40"/>
    <w:rsid w:val="5A31AD13"/>
    <w:rsid w:val="5A31B2CD"/>
    <w:rsid w:val="5A3206E4"/>
    <w:rsid w:val="5A320D3E"/>
    <w:rsid w:val="5A331EEF"/>
    <w:rsid w:val="5A362EED"/>
    <w:rsid w:val="5A3946E0"/>
    <w:rsid w:val="5A3D8026"/>
    <w:rsid w:val="5A41C9D4"/>
    <w:rsid w:val="5A433F39"/>
    <w:rsid w:val="5A43CD00"/>
    <w:rsid w:val="5A45E217"/>
    <w:rsid w:val="5A47C50F"/>
    <w:rsid w:val="5A4CE8D7"/>
    <w:rsid w:val="5A4CF187"/>
    <w:rsid w:val="5A502892"/>
    <w:rsid w:val="5A507CA9"/>
    <w:rsid w:val="5A527CB7"/>
    <w:rsid w:val="5A529B85"/>
    <w:rsid w:val="5A541DC1"/>
    <w:rsid w:val="5A575D65"/>
    <w:rsid w:val="5A581A08"/>
    <w:rsid w:val="5A584860"/>
    <w:rsid w:val="5A58CC8A"/>
    <w:rsid w:val="5A5962E8"/>
    <w:rsid w:val="5A59EDA0"/>
    <w:rsid w:val="5A5C351C"/>
    <w:rsid w:val="5A5FB6B7"/>
    <w:rsid w:val="5A605723"/>
    <w:rsid w:val="5A62497F"/>
    <w:rsid w:val="5A643DAD"/>
    <w:rsid w:val="5A6A1238"/>
    <w:rsid w:val="5A6A4D8A"/>
    <w:rsid w:val="5A6EA27C"/>
    <w:rsid w:val="5A723722"/>
    <w:rsid w:val="5A760CE6"/>
    <w:rsid w:val="5A7B93F3"/>
    <w:rsid w:val="5A7FDF0C"/>
    <w:rsid w:val="5A858E50"/>
    <w:rsid w:val="5A866B87"/>
    <w:rsid w:val="5A8685D4"/>
    <w:rsid w:val="5A885F62"/>
    <w:rsid w:val="5A8F02ED"/>
    <w:rsid w:val="5A932E9D"/>
    <w:rsid w:val="5A977BB3"/>
    <w:rsid w:val="5A99C2B8"/>
    <w:rsid w:val="5A9A9179"/>
    <w:rsid w:val="5A9AEC19"/>
    <w:rsid w:val="5A9C8CF3"/>
    <w:rsid w:val="5A9DD685"/>
    <w:rsid w:val="5A9FCD81"/>
    <w:rsid w:val="5AA0C941"/>
    <w:rsid w:val="5AA4F19D"/>
    <w:rsid w:val="5AA563CA"/>
    <w:rsid w:val="5AA99475"/>
    <w:rsid w:val="5AAC448B"/>
    <w:rsid w:val="5AB4BA31"/>
    <w:rsid w:val="5AB6283A"/>
    <w:rsid w:val="5ABC2DCA"/>
    <w:rsid w:val="5AC5F005"/>
    <w:rsid w:val="5AC8691A"/>
    <w:rsid w:val="5AD0B0CC"/>
    <w:rsid w:val="5AD37185"/>
    <w:rsid w:val="5AD93B93"/>
    <w:rsid w:val="5AE0E40C"/>
    <w:rsid w:val="5AE19950"/>
    <w:rsid w:val="5AE881B2"/>
    <w:rsid w:val="5AEAAF37"/>
    <w:rsid w:val="5AEF4C2D"/>
    <w:rsid w:val="5AF93A74"/>
    <w:rsid w:val="5AFCD24C"/>
    <w:rsid w:val="5B012691"/>
    <w:rsid w:val="5B053996"/>
    <w:rsid w:val="5B05B468"/>
    <w:rsid w:val="5B06348E"/>
    <w:rsid w:val="5B0DAB63"/>
    <w:rsid w:val="5B0FB65C"/>
    <w:rsid w:val="5B1AD663"/>
    <w:rsid w:val="5B1BA008"/>
    <w:rsid w:val="5B27499B"/>
    <w:rsid w:val="5B28A687"/>
    <w:rsid w:val="5B29D49A"/>
    <w:rsid w:val="5B33923A"/>
    <w:rsid w:val="5B38BB13"/>
    <w:rsid w:val="5B3AB13E"/>
    <w:rsid w:val="5B4308F8"/>
    <w:rsid w:val="5B4B488F"/>
    <w:rsid w:val="5B5C336E"/>
    <w:rsid w:val="5B623C2C"/>
    <w:rsid w:val="5B692423"/>
    <w:rsid w:val="5B6B8F9C"/>
    <w:rsid w:val="5B6F9768"/>
    <w:rsid w:val="5B78598C"/>
    <w:rsid w:val="5B7E847C"/>
    <w:rsid w:val="5B7EEB4C"/>
    <w:rsid w:val="5B7FD690"/>
    <w:rsid w:val="5B8232BA"/>
    <w:rsid w:val="5B83DA34"/>
    <w:rsid w:val="5B85852C"/>
    <w:rsid w:val="5B87244E"/>
    <w:rsid w:val="5B8788E3"/>
    <w:rsid w:val="5B87E36E"/>
    <w:rsid w:val="5B88FCA9"/>
    <w:rsid w:val="5B8C1349"/>
    <w:rsid w:val="5B8D6489"/>
    <w:rsid w:val="5B8FB89B"/>
    <w:rsid w:val="5B988A7A"/>
    <w:rsid w:val="5B9A9E98"/>
    <w:rsid w:val="5BA0CF7B"/>
    <w:rsid w:val="5BA7D1E7"/>
    <w:rsid w:val="5BA7FFE4"/>
    <w:rsid w:val="5BAD747C"/>
    <w:rsid w:val="5BB0B713"/>
    <w:rsid w:val="5BB923CA"/>
    <w:rsid w:val="5BBA760C"/>
    <w:rsid w:val="5BBCED08"/>
    <w:rsid w:val="5BC20C04"/>
    <w:rsid w:val="5BC4519E"/>
    <w:rsid w:val="5BC4677E"/>
    <w:rsid w:val="5BC52F88"/>
    <w:rsid w:val="5BCA40C7"/>
    <w:rsid w:val="5BD0D513"/>
    <w:rsid w:val="5BD64A1F"/>
    <w:rsid w:val="5BE6616F"/>
    <w:rsid w:val="5BECDCCE"/>
    <w:rsid w:val="5BF0376A"/>
    <w:rsid w:val="5BF2BB04"/>
    <w:rsid w:val="5C000E0E"/>
    <w:rsid w:val="5C037E8F"/>
    <w:rsid w:val="5C059101"/>
    <w:rsid w:val="5C08B96F"/>
    <w:rsid w:val="5C1038F3"/>
    <w:rsid w:val="5C10EF48"/>
    <w:rsid w:val="5C11A7DD"/>
    <w:rsid w:val="5C14403F"/>
    <w:rsid w:val="5C160598"/>
    <w:rsid w:val="5C1C2724"/>
    <w:rsid w:val="5C1CEA8A"/>
    <w:rsid w:val="5C23BB71"/>
    <w:rsid w:val="5C273BB3"/>
    <w:rsid w:val="5C32BC36"/>
    <w:rsid w:val="5C361AE1"/>
    <w:rsid w:val="5C37B268"/>
    <w:rsid w:val="5C39C0FE"/>
    <w:rsid w:val="5C3FB7FB"/>
    <w:rsid w:val="5C41E194"/>
    <w:rsid w:val="5C43C5D6"/>
    <w:rsid w:val="5C441C12"/>
    <w:rsid w:val="5C443A57"/>
    <w:rsid w:val="5C47495F"/>
    <w:rsid w:val="5C4D223E"/>
    <w:rsid w:val="5C52E006"/>
    <w:rsid w:val="5C5DF4BE"/>
    <w:rsid w:val="5C5EAB54"/>
    <w:rsid w:val="5C5EDE25"/>
    <w:rsid w:val="5C5F7EB6"/>
    <w:rsid w:val="5C604A82"/>
    <w:rsid w:val="5C62180B"/>
    <w:rsid w:val="5C6889C1"/>
    <w:rsid w:val="5C6B3E17"/>
    <w:rsid w:val="5C6C15C5"/>
    <w:rsid w:val="5C6FEB75"/>
    <w:rsid w:val="5C73185A"/>
    <w:rsid w:val="5C74901A"/>
    <w:rsid w:val="5C757CBC"/>
    <w:rsid w:val="5C792D0C"/>
    <w:rsid w:val="5C793242"/>
    <w:rsid w:val="5C7CEEA9"/>
    <w:rsid w:val="5C83DD07"/>
    <w:rsid w:val="5C84AA8D"/>
    <w:rsid w:val="5C855A9A"/>
    <w:rsid w:val="5C864609"/>
    <w:rsid w:val="5C897E82"/>
    <w:rsid w:val="5C90D9D5"/>
    <w:rsid w:val="5C9AF8AC"/>
    <w:rsid w:val="5C9DD196"/>
    <w:rsid w:val="5C9EA1C9"/>
    <w:rsid w:val="5CA2DCE1"/>
    <w:rsid w:val="5CA778FF"/>
    <w:rsid w:val="5CABD07B"/>
    <w:rsid w:val="5CAD505A"/>
    <w:rsid w:val="5CAE9BDD"/>
    <w:rsid w:val="5CB2DFC3"/>
    <w:rsid w:val="5CB30949"/>
    <w:rsid w:val="5CB45CC2"/>
    <w:rsid w:val="5CB7AC26"/>
    <w:rsid w:val="5CB901FA"/>
    <w:rsid w:val="5CC0DDC9"/>
    <w:rsid w:val="5CC12CE2"/>
    <w:rsid w:val="5CC9B6CC"/>
    <w:rsid w:val="5CDE0CC4"/>
    <w:rsid w:val="5CE00D35"/>
    <w:rsid w:val="5CE25843"/>
    <w:rsid w:val="5CE4F3AB"/>
    <w:rsid w:val="5CED7949"/>
    <w:rsid w:val="5CEDA2F8"/>
    <w:rsid w:val="5CEF3B5F"/>
    <w:rsid w:val="5CF0B4D2"/>
    <w:rsid w:val="5CF5966E"/>
    <w:rsid w:val="5CF74FE0"/>
    <w:rsid w:val="5CF8C2F7"/>
    <w:rsid w:val="5CF8F939"/>
    <w:rsid w:val="5CFADE40"/>
    <w:rsid w:val="5CFDC5B3"/>
    <w:rsid w:val="5D04A1FC"/>
    <w:rsid w:val="5D054832"/>
    <w:rsid w:val="5D068536"/>
    <w:rsid w:val="5D08CABD"/>
    <w:rsid w:val="5D09F806"/>
    <w:rsid w:val="5D147322"/>
    <w:rsid w:val="5D15AF05"/>
    <w:rsid w:val="5D177B52"/>
    <w:rsid w:val="5D19813C"/>
    <w:rsid w:val="5D1C7A3A"/>
    <w:rsid w:val="5D1CC413"/>
    <w:rsid w:val="5D219F9E"/>
    <w:rsid w:val="5D238515"/>
    <w:rsid w:val="5D23930F"/>
    <w:rsid w:val="5D251328"/>
    <w:rsid w:val="5D26660C"/>
    <w:rsid w:val="5D26CFA0"/>
    <w:rsid w:val="5D27866F"/>
    <w:rsid w:val="5D367B90"/>
    <w:rsid w:val="5D399A46"/>
    <w:rsid w:val="5D3B85FE"/>
    <w:rsid w:val="5D3CDC2C"/>
    <w:rsid w:val="5D41A435"/>
    <w:rsid w:val="5D41F0D0"/>
    <w:rsid w:val="5D436475"/>
    <w:rsid w:val="5D43B46B"/>
    <w:rsid w:val="5D467560"/>
    <w:rsid w:val="5D4C6C78"/>
    <w:rsid w:val="5D51F677"/>
    <w:rsid w:val="5D54E993"/>
    <w:rsid w:val="5D54EB61"/>
    <w:rsid w:val="5D596876"/>
    <w:rsid w:val="5D60CDEC"/>
    <w:rsid w:val="5D659432"/>
    <w:rsid w:val="5D6964F5"/>
    <w:rsid w:val="5D6DA374"/>
    <w:rsid w:val="5D6FD255"/>
    <w:rsid w:val="5D70BFBE"/>
    <w:rsid w:val="5D715039"/>
    <w:rsid w:val="5D76229F"/>
    <w:rsid w:val="5D76DFCC"/>
    <w:rsid w:val="5D781389"/>
    <w:rsid w:val="5D7896F8"/>
    <w:rsid w:val="5D7A0BF8"/>
    <w:rsid w:val="5D7A260F"/>
    <w:rsid w:val="5D7EB8E3"/>
    <w:rsid w:val="5D805482"/>
    <w:rsid w:val="5D80EAF6"/>
    <w:rsid w:val="5D854749"/>
    <w:rsid w:val="5D8A1D79"/>
    <w:rsid w:val="5D8A765E"/>
    <w:rsid w:val="5D8ED17D"/>
    <w:rsid w:val="5D8EE5D3"/>
    <w:rsid w:val="5D8FB6DA"/>
    <w:rsid w:val="5D933159"/>
    <w:rsid w:val="5D95F7B7"/>
    <w:rsid w:val="5D9FF29E"/>
    <w:rsid w:val="5DA7EB66"/>
    <w:rsid w:val="5DA9E217"/>
    <w:rsid w:val="5DABAD9D"/>
    <w:rsid w:val="5DB1A80E"/>
    <w:rsid w:val="5DB58142"/>
    <w:rsid w:val="5DBCA47C"/>
    <w:rsid w:val="5DBECD03"/>
    <w:rsid w:val="5DC703F0"/>
    <w:rsid w:val="5DCB7C54"/>
    <w:rsid w:val="5DD7F570"/>
    <w:rsid w:val="5DDFA66E"/>
    <w:rsid w:val="5DE79C3F"/>
    <w:rsid w:val="5DE927B8"/>
    <w:rsid w:val="5DE9A310"/>
    <w:rsid w:val="5DEC24EE"/>
    <w:rsid w:val="5DEDE6B6"/>
    <w:rsid w:val="5DF7B02C"/>
    <w:rsid w:val="5DFC799B"/>
    <w:rsid w:val="5DFE9DDC"/>
    <w:rsid w:val="5E05D5F2"/>
    <w:rsid w:val="5E060FF1"/>
    <w:rsid w:val="5E06D413"/>
    <w:rsid w:val="5E0BAF5C"/>
    <w:rsid w:val="5E127663"/>
    <w:rsid w:val="5E13A985"/>
    <w:rsid w:val="5E13DB99"/>
    <w:rsid w:val="5E18055E"/>
    <w:rsid w:val="5E186A53"/>
    <w:rsid w:val="5E1AD710"/>
    <w:rsid w:val="5E1B5FB7"/>
    <w:rsid w:val="5E1D9BC7"/>
    <w:rsid w:val="5E2C8FA9"/>
    <w:rsid w:val="5E301090"/>
    <w:rsid w:val="5E32AF2E"/>
    <w:rsid w:val="5E3A186D"/>
    <w:rsid w:val="5E3D5BF2"/>
    <w:rsid w:val="5E3E122C"/>
    <w:rsid w:val="5E3FFAEB"/>
    <w:rsid w:val="5E43E51F"/>
    <w:rsid w:val="5E4C2192"/>
    <w:rsid w:val="5E5340CA"/>
    <w:rsid w:val="5E548927"/>
    <w:rsid w:val="5E56BFA6"/>
    <w:rsid w:val="5E5CFD43"/>
    <w:rsid w:val="5E5FC2D1"/>
    <w:rsid w:val="5E66B036"/>
    <w:rsid w:val="5E6CC063"/>
    <w:rsid w:val="5E6E4904"/>
    <w:rsid w:val="5E6F6984"/>
    <w:rsid w:val="5E7CC311"/>
    <w:rsid w:val="5E7D4AC4"/>
    <w:rsid w:val="5E8A1475"/>
    <w:rsid w:val="5E9A9B75"/>
    <w:rsid w:val="5E9E615F"/>
    <w:rsid w:val="5E9FC003"/>
    <w:rsid w:val="5EA002DF"/>
    <w:rsid w:val="5EA0C6E2"/>
    <w:rsid w:val="5EA3129C"/>
    <w:rsid w:val="5EA38C85"/>
    <w:rsid w:val="5EA46C31"/>
    <w:rsid w:val="5EA8FC84"/>
    <w:rsid w:val="5EABDFD5"/>
    <w:rsid w:val="5EAEC3BB"/>
    <w:rsid w:val="5EB004D0"/>
    <w:rsid w:val="5EB3A4F8"/>
    <w:rsid w:val="5EB417A9"/>
    <w:rsid w:val="5EB4BAD6"/>
    <w:rsid w:val="5EBA2CA0"/>
    <w:rsid w:val="5EBD28A4"/>
    <w:rsid w:val="5EBEFA3B"/>
    <w:rsid w:val="5EC11E74"/>
    <w:rsid w:val="5EC356D0"/>
    <w:rsid w:val="5EC9006E"/>
    <w:rsid w:val="5ECFDCD9"/>
    <w:rsid w:val="5ED02BA5"/>
    <w:rsid w:val="5ED27A0E"/>
    <w:rsid w:val="5EE1F511"/>
    <w:rsid w:val="5EE598BF"/>
    <w:rsid w:val="5EE6DEC8"/>
    <w:rsid w:val="5EE9818D"/>
    <w:rsid w:val="5EEDCAD4"/>
    <w:rsid w:val="5EF78471"/>
    <w:rsid w:val="5EFBD7B6"/>
    <w:rsid w:val="5EFDFC34"/>
    <w:rsid w:val="5F0374B9"/>
    <w:rsid w:val="5F05B462"/>
    <w:rsid w:val="5F061966"/>
    <w:rsid w:val="5F08969B"/>
    <w:rsid w:val="5F19EB7B"/>
    <w:rsid w:val="5F1D27B2"/>
    <w:rsid w:val="5F211347"/>
    <w:rsid w:val="5F24399F"/>
    <w:rsid w:val="5F24A1AA"/>
    <w:rsid w:val="5F258D5A"/>
    <w:rsid w:val="5F2744BE"/>
    <w:rsid w:val="5F27BB6A"/>
    <w:rsid w:val="5F2929E5"/>
    <w:rsid w:val="5F2F82C1"/>
    <w:rsid w:val="5F34A37B"/>
    <w:rsid w:val="5F358A94"/>
    <w:rsid w:val="5F36C146"/>
    <w:rsid w:val="5F393D7B"/>
    <w:rsid w:val="5F3B294B"/>
    <w:rsid w:val="5F3C1EF0"/>
    <w:rsid w:val="5F3E59B8"/>
    <w:rsid w:val="5F3E81D9"/>
    <w:rsid w:val="5F3F74DE"/>
    <w:rsid w:val="5F3FD040"/>
    <w:rsid w:val="5F422FA6"/>
    <w:rsid w:val="5F471EB5"/>
    <w:rsid w:val="5F4D6700"/>
    <w:rsid w:val="5F52BB9E"/>
    <w:rsid w:val="5F564F07"/>
    <w:rsid w:val="5F59C695"/>
    <w:rsid w:val="5F5EDC75"/>
    <w:rsid w:val="5F5F1A5C"/>
    <w:rsid w:val="5F64A258"/>
    <w:rsid w:val="5F666607"/>
    <w:rsid w:val="5F670F9F"/>
    <w:rsid w:val="5F70A62E"/>
    <w:rsid w:val="5F71D630"/>
    <w:rsid w:val="5F721EB7"/>
    <w:rsid w:val="5F7521D1"/>
    <w:rsid w:val="5F7C4DF5"/>
    <w:rsid w:val="5F84F819"/>
    <w:rsid w:val="5F874888"/>
    <w:rsid w:val="5F8E1115"/>
    <w:rsid w:val="5F8E1DAB"/>
    <w:rsid w:val="5F8E2044"/>
    <w:rsid w:val="5F8FBEE6"/>
    <w:rsid w:val="5F902E83"/>
    <w:rsid w:val="5F9075DE"/>
    <w:rsid w:val="5F92E92D"/>
    <w:rsid w:val="5F95DC59"/>
    <w:rsid w:val="5F96D0E6"/>
    <w:rsid w:val="5F9B3F47"/>
    <w:rsid w:val="5FAD9AAA"/>
    <w:rsid w:val="5FB38B24"/>
    <w:rsid w:val="5FB572FB"/>
    <w:rsid w:val="5FB86A24"/>
    <w:rsid w:val="5FB93D1B"/>
    <w:rsid w:val="5FBC4F07"/>
    <w:rsid w:val="5FBDDDDC"/>
    <w:rsid w:val="5FCAEC62"/>
    <w:rsid w:val="5FCE02C0"/>
    <w:rsid w:val="5FCF2419"/>
    <w:rsid w:val="5FD0557E"/>
    <w:rsid w:val="5FD2352C"/>
    <w:rsid w:val="5FD379F1"/>
    <w:rsid w:val="5FD46CF1"/>
    <w:rsid w:val="5FDC67E8"/>
    <w:rsid w:val="5FE03A12"/>
    <w:rsid w:val="5FE1BD29"/>
    <w:rsid w:val="5FE3AEB9"/>
    <w:rsid w:val="5FE6F536"/>
    <w:rsid w:val="5FECC8C0"/>
    <w:rsid w:val="5FEFCFE3"/>
    <w:rsid w:val="5FF2BE19"/>
    <w:rsid w:val="5FF5AE52"/>
    <w:rsid w:val="5FFB4E7B"/>
    <w:rsid w:val="6000018A"/>
    <w:rsid w:val="60041E8B"/>
    <w:rsid w:val="60089848"/>
    <w:rsid w:val="60095BCC"/>
    <w:rsid w:val="600E7658"/>
    <w:rsid w:val="600EE151"/>
    <w:rsid w:val="6010B74B"/>
    <w:rsid w:val="60152BB8"/>
    <w:rsid w:val="60171203"/>
    <w:rsid w:val="601A6BAF"/>
    <w:rsid w:val="60215CB4"/>
    <w:rsid w:val="6024D21B"/>
    <w:rsid w:val="6027D9B7"/>
    <w:rsid w:val="602E2166"/>
    <w:rsid w:val="602E9342"/>
    <w:rsid w:val="603749FA"/>
    <w:rsid w:val="603A270F"/>
    <w:rsid w:val="603D367D"/>
    <w:rsid w:val="603E2F8E"/>
    <w:rsid w:val="6041A04F"/>
    <w:rsid w:val="6046AF15"/>
    <w:rsid w:val="6047E2D8"/>
    <w:rsid w:val="6050655B"/>
    <w:rsid w:val="605477F4"/>
    <w:rsid w:val="60559F18"/>
    <w:rsid w:val="6055EE34"/>
    <w:rsid w:val="6058E93B"/>
    <w:rsid w:val="605D175F"/>
    <w:rsid w:val="605EDBBD"/>
    <w:rsid w:val="605F2731"/>
    <w:rsid w:val="606285AD"/>
    <w:rsid w:val="6067BA68"/>
    <w:rsid w:val="6069F23D"/>
    <w:rsid w:val="606EAF82"/>
    <w:rsid w:val="60763694"/>
    <w:rsid w:val="60765678"/>
    <w:rsid w:val="60766EA3"/>
    <w:rsid w:val="6076A64C"/>
    <w:rsid w:val="6078C468"/>
    <w:rsid w:val="6078EA35"/>
    <w:rsid w:val="60812797"/>
    <w:rsid w:val="6086ABFE"/>
    <w:rsid w:val="608BC8CC"/>
    <w:rsid w:val="608D64C7"/>
    <w:rsid w:val="608F495B"/>
    <w:rsid w:val="6093DA7F"/>
    <w:rsid w:val="6093DF39"/>
    <w:rsid w:val="6097CA8E"/>
    <w:rsid w:val="609CF843"/>
    <w:rsid w:val="60A04882"/>
    <w:rsid w:val="60A1D889"/>
    <w:rsid w:val="60A1F8B5"/>
    <w:rsid w:val="60A99C14"/>
    <w:rsid w:val="60AB333F"/>
    <w:rsid w:val="60AC5159"/>
    <w:rsid w:val="60AF43E7"/>
    <w:rsid w:val="60B603B3"/>
    <w:rsid w:val="60BA55C8"/>
    <w:rsid w:val="60C10F32"/>
    <w:rsid w:val="60C19DEB"/>
    <w:rsid w:val="60C22BAA"/>
    <w:rsid w:val="60C44E32"/>
    <w:rsid w:val="60C9FA96"/>
    <w:rsid w:val="60CBE9FB"/>
    <w:rsid w:val="60CCF2B9"/>
    <w:rsid w:val="60D118AA"/>
    <w:rsid w:val="60D18DDF"/>
    <w:rsid w:val="60D34FC4"/>
    <w:rsid w:val="60D4CB45"/>
    <w:rsid w:val="60D65318"/>
    <w:rsid w:val="60D6F139"/>
    <w:rsid w:val="60E0B295"/>
    <w:rsid w:val="60E2268F"/>
    <w:rsid w:val="60E3E6AC"/>
    <w:rsid w:val="60E947C4"/>
    <w:rsid w:val="60ECCCDE"/>
    <w:rsid w:val="60ECE053"/>
    <w:rsid w:val="60F1E547"/>
    <w:rsid w:val="60F2DACE"/>
    <w:rsid w:val="60F4495B"/>
    <w:rsid w:val="60F70374"/>
    <w:rsid w:val="60FAACD6"/>
    <w:rsid w:val="60FC2E62"/>
    <w:rsid w:val="610059F2"/>
    <w:rsid w:val="6101F093"/>
    <w:rsid w:val="610251A9"/>
    <w:rsid w:val="6107A9D6"/>
    <w:rsid w:val="6108DF27"/>
    <w:rsid w:val="6113D0E1"/>
    <w:rsid w:val="6113EC2B"/>
    <w:rsid w:val="611551F1"/>
    <w:rsid w:val="611B18F0"/>
    <w:rsid w:val="611B5FDA"/>
    <w:rsid w:val="611B9AF0"/>
    <w:rsid w:val="6123B8D3"/>
    <w:rsid w:val="61290192"/>
    <w:rsid w:val="612BFEE4"/>
    <w:rsid w:val="613105E9"/>
    <w:rsid w:val="6131AF6D"/>
    <w:rsid w:val="61344402"/>
    <w:rsid w:val="61376982"/>
    <w:rsid w:val="61377CCC"/>
    <w:rsid w:val="613EE5E6"/>
    <w:rsid w:val="6141829D"/>
    <w:rsid w:val="614227F9"/>
    <w:rsid w:val="6142CB2F"/>
    <w:rsid w:val="6142E2E2"/>
    <w:rsid w:val="6146B66E"/>
    <w:rsid w:val="6149E1F3"/>
    <w:rsid w:val="61511B55"/>
    <w:rsid w:val="6151B717"/>
    <w:rsid w:val="61540783"/>
    <w:rsid w:val="615B67E0"/>
    <w:rsid w:val="615B7322"/>
    <w:rsid w:val="61615D9D"/>
    <w:rsid w:val="6162FB38"/>
    <w:rsid w:val="61649CB9"/>
    <w:rsid w:val="6165AFB6"/>
    <w:rsid w:val="61697271"/>
    <w:rsid w:val="616ACABF"/>
    <w:rsid w:val="616B146B"/>
    <w:rsid w:val="6188CB96"/>
    <w:rsid w:val="618C4929"/>
    <w:rsid w:val="618E4608"/>
    <w:rsid w:val="619486C4"/>
    <w:rsid w:val="619513F4"/>
    <w:rsid w:val="6197FF91"/>
    <w:rsid w:val="619937E0"/>
    <w:rsid w:val="619D297C"/>
    <w:rsid w:val="619EBBEC"/>
    <w:rsid w:val="61ACE1FA"/>
    <w:rsid w:val="61AD10B2"/>
    <w:rsid w:val="61AF1618"/>
    <w:rsid w:val="61B4FD4F"/>
    <w:rsid w:val="61B80A6B"/>
    <w:rsid w:val="61BB68E1"/>
    <w:rsid w:val="61BD9106"/>
    <w:rsid w:val="61BD9879"/>
    <w:rsid w:val="61C3ACED"/>
    <w:rsid w:val="61C4244D"/>
    <w:rsid w:val="61C952A8"/>
    <w:rsid w:val="61C9A735"/>
    <w:rsid w:val="61CC11EB"/>
    <w:rsid w:val="61CEF017"/>
    <w:rsid w:val="61CF5147"/>
    <w:rsid w:val="61D51B28"/>
    <w:rsid w:val="61D755D8"/>
    <w:rsid w:val="61DB141E"/>
    <w:rsid w:val="61DD6929"/>
    <w:rsid w:val="61DD97C1"/>
    <w:rsid w:val="61F03833"/>
    <w:rsid w:val="61F04599"/>
    <w:rsid w:val="61F1B8DD"/>
    <w:rsid w:val="61F54F1B"/>
    <w:rsid w:val="61F724F2"/>
    <w:rsid w:val="61FCD3DF"/>
    <w:rsid w:val="61FD5614"/>
    <w:rsid w:val="620191B4"/>
    <w:rsid w:val="6206D6A3"/>
    <w:rsid w:val="620FEE2D"/>
    <w:rsid w:val="621034DC"/>
    <w:rsid w:val="6212B743"/>
    <w:rsid w:val="62138BC8"/>
    <w:rsid w:val="6216DB2F"/>
    <w:rsid w:val="62186357"/>
    <w:rsid w:val="62187754"/>
    <w:rsid w:val="621ACB3B"/>
    <w:rsid w:val="621B81CB"/>
    <w:rsid w:val="6224ACF6"/>
    <w:rsid w:val="62260690"/>
    <w:rsid w:val="6226B6B3"/>
    <w:rsid w:val="6229DAB3"/>
    <w:rsid w:val="62308AF7"/>
    <w:rsid w:val="62351766"/>
    <w:rsid w:val="623A9A91"/>
    <w:rsid w:val="623E62C7"/>
    <w:rsid w:val="624140D2"/>
    <w:rsid w:val="6247B617"/>
    <w:rsid w:val="62491ECA"/>
    <w:rsid w:val="62553102"/>
    <w:rsid w:val="6259B69A"/>
    <w:rsid w:val="625C7BD0"/>
    <w:rsid w:val="626149C9"/>
    <w:rsid w:val="62632BED"/>
    <w:rsid w:val="6263890A"/>
    <w:rsid w:val="6265971A"/>
    <w:rsid w:val="626AB913"/>
    <w:rsid w:val="626B4DCF"/>
    <w:rsid w:val="626C38BD"/>
    <w:rsid w:val="62711F50"/>
    <w:rsid w:val="62718F8A"/>
    <w:rsid w:val="62729644"/>
    <w:rsid w:val="62735705"/>
    <w:rsid w:val="62789D51"/>
    <w:rsid w:val="627DADC9"/>
    <w:rsid w:val="6286A023"/>
    <w:rsid w:val="62886F00"/>
    <w:rsid w:val="628C5461"/>
    <w:rsid w:val="628EE913"/>
    <w:rsid w:val="629055C9"/>
    <w:rsid w:val="6296871F"/>
    <w:rsid w:val="629891F7"/>
    <w:rsid w:val="6298CBE1"/>
    <w:rsid w:val="62A1CE95"/>
    <w:rsid w:val="62A1DCD0"/>
    <w:rsid w:val="62A377E0"/>
    <w:rsid w:val="62A55C65"/>
    <w:rsid w:val="62A59AF0"/>
    <w:rsid w:val="62A84C86"/>
    <w:rsid w:val="62A86026"/>
    <w:rsid w:val="62A960A8"/>
    <w:rsid w:val="62A98A52"/>
    <w:rsid w:val="62AAF286"/>
    <w:rsid w:val="62AB2342"/>
    <w:rsid w:val="62AB5E5C"/>
    <w:rsid w:val="62AE464A"/>
    <w:rsid w:val="62B22246"/>
    <w:rsid w:val="62B27DBB"/>
    <w:rsid w:val="62B2FB0B"/>
    <w:rsid w:val="62BFB5A2"/>
    <w:rsid w:val="62C62118"/>
    <w:rsid w:val="62C68D86"/>
    <w:rsid w:val="62CAB120"/>
    <w:rsid w:val="62CE2FE0"/>
    <w:rsid w:val="62CEC03A"/>
    <w:rsid w:val="62CF9DD9"/>
    <w:rsid w:val="62D096FF"/>
    <w:rsid w:val="62D1C1B8"/>
    <w:rsid w:val="62D66A28"/>
    <w:rsid w:val="62D73544"/>
    <w:rsid w:val="62DA517C"/>
    <w:rsid w:val="62E1CEC8"/>
    <w:rsid w:val="62E3BF01"/>
    <w:rsid w:val="62ED2FCA"/>
    <w:rsid w:val="62EF8D31"/>
    <w:rsid w:val="62EFBC2E"/>
    <w:rsid w:val="62F220AE"/>
    <w:rsid w:val="62F4B4B4"/>
    <w:rsid w:val="62F665CA"/>
    <w:rsid w:val="62FD9226"/>
    <w:rsid w:val="6303D7DB"/>
    <w:rsid w:val="6304C368"/>
    <w:rsid w:val="6306189D"/>
    <w:rsid w:val="630A9344"/>
    <w:rsid w:val="630D13BA"/>
    <w:rsid w:val="630F2E69"/>
    <w:rsid w:val="6313B174"/>
    <w:rsid w:val="63140D83"/>
    <w:rsid w:val="63147AC2"/>
    <w:rsid w:val="63155DB1"/>
    <w:rsid w:val="6316C7A2"/>
    <w:rsid w:val="631FF17F"/>
    <w:rsid w:val="632264B7"/>
    <w:rsid w:val="6327B105"/>
    <w:rsid w:val="6328DF9A"/>
    <w:rsid w:val="63290A1B"/>
    <w:rsid w:val="6339891B"/>
    <w:rsid w:val="633ADCFB"/>
    <w:rsid w:val="633EE452"/>
    <w:rsid w:val="63401E35"/>
    <w:rsid w:val="6340F0B5"/>
    <w:rsid w:val="635097DF"/>
    <w:rsid w:val="6351F4DC"/>
    <w:rsid w:val="6353C8A4"/>
    <w:rsid w:val="63568D8A"/>
    <w:rsid w:val="635841E4"/>
    <w:rsid w:val="635916B1"/>
    <w:rsid w:val="635BC3C2"/>
    <w:rsid w:val="635C5A83"/>
    <w:rsid w:val="636F2DF0"/>
    <w:rsid w:val="636FE014"/>
    <w:rsid w:val="6377CA39"/>
    <w:rsid w:val="6378BE2F"/>
    <w:rsid w:val="63794111"/>
    <w:rsid w:val="637B5FCE"/>
    <w:rsid w:val="63875718"/>
    <w:rsid w:val="638823C2"/>
    <w:rsid w:val="638A402A"/>
    <w:rsid w:val="6392D493"/>
    <w:rsid w:val="639BC1BF"/>
    <w:rsid w:val="639BC9D5"/>
    <w:rsid w:val="639C1D80"/>
    <w:rsid w:val="639C58F3"/>
    <w:rsid w:val="63A039E6"/>
    <w:rsid w:val="63A20E81"/>
    <w:rsid w:val="63A22089"/>
    <w:rsid w:val="63AA15C2"/>
    <w:rsid w:val="63AC053D"/>
    <w:rsid w:val="63B05C0E"/>
    <w:rsid w:val="63B0DD75"/>
    <w:rsid w:val="63B31DF9"/>
    <w:rsid w:val="63B69B9C"/>
    <w:rsid w:val="63B794DA"/>
    <w:rsid w:val="63BD11B1"/>
    <w:rsid w:val="63C2B503"/>
    <w:rsid w:val="63C6100B"/>
    <w:rsid w:val="63C8EDFC"/>
    <w:rsid w:val="63CA067E"/>
    <w:rsid w:val="63D10C8A"/>
    <w:rsid w:val="63D136DC"/>
    <w:rsid w:val="63D17A12"/>
    <w:rsid w:val="63D5C1B9"/>
    <w:rsid w:val="63DAB1BC"/>
    <w:rsid w:val="63DDF3B5"/>
    <w:rsid w:val="63DE1552"/>
    <w:rsid w:val="63DEF957"/>
    <w:rsid w:val="63E62150"/>
    <w:rsid w:val="63E76299"/>
    <w:rsid w:val="63E872FB"/>
    <w:rsid w:val="63EC40E2"/>
    <w:rsid w:val="63F25BA6"/>
    <w:rsid w:val="63F7C1DA"/>
    <w:rsid w:val="63F95EFD"/>
    <w:rsid w:val="63FC70AB"/>
    <w:rsid w:val="64016765"/>
    <w:rsid w:val="64019A52"/>
    <w:rsid w:val="64059591"/>
    <w:rsid w:val="6405B0AE"/>
    <w:rsid w:val="64078FA8"/>
    <w:rsid w:val="640BADDF"/>
    <w:rsid w:val="640F457B"/>
    <w:rsid w:val="6415E054"/>
    <w:rsid w:val="64170F4E"/>
    <w:rsid w:val="641D59A3"/>
    <w:rsid w:val="641DD865"/>
    <w:rsid w:val="642A6048"/>
    <w:rsid w:val="642C4837"/>
    <w:rsid w:val="642D37B8"/>
    <w:rsid w:val="642E1E2C"/>
    <w:rsid w:val="643958D2"/>
    <w:rsid w:val="643E5714"/>
    <w:rsid w:val="64441797"/>
    <w:rsid w:val="64455BD8"/>
    <w:rsid w:val="6445BA01"/>
    <w:rsid w:val="644AAC21"/>
    <w:rsid w:val="644CE97C"/>
    <w:rsid w:val="645782CD"/>
    <w:rsid w:val="645A4A97"/>
    <w:rsid w:val="64614C15"/>
    <w:rsid w:val="646296E4"/>
    <w:rsid w:val="64663D16"/>
    <w:rsid w:val="6469572C"/>
    <w:rsid w:val="646A4ADF"/>
    <w:rsid w:val="646CA4B0"/>
    <w:rsid w:val="646E224E"/>
    <w:rsid w:val="64751776"/>
    <w:rsid w:val="64771D8C"/>
    <w:rsid w:val="64797836"/>
    <w:rsid w:val="647EBDDC"/>
    <w:rsid w:val="647F7A11"/>
    <w:rsid w:val="647F7EB1"/>
    <w:rsid w:val="6484F8B5"/>
    <w:rsid w:val="64A67385"/>
    <w:rsid w:val="64A71FD6"/>
    <w:rsid w:val="64A8BD91"/>
    <w:rsid w:val="64A98A5B"/>
    <w:rsid w:val="64AE6718"/>
    <w:rsid w:val="64B5344C"/>
    <w:rsid w:val="64B734D4"/>
    <w:rsid w:val="64BB71D6"/>
    <w:rsid w:val="64BBB309"/>
    <w:rsid w:val="64C25545"/>
    <w:rsid w:val="64C25EE4"/>
    <w:rsid w:val="64C34AB5"/>
    <w:rsid w:val="64C6BF9F"/>
    <w:rsid w:val="64C73E1F"/>
    <w:rsid w:val="64C76896"/>
    <w:rsid w:val="64D1F0C8"/>
    <w:rsid w:val="64D6361B"/>
    <w:rsid w:val="64D7790E"/>
    <w:rsid w:val="64DAEBC0"/>
    <w:rsid w:val="64DD48C1"/>
    <w:rsid w:val="64E06076"/>
    <w:rsid w:val="64E0EDE7"/>
    <w:rsid w:val="64E6EF32"/>
    <w:rsid w:val="64E853FD"/>
    <w:rsid w:val="64EA8F96"/>
    <w:rsid w:val="64ECD415"/>
    <w:rsid w:val="64ED903A"/>
    <w:rsid w:val="64F127BA"/>
    <w:rsid w:val="64F4CDD7"/>
    <w:rsid w:val="64F9A22A"/>
    <w:rsid w:val="64FF30EC"/>
    <w:rsid w:val="65018084"/>
    <w:rsid w:val="650D1CC6"/>
    <w:rsid w:val="650D3D81"/>
    <w:rsid w:val="650D9426"/>
    <w:rsid w:val="65164766"/>
    <w:rsid w:val="651A62A3"/>
    <w:rsid w:val="651F59DB"/>
    <w:rsid w:val="6521EE7A"/>
    <w:rsid w:val="652633FF"/>
    <w:rsid w:val="6529CC6C"/>
    <w:rsid w:val="652EC5B4"/>
    <w:rsid w:val="65326FDE"/>
    <w:rsid w:val="6536530D"/>
    <w:rsid w:val="6536C717"/>
    <w:rsid w:val="65380E38"/>
    <w:rsid w:val="653900D6"/>
    <w:rsid w:val="653A3947"/>
    <w:rsid w:val="6545010C"/>
    <w:rsid w:val="654814B6"/>
    <w:rsid w:val="65496CE6"/>
    <w:rsid w:val="654D4D44"/>
    <w:rsid w:val="654E9D3D"/>
    <w:rsid w:val="6554A07F"/>
    <w:rsid w:val="6554EDC5"/>
    <w:rsid w:val="65576299"/>
    <w:rsid w:val="655B352D"/>
    <w:rsid w:val="655C4344"/>
    <w:rsid w:val="65663D4C"/>
    <w:rsid w:val="6568C954"/>
    <w:rsid w:val="656CECA1"/>
    <w:rsid w:val="6570837C"/>
    <w:rsid w:val="65733131"/>
    <w:rsid w:val="657B0B30"/>
    <w:rsid w:val="657B3E30"/>
    <w:rsid w:val="657EA462"/>
    <w:rsid w:val="657F23F0"/>
    <w:rsid w:val="6586D266"/>
    <w:rsid w:val="65879373"/>
    <w:rsid w:val="6589B133"/>
    <w:rsid w:val="658B3E84"/>
    <w:rsid w:val="658B9591"/>
    <w:rsid w:val="658BF5B4"/>
    <w:rsid w:val="65938B44"/>
    <w:rsid w:val="659A972B"/>
    <w:rsid w:val="659D37DC"/>
    <w:rsid w:val="659E265E"/>
    <w:rsid w:val="65A2269B"/>
    <w:rsid w:val="65A4DA11"/>
    <w:rsid w:val="65A6E42A"/>
    <w:rsid w:val="65A83B73"/>
    <w:rsid w:val="65A8D4C5"/>
    <w:rsid w:val="65AAF7C7"/>
    <w:rsid w:val="65ABC3E8"/>
    <w:rsid w:val="65B287B6"/>
    <w:rsid w:val="65B96C80"/>
    <w:rsid w:val="65BB75C0"/>
    <w:rsid w:val="65BB7E10"/>
    <w:rsid w:val="65BF2E34"/>
    <w:rsid w:val="65C1C126"/>
    <w:rsid w:val="65C26B5D"/>
    <w:rsid w:val="65CE4C94"/>
    <w:rsid w:val="65DAB40B"/>
    <w:rsid w:val="65DBFE54"/>
    <w:rsid w:val="65DC8414"/>
    <w:rsid w:val="65DCA0C4"/>
    <w:rsid w:val="65DEC032"/>
    <w:rsid w:val="65E34789"/>
    <w:rsid w:val="65EB1BA6"/>
    <w:rsid w:val="65EE371B"/>
    <w:rsid w:val="65EEF822"/>
    <w:rsid w:val="65F526E3"/>
    <w:rsid w:val="65FB06A4"/>
    <w:rsid w:val="65FD9E80"/>
    <w:rsid w:val="65FF7007"/>
    <w:rsid w:val="66048103"/>
    <w:rsid w:val="660BBA68"/>
    <w:rsid w:val="6610F413"/>
    <w:rsid w:val="66158E25"/>
    <w:rsid w:val="66163B83"/>
    <w:rsid w:val="66205DDB"/>
    <w:rsid w:val="662455DB"/>
    <w:rsid w:val="66248CD6"/>
    <w:rsid w:val="6625C1C1"/>
    <w:rsid w:val="6625E682"/>
    <w:rsid w:val="66265B47"/>
    <w:rsid w:val="6629BCCA"/>
    <w:rsid w:val="662A9C5F"/>
    <w:rsid w:val="662D431D"/>
    <w:rsid w:val="662F2155"/>
    <w:rsid w:val="662FE443"/>
    <w:rsid w:val="6630352A"/>
    <w:rsid w:val="6630396F"/>
    <w:rsid w:val="663085B8"/>
    <w:rsid w:val="6630E6DE"/>
    <w:rsid w:val="663146BD"/>
    <w:rsid w:val="66337502"/>
    <w:rsid w:val="6637CD1B"/>
    <w:rsid w:val="663AA8F9"/>
    <w:rsid w:val="6640BC56"/>
    <w:rsid w:val="6645C5E2"/>
    <w:rsid w:val="66488EB2"/>
    <w:rsid w:val="6649F54A"/>
    <w:rsid w:val="664E0C84"/>
    <w:rsid w:val="66525FB3"/>
    <w:rsid w:val="6658CDCD"/>
    <w:rsid w:val="665F6F39"/>
    <w:rsid w:val="66630E32"/>
    <w:rsid w:val="6665DCAB"/>
    <w:rsid w:val="666AB078"/>
    <w:rsid w:val="666BC8BC"/>
    <w:rsid w:val="666FDE76"/>
    <w:rsid w:val="66727748"/>
    <w:rsid w:val="66771944"/>
    <w:rsid w:val="667AC8BA"/>
    <w:rsid w:val="66824344"/>
    <w:rsid w:val="668D2968"/>
    <w:rsid w:val="668ECF90"/>
    <w:rsid w:val="66952993"/>
    <w:rsid w:val="669C2751"/>
    <w:rsid w:val="669CCD6C"/>
    <w:rsid w:val="66A8C2A5"/>
    <w:rsid w:val="66A96487"/>
    <w:rsid w:val="66A97664"/>
    <w:rsid w:val="66AB2107"/>
    <w:rsid w:val="66B06857"/>
    <w:rsid w:val="66B3213F"/>
    <w:rsid w:val="66B5C015"/>
    <w:rsid w:val="66B8F0A5"/>
    <w:rsid w:val="66BC080A"/>
    <w:rsid w:val="66BD0153"/>
    <w:rsid w:val="66C7660E"/>
    <w:rsid w:val="66CD65D3"/>
    <w:rsid w:val="66CF18F6"/>
    <w:rsid w:val="66D0DDC9"/>
    <w:rsid w:val="66D64FC0"/>
    <w:rsid w:val="66D67902"/>
    <w:rsid w:val="66DFB6A5"/>
    <w:rsid w:val="66E13A04"/>
    <w:rsid w:val="66E3162C"/>
    <w:rsid w:val="66E61CDB"/>
    <w:rsid w:val="66E8347C"/>
    <w:rsid w:val="66F19FD5"/>
    <w:rsid w:val="66F2D561"/>
    <w:rsid w:val="66F67242"/>
    <w:rsid w:val="66F725F8"/>
    <w:rsid w:val="66FD496F"/>
    <w:rsid w:val="66FF0A22"/>
    <w:rsid w:val="67010C63"/>
    <w:rsid w:val="6707247F"/>
    <w:rsid w:val="670D627B"/>
    <w:rsid w:val="670D7C10"/>
    <w:rsid w:val="670E2AEC"/>
    <w:rsid w:val="6719AC90"/>
    <w:rsid w:val="671B11A6"/>
    <w:rsid w:val="671C524A"/>
    <w:rsid w:val="672478EC"/>
    <w:rsid w:val="67258B75"/>
    <w:rsid w:val="672D960A"/>
    <w:rsid w:val="672DDA52"/>
    <w:rsid w:val="673A1DA8"/>
    <w:rsid w:val="673B86F6"/>
    <w:rsid w:val="67414B59"/>
    <w:rsid w:val="6743B74F"/>
    <w:rsid w:val="67482311"/>
    <w:rsid w:val="674C8905"/>
    <w:rsid w:val="67534ECF"/>
    <w:rsid w:val="67539832"/>
    <w:rsid w:val="6758640F"/>
    <w:rsid w:val="675BD21B"/>
    <w:rsid w:val="675CC0E9"/>
    <w:rsid w:val="6764B9B4"/>
    <w:rsid w:val="6768C584"/>
    <w:rsid w:val="6768EBA7"/>
    <w:rsid w:val="67694993"/>
    <w:rsid w:val="676CDC15"/>
    <w:rsid w:val="6776350B"/>
    <w:rsid w:val="6776EB06"/>
    <w:rsid w:val="6778BED3"/>
    <w:rsid w:val="677B6CEB"/>
    <w:rsid w:val="6786F9BA"/>
    <w:rsid w:val="6787D59C"/>
    <w:rsid w:val="6792FDED"/>
    <w:rsid w:val="67969613"/>
    <w:rsid w:val="6796DFF5"/>
    <w:rsid w:val="679952AC"/>
    <w:rsid w:val="6799D7F9"/>
    <w:rsid w:val="679A2237"/>
    <w:rsid w:val="679B4068"/>
    <w:rsid w:val="67A26B43"/>
    <w:rsid w:val="67A38F12"/>
    <w:rsid w:val="67A4CF2D"/>
    <w:rsid w:val="67A8C813"/>
    <w:rsid w:val="67AA5D55"/>
    <w:rsid w:val="67AD0E81"/>
    <w:rsid w:val="67AEC3C0"/>
    <w:rsid w:val="67B500A6"/>
    <w:rsid w:val="67B7EB6B"/>
    <w:rsid w:val="67B9B68F"/>
    <w:rsid w:val="67BD3140"/>
    <w:rsid w:val="67BE361F"/>
    <w:rsid w:val="67BFEFC6"/>
    <w:rsid w:val="67C2D072"/>
    <w:rsid w:val="67C3D56A"/>
    <w:rsid w:val="67C3E747"/>
    <w:rsid w:val="67C757DD"/>
    <w:rsid w:val="67C8E446"/>
    <w:rsid w:val="67CCC87C"/>
    <w:rsid w:val="67CE8300"/>
    <w:rsid w:val="67CEE0E9"/>
    <w:rsid w:val="67CFE22E"/>
    <w:rsid w:val="67DA6A72"/>
    <w:rsid w:val="67DCE57C"/>
    <w:rsid w:val="67E63ED5"/>
    <w:rsid w:val="67EA20C4"/>
    <w:rsid w:val="67F3660E"/>
    <w:rsid w:val="67FB6B49"/>
    <w:rsid w:val="67FBE335"/>
    <w:rsid w:val="67FC5B98"/>
    <w:rsid w:val="67FE1D47"/>
    <w:rsid w:val="68003D3D"/>
    <w:rsid w:val="68045E4F"/>
    <w:rsid w:val="68055072"/>
    <w:rsid w:val="680893C3"/>
    <w:rsid w:val="6809E7A5"/>
    <w:rsid w:val="680BA5A2"/>
    <w:rsid w:val="6814CB48"/>
    <w:rsid w:val="68232657"/>
    <w:rsid w:val="68292C57"/>
    <w:rsid w:val="682CC2DA"/>
    <w:rsid w:val="6837CA6C"/>
    <w:rsid w:val="6838A324"/>
    <w:rsid w:val="68399422"/>
    <w:rsid w:val="683E0536"/>
    <w:rsid w:val="68420B3C"/>
    <w:rsid w:val="6847A788"/>
    <w:rsid w:val="684A5A33"/>
    <w:rsid w:val="684C51FF"/>
    <w:rsid w:val="685209F6"/>
    <w:rsid w:val="685384C0"/>
    <w:rsid w:val="685577A4"/>
    <w:rsid w:val="685F333E"/>
    <w:rsid w:val="6863392A"/>
    <w:rsid w:val="686409D4"/>
    <w:rsid w:val="68695DE0"/>
    <w:rsid w:val="6871DA09"/>
    <w:rsid w:val="6875661D"/>
    <w:rsid w:val="687D0A65"/>
    <w:rsid w:val="687FA11D"/>
    <w:rsid w:val="6883CCF1"/>
    <w:rsid w:val="6886720C"/>
    <w:rsid w:val="688B0FF9"/>
    <w:rsid w:val="688D161D"/>
    <w:rsid w:val="68910F96"/>
    <w:rsid w:val="6896FC10"/>
    <w:rsid w:val="68977B77"/>
    <w:rsid w:val="6898A9B4"/>
    <w:rsid w:val="689BA480"/>
    <w:rsid w:val="68A0F4DA"/>
    <w:rsid w:val="68A4C8C4"/>
    <w:rsid w:val="68A6F4C7"/>
    <w:rsid w:val="68AF8DA8"/>
    <w:rsid w:val="68B39F1F"/>
    <w:rsid w:val="68B5FD0D"/>
    <w:rsid w:val="68B8AB99"/>
    <w:rsid w:val="68BADC15"/>
    <w:rsid w:val="68BB485C"/>
    <w:rsid w:val="68BD3779"/>
    <w:rsid w:val="68BD73DE"/>
    <w:rsid w:val="68CEBA72"/>
    <w:rsid w:val="68DC74E7"/>
    <w:rsid w:val="68E4BABF"/>
    <w:rsid w:val="68E65547"/>
    <w:rsid w:val="68EEDA47"/>
    <w:rsid w:val="68EF079A"/>
    <w:rsid w:val="68EF8713"/>
    <w:rsid w:val="68F445C5"/>
    <w:rsid w:val="68F5D731"/>
    <w:rsid w:val="68F6339E"/>
    <w:rsid w:val="68FDE31C"/>
    <w:rsid w:val="690183F5"/>
    <w:rsid w:val="6902F70E"/>
    <w:rsid w:val="690E84B8"/>
    <w:rsid w:val="6910425E"/>
    <w:rsid w:val="69111FD3"/>
    <w:rsid w:val="69127A53"/>
    <w:rsid w:val="691396DC"/>
    <w:rsid w:val="6913F10C"/>
    <w:rsid w:val="6914DCAE"/>
    <w:rsid w:val="6914DFE9"/>
    <w:rsid w:val="69172E74"/>
    <w:rsid w:val="6918CB9B"/>
    <w:rsid w:val="691D98B3"/>
    <w:rsid w:val="69214416"/>
    <w:rsid w:val="69233CE9"/>
    <w:rsid w:val="6926CE3E"/>
    <w:rsid w:val="692743DB"/>
    <w:rsid w:val="69299373"/>
    <w:rsid w:val="692AC43C"/>
    <w:rsid w:val="692D2ED9"/>
    <w:rsid w:val="692F5936"/>
    <w:rsid w:val="6934BA2C"/>
    <w:rsid w:val="69363552"/>
    <w:rsid w:val="693710C9"/>
    <w:rsid w:val="693CAFCB"/>
    <w:rsid w:val="693E92EB"/>
    <w:rsid w:val="694583ED"/>
    <w:rsid w:val="69488073"/>
    <w:rsid w:val="694AEE69"/>
    <w:rsid w:val="694D7B6C"/>
    <w:rsid w:val="694F4605"/>
    <w:rsid w:val="6951374D"/>
    <w:rsid w:val="695A1614"/>
    <w:rsid w:val="695BBFE7"/>
    <w:rsid w:val="695CE09E"/>
    <w:rsid w:val="695E0313"/>
    <w:rsid w:val="69725B78"/>
    <w:rsid w:val="69762454"/>
    <w:rsid w:val="69766224"/>
    <w:rsid w:val="697B6D2F"/>
    <w:rsid w:val="697EB566"/>
    <w:rsid w:val="69837C3F"/>
    <w:rsid w:val="6983FF82"/>
    <w:rsid w:val="69843549"/>
    <w:rsid w:val="69876792"/>
    <w:rsid w:val="69890CD5"/>
    <w:rsid w:val="698AAD05"/>
    <w:rsid w:val="698B9828"/>
    <w:rsid w:val="6990F009"/>
    <w:rsid w:val="699390BB"/>
    <w:rsid w:val="699807B3"/>
    <w:rsid w:val="6998E9E4"/>
    <w:rsid w:val="69993AD6"/>
    <w:rsid w:val="699E8356"/>
    <w:rsid w:val="69A002ED"/>
    <w:rsid w:val="69A118AF"/>
    <w:rsid w:val="69A79D70"/>
    <w:rsid w:val="69A85F35"/>
    <w:rsid w:val="69AA48ED"/>
    <w:rsid w:val="69AD8AA6"/>
    <w:rsid w:val="69B5ACBD"/>
    <w:rsid w:val="69B6B2BC"/>
    <w:rsid w:val="69BBA1F4"/>
    <w:rsid w:val="69BC1267"/>
    <w:rsid w:val="69BE1388"/>
    <w:rsid w:val="69BF5D44"/>
    <w:rsid w:val="69C03B55"/>
    <w:rsid w:val="69C0C515"/>
    <w:rsid w:val="69C77B97"/>
    <w:rsid w:val="69DFB5D7"/>
    <w:rsid w:val="69E07594"/>
    <w:rsid w:val="69E684F1"/>
    <w:rsid w:val="69E6D503"/>
    <w:rsid w:val="69EB85EC"/>
    <w:rsid w:val="69ED915B"/>
    <w:rsid w:val="69EDE971"/>
    <w:rsid w:val="69EE3EE0"/>
    <w:rsid w:val="69F21594"/>
    <w:rsid w:val="69F25FAD"/>
    <w:rsid w:val="69F45CC0"/>
    <w:rsid w:val="69FB8767"/>
    <w:rsid w:val="69FBE258"/>
    <w:rsid w:val="69FD2D96"/>
    <w:rsid w:val="6A014F94"/>
    <w:rsid w:val="6A03FF17"/>
    <w:rsid w:val="6A067E51"/>
    <w:rsid w:val="6A073949"/>
    <w:rsid w:val="6A0CCBBD"/>
    <w:rsid w:val="6A0E088F"/>
    <w:rsid w:val="6A132332"/>
    <w:rsid w:val="6A15E697"/>
    <w:rsid w:val="6A181D88"/>
    <w:rsid w:val="6A1E1A7B"/>
    <w:rsid w:val="6A1E3C64"/>
    <w:rsid w:val="6A229EBC"/>
    <w:rsid w:val="6A236B6A"/>
    <w:rsid w:val="6A251C77"/>
    <w:rsid w:val="6A255405"/>
    <w:rsid w:val="6A2811A2"/>
    <w:rsid w:val="6A294E3D"/>
    <w:rsid w:val="6A2C627E"/>
    <w:rsid w:val="6A2E0E6D"/>
    <w:rsid w:val="6A32A16E"/>
    <w:rsid w:val="6A38B83D"/>
    <w:rsid w:val="6A393BB2"/>
    <w:rsid w:val="6A407C28"/>
    <w:rsid w:val="6A47638F"/>
    <w:rsid w:val="6A478C7B"/>
    <w:rsid w:val="6A482805"/>
    <w:rsid w:val="6A48E07C"/>
    <w:rsid w:val="6A4D1D2E"/>
    <w:rsid w:val="6A4DEEBA"/>
    <w:rsid w:val="6A51DA7D"/>
    <w:rsid w:val="6A526A61"/>
    <w:rsid w:val="6A53266C"/>
    <w:rsid w:val="6A5A030B"/>
    <w:rsid w:val="6A5BD61D"/>
    <w:rsid w:val="6A5C9BFD"/>
    <w:rsid w:val="6A5F0D3E"/>
    <w:rsid w:val="6A6265AC"/>
    <w:rsid w:val="6A67B292"/>
    <w:rsid w:val="6A6B6009"/>
    <w:rsid w:val="6A6D6952"/>
    <w:rsid w:val="6A6ED624"/>
    <w:rsid w:val="6A6EEF19"/>
    <w:rsid w:val="6A76B06D"/>
    <w:rsid w:val="6A88118B"/>
    <w:rsid w:val="6A88B8D2"/>
    <w:rsid w:val="6A8AEBBA"/>
    <w:rsid w:val="6A8C1A54"/>
    <w:rsid w:val="6A9333F9"/>
    <w:rsid w:val="6A9430CD"/>
    <w:rsid w:val="6AA06A9A"/>
    <w:rsid w:val="6AA3EC1A"/>
    <w:rsid w:val="6AA68036"/>
    <w:rsid w:val="6AA8D2D9"/>
    <w:rsid w:val="6AA9C659"/>
    <w:rsid w:val="6AAA2BD2"/>
    <w:rsid w:val="6AAA7A45"/>
    <w:rsid w:val="6AB14959"/>
    <w:rsid w:val="6AB3BC13"/>
    <w:rsid w:val="6AB9B103"/>
    <w:rsid w:val="6ABF7C94"/>
    <w:rsid w:val="6AC0D18A"/>
    <w:rsid w:val="6AC4DB16"/>
    <w:rsid w:val="6AC563D4"/>
    <w:rsid w:val="6AC5ADBA"/>
    <w:rsid w:val="6AC6D057"/>
    <w:rsid w:val="6AC843E7"/>
    <w:rsid w:val="6AC8F548"/>
    <w:rsid w:val="6ACA67DA"/>
    <w:rsid w:val="6ACB4D8B"/>
    <w:rsid w:val="6ACC2BB4"/>
    <w:rsid w:val="6AD0A17C"/>
    <w:rsid w:val="6AD2A08D"/>
    <w:rsid w:val="6AD9A5F8"/>
    <w:rsid w:val="6ADA5C47"/>
    <w:rsid w:val="6ADB6707"/>
    <w:rsid w:val="6ADD0EAE"/>
    <w:rsid w:val="6ADE87C2"/>
    <w:rsid w:val="6AE24486"/>
    <w:rsid w:val="6AE7EA67"/>
    <w:rsid w:val="6AF09419"/>
    <w:rsid w:val="6AF68A6E"/>
    <w:rsid w:val="6AF72221"/>
    <w:rsid w:val="6AFAB6D2"/>
    <w:rsid w:val="6AFB220F"/>
    <w:rsid w:val="6B015D6A"/>
    <w:rsid w:val="6B073B62"/>
    <w:rsid w:val="6B08FE1A"/>
    <w:rsid w:val="6B0DA691"/>
    <w:rsid w:val="6B0F9860"/>
    <w:rsid w:val="6B123CB3"/>
    <w:rsid w:val="6B17DEF2"/>
    <w:rsid w:val="6B1EF8BF"/>
    <w:rsid w:val="6B1F322F"/>
    <w:rsid w:val="6B258381"/>
    <w:rsid w:val="6B2A0935"/>
    <w:rsid w:val="6B400871"/>
    <w:rsid w:val="6B4184D1"/>
    <w:rsid w:val="6B44A314"/>
    <w:rsid w:val="6B46194E"/>
    <w:rsid w:val="6B48A18E"/>
    <w:rsid w:val="6B50C3A1"/>
    <w:rsid w:val="6B54EFE3"/>
    <w:rsid w:val="6B575700"/>
    <w:rsid w:val="6B587AEC"/>
    <w:rsid w:val="6B58DCCF"/>
    <w:rsid w:val="6B5D6812"/>
    <w:rsid w:val="6B5FF66D"/>
    <w:rsid w:val="6B600A89"/>
    <w:rsid w:val="6B60388E"/>
    <w:rsid w:val="6B673B45"/>
    <w:rsid w:val="6B67BAE9"/>
    <w:rsid w:val="6B68907E"/>
    <w:rsid w:val="6B6EFB90"/>
    <w:rsid w:val="6B72B0D2"/>
    <w:rsid w:val="6B7326C1"/>
    <w:rsid w:val="6B758EC3"/>
    <w:rsid w:val="6B7F4257"/>
    <w:rsid w:val="6B7F65B1"/>
    <w:rsid w:val="6B8104E0"/>
    <w:rsid w:val="6B88BF39"/>
    <w:rsid w:val="6B8A8E65"/>
    <w:rsid w:val="6B8DF36B"/>
    <w:rsid w:val="6B94EF6A"/>
    <w:rsid w:val="6B962760"/>
    <w:rsid w:val="6B9CCFE2"/>
    <w:rsid w:val="6BA6D17D"/>
    <w:rsid w:val="6BAD56C7"/>
    <w:rsid w:val="6BAE78D1"/>
    <w:rsid w:val="6BAEF393"/>
    <w:rsid w:val="6BB072AA"/>
    <w:rsid w:val="6BB53174"/>
    <w:rsid w:val="6BB858EA"/>
    <w:rsid w:val="6BBE9A96"/>
    <w:rsid w:val="6BC0E03A"/>
    <w:rsid w:val="6BCC0B1A"/>
    <w:rsid w:val="6BCD237F"/>
    <w:rsid w:val="6BD0BA92"/>
    <w:rsid w:val="6BD670AD"/>
    <w:rsid w:val="6BD9601D"/>
    <w:rsid w:val="6BE1FE09"/>
    <w:rsid w:val="6BE21602"/>
    <w:rsid w:val="6BEDA612"/>
    <w:rsid w:val="6BF025A1"/>
    <w:rsid w:val="6BF0E5D6"/>
    <w:rsid w:val="6BF45C65"/>
    <w:rsid w:val="6BF495F4"/>
    <w:rsid w:val="6BF61F1D"/>
    <w:rsid w:val="6BF6C726"/>
    <w:rsid w:val="6BFFC3C8"/>
    <w:rsid w:val="6C02A2C3"/>
    <w:rsid w:val="6C07AEFC"/>
    <w:rsid w:val="6C0A5E5A"/>
    <w:rsid w:val="6C10CE46"/>
    <w:rsid w:val="6C10DB0F"/>
    <w:rsid w:val="6C131F6A"/>
    <w:rsid w:val="6C144EA1"/>
    <w:rsid w:val="6C19FD5E"/>
    <w:rsid w:val="6C1B8308"/>
    <w:rsid w:val="6C1C5B81"/>
    <w:rsid w:val="6C1E93C4"/>
    <w:rsid w:val="6C2A66F0"/>
    <w:rsid w:val="6C2B52B0"/>
    <w:rsid w:val="6C2EC634"/>
    <w:rsid w:val="6C32148D"/>
    <w:rsid w:val="6C3AD717"/>
    <w:rsid w:val="6C41C0E7"/>
    <w:rsid w:val="6C44B10C"/>
    <w:rsid w:val="6C48CF30"/>
    <w:rsid w:val="6C498813"/>
    <w:rsid w:val="6C4B91CE"/>
    <w:rsid w:val="6C4DE635"/>
    <w:rsid w:val="6C4DFB6B"/>
    <w:rsid w:val="6C550AC3"/>
    <w:rsid w:val="6C558164"/>
    <w:rsid w:val="6C564FDF"/>
    <w:rsid w:val="6C6B8987"/>
    <w:rsid w:val="6C6BFEFA"/>
    <w:rsid w:val="6C75080D"/>
    <w:rsid w:val="6C75E2B2"/>
    <w:rsid w:val="6C7F7CA9"/>
    <w:rsid w:val="6C856529"/>
    <w:rsid w:val="6C8D232C"/>
    <w:rsid w:val="6C9C3AE8"/>
    <w:rsid w:val="6C9E03C8"/>
    <w:rsid w:val="6CA16B5D"/>
    <w:rsid w:val="6CA37A5B"/>
    <w:rsid w:val="6CA67A31"/>
    <w:rsid w:val="6CA6CD4C"/>
    <w:rsid w:val="6CA8212C"/>
    <w:rsid w:val="6CA9DA90"/>
    <w:rsid w:val="6CB00877"/>
    <w:rsid w:val="6CB118B1"/>
    <w:rsid w:val="6CB4596B"/>
    <w:rsid w:val="6CB46BD6"/>
    <w:rsid w:val="6CB50FFE"/>
    <w:rsid w:val="6CC0A714"/>
    <w:rsid w:val="6CC30E61"/>
    <w:rsid w:val="6CC73603"/>
    <w:rsid w:val="6CC75C38"/>
    <w:rsid w:val="6CC994D5"/>
    <w:rsid w:val="6CCB9845"/>
    <w:rsid w:val="6CCDC64B"/>
    <w:rsid w:val="6CD45671"/>
    <w:rsid w:val="6CD55214"/>
    <w:rsid w:val="6CD6A4D2"/>
    <w:rsid w:val="6CD86577"/>
    <w:rsid w:val="6CD9B3C9"/>
    <w:rsid w:val="6CDF629D"/>
    <w:rsid w:val="6CE1A4B9"/>
    <w:rsid w:val="6CE33C93"/>
    <w:rsid w:val="6CE57374"/>
    <w:rsid w:val="6CEEA4E5"/>
    <w:rsid w:val="6CEF0288"/>
    <w:rsid w:val="6CF0D1F4"/>
    <w:rsid w:val="6CF45638"/>
    <w:rsid w:val="6CF8BB89"/>
    <w:rsid w:val="6CFBC681"/>
    <w:rsid w:val="6D07ED46"/>
    <w:rsid w:val="6D0B4072"/>
    <w:rsid w:val="6D0F689A"/>
    <w:rsid w:val="6D15A11A"/>
    <w:rsid w:val="6D188F9B"/>
    <w:rsid w:val="6D1BE608"/>
    <w:rsid w:val="6D1C1338"/>
    <w:rsid w:val="6D1C9E40"/>
    <w:rsid w:val="6D207B5D"/>
    <w:rsid w:val="6D24018A"/>
    <w:rsid w:val="6D27B60C"/>
    <w:rsid w:val="6D305AD2"/>
    <w:rsid w:val="6D30BE51"/>
    <w:rsid w:val="6D30F0DB"/>
    <w:rsid w:val="6D35A0EA"/>
    <w:rsid w:val="6D35E5CB"/>
    <w:rsid w:val="6D360DB3"/>
    <w:rsid w:val="6D36F7CA"/>
    <w:rsid w:val="6D398663"/>
    <w:rsid w:val="6D3A8B8A"/>
    <w:rsid w:val="6D3AFAA2"/>
    <w:rsid w:val="6D3D0715"/>
    <w:rsid w:val="6D3EC747"/>
    <w:rsid w:val="6D433AC1"/>
    <w:rsid w:val="6D46DFA7"/>
    <w:rsid w:val="6D4930D1"/>
    <w:rsid w:val="6D5249F4"/>
    <w:rsid w:val="6D55F060"/>
    <w:rsid w:val="6D57B96C"/>
    <w:rsid w:val="6D57E04E"/>
    <w:rsid w:val="6D5B76CB"/>
    <w:rsid w:val="6D5C84D7"/>
    <w:rsid w:val="6D5E6E04"/>
    <w:rsid w:val="6D6128EC"/>
    <w:rsid w:val="6D6182E1"/>
    <w:rsid w:val="6D6767DC"/>
    <w:rsid w:val="6D6AF4F2"/>
    <w:rsid w:val="6D6B17F5"/>
    <w:rsid w:val="6D6BFEC8"/>
    <w:rsid w:val="6D70264E"/>
    <w:rsid w:val="6D7286CB"/>
    <w:rsid w:val="6D73EFFE"/>
    <w:rsid w:val="6D7CD03C"/>
    <w:rsid w:val="6D7F7CB7"/>
    <w:rsid w:val="6D83BEF3"/>
    <w:rsid w:val="6D851ADF"/>
    <w:rsid w:val="6D8F9074"/>
    <w:rsid w:val="6D91936A"/>
    <w:rsid w:val="6D95F899"/>
    <w:rsid w:val="6D9974FD"/>
    <w:rsid w:val="6D999531"/>
    <w:rsid w:val="6D9A54B1"/>
    <w:rsid w:val="6DA0B9DC"/>
    <w:rsid w:val="6DA2ED05"/>
    <w:rsid w:val="6DAF5800"/>
    <w:rsid w:val="6DB0F99D"/>
    <w:rsid w:val="6DB31F69"/>
    <w:rsid w:val="6DB48D79"/>
    <w:rsid w:val="6DB93754"/>
    <w:rsid w:val="6DBBE25E"/>
    <w:rsid w:val="6DC3C991"/>
    <w:rsid w:val="6DC4AD06"/>
    <w:rsid w:val="6DC574BF"/>
    <w:rsid w:val="6DC838D9"/>
    <w:rsid w:val="6DCE138F"/>
    <w:rsid w:val="6DCF64A8"/>
    <w:rsid w:val="6DD8902F"/>
    <w:rsid w:val="6DDA8E97"/>
    <w:rsid w:val="6DDB9ED2"/>
    <w:rsid w:val="6DDDEEC3"/>
    <w:rsid w:val="6DF4D9DA"/>
    <w:rsid w:val="6DF65E10"/>
    <w:rsid w:val="6DF78834"/>
    <w:rsid w:val="6DF95120"/>
    <w:rsid w:val="6E0BCE7D"/>
    <w:rsid w:val="6E145737"/>
    <w:rsid w:val="6E16B963"/>
    <w:rsid w:val="6E1E4251"/>
    <w:rsid w:val="6E1F0461"/>
    <w:rsid w:val="6E20EF8B"/>
    <w:rsid w:val="6E214146"/>
    <w:rsid w:val="6E21FEE1"/>
    <w:rsid w:val="6E243B9A"/>
    <w:rsid w:val="6E258DAE"/>
    <w:rsid w:val="6E25FD5F"/>
    <w:rsid w:val="6E27F002"/>
    <w:rsid w:val="6E2945B1"/>
    <w:rsid w:val="6E2E8D23"/>
    <w:rsid w:val="6E31CF1B"/>
    <w:rsid w:val="6E38569E"/>
    <w:rsid w:val="6E38D88A"/>
    <w:rsid w:val="6E395028"/>
    <w:rsid w:val="6E5C8C8B"/>
    <w:rsid w:val="6E5DE930"/>
    <w:rsid w:val="6E62D20E"/>
    <w:rsid w:val="6E6BDE12"/>
    <w:rsid w:val="6E6C4319"/>
    <w:rsid w:val="6E6D96C0"/>
    <w:rsid w:val="6E6FC8E6"/>
    <w:rsid w:val="6E700C5D"/>
    <w:rsid w:val="6E717C87"/>
    <w:rsid w:val="6E74D033"/>
    <w:rsid w:val="6E779CC6"/>
    <w:rsid w:val="6E77C5C0"/>
    <w:rsid w:val="6E7D55AC"/>
    <w:rsid w:val="6E7F5765"/>
    <w:rsid w:val="6E7FE348"/>
    <w:rsid w:val="6E828FCC"/>
    <w:rsid w:val="6E831834"/>
    <w:rsid w:val="6E877C2A"/>
    <w:rsid w:val="6E8A2270"/>
    <w:rsid w:val="6E8D5D76"/>
    <w:rsid w:val="6E9007E6"/>
    <w:rsid w:val="6E92A383"/>
    <w:rsid w:val="6E955B70"/>
    <w:rsid w:val="6E975BE6"/>
    <w:rsid w:val="6E9962EA"/>
    <w:rsid w:val="6E9B8233"/>
    <w:rsid w:val="6EA1ABD7"/>
    <w:rsid w:val="6EAAFFAC"/>
    <w:rsid w:val="6EADE90E"/>
    <w:rsid w:val="6EB354CE"/>
    <w:rsid w:val="6EB42A22"/>
    <w:rsid w:val="6EC4605A"/>
    <w:rsid w:val="6EC95CDD"/>
    <w:rsid w:val="6ECD172E"/>
    <w:rsid w:val="6ED2A403"/>
    <w:rsid w:val="6ED564C9"/>
    <w:rsid w:val="6EDA9139"/>
    <w:rsid w:val="6EDCCCA9"/>
    <w:rsid w:val="6EDF1C4E"/>
    <w:rsid w:val="6EE28AF4"/>
    <w:rsid w:val="6EE6752C"/>
    <w:rsid w:val="6EE8F355"/>
    <w:rsid w:val="6EEB5B60"/>
    <w:rsid w:val="6EEB89E2"/>
    <w:rsid w:val="6EEEF8A7"/>
    <w:rsid w:val="6EF04E4C"/>
    <w:rsid w:val="6EF66D9E"/>
    <w:rsid w:val="6EF90255"/>
    <w:rsid w:val="6EFE2A9F"/>
    <w:rsid w:val="6EFF6352"/>
    <w:rsid w:val="6F01CDDB"/>
    <w:rsid w:val="6F06D50C"/>
    <w:rsid w:val="6F07F40A"/>
    <w:rsid w:val="6F0AB730"/>
    <w:rsid w:val="6F0B3C19"/>
    <w:rsid w:val="6F10BAD0"/>
    <w:rsid w:val="6F1135A5"/>
    <w:rsid w:val="6F119271"/>
    <w:rsid w:val="6F119309"/>
    <w:rsid w:val="6F15F092"/>
    <w:rsid w:val="6F18919B"/>
    <w:rsid w:val="6F1B3430"/>
    <w:rsid w:val="6F1D3DF3"/>
    <w:rsid w:val="6F20A77C"/>
    <w:rsid w:val="6F25E1FA"/>
    <w:rsid w:val="6F289648"/>
    <w:rsid w:val="6F32991F"/>
    <w:rsid w:val="6F3301E8"/>
    <w:rsid w:val="6F36B1AB"/>
    <w:rsid w:val="6F3A3B3F"/>
    <w:rsid w:val="6F3D68F4"/>
    <w:rsid w:val="6F3EBC13"/>
    <w:rsid w:val="6F4216BB"/>
    <w:rsid w:val="6F47A1D1"/>
    <w:rsid w:val="6F4CEC46"/>
    <w:rsid w:val="6F4DBBA3"/>
    <w:rsid w:val="6F4F809C"/>
    <w:rsid w:val="6F50A8C3"/>
    <w:rsid w:val="6F5355CB"/>
    <w:rsid w:val="6F57BA33"/>
    <w:rsid w:val="6F59BEA2"/>
    <w:rsid w:val="6F5EAAA4"/>
    <w:rsid w:val="6F5F8FA1"/>
    <w:rsid w:val="6F609C43"/>
    <w:rsid w:val="6F615235"/>
    <w:rsid w:val="6F6226DC"/>
    <w:rsid w:val="6F63DF46"/>
    <w:rsid w:val="6F64E67E"/>
    <w:rsid w:val="6F6738FA"/>
    <w:rsid w:val="6F6794CB"/>
    <w:rsid w:val="6F683654"/>
    <w:rsid w:val="6F68F7F5"/>
    <w:rsid w:val="6F6D3900"/>
    <w:rsid w:val="6F720C13"/>
    <w:rsid w:val="6F79BF24"/>
    <w:rsid w:val="6F7CC38A"/>
    <w:rsid w:val="6F806B5E"/>
    <w:rsid w:val="6F81C388"/>
    <w:rsid w:val="6F84722F"/>
    <w:rsid w:val="6F876B1A"/>
    <w:rsid w:val="6F880931"/>
    <w:rsid w:val="6F8B3D2C"/>
    <w:rsid w:val="6F8BD155"/>
    <w:rsid w:val="6F90CB23"/>
    <w:rsid w:val="6F9103AB"/>
    <w:rsid w:val="6F94C30A"/>
    <w:rsid w:val="6F99E3D7"/>
    <w:rsid w:val="6F9E173B"/>
    <w:rsid w:val="6FA1D3CC"/>
    <w:rsid w:val="6FA2D30E"/>
    <w:rsid w:val="6FA56056"/>
    <w:rsid w:val="6FA94254"/>
    <w:rsid w:val="6FB11CF5"/>
    <w:rsid w:val="6FB5E5C0"/>
    <w:rsid w:val="6FBE0429"/>
    <w:rsid w:val="6FBE4725"/>
    <w:rsid w:val="6FCABC60"/>
    <w:rsid w:val="6FD3BFA8"/>
    <w:rsid w:val="6FD7AF33"/>
    <w:rsid w:val="6FDCFE10"/>
    <w:rsid w:val="6FE57A12"/>
    <w:rsid w:val="6FE5A16C"/>
    <w:rsid w:val="6FE5EDE9"/>
    <w:rsid w:val="6FE83581"/>
    <w:rsid w:val="6FE9DFB1"/>
    <w:rsid w:val="6FF39694"/>
    <w:rsid w:val="6FF613FA"/>
    <w:rsid w:val="6FF78A24"/>
    <w:rsid w:val="6FF821FD"/>
    <w:rsid w:val="6FF8D812"/>
    <w:rsid w:val="6FFAC9AB"/>
    <w:rsid w:val="6FFB68F0"/>
    <w:rsid w:val="6FFEBE1A"/>
    <w:rsid w:val="7003AC94"/>
    <w:rsid w:val="7007312D"/>
    <w:rsid w:val="70090B29"/>
    <w:rsid w:val="700F3B47"/>
    <w:rsid w:val="701421D9"/>
    <w:rsid w:val="70179CE4"/>
    <w:rsid w:val="7018F55B"/>
    <w:rsid w:val="70190416"/>
    <w:rsid w:val="7019B6E4"/>
    <w:rsid w:val="701D5A43"/>
    <w:rsid w:val="70278A89"/>
    <w:rsid w:val="702CA7A5"/>
    <w:rsid w:val="702D94A6"/>
    <w:rsid w:val="702F8D40"/>
    <w:rsid w:val="7034889B"/>
    <w:rsid w:val="70395F3A"/>
    <w:rsid w:val="703B843E"/>
    <w:rsid w:val="7043880A"/>
    <w:rsid w:val="7049518E"/>
    <w:rsid w:val="704CD0F0"/>
    <w:rsid w:val="704ED2E2"/>
    <w:rsid w:val="7050BE24"/>
    <w:rsid w:val="7054D158"/>
    <w:rsid w:val="70574DC5"/>
    <w:rsid w:val="705CEA46"/>
    <w:rsid w:val="70624155"/>
    <w:rsid w:val="7064A26F"/>
    <w:rsid w:val="7064EEDE"/>
    <w:rsid w:val="706AF949"/>
    <w:rsid w:val="706BA66F"/>
    <w:rsid w:val="706CA76B"/>
    <w:rsid w:val="706ED320"/>
    <w:rsid w:val="70748E44"/>
    <w:rsid w:val="70759F85"/>
    <w:rsid w:val="7081B6C2"/>
    <w:rsid w:val="7087579F"/>
    <w:rsid w:val="7087B43D"/>
    <w:rsid w:val="70899C41"/>
    <w:rsid w:val="708C8F52"/>
    <w:rsid w:val="708EAF1E"/>
    <w:rsid w:val="7092BCA7"/>
    <w:rsid w:val="7095B882"/>
    <w:rsid w:val="709D625D"/>
    <w:rsid w:val="709F1EC2"/>
    <w:rsid w:val="70A2BDA9"/>
    <w:rsid w:val="70A417C1"/>
    <w:rsid w:val="70A5EC68"/>
    <w:rsid w:val="70B413C5"/>
    <w:rsid w:val="70B583F2"/>
    <w:rsid w:val="70B99AED"/>
    <w:rsid w:val="70BA9272"/>
    <w:rsid w:val="70BCD837"/>
    <w:rsid w:val="70BF59B8"/>
    <w:rsid w:val="70C0E1D5"/>
    <w:rsid w:val="70C2918C"/>
    <w:rsid w:val="70CE6980"/>
    <w:rsid w:val="70CEFCF2"/>
    <w:rsid w:val="70CFBE15"/>
    <w:rsid w:val="70D0E675"/>
    <w:rsid w:val="70D39205"/>
    <w:rsid w:val="70D3D282"/>
    <w:rsid w:val="70D52FAC"/>
    <w:rsid w:val="70D98663"/>
    <w:rsid w:val="70DBDCE5"/>
    <w:rsid w:val="70DE9E93"/>
    <w:rsid w:val="70E0CD5E"/>
    <w:rsid w:val="70F92990"/>
    <w:rsid w:val="70F9F685"/>
    <w:rsid w:val="71036530"/>
    <w:rsid w:val="7108DF00"/>
    <w:rsid w:val="7110EDA6"/>
    <w:rsid w:val="71145FE4"/>
    <w:rsid w:val="7117590C"/>
    <w:rsid w:val="7118CC98"/>
    <w:rsid w:val="7118E283"/>
    <w:rsid w:val="71215ADC"/>
    <w:rsid w:val="71223AB5"/>
    <w:rsid w:val="712A3D94"/>
    <w:rsid w:val="7139BEA0"/>
    <w:rsid w:val="713A4241"/>
    <w:rsid w:val="713DA42D"/>
    <w:rsid w:val="71453B86"/>
    <w:rsid w:val="71463DDC"/>
    <w:rsid w:val="714F6F4E"/>
    <w:rsid w:val="7158D96C"/>
    <w:rsid w:val="7159D50D"/>
    <w:rsid w:val="715B5547"/>
    <w:rsid w:val="715B7D7F"/>
    <w:rsid w:val="7161A699"/>
    <w:rsid w:val="7165B20E"/>
    <w:rsid w:val="7169458C"/>
    <w:rsid w:val="716B6900"/>
    <w:rsid w:val="716EC289"/>
    <w:rsid w:val="716F2BFB"/>
    <w:rsid w:val="716FA545"/>
    <w:rsid w:val="71709EEE"/>
    <w:rsid w:val="71714B76"/>
    <w:rsid w:val="7174C0BE"/>
    <w:rsid w:val="718042B0"/>
    <w:rsid w:val="71819685"/>
    <w:rsid w:val="71830115"/>
    <w:rsid w:val="71834DA7"/>
    <w:rsid w:val="7183F603"/>
    <w:rsid w:val="71842CC7"/>
    <w:rsid w:val="71865C44"/>
    <w:rsid w:val="718666A7"/>
    <w:rsid w:val="71882FDB"/>
    <w:rsid w:val="718B1619"/>
    <w:rsid w:val="718BEDD0"/>
    <w:rsid w:val="719519E9"/>
    <w:rsid w:val="71969A0C"/>
    <w:rsid w:val="71972994"/>
    <w:rsid w:val="719B5E8C"/>
    <w:rsid w:val="719BD0CB"/>
    <w:rsid w:val="719CFB53"/>
    <w:rsid w:val="71A2A36C"/>
    <w:rsid w:val="71A4DB8A"/>
    <w:rsid w:val="71A4E6D4"/>
    <w:rsid w:val="71A55691"/>
    <w:rsid w:val="71AAD4F4"/>
    <w:rsid w:val="71AE9B46"/>
    <w:rsid w:val="71B0FAED"/>
    <w:rsid w:val="71B1562A"/>
    <w:rsid w:val="71B1D857"/>
    <w:rsid w:val="71B7005E"/>
    <w:rsid w:val="71B7230F"/>
    <w:rsid w:val="71BEE5A1"/>
    <w:rsid w:val="71C21608"/>
    <w:rsid w:val="71C22E5B"/>
    <w:rsid w:val="71C8E8DE"/>
    <w:rsid w:val="71CADBDD"/>
    <w:rsid w:val="71CB77EF"/>
    <w:rsid w:val="71CC5560"/>
    <w:rsid w:val="71CF26E2"/>
    <w:rsid w:val="71D18F3D"/>
    <w:rsid w:val="71D3189B"/>
    <w:rsid w:val="71D52996"/>
    <w:rsid w:val="71D7C5ED"/>
    <w:rsid w:val="71D998E7"/>
    <w:rsid w:val="71DF5493"/>
    <w:rsid w:val="71E438F6"/>
    <w:rsid w:val="71E82FB3"/>
    <w:rsid w:val="71EB6B36"/>
    <w:rsid w:val="71F39E91"/>
    <w:rsid w:val="72021910"/>
    <w:rsid w:val="7202E3A0"/>
    <w:rsid w:val="72056264"/>
    <w:rsid w:val="7207DB87"/>
    <w:rsid w:val="7208E337"/>
    <w:rsid w:val="720AF2A3"/>
    <w:rsid w:val="720DE90D"/>
    <w:rsid w:val="721428D9"/>
    <w:rsid w:val="7217C5BB"/>
    <w:rsid w:val="7217F538"/>
    <w:rsid w:val="721A8D4F"/>
    <w:rsid w:val="721FF519"/>
    <w:rsid w:val="7223B5B0"/>
    <w:rsid w:val="722A8055"/>
    <w:rsid w:val="72303425"/>
    <w:rsid w:val="72381932"/>
    <w:rsid w:val="723A933C"/>
    <w:rsid w:val="723B1ABB"/>
    <w:rsid w:val="723B46AA"/>
    <w:rsid w:val="723E8918"/>
    <w:rsid w:val="725084D6"/>
    <w:rsid w:val="72514289"/>
    <w:rsid w:val="7254769F"/>
    <w:rsid w:val="7257E3BB"/>
    <w:rsid w:val="725ADF62"/>
    <w:rsid w:val="725D6A1B"/>
    <w:rsid w:val="72603109"/>
    <w:rsid w:val="72628FD2"/>
    <w:rsid w:val="726722C6"/>
    <w:rsid w:val="7267CCAF"/>
    <w:rsid w:val="726B7E1D"/>
    <w:rsid w:val="726F649B"/>
    <w:rsid w:val="727F82F2"/>
    <w:rsid w:val="72801782"/>
    <w:rsid w:val="72804183"/>
    <w:rsid w:val="7280688A"/>
    <w:rsid w:val="728787F8"/>
    <w:rsid w:val="728887A2"/>
    <w:rsid w:val="728C436C"/>
    <w:rsid w:val="728F7C6B"/>
    <w:rsid w:val="72916855"/>
    <w:rsid w:val="72A23166"/>
    <w:rsid w:val="72A53F5C"/>
    <w:rsid w:val="72A86185"/>
    <w:rsid w:val="72AB7161"/>
    <w:rsid w:val="72AC54DA"/>
    <w:rsid w:val="72AED74E"/>
    <w:rsid w:val="72B18297"/>
    <w:rsid w:val="72B38D17"/>
    <w:rsid w:val="72B48EBE"/>
    <w:rsid w:val="72B4B667"/>
    <w:rsid w:val="72B8D7AA"/>
    <w:rsid w:val="72BB4C22"/>
    <w:rsid w:val="72C277F4"/>
    <w:rsid w:val="72C393C7"/>
    <w:rsid w:val="72C3D8BB"/>
    <w:rsid w:val="72D20007"/>
    <w:rsid w:val="72D612FE"/>
    <w:rsid w:val="72D68DF1"/>
    <w:rsid w:val="72DB4C65"/>
    <w:rsid w:val="72DD352B"/>
    <w:rsid w:val="72DFEF24"/>
    <w:rsid w:val="72E2B73C"/>
    <w:rsid w:val="72E4B28E"/>
    <w:rsid w:val="72E50E83"/>
    <w:rsid w:val="72EC18F3"/>
    <w:rsid w:val="72F1E473"/>
    <w:rsid w:val="72F517D8"/>
    <w:rsid w:val="72F56899"/>
    <w:rsid w:val="72FFB581"/>
    <w:rsid w:val="73070316"/>
    <w:rsid w:val="730884EF"/>
    <w:rsid w:val="730F4FF5"/>
    <w:rsid w:val="7311F80A"/>
    <w:rsid w:val="731A594E"/>
    <w:rsid w:val="73218EA4"/>
    <w:rsid w:val="73269ADD"/>
    <w:rsid w:val="7326E65C"/>
    <w:rsid w:val="732AF122"/>
    <w:rsid w:val="732B3C2A"/>
    <w:rsid w:val="7333BF09"/>
    <w:rsid w:val="73361549"/>
    <w:rsid w:val="733802D6"/>
    <w:rsid w:val="733CC6D0"/>
    <w:rsid w:val="73401D1C"/>
    <w:rsid w:val="7343304A"/>
    <w:rsid w:val="73467D90"/>
    <w:rsid w:val="734CC912"/>
    <w:rsid w:val="7350854D"/>
    <w:rsid w:val="735292ED"/>
    <w:rsid w:val="735317F4"/>
    <w:rsid w:val="7355D4FF"/>
    <w:rsid w:val="735614EF"/>
    <w:rsid w:val="73599D9D"/>
    <w:rsid w:val="735BCF8D"/>
    <w:rsid w:val="735FA164"/>
    <w:rsid w:val="735FF1E2"/>
    <w:rsid w:val="73606D64"/>
    <w:rsid w:val="7360A87E"/>
    <w:rsid w:val="7363F244"/>
    <w:rsid w:val="7366708A"/>
    <w:rsid w:val="73692179"/>
    <w:rsid w:val="736BCB39"/>
    <w:rsid w:val="736E14E8"/>
    <w:rsid w:val="736FB918"/>
    <w:rsid w:val="7373F7AC"/>
    <w:rsid w:val="7379F2F0"/>
    <w:rsid w:val="737D1685"/>
    <w:rsid w:val="737E7B67"/>
    <w:rsid w:val="7388A74F"/>
    <w:rsid w:val="738D95C0"/>
    <w:rsid w:val="738E0EAD"/>
    <w:rsid w:val="738EC529"/>
    <w:rsid w:val="739A7216"/>
    <w:rsid w:val="739BAA6B"/>
    <w:rsid w:val="73A3F6BB"/>
    <w:rsid w:val="73A40FDC"/>
    <w:rsid w:val="73B75788"/>
    <w:rsid w:val="73BD0536"/>
    <w:rsid w:val="73BE8011"/>
    <w:rsid w:val="73BF7E9A"/>
    <w:rsid w:val="73C662C1"/>
    <w:rsid w:val="73CE1D49"/>
    <w:rsid w:val="73CF592B"/>
    <w:rsid w:val="73D184C8"/>
    <w:rsid w:val="73D1CE7D"/>
    <w:rsid w:val="73D760E0"/>
    <w:rsid w:val="73D7BD00"/>
    <w:rsid w:val="73DAEA08"/>
    <w:rsid w:val="73DB8C92"/>
    <w:rsid w:val="73DC5E10"/>
    <w:rsid w:val="73DC6757"/>
    <w:rsid w:val="73E0F8F2"/>
    <w:rsid w:val="73E29F90"/>
    <w:rsid w:val="73E82038"/>
    <w:rsid w:val="73E9DD25"/>
    <w:rsid w:val="73EA30F1"/>
    <w:rsid w:val="73EB63D7"/>
    <w:rsid w:val="73EF3B8F"/>
    <w:rsid w:val="73F1D2E7"/>
    <w:rsid w:val="73F52576"/>
    <w:rsid w:val="73F6734C"/>
    <w:rsid w:val="73FD8887"/>
    <w:rsid w:val="7400EB15"/>
    <w:rsid w:val="740182E8"/>
    <w:rsid w:val="74037CEA"/>
    <w:rsid w:val="7403BBEF"/>
    <w:rsid w:val="740D786B"/>
    <w:rsid w:val="74146B40"/>
    <w:rsid w:val="741569B9"/>
    <w:rsid w:val="7419ED36"/>
    <w:rsid w:val="741F467C"/>
    <w:rsid w:val="74257119"/>
    <w:rsid w:val="7426AB31"/>
    <w:rsid w:val="742BEDFF"/>
    <w:rsid w:val="742EAD63"/>
    <w:rsid w:val="7434C632"/>
    <w:rsid w:val="74398145"/>
    <w:rsid w:val="7441DA66"/>
    <w:rsid w:val="74422F27"/>
    <w:rsid w:val="7444AD50"/>
    <w:rsid w:val="74463BBB"/>
    <w:rsid w:val="74482B37"/>
    <w:rsid w:val="744AE6C0"/>
    <w:rsid w:val="74559ED2"/>
    <w:rsid w:val="74579F7A"/>
    <w:rsid w:val="74582327"/>
    <w:rsid w:val="7462C2AD"/>
    <w:rsid w:val="746504FE"/>
    <w:rsid w:val="74687CDC"/>
    <w:rsid w:val="74693301"/>
    <w:rsid w:val="74699D3C"/>
    <w:rsid w:val="7469CFD3"/>
    <w:rsid w:val="746AFBA6"/>
    <w:rsid w:val="746E8D83"/>
    <w:rsid w:val="747074BA"/>
    <w:rsid w:val="74740681"/>
    <w:rsid w:val="7478B47A"/>
    <w:rsid w:val="7478EDA3"/>
    <w:rsid w:val="7479EA68"/>
    <w:rsid w:val="747FF34E"/>
    <w:rsid w:val="7480729D"/>
    <w:rsid w:val="7484E4A8"/>
    <w:rsid w:val="7487E586"/>
    <w:rsid w:val="748C6EB4"/>
    <w:rsid w:val="748D6267"/>
    <w:rsid w:val="748D691F"/>
    <w:rsid w:val="748DCBEE"/>
    <w:rsid w:val="748DD11B"/>
    <w:rsid w:val="748F750D"/>
    <w:rsid w:val="74904066"/>
    <w:rsid w:val="749556D0"/>
    <w:rsid w:val="749A9B19"/>
    <w:rsid w:val="749B12DC"/>
    <w:rsid w:val="749EA1D9"/>
    <w:rsid w:val="749F55CA"/>
    <w:rsid w:val="74A459DB"/>
    <w:rsid w:val="74A4EF60"/>
    <w:rsid w:val="74A960F8"/>
    <w:rsid w:val="74B10552"/>
    <w:rsid w:val="74BFBA3F"/>
    <w:rsid w:val="74CEB456"/>
    <w:rsid w:val="74D04D79"/>
    <w:rsid w:val="74D60FB4"/>
    <w:rsid w:val="74E2EFE1"/>
    <w:rsid w:val="74EA2DF8"/>
    <w:rsid w:val="74EBD123"/>
    <w:rsid w:val="74EF27DF"/>
    <w:rsid w:val="74EF865D"/>
    <w:rsid w:val="74F06EB6"/>
    <w:rsid w:val="74F21BD7"/>
    <w:rsid w:val="74F44909"/>
    <w:rsid w:val="74F71C56"/>
    <w:rsid w:val="74FD6EE5"/>
    <w:rsid w:val="74FEF72D"/>
    <w:rsid w:val="7500B1E7"/>
    <w:rsid w:val="750DE54E"/>
    <w:rsid w:val="75144D70"/>
    <w:rsid w:val="75164F93"/>
    <w:rsid w:val="751F01BD"/>
    <w:rsid w:val="7520F4F9"/>
    <w:rsid w:val="7530A80F"/>
    <w:rsid w:val="75323C5C"/>
    <w:rsid w:val="753C47E3"/>
    <w:rsid w:val="75430058"/>
    <w:rsid w:val="754397E3"/>
    <w:rsid w:val="75453D40"/>
    <w:rsid w:val="75467D02"/>
    <w:rsid w:val="7549A2F4"/>
    <w:rsid w:val="754A70FC"/>
    <w:rsid w:val="754C4E29"/>
    <w:rsid w:val="754D9F9F"/>
    <w:rsid w:val="754DDCEB"/>
    <w:rsid w:val="754FB9C4"/>
    <w:rsid w:val="7559D003"/>
    <w:rsid w:val="755A8030"/>
    <w:rsid w:val="755AE003"/>
    <w:rsid w:val="755AFE1C"/>
    <w:rsid w:val="75623E75"/>
    <w:rsid w:val="7568E629"/>
    <w:rsid w:val="756B7824"/>
    <w:rsid w:val="757209F6"/>
    <w:rsid w:val="757AA6F0"/>
    <w:rsid w:val="75810476"/>
    <w:rsid w:val="75861890"/>
    <w:rsid w:val="758B63E9"/>
    <w:rsid w:val="758CD781"/>
    <w:rsid w:val="758D1E2D"/>
    <w:rsid w:val="758D345E"/>
    <w:rsid w:val="758DA2F2"/>
    <w:rsid w:val="758E7437"/>
    <w:rsid w:val="758F122F"/>
    <w:rsid w:val="75917A97"/>
    <w:rsid w:val="7595F285"/>
    <w:rsid w:val="759798B5"/>
    <w:rsid w:val="7597D462"/>
    <w:rsid w:val="759800F7"/>
    <w:rsid w:val="759A71C4"/>
    <w:rsid w:val="75A4ECF1"/>
    <w:rsid w:val="75AC2F55"/>
    <w:rsid w:val="75ACCF35"/>
    <w:rsid w:val="75B7D541"/>
    <w:rsid w:val="75BA4EB1"/>
    <w:rsid w:val="75BF311A"/>
    <w:rsid w:val="75BF8C82"/>
    <w:rsid w:val="75BFCADF"/>
    <w:rsid w:val="75C3903E"/>
    <w:rsid w:val="75C5D411"/>
    <w:rsid w:val="75C646FD"/>
    <w:rsid w:val="75C6B01A"/>
    <w:rsid w:val="75C6F619"/>
    <w:rsid w:val="75C765A3"/>
    <w:rsid w:val="75CA3DA3"/>
    <w:rsid w:val="75CD399E"/>
    <w:rsid w:val="75CF586B"/>
    <w:rsid w:val="75D0049D"/>
    <w:rsid w:val="75D6F2E1"/>
    <w:rsid w:val="75D920B8"/>
    <w:rsid w:val="75DBE9F7"/>
    <w:rsid w:val="75DD5FC2"/>
    <w:rsid w:val="75DE825A"/>
    <w:rsid w:val="75E07DB1"/>
    <w:rsid w:val="75E72E23"/>
    <w:rsid w:val="75EA12E4"/>
    <w:rsid w:val="75F0637F"/>
    <w:rsid w:val="75F125CC"/>
    <w:rsid w:val="75F29F00"/>
    <w:rsid w:val="75F5703F"/>
    <w:rsid w:val="75F5E24D"/>
    <w:rsid w:val="75FAA227"/>
    <w:rsid w:val="75FB3901"/>
    <w:rsid w:val="7600B668"/>
    <w:rsid w:val="76031384"/>
    <w:rsid w:val="760803B1"/>
    <w:rsid w:val="7609D877"/>
    <w:rsid w:val="760B8E9C"/>
    <w:rsid w:val="760BDFB9"/>
    <w:rsid w:val="7612F267"/>
    <w:rsid w:val="761443F4"/>
    <w:rsid w:val="76165489"/>
    <w:rsid w:val="76167E3A"/>
    <w:rsid w:val="761FA750"/>
    <w:rsid w:val="7623C6EA"/>
    <w:rsid w:val="76282A9F"/>
    <w:rsid w:val="7628EDF6"/>
    <w:rsid w:val="763154B0"/>
    <w:rsid w:val="76344768"/>
    <w:rsid w:val="7637E2DE"/>
    <w:rsid w:val="763A6F1E"/>
    <w:rsid w:val="76404883"/>
    <w:rsid w:val="76470D8F"/>
    <w:rsid w:val="76491672"/>
    <w:rsid w:val="7649EE09"/>
    <w:rsid w:val="764B8BDE"/>
    <w:rsid w:val="764BFD97"/>
    <w:rsid w:val="764D35F7"/>
    <w:rsid w:val="764DB253"/>
    <w:rsid w:val="764F989C"/>
    <w:rsid w:val="765067B5"/>
    <w:rsid w:val="76565895"/>
    <w:rsid w:val="76567C82"/>
    <w:rsid w:val="76595BD0"/>
    <w:rsid w:val="765B4B86"/>
    <w:rsid w:val="766533C7"/>
    <w:rsid w:val="76682C14"/>
    <w:rsid w:val="7669AF48"/>
    <w:rsid w:val="766B5FCB"/>
    <w:rsid w:val="7671CAF6"/>
    <w:rsid w:val="76761664"/>
    <w:rsid w:val="7676D011"/>
    <w:rsid w:val="767CA4CF"/>
    <w:rsid w:val="767EC042"/>
    <w:rsid w:val="767F811B"/>
    <w:rsid w:val="7684933F"/>
    <w:rsid w:val="76854D6F"/>
    <w:rsid w:val="7688D761"/>
    <w:rsid w:val="768F305E"/>
    <w:rsid w:val="7690196A"/>
    <w:rsid w:val="769098F3"/>
    <w:rsid w:val="769B1C8A"/>
    <w:rsid w:val="769BE04B"/>
    <w:rsid w:val="769D3962"/>
    <w:rsid w:val="769E73BD"/>
    <w:rsid w:val="769E9707"/>
    <w:rsid w:val="769F8143"/>
    <w:rsid w:val="76A05AAA"/>
    <w:rsid w:val="76A24D9E"/>
    <w:rsid w:val="76A607EF"/>
    <w:rsid w:val="76A67EEF"/>
    <w:rsid w:val="76AC9503"/>
    <w:rsid w:val="76AE2869"/>
    <w:rsid w:val="76AEB272"/>
    <w:rsid w:val="76B277EF"/>
    <w:rsid w:val="76B41AC5"/>
    <w:rsid w:val="76B4DE84"/>
    <w:rsid w:val="76B645FF"/>
    <w:rsid w:val="76BAE28C"/>
    <w:rsid w:val="76C8D1DA"/>
    <w:rsid w:val="76CD6A12"/>
    <w:rsid w:val="76D5CB30"/>
    <w:rsid w:val="76D9B765"/>
    <w:rsid w:val="76DC520F"/>
    <w:rsid w:val="76DD5F5A"/>
    <w:rsid w:val="76DEC251"/>
    <w:rsid w:val="76ED067D"/>
    <w:rsid w:val="76ED6FE9"/>
    <w:rsid w:val="76F29C4B"/>
    <w:rsid w:val="76F34F89"/>
    <w:rsid w:val="76F57636"/>
    <w:rsid w:val="76F701C2"/>
    <w:rsid w:val="76FBBC17"/>
    <w:rsid w:val="76FBDBEE"/>
    <w:rsid w:val="76FCEA93"/>
    <w:rsid w:val="77080186"/>
    <w:rsid w:val="7709331A"/>
    <w:rsid w:val="77097AF1"/>
    <w:rsid w:val="770BF505"/>
    <w:rsid w:val="770C1E8E"/>
    <w:rsid w:val="770CDF47"/>
    <w:rsid w:val="770D135F"/>
    <w:rsid w:val="770E896A"/>
    <w:rsid w:val="770F0394"/>
    <w:rsid w:val="77140F59"/>
    <w:rsid w:val="77146270"/>
    <w:rsid w:val="771640DC"/>
    <w:rsid w:val="771BD18A"/>
    <w:rsid w:val="7721D6AD"/>
    <w:rsid w:val="77232BB0"/>
    <w:rsid w:val="7723B441"/>
    <w:rsid w:val="7724D02D"/>
    <w:rsid w:val="7724DAC0"/>
    <w:rsid w:val="77261F9D"/>
    <w:rsid w:val="77280DA2"/>
    <w:rsid w:val="7728970D"/>
    <w:rsid w:val="7728A852"/>
    <w:rsid w:val="7728C958"/>
    <w:rsid w:val="77292FC0"/>
    <w:rsid w:val="772B1936"/>
    <w:rsid w:val="7730179C"/>
    <w:rsid w:val="773C3846"/>
    <w:rsid w:val="773E9D54"/>
    <w:rsid w:val="773ECAE2"/>
    <w:rsid w:val="774847B7"/>
    <w:rsid w:val="77489B28"/>
    <w:rsid w:val="774A06E6"/>
    <w:rsid w:val="774BFD68"/>
    <w:rsid w:val="774C7AE7"/>
    <w:rsid w:val="7750785C"/>
    <w:rsid w:val="77525635"/>
    <w:rsid w:val="77566032"/>
    <w:rsid w:val="7757C7CA"/>
    <w:rsid w:val="775A3975"/>
    <w:rsid w:val="775CD5F7"/>
    <w:rsid w:val="775F6240"/>
    <w:rsid w:val="7760C144"/>
    <w:rsid w:val="77614C7B"/>
    <w:rsid w:val="77657AFC"/>
    <w:rsid w:val="77660C85"/>
    <w:rsid w:val="7769822F"/>
    <w:rsid w:val="776A71F4"/>
    <w:rsid w:val="7770C174"/>
    <w:rsid w:val="777BC41E"/>
    <w:rsid w:val="777D57F6"/>
    <w:rsid w:val="777F659C"/>
    <w:rsid w:val="7780A106"/>
    <w:rsid w:val="7780D1AE"/>
    <w:rsid w:val="77813F92"/>
    <w:rsid w:val="778451CC"/>
    <w:rsid w:val="77867C12"/>
    <w:rsid w:val="778A01D1"/>
    <w:rsid w:val="778C311F"/>
    <w:rsid w:val="7797B51C"/>
    <w:rsid w:val="77992C3C"/>
    <w:rsid w:val="779D8838"/>
    <w:rsid w:val="77A0EECF"/>
    <w:rsid w:val="77A5BA93"/>
    <w:rsid w:val="77B0723B"/>
    <w:rsid w:val="77B2314E"/>
    <w:rsid w:val="77B4C883"/>
    <w:rsid w:val="77B549A2"/>
    <w:rsid w:val="77B6B35E"/>
    <w:rsid w:val="77BFAD64"/>
    <w:rsid w:val="77C1A280"/>
    <w:rsid w:val="77C6150F"/>
    <w:rsid w:val="77C66B92"/>
    <w:rsid w:val="77C6851A"/>
    <w:rsid w:val="77C96A16"/>
    <w:rsid w:val="77CFC888"/>
    <w:rsid w:val="77CFCCA5"/>
    <w:rsid w:val="77CFE9A7"/>
    <w:rsid w:val="77D32966"/>
    <w:rsid w:val="77DB624D"/>
    <w:rsid w:val="77DBD76A"/>
    <w:rsid w:val="77E0F408"/>
    <w:rsid w:val="77E197B8"/>
    <w:rsid w:val="77EA4B9E"/>
    <w:rsid w:val="77EAADDA"/>
    <w:rsid w:val="77ED069F"/>
    <w:rsid w:val="77ED1D17"/>
    <w:rsid w:val="77F08BF7"/>
    <w:rsid w:val="77F21775"/>
    <w:rsid w:val="77FEC360"/>
    <w:rsid w:val="77FEE89E"/>
    <w:rsid w:val="77FFC57C"/>
    <w:rsid w:val="78020363"/>
    <w:rsid w:val="780365B8"/>
    <w:rsid w:val="780A9CF3"/>
    <w:rsid w:val="780D349B"/>
    <w:rsid w:val="78105F07"/>
    <w:rsid w:val="7810BF91"/>
    <w:rsid w:val="7811AC15"/>
    <w:rsid w:val="7812C16E"/>
    <w:rsid w:val="781338EF"/>
    <w:rsid w:val="781595DF"/>
    <w:rsid w:val="7815EC8A"/>
    <w:rsid w:val="781CBB89"/>
    <w:rsid w:val="781EA806"/>
    <w:rsid w:val="78288FB8"/>
    <w:rsid w:val="7828F288"/>
    <w:rsid w:val="7829D5E0"/>
    <w:rsid w:val="7829DE76"/>
    <w:rsid w:val="782E8F63"/>
    <w:rsid w:val="782E993F"/>
    <w:rsid w:val="78344F0D"/>
    <w:rsid w:val="783C65A5"/>
    <w:rsid w:val="783E0B01"/>
    <w:rsid w:val="783E28AA"/>
    <w:rsid w:val="783F9F69"/>
    <w:rsid w:val="78400F62"/>
    <w:rsid w:val="7841F543"/>
    <w:rsid w:val="7843E65C"/>
    <w:rsid w:val="7847A73B"/>
    <w:rsid w:val="7850AEE5"/>
    <w:rsid w:val="785421B9"/>
    <w:rsid w:val="7856A697"/>
    <w:rsid w:val="7859EC6E"/>
    <w:rsid w:val="785BC13A"/>
    <w:rsid w:val="78641450"/>
    <w:rsid w:val="78659EBD"/>
    <w:rsid w:val="7867E4C4"/>
    <w:rsid w:val="78686455"/>
    <w:rsid w:val="786BF807"/>
    <w:rsid w:val="786E9E6A"/>
    <w:rsid w:val="786FD24A"/>
    <w:rsid w:val="78733E5E"/>
    <w:rsid w:val="7873F6D3"/>
    <w:rsid w:val="787893FC"/>
    <w:rsid w:val="787ABE17"/>
    <w:rsid w:val="787CE078"/>
    <w:rsid w:val="787D3E31"/>
    <w:rsid w:val="787DC334"/>
    <w:rsid w:val="7880EF19"/>
    <w:rsid w:val="7881261A"/>
    <w:rsid w:val="7883885A"/>
    <w:rsid w:val="7883B8B7"/>
    <w:rsid w:val="788B4A3D"/>
    <w:rsid w:val="788B550F"/>
    <w:rsid w:val="788C8DE3"/>
    <w:rsid w:val="788DB84B"/>
    <w:rsid w:val="788E2542"/>
    <w:rsid w:val="78916B14"/>
    <w:rsid w:val="78979A5F"/>
    <w:rsid w:val="789ABB23"/>
    <w:rsid w:val="789AEEA7"/>
    <w:rsid w:val="78A05D8B"/>
    <w:rsid w:val="78A3DD52"/>
    <w:rsid w:val="78A52725"/>
    <w:rsid w:val="78A6429F"/>
    <w:rsid w:val="78AE0A10"/>
    <w:rsid w:val="78B07DF2"/>
    <w:rsid w:val="78B1E7B0"/>
    <w:rsid w:val="78BA4E05"/>
    <w:rsid w:val="78BC8233"/>
    <w:rsid w:val="78BCA18A"/>
    <w:rsid w:val="78C51E73"/>
    <w:rsid w:val="78C5E3DD"/>
    <w:rsid w:val="78C83FC5"/>
    <w:rsid w:val="78CCB4D4"/>
    <w:rsid w:val="78D23ECE"/>
    <w:rsid w:val="78D24F36"/>
    <w:rsid w:val="78D7DB38"/>
    <w:rsid w:val="78DB831D"/>
    <w:rsid w:val="78DC196C"/>
    <w:rsid w:val="78DCB7F5"/>
    <w:rsid w:val="78DEE467"/>
    <w:rsid w:val="78EC318C"/>
    <w:rsid w:val="78F2DBAE"/>
    <w:rsid w:val="78F32B6F"/>
    <w:rsid w:val="790A7D73"/>
    <w:rsid w:val="790EDD01"/>
    <w:rsid w:val="790FF24A"/>
    <w:rsid w:val="79151796"/>
    <w:rsid w:val="791722A8"/>
    <w:rsid w:val="791793D5"/>
    <w:rsid w:val="791E350B"/>
    <w:rsid w:val="7921470B"/>
    <w:rsid w:val="7923F71C"/>
    <w:rsid w:val="79280441"/>
    <w:rsid w:val="7928F242"/>
    <w:rsid w:val="792E7E3E"/>
    <w:rsid w:val="792EE232"/>
    <w:rsid w:val="793122FF"/>
    <w:rsid w:val="7931E467"/>
    <w:rsid w:val="7934D720"/>
    <w:rsid w:val="7939FC0F"/>
    <w:rsid w:val="793B96DB"/>
    <w:rsid w:val="794291FB"/>
    <w:rsid w:val="7945AC5E"/>
    <w:rsid w:val="79490C2C"/>
    <w:rsid w:val="79497981"/>
    <w:rsid w:val="7955D899"/>
    <w:rsid w:val="795610EB"/>
    <w:rsid w:val="795D20E4"/>
    <w:rsid w:val="796AA765"/>
    <w:rsid w:val="796AB57D"/>
    <w:rsid w:val="796B1786"/>
    <w:rsid w:val="79725104"/>
    <w:rsid w:val="7975BE11"/>
    <w:rsid w:val="79785637"/>
    <w:rsid w:val="797952E2"/>
    <w:rsid w:val="797CA160"/>
    <w:rsid w:val="7981A133"/>
    <w:rsid w:val="7981AF30"/>
    <w:rsid w:val="7981CABB"/>
    <w:rsid w:val="7985A50D"/>
    <w:rsid w:val="799178DD"/>
    <w:rsid w:val="799579A8"/>
    <w:rsid w:val="7997D165"/>
    <w:rsid w:val="799E1584"/>
    <w:rsid w:val="799EF409"/>
    <w:rsid w:val="79A923B5"/>
    <w:rsid w:val="79B4330C"/>
    <w:rsid w:val="79BDE402"/>
    <w:rsid w:val="79BEB77B"/>
    <w:rsid w:val="79C06CB7"/>
    <w:rsid w:val="79C337C2"/>
    <w:rsid w:val="79C59BB9"/>
    <w:rsid w:val="79C763F2"/>
    <w:rsid w:val="79C845DF"/>
    <w:rsid w:val="79C96D53"/>
    <w:rsid w:val="79CB5BF7"/>
    <w:rsid w:val="79CF0124"/>
    <w:rsid w:val="79D4A629"/>
    <w:rsid w:val="79D96BD8"/>
    <w:rsid w:val="79DCEC17"/>
    <w:rsid w:val="79E573F0"/>
    <w:rsid w:val="79E6C591"/>
    <w:rsid w:val="79E6C847"/>
    <w:rsid w:val="79EAA4E7"/>
    <w:rsid w:val="79EB75A0"/>
    <w:rsid w:val="79EBB397"/>
    <w:rsid w:val="79F50161"/>
    <w:rsid w:val="79F52CBB"/>
    <w:rsid w:val="79F6AC84"/>
    <w:rsid w:val="79FADCB8"/>
    <w:rsid w:val="7A00554D"/>
    <w:rsid w:val="7A020A17"/>
    <w:rsid w:val="7A04E8C9"/>
    <w:rsid w:val="7A06797B"/>
    <w:rsid w:val="7A0992DA"/>
    <w:rsid w:val="7A14A9EC"/>
    <w:rsid w:val="7A1802BA"/>
    <w:rsid w:val="7A18D5F5"/>
    <w:rsid w:val="7A209028"/>
    <w:rsid w:val="7A20D035"/>
    <w:rsid w:val="7A224726"/>
    <w:rsid w:val="7A22DBE7"/>
    <w:rsid w:val="7A23090B"/>
    <w:rsid w:val="7A2D5BFE"/>
    <w:rsid w:val="7A2DB9A7"/>
    <w:rsid w:val="7A3923A3"/>
    <w:rsid w:val="7A3E9110"/>
    <w:rsid w:val="7A3F2774"/>
    <w:rsid w:val="7A40AE91"/>
    <w:rsid w:val="7A421300"/>
    <w:rsid w:val="7A44FE14"/>
    <w:rsid w:val="7A512A15"/>
    <w:rsid w:val="7A5247B4"/>
    <w:rsid w:val="7A564782"/>
    <w:rsid w:val="7A570B0C"/>
    <w:rsid w:val="7A57983C"/>
    <w:rsid w:val="7A5871EB"/>
    <w:rsid w:val="7A5889F0"/>
    <w:rsid w:val="7A5C45D8"/>
    <w:rsid w:val="7A624242"/>
    <w:rsid w:val="7A6456F1"/>
    <w:rsid w:val="7A64E66A"/>
    <w:rsid w:val="7A6567E6"/>
    <w:rsid w:val="7A6619DA"/>
    <w:rsid w:val="7A66570E"/>
    <w:rsid w:val="7A67E307"/>
    <w:rsid w:val="7A6D6446"/>
    <w:rsid w:val="7A6DD7E0"/>
    <w:rsid w:val="7A6FE30A"/>
    <w:rsid w:val="7A73BD42"/>
    <w:rsid w:val="7A74E6BF"/>
    <w:rsid w:val="7A76F707"/>
    <w:rsid w:val="7A78DFD8"/>
    <w:rsid w:val="7A7EC89E"/>
    <w:rsid w:val="7A7EF230"/>
    <w:rsid w:val="7A82A24E"/>
    <w:rsid w:val="7A8952F4"/>
    <w:rsid w:val="7A89EAF1"/>
    <w:rsid w:val="7A8B4DED"/>
    <w:rsid w:val="7A8BACA4"/>
    <w:rsid w:val="7A8E452F"/>
    <w:rsid w:val="7A9099FC"/>
    <w:rsid w:val="7A962640"/>
    <w:rsid w:val="7A9BFA26"/>
    <w:rsid w:val="7A9C8251"/>
    <w:rsid w:val="7A9CE5DD"/>
    <w:rsid w:val="7AA2B7A3"/>
    <w:rsid w:val="7AA4CEE9"/>
    <w:rsid w:val="7AA8D10C"/>
    <w:rsid w:val="7AB18444"/>
    <w:rsid w:val="7AB8A5B4"/>
    <w:rsid w:val="7ABDC981"/>
    <w:rsid w:val="7ABEFBF8"/>
    <w:rsid w:val="7AC6315A"/>
    <w:rsid w:val="7AC6EF59"/>
    <w:rsid w:val="7ACCF418"/>
    <w:rsid w:val="7ACD1CB2"/>
    <w:rsid w:val="7ACD2E43"/>
    <w:rsid w:val="7AD05534"/>
    <w:rsid w:val="7AD3A486"/>
    <w:rsid w:val="7AEA15D3"/>
    <w:rsid w:val="7AF4F908"/>
    <w:rsid w:val="7AFA1697"/>
    <w:rsid w:val="7AFC1F2C"/>
    <w:rsid w:val="7AFD29E4"/>
    <w:rsid w:val="7AFDB4E9"/>
    <w:rsid w:val="7AFE56AB"/>
    <w:rsid w:val="7B0039CA"/>
    <w:rsid w:val="7B00E8B5"/>
    <w:rsid w:val="7B0999D7"/>
    <w:rsid w:val="7B0C4002"/>
    <w:rsid w:val="7B119ABC"/>
    <w:rsid w:val="7B11C6CA"/>
    <w:rsid w:val="7B17F191"/>
    <w:rsid w:val="7B1A2144"/>
    <w:rsid w:val="7B1D5F2C"/>
    <w:rsid w:val="7B1F6EBA"/>
    <w:rsid w:val="7B23AC4C"/>
    <w:rsid w:val="7B29344F"/>
    <w:rsid w:val="7B2F74C4"/>
    <w:rsid w:val="7B3A2B67"/>
    <w:rsid w:val="7B420329"/>
    <w:rsid w:val="7B4314BB"/>
    <w:rsid w:val="7B45D3D5"/>
    <w:rsid w:val="7B4D6278"/>
    <w:rsid w:val="7B502C5E"/>
    <w:rsid w:val="7B529168"/>
    <w:rsid w:val="7B54CAAB"/>
    <w:rsid w:val="7B5812AB"/>
    <w:rsid w:val="7B58DF15"/>
    <w:rsid w:val="7B596AF7"/>
    <w:rsid w:val="7B5DE810"/>
    <w:rsid w:val="7B61CD50"/>
    <w:rsid w:val="7B642964"/>
    <w:rsid w:val="7B6BF4B8"/>
    <w:rsid w:val="7B6FA417"/>
    <w:rsid w:val="7B797891"/>
    <w:rsid w:val="7B7C9803"/>
    <w:rsid w:val="7B7D1114"/>
    <w:rsid w:val="7B884FA7"/>
    <w:rsid w:val="7B8DC8C2"/>
    <w:rsid w:val="7B92B7C4"/>
    <w:rsid w:val="7B95BBCE"/>
    <w:rsid w:val="7B98D7AA"/>
    <w:rsid w:val="7B9AB6BA"/>
    <w:rsid w:val="7B9AD1B9"/>
    <w:rsid w:val="7B9B8D6E"/>
    <w:rsid w:val="7B9C2655"/>
    <w:rsid w:val="7BA80676"/>
    <w:rsid w:val="7BABF6E6"/>
    <w:rsid w:val="7BB46BBD"/>
    <w:rsid w:val="7BB5D585"/>
    <w:rsid w:val="7BB69E58"/>
    <w:rsid w:val="7BB83637"/>
    <w:rsid w:val="7BBBAB9B"/>
    <w:rsid w:val="7BBFAD63"/>
    <w:rsid w:val="7BC2FC26"/>
    <w:rsid w:val="7BCA145B"/>
    <w:rsid w:val="7BCD10A4"/>
    <w:rsid w:val="7BD15ABF"/>
    <w:rsid w:val="7BD1E22A"/>
    <w:rsid w:val="7BD624DA"/>
    <w:rsid w:val="7BD9460B"/>
    <w:rsid w:val="7BDB248A"/>
    <w:rsid w:val="7BDF9B2A"/>
    <w:rsid w:val="7BE2B46A"/>
    <w:rsid w:val="7BE47061"/>
    <w:rsid w:val="7BE4DBE1"/>
    <w:rsid w:val="7BEDE0EC"/>
    <w:rsid w:val="7BEEF33C"/>
    <w:rsid w:val="7BF1F9C2"/>
    <w:rsid w:val="7BF25D2A"/>
    <w:rsid w:val="7BF3D0D4"/>
    <w:rsid w:val="7BF3E7F5"/>
    <w:rsid w:val="7BFDD718"/>
    <w:rsid w:val="7C000431"/>
    <w:rsid w:val="7C012057"/>
    <w:rsid w:val="7C023393"/>
    <w:rsid w:val="7C088811"/>
    <w:rsid w:val="7C0DEE68"/>
    <w:rsid w:val="7C119630"/>
    <w:rsid w:val="7C155F53"/>
    <w:rsid w:val="7C159AA9"/>
    <w:rsid w:val="7C207541"/>
    <w:rsid w:val="7C20EFAB"/>
    <w:rsid w:val="7C23ECDC"/>
    <w:rsid w:val="7C27D0F0"/>
    <w:rsid w:val="7C2A99F8"/>
    <w:rsid w:val="7C2CD52D"/>
    <w:rsid w:val="7C2FDC31"/>
    <w:rsid w:val="7C307621"/>
    <w:rsid w:val="7C38BCD7"/>
    <w:rsid w:val="7C398840"/>
    <w:rsid w:val="7C421E35"/>
    <w:rsid w:val="7C4262FE"/>
    <w:rsid w:val="7C43B88D"/>
    <w:rsid w:val="7C46A467"/>
    <w:rsid w:val="7C4B21C6"/>
    <w:rsid w:val="7C4FB93A"/>
    <w:rsid w:val="7C511417"/>
    <w:rsid w:val="7C55F3F0"/>
    <w:rsid w:val="7C56424B"/>
    <w:rsid w:val="7C622E68"/>
    <w:rsid w:val="7C62E660"/>
    <w:rsid w:val="7C6603E1"/>
    <w:rsid w:val="7C661FF1"/>
    <w:rsid w:val="7C66F781"/>
    <w:rsid w:val="7C6AC365"/>
    <w:rsid w:val="7C6B48F2"/>
    <w:rsid w:val="7C701177"/>
    <w:rsid w:val="7C72FED5"/>
    <w:rsid w:val="7C76AFA8"/>
    <w:rsid w:val="7C7E04AE"/>
    <w:rsid w:val="7C7FE790"/>
    <w:rsid w:val="7C819194"/>
    <w:rsid w:val="7C81AD5B"/>
    <w:rsid w:val="7C848254"/>
    <w:rsid w:val="7C89D48D"/>
    <w:rsid w:val="7C8C4927"/>
    <w:rsid w:val="7C922F8D"/>
    <w:rsid w:val="7C92539D"/>
    <w:rsid w:val="7C938FDB"/>
    <w:rsid w:val="7C9723A9"/>
    <w:rsid w:val="7C994384"/>
    <w:rsid w:val="7C9BDDA8"/>
    <w:rsid w:val="7CA02682"/>
    <w:rsid w:val="7CA26248"/>
    <w:rsid w:val="7CAAA939"/>
    <w:rsid w:val="7CAB6F75"/>
    <w:rsid w:val="7CAE96E7"/>
    <w:rsid w:val="7CAF007F"/>
    <w:rsid w:val="7CC44177"/>
    <w:rsid w:val="7CC87858"/>
    <w:rsid w:val="7CCCC18D"/>
    <w:rsid w:val="7CCE709F"/>
    <w:rsid w:val="7CCF3BB2"/>
    <w:rsid w:val="7CD96D05"/>
    <w:rsid w:val="7CDC5505"/>
    <w:rsid w:val="7CDDDE03"/>
    <w:rsid w:val="7CE1A436"/>
    <w:rsid w:val="7CEB29A3"/>
    <w:rsid w:val="7CED7BBD"/>
    <w:rsid w:val="7CEE2153"/>
    <w:rsid w:val="7CF21929"/>
    <w:rsid w:val="7CF6E4E0"/>
    <w:rsid w:val="7D03F297"/>
    <w:rsid w:val="7D0E6E8F"/>
    <w:rsid w:val="7D0F8EF0"/>
    <w:rsid w:val="7D0FB66D"/>
    <w:rsid w:val="7D11522A"/>
    <w:rsid w:val="7D14847F"/>
    <w:rsid w:val="7D20AAA1"/>
    <w:rsid w:val="7D218AB8"/>
    <w:rsid w:val="7D2E7C0C"/>
    <w:rsid w:val="7D2F135A"/>
    <w:rsid w:val="7D3A00DF"/>
    <w:rsid w:val="7D3A3469"/>
    <w:rsid w:val="7D3FC0C4"/>
    <w:rsid w:val="7D437A82"/>
    <w:rsid w:val="7D43D491"/>
    <w:rsid w:val="7D44343F"/>
    <w:rsid w:val="7D4506A4"/>
    <w:rsid w:val="7D4BFF64"/>
    <w:rsid w:val="7D545BE2"/>
    <w:rsid w:val="7D57D0A6"/>
    <w:rsid w:val="7D581CE6"/>
    <w:rsid w:val="7D6C43A0"/>
    <w:rsid w:val="7D6E2330"/>
    <w:rsid w:val="7D6E2782"/>
    <w:rsid w:val="7D71E879"/>
    <w:rsid w:val="7D721EFE"/>
    <w:rsid w:val="7D745D16"/>
    <w:rsid w:val="7D748C60"/>
    <w:rsid w:val="7D74AE6F"/>
    <w:rsid w:val="7D791E0D"/>
    <w:rsid w:val="7D79ECDD"/>
    <w:rsid w:val="7D865C7A"/>
    <w:rsid w:val="7D8804ED"/>
    <w:rsid w:val="7D8943AB"/>
    <w:rsid w:val="7D89797D"/>
    <w:rsid w:val="7D8D8CD4"/>
    <w:rsid w:val="7D90E136"/>
    <w:rsid w:val="7D9374E6"/>
    <w:rsid w:val="7D9411B1"/>
    <w:rsid w:val="7D97A64C"/>
    <w:rsid w:val="7D984643"/>
    <w:rsid w:val="7D9EDE38"/>
    <w:rsid w:val="7DA6663B"/>
    <w:rsid w:val="7DABF1FE"/>
    <w:rsid w:val="7DB0BF22"/>
    <w:rsid w:val="7DB1F7E8"/>
    <w:rsid w:val="7DB401E5"/>
    <w:rsid w:val="7DB49088"/>
    <w:rsid w:val="7DB4A678"/>
    <w:rsid w:val="7DB54E3C"/>
    <w:rsid w:val="7DB603E5"/>
    <w:rsid w:val="7DBEF03F"/>
    <w:rsid w:val="7DC0F15F"/>
    <w:rsid w:val="7DC644B6"/>
    <w:rsid w:val="7DCE1FDB"/>
    <w:rsid w:val="7DD20FF0"/>
    <w:rsid w:val="7DD62ADE"/>
    <w:rsid w:val="7DDE3D2E"/>
    <w:rsid w:val="7DDFD7F2"/>
    <w:rsid w:val="7DE7CBC4"/>
    <w:rsid w:val="7DE7DE5E"/>
    <w:rsid w:val="7DE914A0"/>
    <w:rsid w:val="7DEEAA31"/>
    <w:rsid w:val="7DEFDDB7"/>
    <w:rsid w:val="7DEFE28A"/>
    <w:rsid w:val="7DF46CA3"/>
    <w:rsid w:val="7DFC8B2C"/>
    <w:rsid w:val="7E01907E"/>
    <w:rsid w:val="7E024971"/>
    <w:rsid w:val="7E036650"/>
    <w:rsid w:val="7E049D0C"/>
    <w:rsid w:val="7E07EC87"/>
    <w:rsid w:val="7E0BC490"/>
    <w:rsid w:val="7E0E0D98"/>
    <w:rsid w:val="7E10E1B7"/>
    <w:rsid w:val="7E13867D"/>
    <w:rsid w:val="7E18F258"/>
    <w:rsid w:val="7E1920A0"/>
    <w:rsid w:val="7E1B1699"/>
    <w:rsid w:val="7E218E23"/>
    <w:rsid w:val="7E27F0F0"/>
    <w:rsid w:val="7E2CB236"/>
    <w:rsid w:val="7E2FA9D1"/>
    <w:rsid w:val="7E34CA0C"/>
    <w:rsid w:val="7E37A9FE"/>
    <w:rsid w:val="7E3836B8"/>
    <w:rsid w:val="7E3CFF0C"/>
    <w:rsid w:val="7E4307A0"/>
    <w:rsid w:val="7E460F42"/>
    <w:rsid w:val="7E485863"/>
    <w:rsid w:val="7E4C2F9B"/>
    <w:rsid w:val="7E4E3C42"/>
    <w:rsid w:val="7E4F21F6"/>
    <w:rsid w:val="7E4FF09F"/>
    <w:rsid w:val="7E502D2D"/>
    <w:rsid w:val="7E505BA0"/>
    <w:rsid w:val="7E54FFEE"/>
    <w:rsid w:val="7E59599D"/>
    <w:rsid w:val="7E5FCB41"/>
    <w:rsid w:val="7E63A7C2"/>
    <w:rsid w:val="7E69FC36"/>
    <w:rsid w:val="7E6C2854"/>
    <w:rsid w:val="7E740128"/>
    <w:rsid w:val="7E751CAE"/>
    <w:rsid w:val="7E7D4251"/>
    <w:rsid w:val="7E803305"/>
    <w:rsid w:val="7E81F579"/>
    <w:rsid w:val="7E84E122"/>
    <w:rsid w:val="7E932775"/>
    <w:rsid w:val="7E95D0C7"/>
    <w:rsid w:val="7E97373A"/>
    <w:rsid w:val="7E9C46E2"/>
    <w:rsid w:val="7EA1EB73"/>
    <w:rsid w:val="7EA22732"/>
    <w:rsid w:val="7EA42B89"/>
    <w:rsid w:val="7EA5B40B"/>
    <w:rsid w:val="7EA76AF5"/>
    <w:rsid w:val="7EAAD9A8"/>
    <w:rsid w:val="7EB56F24"/>
    <w:rsid w:val="7EB5ADDE"/>
    <w:rsid w:val="7EB63D76"/>
    <w:rsid w:val="7EBEA155"/>
    <w:rsid w:val="7EBF1C51"/>
    <w:rsid w:val="7EC19903"/>
    <w:rsid w:val="7EC24D4E"/>
    <w:rsid w:val="7EC5EB71"/>
    <w:rsid w:val="7EC7DA2C"/>
    <w:rsid w:val="7EC91540"/>
    <w:rsid w:val="7ED131FB"/>
    <w:rsid w:val="7ED3F71B"/>
    <w:rsid w:val="7ED40287"/>
    <w:rsid w:val="7ED4B635"/>
    <w:rsid w:val="7ED703C3"/>
    <w:rsid w:val="7ED715FC"/>
    <w:rsid w:val="7EE17924"/>
    <w:rsid w:val="7EE3B9E7"/>
    <w:rsid w:val="7EE469F5"/>
    <w:rsid w:val="7EE4AD21"/>
    <w:rsid w:val="7EE727DD"/>
    <w:rsid w:val="7EE7857D"/>
    <w:rsid w:val="7EE7D580"/>
    <w:rsid w:val="7EE7E39E"/>
    <w:rsid w:val="7EE94D53"/>
    <w:rsid w:val="7EEB96BA"/>
    <w:rsid w:val="7EEEDC41"/>
    <w:rsid w:val="7EEF34B6"/>
    <w:rsid w:val="7EF4C6B0"/>
    <w:rsid w:val="7EF5EA9C"/>
    <w:rsid w:val="7EF60C71"/>
    <w:rsid w:val="7EFA4E55"/>
    <w:rsid w:val="7EFD6675"/>
    <w:rsid w:val="7EFDDE8D"/>
    <w:rsid w:val="7EFF869F"/>
    <w:rsid w:val="7F049971"/>
    <w:rsid w:val="7F04C803"/>
    <w:rsid w:val="7F0746D2"/>
    <w:rsid w:val="7F08D43D"/>
    <w:rsid w:val="7F0B7442"/>
    <w:rsid w:val="7F0F417E"/>
    <w:rsid w:val="7F1E3496"/>
    <w:rsid w:val="7F1FFAD3"/>
    <w:rsid w:val="7F237A92"/>
    <w:rsid w:val="7F2B6B63"/>
    <w:rsid w:val="7F2CB700"/>
    <w:rsid w:val="7F31FC4C"/>
    <w:rsid w:val="7F3A6387"/>
    <w:rsid w:val="7F3EFA89"/>
    <w:rsid w:val="7F45C2F1"/>
    <w:rsid w:val="7F4EC8BB"/>
    <w:rsid w:val="7F4F93CF"/>
    <w:rsid w:val="7F50AE77"/>
    <w:rsid w:val="7F561371"/>
    <w:rsid w:val="7F5A69BA"/>
    <w:rsid w:val="7F5C5B7C"/>
    <w:rsid w:val="7F5F1A53"/>
    <w:rsid w:val="7F688420"/>
    <w:rsid w:val="7F6909C0"/>
    <w:rsid w:val="7F69A878"/>
    <w:rsid w:val="7F6A1903"/>
    <w:rsid w:val="7F6A897C"/>
    <w:rsid w:val="7F842E1B"/>
    <w:rsid w:val="7F89B238"/>
    <w:rsid w:val="7F958C3B"/>
    <w:rsid w:val="7F9867FD"/>
    <w:rsid w:val="7FA40383"/>
    <w:rsid w:val="7FA8A39A"/>
    <w:rsid w:val="7FAB7B8C"/>
    <w:rsid w:val="7FAD344F"/>
    <w:rsid w:val="7FAF6A07"/>
    <w:rsid w:val="7FB0345F"/>
    <w:rsid w:val="7FB169E5"/>
    <w:rsid w:val="7FB627C2"/>
    <w:rsid w:val="7FB68F30"/>
    <w:rsid w:val="7FB985BB"/>
    <w:rsid w:val="7FB9E3EF"/>
    <w:rsid w:val="7FBAC81F"/>
    <w:rsid w:val="7FBB8420"/>
    <w:rsid w:val="7FBC4A8F"/>
    <w:rsid w:val="7FBD1E02"/>
    <w:rsid w:val="7FBDAA81"/>
    <w:rsid w:val="7FBE0723"/>
    <w:rsid w:val="7FC5102C"/>
    <w:rsid w:val="7FC6665A"/>
    <w:rsid w:val="7FCE90ED"/>
    <w:rsid w:val="7FCEF49E"/>
    <w:rsid w:val="7FD05B02"/>
    <w:rsid w:val="7FD1250C"/>
    <w:rsid w:val="7FD3FE62"/>
    <w:rsid w:val="7FD463DD"/>
    <w:rsid w:val="7FD5D5BB"/>
    <w:rsid w:val="7FDC147E"/>
    <w:rsid w:val="7FE2757B"/>
    <w:rsid w:val="7FE95ED9"/>
    <w:rsid w:val="7FEEF57D"/>
    <w:rsid w:val="7FF23A1A"/>
    <w:rsid w:val="7FF5D315"/>
    <w:rsid w:val="7FF98EF8"/>
    <w:rsid w:val="7FF9F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70E93"/>
  <w15:chartTrackingRefBased/>
  <w15:docId w15:val="{4DC4B13D-256A-4DD4-8E9E-BD5D05024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5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2CB"/>
    <w:pPr>
      <w:keepNext/>
      <w:keepLines/>
      <w:spacing w:before="240" w:line="259" w:lineRule="auto"/>
      <w:outlineLvl w:val="0"/>
    </w:pPr>
    <w:rPr>
      <w:rFonts w:eastAsiaTheme="majorEastAsia" w:cstheme="majorBidi"/>
      <w:b/>
      <w:sz w:val="20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27A34"/>
    <w:rPr>
      <w:b/>
      <w:bCs/>
    </w:rPr>
  </w:style>
  <w:style w:type="paragraph" w:styleId="ListParagraph">
    <w:name w:val="List Paragraph"/>
    <w:basedOn w:val="Normal"/>
    <w:uiPriority w:val="34"/>
    <w:qFormat/>
    <w:rsid w:val="00A32161"/>
    <w:pPr>
      <w:spacing w:after="160" w:line="259" w:lineRule="auto"/>
      <w:ind w:left="720"/>
      <w:contextualSpacing/>
    </w:pPr>
    <w:rPr>
      <w:rFonts w:eastAsiaTheme="minorHAnsi" w:cstheme="minorBidi"/>
      <w:sz w:val="20"/>
      <w:szCs w:val="22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A32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2161"/>
    <w:pPr>
      <w:spacing w:after="16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216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161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161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16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720F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 w:line="259" w:lineRule="auto"/>
    </w:pPr>
    <w:rPr>
      <w:rFonts w:eastAsiaTheme="minorHAnsi" w:cstheme="minorBidi"/>
      <w:sz w:val="20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pPr>
      <w:spacing w:after="100" w:line="259" w:lineRule="auto"/>
      <w:ind w:left="220"/>
    </w:pPr>
    <w:rPr>
      <w:rFonts w:eastAsiaTheme="minorHAnsi" w:cstheme="minorBidi"/>
      <w:sz w:val="20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C350B"/>
    <w:pPr>
      <w:spacing w:after="100" w:line="259" w:lineRule="auto"/>
      <w:ind w:left="440"/>
    </w:pPr>
    <w:rPr>
      <w:rFonts w:eastAsiaTheme="minorHAnsi" w:cstheme="minorBidi"/>
      <w:sz w:val="20"/>
      <w:szCs w:val="22"/>
      <w:lang w:eastAsia="en-US"/>
    </w:rPr>
  </w:style>
  <w:style w:type="table" w:styleId="PlainTable2">
    <w:name w:val="Plain Table 2"/>
    <w:basedOn w:val="TableNormal"/>
    <w:uiPriority w:val="42"/>
    <w:rsid w:val="00EC35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EC350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EC350B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EC350B"/>
    <w:pPr>
      <w:spacing w:after="0" w:line="240" w:lineRule="auto"/>
    </w:pPr>
    <w:rPr>
      <w:rFonts w:ascii="Times New Roman" w:hAnsi="Times New Roman"/>
      <w:sz w:val="20"/>
    </w:rPr>
  </w:style>
  <w:style w:type="table" w:styleId="GridTable4-Accent1">
    <w:name w:val="Grid Table 4 Accent 1"/>
    <w:basedOn w:val="TableNormal"/>
    <w:uiPriority w:val="49"/>
    <w:rsid w:val="0016656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table" w:styleId="ListTable4-Accent1">
    <w:name w:val="List Table 4 Accent 1"/>
    <w:basedOn w:val="TableNormal"/>
    <w:uiPriority w:val="49"/>
    <w:rsid w:val="0016048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Mention2">
    <w:name w:val="Mention2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091965"/>
  </w:style>
  <w:style w:type="character" w:styleId="PlaceholderText">
    <w:name w:val="Placeholder Text"/>
    <w:basedOn w:val="DefaultParagraphFont"/>
    <w:uiPriority w:val="99"/>
    <w:semiHidden/>
    <w:rsid w:val="00B9559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A6E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6ED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A6E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6EDE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6E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32AA9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C1575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1575"/>
    <w:rPr>
      <w:rFonts w:ascii="Calibri" w:hAnsi="Calibri" w:cs="Calibri"/>
      <w:sz w:val="24"/>
      <w:szCs w:val="24"/>
      <w:lang w:val="en-US"/>
    </w:rPr>
  </w:style>
  <w:style w:type="character" w:customStyle="1" w:styleId="Mention3">
    <w:name w:val="Mention3"/>
    <w:basedOn w:val="DefaultParagraphFont"/>
    <w:uiPriority w:val="99"/>
    <w:unhideWhenUsed/>
    <w:rsid w:val="000F5771"/>
    <w:rPr>
      <w:color w:val="2B579A"/>
      <w:shd w:val="clear" w:color="auto" w:fill="E6E6E6"/>
    </w:rPr>
  </w:style>
  <w:style w:type="paragraph" w:customStyle="1" w:styleId="Default">
    <w:name w:val="Default"/>
    <w:rsid w:val="003F6EB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ragraph">
    <w:name w:val="paragraph"/>
    <w:basedOn w:val="Normal"/>
    <w:rsid w:val="000F093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2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34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84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75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16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17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71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328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961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5118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35359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902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6621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86334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1636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4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55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192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242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246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652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676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62870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643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322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9438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550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83152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90942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54781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35763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8587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55153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11048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995006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91817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19501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22586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50550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17378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577118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149999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5281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76650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123841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494162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207963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745461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112649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995575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978993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3269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762531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730710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399954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44976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276735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613702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158095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7975144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7349627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349534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844423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154952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319514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463909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7469254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107532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2164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844224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692765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156822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254358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388455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774078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723738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004084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93252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956433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659008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139778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517422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771531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223910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904448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119413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4388427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51166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784119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5712337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158665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7034871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20750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7421429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206630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7500085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3086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928150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8541490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53509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249728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8662570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244010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988049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9451157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82286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839193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517553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58504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742831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936097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75487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939591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076508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121624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2994593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096702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5210463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393009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5736593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750769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7474568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62931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617501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736145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81352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687049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0021501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098393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7194765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7552784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55114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95111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358875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385402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6636988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997848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728618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74757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8140791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93756881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0881428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595268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73781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450290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611717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3932760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635259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9856248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865163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863016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79728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560702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94230137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457132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15791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782169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1930167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07300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818592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9833138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000477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923077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70434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654132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8831327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43658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75199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183958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420937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400661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0894237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4138199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794665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253048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0011574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159378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8985427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21392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074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22761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4460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6109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4773846">
                                              <w:marLeft w:val="0"/>
                                              <w:marRight w:val="0"/>
                                              <w:marTop w:val="225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47724826">
                                              <w:marLeft w:val="0"/>
                                              <w:marRight w:val="0"/>
                                              <w:marTop w:val="225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68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9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9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53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5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01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0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87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893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105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706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34314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08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534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485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74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30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62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776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162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627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5263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6194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6242997">
                                              <w:marLeft w:val="0"/>
                                              <w:marRight w:val="0"/>
                                              <w:marTop w:val="225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82676986">
                                              <w:marLeft w:val="0"/>
                                              <w:marRight w:val="0"/>
                                              <w:marTop w:val="225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18287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0355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79441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343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2691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5001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89509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02644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32262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66806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37321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88373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90271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76541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300610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96690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758963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751369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501180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52332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410220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974863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964464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5798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549237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64001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964995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801060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48334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822729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86636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050984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080533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060175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917682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330004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837756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4663130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566859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6068159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612703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317579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9283895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27765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850062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170239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521950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2702368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495577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806819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3275872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013959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986297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4167790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329309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4610740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67717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198980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7861504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26720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157288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643203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353464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102699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503548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2796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371417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944796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437349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0124440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30485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916130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0856438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6743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08776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224236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359409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0727762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585775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15601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875545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919989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547313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704173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49952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74554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271783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1455830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244182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0225889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356841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435619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536356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402758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26287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6765737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7303757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181293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241923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255106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827257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122545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450053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681661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092592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7312703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761816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50895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008319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209173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69530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4835043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042479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697222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507762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768670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328042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2264511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799410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51786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654518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36759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25341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1621154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586992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186798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642012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65973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218050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11138671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321486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981962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757663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3779637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968871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737728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5087590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464377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56549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3122497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8230826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7103802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452082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58318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498108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200949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91200797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4096399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139858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61680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115873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1315064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127838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00776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74633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1574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39235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345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9061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0745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7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3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21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1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4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8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2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17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1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0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8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4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7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6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11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4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20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6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46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7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42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0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8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93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7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1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79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47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6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60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0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4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5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6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0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36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21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47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89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1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5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0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24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51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1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9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3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6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5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91fb359bd46e4351" Type="http://schemas.microsoft.com/office/2019/09/relationships/intelligence" Target="intelligence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28" Type="http://schemas.microsoft.com/office/2016/09/relationships/commentsIds" Target="commentsIds.xml"/><Relationship Id="rId10" Type="http://schemas.openxmlformats.org/officeDocument/2006/relationships/hyperlink" Target="https://nhsx.github.io/covid-chest-imaging-database/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46C3CA86F04B498472AA86AFE7B90D" ma:contentTypeVersion="13" ma:contentTypeDescription="Create a new document." ma:contentTypeScope="" ma:versionID="92a18e29f14330c42b19edf3e88d34d4">
  <xsd:schema xmlns:xsd="http://www.w3.org/2001/XMLSchema" xmlns:xs="http://www.w3.org/2001/XMLSchema" xmlns:p="http://schemas.microsoft.com/office/2006/metadata/properties" xmlns:ns3="3f9408a5-d72a-4a7e-8251-f89329647c7a" xmlns:ns4="0f5f0fda-588a-4eaf-ae37-0a71592d13e2" targetNamespace="http://schemas.microsoft.com/office/2006/metadata/properties" ma:root="true" ma:fieldsID="06ba64be24ba2673798b93fa144ab2b1" ns3:_="" ns4:_="">
    <xsd:import namespace="3f9408a5-d72a-4a7e-8251-f89329647c7a"/>
    <xsd:import namespace="0f5f0fda-588a-4eaf-ae37-0a71592d13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9408a5-d72a-4a7e-8251-f89329647c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5f0fda-588a-4eaf-ae37-0a71592d13e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E8A3E90-D6DC-4859-8433-35D3C14D15EA}">
  <ds:schemaRefs>
    <ds:schemaRef ds:uri="0f5f0fda-588a-4eaf-ae37-0a71592d13e2"/>
    <ds:schemaRef ds:uri="3f9408a5-d72a-4a7e-8251-f89329647c7a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C6F272A1-860C-4093-A633-F0CE3758C3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63A115-E427-4B2C-B97D-28A0CF0529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9408a5-d72a-4a7e-8251-f89329647c7a"/>
    <ds:schemaRef ds:uri="0f5f0fda-588a-4eaf-ae37-0a71592d13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ne Weeks</dc:creator>
  <cp:keywords/>
  <dc:description/>
  <cp:lastModifiedBy>Louise Mackenzie</cp:lastModifiedBy>
  <cp:revision>3</cp:revision>
  <dcterms:created xsi:type="dcterms:W3CDTF">2021-04-27T18:24:00Z</dcterms:created>
  <dcterms:modified xsi:type="dcterms:W3CDTF">2021-04-27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46C3CA86F04B498472AA86AFE7B90D</vt:lpwstr>
  </property>
</Properties>
</file>